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461" w:type="dxa"/>
        <w:tblCellSpacing w:w="15" w:type="dxa"/>
        <w:tblInd w:w="-4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319"/>
        <w:gridCol w:w="951"/>
        <w:gridCol w:w="2126"/>
        <w:gridCol w:w="2127"/>
        <w:gridCol w:w="1842"/>
        <w:gridCol w:w="954"/>
        <w:gridCol w:w="1587"/>
        <w:gridCol w:w="1208"/>
        <w:gridCol w:w="2347"/>
      </w:tblGrid>
      <w:tr w:rsidR="00310EF0" w:rsidRPr="002D3439" w14:paraId="774C9A40" w14:textId="77777777" w:rsidTr="002D3439">
        <w:trPr>
          <w:tblCellSpacing w:w="15" w:type="dxa"/>
        </w:trPr>
        <w:tc>
          <w:tcPr>
            <w:tcW w:w="1274" w:type="dxa"/>
            <w:tcMar>
              <w:top w:w="85" w:type="dxa"/>
              <w:left w:w="85" w:type="dxa"/>
              <w:bottom w:w="85" w:type="dxa"/>
              <w:right w:w="85" w:type="dxa"/>
            </w:tcMar>
            <w:vAlign w:val="center"/>
            <w:hideMark/>
          </w:tcPr>
          <w:p w14:paraId="04908018" w14:textId="77777777" w:rsidR="00A76D45" w:rsidRPr="002D3439" w:rsidRDefault="00A76D45" w:rsidP="003514C7">
            <w:pPr>
              <w:rPr>
                <w:rFonts w:cs="Arial"/>
                <w:b/>
                <w:bCs/>
                <w:sz w:val="20"/>
                <w:szCs w:val="20"/>
              </w:rPr>
            </w:pPr>
            <w:r w:rsidRPr="002D3439">
              <w:rPr>
                <w:rFonts w:cs="Arial"/>
                <w:b/>
                <w:bCs/>
                <w:sz w:val="20"/>
                <w:szCs w:val="20"/>
              </w:rPr>
              <w:t>Genetic variants</w:t>
            </w:r>
          </w:p>
        </w:tc>
        <w:tc>
          <w:tcPr>
            <w:tcW w:w="921" w:type="dxa"/>
            <w:tcMar>
              <w:top w:w="85" w:type="dxa"/>
              <w:left w:w="85" w:type="dxa"/>
              <w:bottom w:w="85" w:type="dxa"/>
              <w:right w:w="85" w:type="dxa"/>
            </w:tcMar>
            <w:vAlign w:val="center"/>
            <w:hideMark/>
          </w:tcPr>
          <w:p w14:paraId="368ED350" w14:textId="77777777" w:rsidR="00A76D45" w:rsidRPr="002D3439" w:rsidRDefault="00A76D45" w:rsidP="003514C7">
            <w:pPr>
              <w:rPr>
                <w:rFonts w:cs="Arial"/>
                <w:b/>
                <w:bCs/>
                <w:sz w:val="20"/>
                <w:szCs w:val="20"/>
              </w:rPr>
            </w:pPr>
            <w:r w:rsidRPr="002D3439">
              <w:rPr>
                <w:rFonts w:cs="Arial"/>
                <w:b/>
                <w:bCs/>
                <w:sz w:val="20"/>
                <w:szCs w:val="20"/>
              </w:rPr>
              <w:t>Study</w:t>
            </w:r>
          </w:p>
        </w:tc>
        <w:tc>
          <w:tcPr>
            <w:tcW w:w="2096" w:type="dxa"/>
            <w:tcMar>
              <w:top w:w="85" w:type="dxa"/>
              <w:left w:w="85" w:type="dxa"/>
              <w:bottom w:w="85" w:type="dxa"/>
              <w:right w:w="85" w:type="dxa"/>
            </w:tcMar>
            <w:vAlign w:val="center"/>
            <w:hideMark/>
          </w:tcPr>
          <w:p w14:paraId="204D7F8D" w14:textId="77777777" w:rsidR="00A76D45" w:rsidRPr="002D3439" w:rsidRDefault="00A76D45" w:rsidP="003514C7">
            <w:pPr>
              <w:rPr>
                <w:rFonts w:cs="Arial"/>
                <w:b/>
                <w:bCs/>
                <w:sz w:val="20"/>
                <w:szCs w:val="20"/>
              </w:rPr>
            </w:pPr>
            <w:r w:rsidRPr="002D3439">
              <w:rPr>
                <w:rFonts w:cs="Arial"/>
                <w:b/>
                <w:bCs/>
                <w:sz w:val="20"/>
                <w:szCs w:val="20"/>
              </w:rPr>
              <w:t>Population (total, comparator, PAPS, arterial thrombosis)</w:t>
            </w:r>
          </w:p>
        </w:tc>
        <w:tc>
          <w:tcPr>
            <w:tcW w:w="2097" w:type="dxa"/>
            <w:tcMar>
              <w:top w:w="85" w:type="dxa"/>
              <w:left w:w="85" w:type="dxa"/>
              <w:bottom w:w="85" w:type="dxa"/>
              <w:right w:w="85" w:type="dxa"/>
            </w:tcMar>
            <w:vAlign w:val="center"/>
            <w:hideMark/>
          </w:tcPr>
          <w:p w14:paraId="582315BE" w14:textId="77777777" w:rsidR="00A76D45" w:rsidRPr="002D3439" w:rsidRDefault="00A76D45" w:rsidP="003514C7">
            <w:pPr>
              <w:rPr>
                <w:rFonts w:cs="Arial"/>
                <w:b/>
                <w:bCs/>
                <w:sz w:val="20"/>
                <w:szCs w:val="20"/>
              </w:rPr>
            </w:pPr>
            <w:r w:rsidRPr="002D3439">
              <w:rPr>
                <w:rFonts w:cs="Arial"/>
                <w:b/>
                <w:bCs/>
                <w:sz w:val="20"/>
                <w:szCs w:val="20"/>
              </w:rPr>
              <w:t>Method</w:t>
            </w:r>
          </w:p>
        </w:tc>
        <w:tc>
          <w:tcPr>
            <w:tcW w:w="1812" w:type="dxa"/>
            <w:tcMar>
              <w:top w:w="85" w:type="dxa"/>
              <w:left w:w="85" w:type="dxa"/>
              <w:bottom w:w="85" w:type="dxa"/>
              <w:right w:w="85" w:type="dxa"/>
            </w:tcMar>
            <w:vAlign w:val="center"/>
            <w:hideMark/>
          </w:tcPr>
          <w:p w14:paraId="55060BD7" w14:textId="77777777" w:rsidR="00A76D45" w:rsidRPr="002D3439" w:rsidRDefault="00A76D45" w:rsidP="003514C7">
            <w:pPr>
              <w:rPr>
                <w:rFonts w:cs="Arial"/>
                <w:b/>
                <w:bCs/>
                <w:sz w:val="20"/>
                <w:szCs w:val="20"/>
              </w:rPr>
            </w:pPr>
            <w:r w:rsidRPr="002D3439">
              <w:rPr>
                <w:rFonts w:cs="Arial"/>
                <w:b/>
                <w:bCs/>
                <w:sz w:val="20"/>
                <w:szCs w:val="20"/>
              </w:rPr>
              <w:t>Outcome (arterial thrombosis in APS/PAPS with mutation vs without mutation)</w:t>
            </w:r>
          </w:p>
        </w:tc>
        <w:tc>
          <w:tcPr>
            <w:tcW w:w="924" w:type="dxa"/>
            <w:tcMar>
              <w:top w:w="85" w:type="dxa"/>
              <w:left w:w="85" w:type="dxa"/>
              <w:bottom w:w="85" w:type="dxa"/>
              <w:right w:w="85" w:type="dxa"/>
            </w:tcMar>
            <w:vAlign w:val="center"/>
            <w:hideMark/>
          </w:tcPr>
          <w:p w14:paraId="64010D92" w14:textId="77777777" w:rsidR="00A76D45" w:rsidRPr="002D3439" w:rsidRDefault="00A76D45" w:rsidP="003514C7">
            <w:pPr>
              <w:rPr>
                <w:rFonts w:cs="Arial"/>
                <w:b/>
                <w:bCs/>
                <w:sz w:val="20"/>
                <w:szCs w:val="20"/>
              </w:rPr>
            </w:pPr>
            <w:r w:rsidRPr="002D3439">
              <w:rPr>
                <w:rFonts w:cs="Arial"/>
                <w:b/>
                <w:bCs/>
                <w:sz w:val="20"/>
                <w:szCs w:val="20"/>
              </w:rPr>
              <w:t>OR</w:t>
            </w:r>
          </w:p>
        </w:tc>
        <w:tc>
          <w:tcPr>
            <w:tcW w:w="1557" w:type="dxa"/>
            <w:tcMar>
              <w:top w:w="85" w:type="dxa"/>
              <w:left w:w="85" w:type="dxa"/>
              <w:bottom w:w="85" w:type="dxa"/>
              <w:right w:w="85" w:type="dxa"/>
            </w:tcMar>
            <w:vAlign w:val="center"/>
            <w:hideMark/>
          </w:tcPr>
          <w:p w14:paraId="205AE7CE" w14:textId="77777777" w:rsidR="00A76D45" w:rsidRPr="002D3439" w:rsidRDefault="00A76D45" w:rsidP="003514C7">
            <w:pPr>
              <w:rPr>
                <w:rFonts w:cs="Arial"/>
                <w:b/>
                <w:bCs/>
                <w:sz w:val="20"/>
                <w:szCs w:val="20"/>
              </w:rPr>
            </w:pPr>
            <w:r w:rsidRPr="002D3439">
              <w:rPr>
                <w:rFonts w:cs="Arial"/>
                <w:b/>
                <w:bCs/>
                <w:sz w:val="20"/>
                <w:szCs w:val="20"/>
              </w:rPr>
              <w:t>Risk of Bias</w:t>
            </w:r>
          </w:p>
        </w:tc>
        <w:tc>
          <w:tcPr>
            <w:tcW w:w="1178" w:type="dxa"/>
            <w:tcMar>
              <w:top w:w="85" w:type="dxa"/>
              <w:left w:w="85" w:type="dxa"/>
              <w:bottom w:w="85" w:type="dxa"/>
              <w:right w:w="85" w:type="dxa"/>
            </w:tcMar>
            <w:vAlign w:val="center"/>
            <w:hideMark/>
          </w:tcPr>
          <w:p w14:paraId="5A7B8733" w14:textId="77777777" w:rsidR="00A76D45" w:rsidRPr="002D3439" w:rsidRDefault="00A76D45" w:rsidP="003514C7">
            <w:pPr>
              <w:rPr>
                <w:rFonts w:cs="Arial"/>
                <w:b/>
                <w:bCs/>
                <w:sz w:val="20"/>
                <w:szCs w:val="20"/>
              </w:rPr>
            </w:pPr>
            <w:r w:rsidRPr="002D3439">
              <w:rPr>
                <w:rFonts w:cs="Arial"/>
                <w:b/>
                <w:bCs/>
                <w:sz w:val="20"/>
                <w:szCs w:val="20"/>
              </w:rPr>
              <w:t>GRADE</w:t>
            </w:r>
          </w:p>
        </w:tc>
        <w:tc>
          <w:tcPr>
            <w:tcW w:w="2302" w:type="dxa"/>
            <w:tcMar>
              <w:top w:w="85" w:type="dxa"/>
              <w:left w:w="85" w:type="dxa"/>
              <w:bottom w:w="85" w:type="dxa"/>
              <w:right w:w="85" w:type="dxa"/>
            </w:tcMar>
            <w:vAlign w:val="center"/>
            <w:hideMark/>
          </w:tcPr>
          <w:p w14:paraId="4FFEA6AA" w14:textId="77777777" w:rsidR="00A76D45" w:rsidRPr="002D3439" w:rsidRDefault="00A76D45" w:rsidP="003514C7">
            <w:pPr>
              <w:rPr>
                <w:rFonts w:cs="Arial"/>
                <w:b/>
                <w:bCs/>
                <w:sz w:val="20"/>
                <w:szCs w:val="20"/>
              </w:rPr>
            </w:pPr>
            <w:r w:rsidRPr="002D3439">
              <w:rPr>
                <w:rFonts w:cs="Arial"/>
                <w:b/>
                <w:bCs/>
                <w:sz w:val="20"/>
                <w:szCs w:val="20"/>
              </w:rPr>
              <w:t>Comments</w:t>
            </w:r>
          </w:p>
        </w:tc>
      </w:tr>
      <w:tr w:rsidR="00310EF0" w:rsidRPr="002D3439" w14:paraId="04EAF9D4" w14:textId="77777777" w:rsidTr="002D3439">
        <w:trPr>
          <w:tblCellSpacing w:w="15" w:type="dxa"/>
        </w:trPr>
        <w:tc>
          <w:tcPr>
            <w:tcW w:w="14401" w:type="dxa"/>
            <w:gridSpan w:val="9"/>
            <w:tcMar>
              <w:top w:w="85" w:type="dxa"/>
              <w:left w:w="85" w:type="dxa"/>
              <w:bottom w:w="85" w:type="dxa"/>
              <w:right w:w="85" w:type="dxa"/>
            </w:tcMar>
            <w:vAlign w:val="center"/>
          </w:tcPr>
          <w:p w14:paraId="17BE91C5" w14:textId="0D21E561" w:rsidR="00A76D45" w:rsidRPr="002D3439" w:rsidRDefault="00A76D45" w:rsidP="003514C7">
            <w:pPr>
              <w:rPr>
                <w:rFonts w:cs="Arial"/>
                <w:sz w:val="20"/>
                <w:szCs w:val="20"/>
              </w:rPr>
            </w:pPr>
            <w:r w:rsidRPr="002D3439">
              <w:rPr>
                <w:rFonts w:cs="Arial"/>
                <w:sz w:val="20"/>
                <w:szCs w:val="20"/>
              </w:rPr>
              <w:t>Hemostatic and Thrombophilic Gene Polymorphisms</w:t>
            </w:r>
          </w:p>
        </w:tc>
      </w:tr>
      <w:tr w:rsidR="0058738C" w:rsidRPr="002D3439" w14:paraId="7F22B24A" w14:textId="77777777" w:rsidTr="002D3439">
        <w:trPr>
          <w:tblCellSpacing w:w="15" w:type="dxa"/>
        </w:trPr>
        <w:tc>
          <w:tcPr>
            <w:tcW w:w="1274" w:type="dxa"/>
            <w:vMerge w:val="restart"/>
            <w:tcMar>
              <w:top w:w="85" w:type="dxa"/>
              <w:left w:w="85" w:type="dxa"/>
              <w:bottom w:w="85" w:type="dxa"/>
              <w:right w:w="85" w:type="dxa"/>
            </w:tcMar>
            <w:vAlign w:val="center"/>
            <w:hideMark/>
          </w:tcPr>
          <w:p w14:paraId="0265F2E1" w14:textId="77777777" w:rsidR="0058738C" w:rsidRPr="002D3439" w:rsidRDefault="0058738C" w:rsidP="003514C7">
            <w:pPr>
              <w:rPr>
                <w:rFonts w:cs="Arial"/>
                <w:sz w:val="20"/>
                <w:szCs w:val="20"/>
              </w:rPr>
            </w:pPr>
            <w:r w:rsidRPr="002D3439">
              <w:rPr>
                <w:rFonts w:cs="Arial"/>
                <w:sz w:val="20"/>
                <w:szCs w:val="20"/>
              </w:rPr>
              <w:t>PAI-1 (4G/4G, 4G/5G, 5G/5G)</w:t>
            </w:r>
          </w:p>
          <w:p w14:paraId="50C688ED" w14:textId="05364A92" w:rsidR="0058738C" w:rsidRPr="002D3439" w:rsidRDefault="0058738C" w:rsidP="003514C7">
            <w:pPr>
              <w:rPr>
                <w:rFonts w:cs="Arial"/>
                <w:sz w:val="20"/>
                <w:szCs w:val="20"/>
              </w:rPr>
            </w:pPr>
          </w:p>
        </w:tc>
        <w:tc>
          <w:tcPr>
            <w:tcW w:w="921" w:type="dxa"/>
            <w:tcMar>
              <w:top w:w="85" w:type="dxa"/>
              <w:left w:w="85" w:type="dxa"/>
              <w:bottom w:w="85" w:type="dxa"/>
              <w:right w:w="85" w:type="dxa"/>
            </w:tcMar>
            <w:vAlign w:val="center"/>
            <w:hideMark/>
          </w:tcPr>
          <w:p w14:paraId="6B7FD9B7" w14:textId="29162D8B" w:rsidR="0058738C" w:rsidRPr="002D3439" w:rsidRDefault="0058738C" w:rsidP="00DA7CF1">
            <w:pPr>
              <w:ind w:right="-34"/>
              <w:rPr>
                <w:rFonts w:cs="Arial"/>
                <w:sz w:val="20"/>
                <w:szCs w:val="20"/>
              </w:rPr>
            </w:pPr>
            <w:r w:rsidRPr="002D3439">
              <w:rPr>
                <w:rFonts w:cs="Arial"/>
                <w:sz w:val="20"/>
                <w:szCs w:val="20"/>
              </w:rPr>
              <w:t>Aisina</w:t>
            </w:r>
            <w:r w:rsidR="00DA7CF1" w:rsidRPr="002D3439">
              <w:rPr>
                <w:rFonts w:cs="Arial"/>
                <w:sz w:val="20"/>
                <w:szCs w:val="20"/>
              </w:rPr>
              <w:t xml:space="preserve"> </w:t>
            </w:r>
            <w:r w:rsidR="00301026" w:rsidRPr="002D3439">
              <w:rPr>
                <w:rFonts w:cs="Arial"/>
                <w:sz w:val="20"/>
                <w:szCs w:val="20"/>
              </w:rPr>
              <w:fldChar w:fldCharType="begin"/>
            </w:r>
            <w:r w:rsidR="00AB7239" w:rsidRPr="002D3439">
              <w:rPr>
                <w:rFonts w:cs="Arial"/>
                <w:sz w:val="20"/>
                <w:szCs w:val="20"/>
              </w:rPr>
              <w:instrText xml:space="preserve"> ADDIN ZOTERO_ITEM CSL_CITATION {"citationID":"SfaCzzEm","properties":{"formattedCitation":"(1)","plainCitation":"(1)","noteIndex":0},"citationItems":[{"id":"3KDQxXMN/o2TbZYJT","uris":["http://zotero.org/users/13102594/items/V8YNDPHS"],"itemData":{"id":373,"type":"article-journal","abstract":"The frequency of venous and arterial thromboses and plasminogen level were investigated in 78 patients with antiphospholipid syndrome (APS), 35 of whom with systemic lupus erythematosus (SLE+APS) and 43 - with primary APS (PAPS). The levels and genotype of plasminogen activator inhibitor type 1 (PAI-1) were determined in 45 patients with APS, of whom 21 patients with SLE + APS and 24 patients with PAPS. A control group included 10 healthy individuals without autoimmune disease signs and thromboses on period of investigation and in past history. It was shown for the first time that for one third of 67 patients with APS and thromboses high positive levels of antiphospholipid antibodies (aPL) are associated with low plasminogen levels. The levels of PAI-1 antigen measured by ELIZA method, which detects active, latent and bound with plasminogen activator PAI-1, were opposed with frequency of thromboses in APS patients. Correlation between the high and increased levels of PAI-1 and high positive aPL levels was found for one third of 43 patients with APS and thrombosis. One of the possible mechanisms of this interconnection was considered. It was shown that arterial and, to a more extent, venous thromboses are associated with the 4G/5G polymorphism of PAI-1 gene and high plasma level of the inhibitor in 79% of APS patients. At the presence of the 4G allele patients with SLE+APS had higher PAI-1 levels than patients with PAPS. The obtained results show that measuring the levels of plasminogen and PAI-1 as well as the 4G/5G polymorphism of PAI-1 gene which is associated with thromboses may have the practical significance for identification of high risk of thrombosis in APS patients.","container-title":"Biomeditsinskaia Khimiia","DOI":"10.18097/pbmc20146001072","ISSN":"2310-6972","issue":"1","journalAbbreviation":"Biomed Khim","language":"rus","note":"PMID: 24749249","page":"72-93","source":"PubMed","title":"[Polymorphism of the plasminogen activator inhibitor type 1 gene, plasminogen level and thrombosis in patients with antiphospholipid syndrome]","volume":"60","author":[{"family":"Aĭsina","given":"R. B."},{"family":"Mukhametova","given":"L. I."},{"family":"Ostriakova","given":"E. V."},{"family":"Seredavkina","given":"N. V."},{"family":"Patrushev","given":"L. I."},{"family":"Patrusheva","given":"N. L."},{"family":"Reshetniak","given":"T. M."},{"family":"Gulin","given":"D. A."},{"family":"Gershkovich","given":"K. B."},{"family":"Nasonov","given":"E. L."},{"family":"Varfolomeev","given":"S. D."}],"issued":{"date-parts":[["2014"]]}}}],"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1)</w:t>
            </w:r>
            <w:r w:rsidR="00301026" w:rsidRPr="002D3439">
              <w:rPr>
                <w:rFonts w:cs="Arial"/>
                <w:sz w:val="20"/>
                <w:szCs w:val="20"/>
              </w:rPr>
              <w:fldChar w:fldCharType="end"/>
            </w:r>
          </w:p>
        </w:tc>
        <w:tc>
          <w:tcPr>
            <w:tcW w:w="2096" w:type="dxa"/>
            <w:tcMar>
              <w:top w:w="85" w:type="dxa"/>
              <w:left w:w="85" w:type="dxa"/>
              <w:bottom w:w="85" w:type="dxa"/>
              <w:right w:w="85" w:type="dxa"/>
            </w:tcMar>
            <w:vAlign w:val="center"/>
            <w:hideMark/>
          </w:tcPr>
          <w:p w14:paraId="22D037B8" w14:textId="651A4448" w:rsidR="0058738C" w:rsidRPr="002D3439" w:rsidRDefault="00C30A42" w:rsidP="003514C7">
            <w:pPr>
              <w:rPr>
                <w:rFonts w:cs="Arial"/>
                <w:sz w:val="20"/>
                <w:szCs w:val="20"/>
              </w:rPr>
            </w:pPr>
            <w:r w:rsidRPr="002D3439">
              <w:rPr>
                <w:rFonts w:cs="Arial"/>
                <w:sz w:val="20"/>
                <w:szCs w:val="20"/>
              </w:rPr>
              <w:t>78 APS (43 PAPS, 35 SLE+APS); 45 genotyped; 10 controls; 22 arterial events</w:t>
            </w:r>
          </w:p>
        </w:tc>
        <w:tc>
          <w:tcPr>
            <w:tcW w:w="2097" w:type="dxa"/>
            <w:tcMar>
              <w:top w:w="85" w:type="dxa"/>
              <w:left w:w="85" w:type="dxa"/>
              <w:bottom w:w="85" w:type="dxa"/>
              <w:right w:w="85" w:type="dxa"/>
            </w:tcMar>
            <w:vAlign w:val="center"/>
            <w:hideMark/>
          </w:tcPr>
          <w:p w14:paraId="28F65999" w14:textId="6437C263" w:rsidR="0058738C" w:rsidRPr="002D3439" w:rsidRDefault="00C30A42" w:rsidP="003514C7">
            <w:pPr>
              <w:rPr>
                <w:rFonts w:cs="Arial"/>
                <w:sz w:val="20"/>
                <w:szCs w:val="20"/>
              </w:rPr>
            </w:pPr>
            <w:r w:rsidRPr="002D3439">
              <w:rPr>
                <w:rFonts w:cs="Arial"/>
                <w:sz w:val="20"/>
                <w:szCs w:val="20"/>
              </w:rPr>
              <w:t>78 APS (43 PAPS, 35 SLE+APS); 45 genotyped; 10 controls; 22 arterial events</w:t>
            </w:r>
            <w:r w:rsidR="0058738C" w:rsidRPr="002D3439">
              <w:rPr>
                <w:rFonts w:cs="Arial"/>
                <w:sz w:val="20"/>
                <w:szCs w:val="20"/>
              </w:rPr>
              <w:t>.</w:t>
            </w:r>
          </w:p>
        </w:tc>
        <w:tc>
          <w:tcPr>
            <w:tcW w:w="1812" w:type="dxa"/>
            <w:tcMar>
              <w:top w:w="85" w:type="dxa"/>
              <w:left w:w="85" w:type="dxa"/>
              <w:bottom w:w="85" w:type="dxa"/>
              <w:right w:w="85" w:type="dxa"/>
            </w:tcMar>
            <w:vAlign w:val="center"/>
            <w:hideMark/>
          </w:tcPr>
          <w:p w14:paraId="0DD80E90" w14:textId="01329AC3" w:rsidR="0058738C" w:rsidRPr="002D3439" w:rsidRDefault="00C30A42" w:rsidP="003514C7">
            <w:pPr>
              <w:rPr>
                <w:rFonts w:cs="Arial"/>
                <w:sz w:val="20"/>
                <w:szCs w:val="20"/>
              </w:rPr>
            </w:pPr>
            <w:r w:rsidRPr="002D3439">
              <w:rPr>
                <w:rFonts w:cs="Arial"/>
                <w:sz w:val="20"/>
                <w:szCs w:val="20"/>
              </w:rPr>
              <w:t>Arterial thrombosis 4G carriers vs 5G/5G: 17/34 vs 5/9</w:t>
            </w:r>
          </w:p>
        </w:tc>
        <w:tc>
          <w:tcPr>
            <w:tcW w:w="924" w:type="dxa"/>
            <w:tcMar>
              <w:top w:w="85" w:type="dxa"/>
              <w:left w:w="85" w:type="dxa"/>
              <w:bottom w:w="85" w:type="dxa"/>
              <w:right w:w="85" w:type="dxa"/>
            </w:tcMar>
            <w:vAlign w:val="center"/>
            <w:hideMark/>
          </w:tcPr>
          <w:p w14:paraId="34B364D5" w14:textId="02E7CA2C" w:rsidR="0058738C" w:rsidRPr="002D3439" w:rsidRDefault="00C30A42" w:rsidP="003514C7">
            <w:pPr>
              <w:rPr>
                <w:rFonts w:cs="Arial"/>
                <w:sz w:val="20"/>
                <w:szCs w:val="20"/>
              </w:rPr>
            </w:pPr>
            <w:r w:rsidRPr="002D3439">
              <w:rPr>
                <w:rFonts w:cs="Arial"/>
                <w:sz w:val="20"/>
                <w:szCs w:val="20"/>
              </w:rPr>
              <w:t>≈0.9–1.1 (NS).</w:t>
            </w:r>
          </w:p>
        </w:tc>
        <w:tc>
          <w:tcPr>
            <w:tcW w:w="1557" w:type="dxa"/>
            <w:tcMar>
              <w:top w:w="85" w:type="dxa"/>
              <w:left w:w="85" w:type="dxa"/>
              <w:bottom w:w="85" w:type="dxa"/>
              <w:right w:w="85" w:type="dxa"/>
            </w:tcMar>
            <w:vAlign w:val="center"/>
            <w:hideMark/>
          </w:tcPr>
          <w:p w14:paraId="0C783434" w14:textId="634E70C6" w:rsidR="0058738C" w:rsidRPr="002D3439" w:rsidRDefault="0058738C" w:rsidP="003514C7">
            <w:pPr>
              <w:rPr>
                <w:rFonts w:cs="Arial"/>
                <w:sz w:val="20"/>
                <w:szCs w:val="20"/>
              </w:rPr>
            </w:pPr>
            <w:r w:rsidRPr="002D3439">
              <w:rPr>
                <w:rFonts w:cs="Arial"/>
                <w:sz w:val="20"/>
                <w:szCs w:val="20"/>
              </w:rPr>
              <w:t>High risk of bias</w:t>
            </w:r>
            <w:r w:rsidR="00721AE0" w:rsidRPr="002D3439">
              <w:rPr>
                <w:rFonts w:cs="Arial"/>
                <w:sz w:val="20"/>
                <w:szCs w:val="20"/>
              </w:rPr>
              <w:t xml:space="preserve"> </w:t>
            </w:r>
            <w:r w:rsidR="003954E5" w:rsidRPr="002D3439">
              <w:rPr>
                <w:rFonts w:cs="Arial"/>
                <w:sz w:val="20"/>
                <w:szCs w:val="20"/>
              </w:rPr>
              <w:t>(small sample, no confounder adjustment, cross-sectional)</w:t>
            </w:r>
          </w:p>
        </w:tc>
        <w:tc>
          <w:tcPr>
            <w:tcW w:w="1178" w:type="dxa"/>
            <w:vMerge w:val="restart"/>
            <w:tcMar>
              <w:top w:w="85" w:type="dxa"/>
              <w:left w:w="85" w:type="dxa"/>
              <w:bottom w:w="85" w:type="dxa"/>
              <w:right w:w="85" w:type="dxa"/>
            </w:tcMar>
            <w:vAlign w:val="center"/>
            <w:hideMark/>
          </w:tcPr>
          <w:p w14:paraId="38F8AB08" w14:textId="2C82FC7E" w:rsidR="0058738C" w:rsidRPr="002D3439" w:rsidRDefault="0058738C" w:rsidP="003514C7">
            <w:pPr>
              <w:rPr>
                <w:rFonts w:cs="Arial"/>
                <w:sz w:val="20"/>
                <w:szCs w:val="20"/>
              </w:rPr>
            </w:pPr>
            <w:r w:rsidRPr="002D3439">
              <w:rPr>
                <w:rFonts w:cs="Arial"/>
                <w:sz w:val="20"/>
                <w:szCs w:val="20"/>
              </w:rPr>
              <w:t xml:space="preserve">Low </w:t>
            </w:r>
            <w:r w:rsidR="00AB7239" w:rsidRPr="002D3439">
              <w:rPr>
                <w:rFonts w:cs="Arial"/>
                <w:sz w:val="20"/>
                <w:szCs w:val="20"/>
              </w:rPr>
              <w:t>(</w:t>
            </w:r>
            <w:r w:rsidRPr="002D3439">
              <w:rPr>
                <w:rFonts w:cs="Arial"/>
                <w:sz w:val="20"/>
                <w:szCs w:val="20"/>
              </w:rPr>
              <w:t xml:space="preserve"> no consistent association</w:t>
            </w:r>
            <w:r w:rsidR="00AB7239" w:rsidRPr="002D3439">
              <w:rPr>
                <w:rFonts w:cs="Arial"/>
                <w:sz w:val="20"/>
                <w:szCs w:val="20"/>
              </w:rPr>
              <w:t>)</w:t>
            </w:r>
          </w:p>
          <w:p w14:paraId="7A77539A" w14:textId="08DC3B5F" w:rsidR="0058738C" w:rsidRPr="002D3439" w:rsidRDefault="0058738C" w:rsidP="003514C7">
            <w:pPr>
              <w:rPr>
                <w:rFonts w:cs="Arial"/>
                <w:sz w:val="20"/>
                <w:szCs w:val="20"/>
              </w:rPr>
            </w:pPr>
          </w:p>
        </w:tc>
        <w:tc>
          <w:tcPr>
            <w:tcW w:w="2302" w:type="dxa"/>
            <w:tcMar>
              <w:top w:w="85" w:type="dxa"/>
              <w:left w:w="85" w:type="dxa"/>
              <w:bottom w:w="85" w:type="dxa"/>
              <w:right w:w="85" w:type="dxa"/>
            </w:tcMar>
            <w:vAlign w:val="center"/>
            <w:hideMark/>
          </w:tcPr>
          <w:p w14:paraId="4ECF3B4C" w14:textId="3C75C15D" w:rsidR="0058738C" w:rsidRPr="002D3439" w:rsidRDefault="00C30A42" w:rsidP="003514C7">
            <w:pPr>
              <w:rPr>
                <w:rFonts w:cs="Arial"/>
                <w:sz w:val="20"/>
                <w:szCs w:val="20"/>
              </w:rPr>
            </w:pPr>
            <w:r w:rsidRPr="002D3439">
              <w:rPr>
                <w:rFonts w:cs="Arial"/>
                <w:sz w:val="20"/>
                <w:szCs w:val="20"/>
              </w:rPr>
              <w:t>4G allele frequent in APS; trend more evident for venous than arterial thrombosis; Statistical power limited.</w:t>
            </w:r>
          </w:p>
        </w:tc>
      </w:tr>
      <w:tr w:rsidR="0058738C" w:rsidRPr="002D3439" w14:paraId="68F9DC88" w14:textId="77777777" w:rsidTr="002D3439">
        <w:trPr>
          <w:tblCellSpacing w:w="15" w:type="dxa"/>
        </w:trPr>
        <w:tc>
          <w:tcPr>
            <w:tcW w:w="1274" w:type="dxa"/>
            <w:vMerge/>
            <w:tcMar>
              <w:top w:w="85" w:type="dxa"/>
              <w:left w:w="85" w:type="dxa"/>
              <w:bottom w:w="85" w:type="dxa"/>
              <w:right w:w="85" w:type="dxa"/>
            </w:tcMar>
            <w:vAlign w:val="center"/>
            <w:hideMark/>
          </w:tcPr>
          <w:p w14:paraId="711EBF5C" w14:textId="744E7EDE" w:rsidR="0058738C" w:rsidRPr="002D3439" w:rsidRDefault="0058738C" w:rsidP="003514C7">
            <w:pPr>
              <w:rPr>
                <w:rFonts w:cs="Arial"/>
                <w:sz w:val="20"/>
                <w:szCs w:val="20"/>
              </w:rPr>
            </w:pPr>
          </w:p>
        </w:tc>
        <w:tc>
          <w:tcPr>
            <w:tcW w:w="921" w:type="dxa"/>
            <w:tcMar>
              <w:top w:w="85" w:type="dxa"/>
              <w:left w:w="85" w:type="dxa"/>
              <w:bottom w:w="85" w:type="dxa"/>
              <w:right w:w="85" w:type="dxa"/>
            </w:tcMar>
            <w:vAlign w:val="center"/>
            <w:hideMark/>
          </w:tcPr>
          <w:p w14:paraId="43A01DA3" w14:textId="71DD2CF5" w:rsidR="0058738C" w:rsidRPr="002D3439" w:rsidRDefault="0058738C" w:rsidP="003514C7">
            <w:pPr>
              <w:rPr>
                <w:rFonts w:cs="Arial"/>
                <w:sz w:val="20"/>
                <w:szCs w:val="20"/>
              </w:rPr>
            </w:pPr>
            <w:r w:rsidRPr="002D3439">
              <w:rPr>
                <w:rFonts w:cs="Arial"/>
                <w:sz w:val="20"/>
                <w:szCs w:val="20"/>
              </w:rPr>
              <w:t>Tang</w:t>
            </w:r>
            <w:r w:rsidR="00301026" w:rsidRPr="002D3439">
              <w:rPr>
                <w:rFonts w:cs="Arial"/>
                <w:sz w:val="20"/>
                <w:szCs w:val="20"/>
              </w:rPr>
              <w:fldChar w:fldCharType="begin"/>
            </w:r>
            <w:r w:rsidR="00AB7239" w:rsidRPr="002D3439">
              <w:rPr>
                <w:rFonts w:cs="Arial"/>
                <w:sz w:val="20"/>
                <w:szCs w:val="20"/>
              </w:rPr>
              <w:instrText xml:space="preserve"> ADDIN ZOTERO_ITEM CSL_CITATION {"citationID":"QltNXepj","properties":{"formattedCitation":"(2)","plainCitation":"(2)","noteIndex":0},"citationItems":[{"id":"3KDQxXMN/iNtUWVlW","uris":["http://zotero.org/users/13102594/items/FFP6E99C"],"itemData":{"id":399,"type":"article-journal","abstract":"Antiphospholipid syndrome (APS) is a systemic autoimmune disorder characterized by the persistent presence of antiphospholipid antibodies (aPL) and thrombotic or obstetric events. Given the heterogeneity of the clinical manifestations, it is likely that genetic and acquired factors are involved in the pathogenesis of APS. The inherited polymorphisms of the thrombophilic gene, including methylenetetrahydrofolate reductase (MTHFR) C677T, type 1 plasminogen activator inhibitor (PAI-1) 4G/5G, factor V Leiden (FVL) G1691A, prothrombin (PT) G20210A, antithrombin (AT), and fibrinogen (Fg) polymorphisms, were analyzed in 67 aPL(+) patients from the Chinese Han population, including 41 APS patients and 26 persistent aPL carriers. The MTHFR C677T genotypes of 105 healthy controls, and the PAI-1 4G/5G polymorphism of 120 healthy controls, from the Chinese Han population were acquired for this study. Both the MTHFR C677T genotype (χ2 = 10.67, p = 0.004) and C/T allele distribution (χ2 = 5.92, p = 0.019) between the aPL(+) patients and healthy controls were found to be significantly different. Furthermore, we observed that the patients with at least one T allele had a higher risk of arterial thrombosis (CT vs. CC, OR 11.00, p= 0.025; CT + TT vs. CC, OR 10.27, p = 0.018). The C677T mutation of MTHFR is a risk factor for arterial thrombosis in Chinese Han patients with APS.","container-title":"Biomedicines","DOI":"10.3390/biomedicines11010055","ISSN":"2227-9059","issue":"1","journalAbbreviation":"Biomedicines","language":"eng","note":"PMID: 36672563\nPMCID: PMC9856080","page":"55","source":"PubMed","title":"Methylenetetrahydrofolate Reductase 677T Allele Is a Risk Factor for Arterial Thrombosis in Chinese Han Patients with Antiphospholipid Syndrome","volume":"11","author":[{"family":"Tang","given":"Zihan"},{"family":"Shi","given":"Hui"},{"family":"Liu","given":"Honglei"},{"family":"Cheng","given":"Xiaobing"},{"family":"Su","given":"Yutong"},{"family":"Ye","given":"Junna"},{"family":"Sun","given":"Yue"},{"family":"Hu","given":"Qiongyi"},{"family":"Chi","given":"Huihui"},{"family":"Zhou","given":"Zhuochao"},{"family":"Jia","given":"Jinchao"},{"family":"Meng","given":"Jianfen"},{"family":"Wang","given":"Mengyan"},{"family":"Wang","given":"Fan"},{"family":"Teng","given":"Jialin"},{"family":"Yang","given":"Chengde"},{"family":"Liu","given":"Tingting"}],"issued":{"date-parts":[["2022",12,26]]}}}],"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2)</w:t>
            </w:r>
            <w:r w:rsidR="00301026" w:rsidRPr="002D3439">
              <w:rPr>
                <w:rFonts w:cs="Arial"/>
                <w:sz w:val="20"/>
                <w:szCs w:val="20"/>
              </w:rPr>
              <w:fldChar w:fldCharType="end"/>
            </w:r>
          </w:p>
        </w:tc>
        <w:tc>
          <w:tcPr>
            <w:tcW w:w="2096" w:type="dxa"/>
            <w:tcMar>
              <w:top w:w="85" w:type="dxa"/>
              <w:left w:w="85" w:type="dxa"/>
              <w:bottom w:w="85" w:type="dxa"/>
              <w:right w:w="85" w:type="dxa"/>
            </w:tcMar>
            <w:vAlign w:val="center"/>
            <w:hideMark/>
          </w:tcPr>
          <w:p w14:paraId="0E0A6322" w14:textId="04E0881A" w:rsidR="00C30A42" w:rsidRPr="002D3439" w:rsidRDefault="00C30A42" w:rsidP="003514C7">
            <w:pPr>
              <w:rPr>
                <w:rFonts w:cs="Arial"/>
                <w:sz w:val="20"/>
                <w:szCs w:val="20"/>
              </w:rPr>
            </w:pPr>
            <w:r w:rsidRPr="002D3439">
              <w:rPr>
                <w:rFonts w:cs="Arial"/>
                <w:sz w:val="20"/>
                <w:szCs w:val="20"/>
              </w:rPr>
              <w:t>67 APL+ (41 APS, 26 carriers);</w:t>
            </w:r>
          </w:p>
          <w:p w14:paraId="709DE1BC" w14:textId="01C21774" w:rsidR="0058738C" w:rsidRPr="002D3439" w:rsidRDefault="00C30A42" w:rsidP="003514C7">
            <w:pPr>
              <w:rPr>
                <w:rFonts w:cs="Arial"/>
                <w:sz w:val="20"/>
                <w:szCs w:val="20"/>
              </w:rPr>
            </w:pPr>
            <w:r w:rsidRPr="002D3439">
              <w:rPr>
                <w:rFonts w:cs="Arial"/>
                <w:sz w:val="20"/>
                <w:szCs w:val="20"/>
              </w:rPr>
              <w:t xml:space="preserve"> 105 controls (Han Chinese).</w:t>
            </w:r>
          </w:p>
        </w:tc>
        <w:tc>
          <w:tcPr>
            <w:tcW w:w="2097" w:type="dxa"/>
            <w:tcMar>
              <w:top w:w="85" w:type="dxa"/>
              <w:left w:w="85" w:type="dxa"/>
              <w:bottom w:w="85" w:type="dxa"/>
              <w:right w:w="85" w:type="dxa"/>
            </w:tcMar>
            <w:vAlign w:val="center"/>
            <w:hideMark/>
          </w:tcPr>
          <w:p w14:paraId="73E9DC3C" w14:textId="6F5D7EAF" w:rsidR="0058738C" w:rsidRPr="002D3439" w:rsidRDefault="00C30A42" w:rsidP="003514C7">
            <w:pPr>
              <w:rPr>
                <w:rFonts w:cs="Arial"/>
                <w:sz w:val="20"/>
                <w:szCs w:val="20"/>
              </w:rPr>
            </w:pPr>
            <w:r w:rsidRPr="002D3439">
              <w:rPr>
                <w:rFonts w:cs="Arial"/>
                <w:sz w:val="20"/>
                <w:szCs w:val="20"/>
              </w:rPr>
              <w:t>Cross-sectional; APS per Sydney; genotyping of thrombophilia variants.</w:t>
            </w:r>
          </w:p>
        </w:tc>
        <w:tc>
          <w:tcPr>
            <w:tcW w:w="1812" w:type="dxa"/>
            <w:tcMar>
              <w:top w:w="85" w:type="dxa"/>
              <w:left w:w="85" w:type="dxa"/>
              <w:bottom w:w="85" w:type="dxa"/>
              <w:right w:w="85" w:type="dxa"/>
            </w:tcMar>
            <w:vAlign w:val="center"/>
            <w:hideMark/>
          </w:tcPr>
          <w:p w14:paraId="308B9C69" w14:textId="77777777" w:rsidR="00C30A42" w:rsidRPr="002D3439" w:rsidRDefault="00C30A42" w:rsidP="003514C7">
            <w:pPr>
              <w:rPr>
                <w:rFonts w:cs="Arial"/>
                <w:sz w:val="20"/>
                <w:szCs w:val="20"/>
              </w:rPr>
            </w:pPr>
            <w:r w:rsidRPr="002D3439">
              <w:rPr>
                <w:rFonts w:cs="Arial"/>
                <w:sz w:val="20"/>
                <w:szCs w:val="20"/>
              </w:rPr>
              <w:t xml:space="preserve">No difference in PAI-1 genotype distribution between APS and controls. </w:t>
            </w:r>
          </w:p>
          <w:p w14:paraId="6DB2DC36" w14:textId="1AAE6CAB" w:rsidR="0058738C" w:rsidRPr="002D3439" w:rsidRDefault="0058738C" w:rsidP="003514C7">
            <w:pPr>
              <w:rPr>
                <w:rFonts w:cs="Arial"/>
                <w:sz w:val="20"/>
                <w:szCs w:val="20"/>
              </w:rPr>
            </w:pPr>
            <w:r w:rsidRPr="002D3439">
              <w:rPr>
                <w:rFonts w:cs="Arial"/>
                <w:sz w:val="20"/>
                <w:szCs w:val="20"/>
              </w:rPr>
              <w:t>(χ² = 2.49, p = 0.29).</w:t>
            </w:r>
          </w:p>
        </w:tc>
        <w:tc>
          <w:tcPr>
            <w:tcW w:w="924" w:type="dxa"/>
            <w:tcMar>
              <w:top w:w="85" w:type="dxa"/>
              <w:left w:w="85" w:type="dxa"/>
              <w:bottom w:w="85" w:type="dxa"/>
              <w:right w:w="85" w:type="dxa"/>
            </w:tcMar>
            <w:vAlign w:val="center"/>
            <w:hideMark/>
          </w:tcPr>
          <w:p w14:paraId="01B6EB8C" w14:textId="77777777" w:rsidR="0058738C" w:rsidRPr="002D3439" w:rsidRDefault="0058738C" w:rsidP="003514C7">
            <w:pPr>
              <w:rPr>
                <w:rFonts w:cs="Arial"/>
                <w:sz w:val="20"/>
                <w:szCs w:val="20"/>
              </w:rPr>
            </w:pPr>
            <w:r w:rsidRPr="002D3439">
              <w:rPr>
                <w:rFonts w:cs="Arial"/>
                <w:sz w:val="20"/>
                <w:szCs w:val="20"/>
              </w:rPr>
              <w:t>OR not reported.</w:t>
            </w:r>
          </w:p>
        </w:tc>
        <w:tc>
          <w:tcPr>
            <w:tcW w:w="1557" w:type="dxa"/>
            <w:tcMar>
              <w:top w:w="85" w:type="dxa"/>
              <w:left w:w="85" w:type="dxa"/>
              <w:bottom w:w="85" w:type="dxa"/>
              <w:right w:w="85" w:type="dxa"/>
            </w:tcMar>
            <w:vAlign w:val="center"/>
            <w:hideMark/>
          </w:tcPr>
          <w:p w14:paraId="2EEB720E" w14:textId="00D5E279" w:rsidR="0058738C" w:rsidRPr="002D3439" w:rsidRDefault="0058738C" w:rsidP="003514C7">
            <w:pPr>
              <w:rPr>
                <w:rFonts w:cs="Arial"/>
                <w:sz w:val="20"/>
                <w:szCs w:val="20"/>
              </w:rPr>
            </w:pPr>
            <w:r w:rsidRPr="002D3439">
              <w:rPr>
                <w:rFonts w:cs="Arial"/>
                <w:sz w:val="20"/>
                <w:szCs w:val="20"/>
              </w:rPr>
              <w:t>Moderate risk of bias</w:t>
            </w:r>
            <w:r w:rsidR="00721AE0" w:rsidRPr="002D3439">
              <w:rPr>
                <w:rFonts w:cs="Arial"/>
                <w:sz w:val="20"/>
                <w:szCs w:val="20"/>
              </w:rPr>
              <w:t xml:space="preserve"> </w:t>
            </w:r>
            <w:r w:rsidR="003954E5" w:rsidRPr="002D3439">
              <w:rPr>
                <w:rFonts w:cs="Arial"/>
                <w:sz w:val="20"/>
                <w:szCs w:val="20"/>
              </w:rPr>
              <w:t>(confounding not</w:t>
            </w:r>
            <w:r w:rsidR="00721AE0" w:rsidRPr="002D3439">
              <w:rPr>
                <w:rFonts w:cs="Arial"/>
                <w:sz w:val="20"/>
                <w:szCs w:val="20"/>
              </w:rPr>
              <w:t xml:space="preserve"> </w:t>
            </w:r>
            <w:r w:rsidR="003954E5" w:rsidRPr="002D3439">
              <w:rPr>
                <w:rFonts w:cs="Arial"/>
                <w:sz w:val="20"/>
                <w:szCs w:val="20"/>
              </w:rPr>
              <w:t>controlled</w:t>
            </w:r>
            <w:r w:rsidR="00721AE0" w:rsidRPr="002D3439">
              <w:rPr>
                <w:rFonts w:cs="Arial"/>
                <w:sz w:val="20"/>
                <w:szCs w:val="20"/>
              </w:rPr>
              <w:t xml:space="preserve">, </w:t>
            </w:r>
            <w:r w:rsidR="003954E5" w:rsidRPr="002D3439">
              <w:rPr>
                <w:rFonts w:cs="Arial"/>
                <w:sz w:val="20"/>
                <w:szCs w:val="20"/>
              </w:rPr>
              <w:t>cross-sectional)</w:t>
            </w:r>
          </w:p>
        </w:tc>
        <w:tc>
          <w:tcPr>
            <w:tcW w:w="1178" w:type="dxa"/>
            <w:vMerge/>
            <w:tcMar>
              <w:top w:w="85" w:type="dxa"/>
              <w:left w:w="85" w:type="dxa"/>
              <w:bottom w:w="85" w:type="dxa"/>
              <w:right w:w="85" w:type="dxa"/>
            </w:tcMar>
            <w:vAlign w:val="center"/>
            <w:hideMark/>
          </w:tcPr>
          <w:p w14:paraId="19835DE7" w14:textId="04E3F9F4" w:rsidR="0058738C" w:rsidRPr="002D3439" w:rsidRDefault="0058738C" w:rsidP="003514C7">
            <w:pPr>
              <w:rPr>
                <w:rFonts w:cs="Arial"/>
                <w:sz w:val="20"/>
                <w:szCs w:val="20"/>
              </w:rPr>
            </w:pPr>
          </w:p>
        </w:tc>
        <w:tc>
          <w:tcPr>
            <w:tcW w:w="2302" w:type="dxa"/>
            <w:tcMar>
              <w:top w:w="85" w:type="dxa"/>
              <w:left w:w="85" w:type="dxa"/>
              <w:bottom w:w="85" w:type="dxa"/>
              <w:right w:w="85" w:type="dxa"/>
            </w:tcMar>
            <w:vAlign w:val="center"/>
            <w:hideMark/>
          </w:tcPr>
          <w:p w14:paraId="5FB62016" w14:textId="65FC2DB3" w:rsidR="0058738C" w:rsidRPr="002D3439" w:rsidRDefault="00C30A42" w:rsidP="003514C7">
            <w:pPr>
              <w:rPr>
                <w:rFonts w:cs="Arial"/>
                <w:sz w:val="20"/>
                <w:szCs w:val="20"/>
              </w:rPr>
            </w:pPr>
            <w:r w:rsidRPr="002D3439">
              <w:rPr>
                <w:rFonts w:cs="Arial"/>
                <w:sz w:val="20"/>
                <w:szCs w:val="20"/>
              </w:rPr>
              <w:t>No association of PAI-1 4G/5G with arterial or venous thrombosis; findings consistent with allele frequencies in East Asian populations.</w:t>
            </w:r>
          </w:p>
        </w:tc>
      </w:tr>
      <w:tr w:rsidR="0058738C" w:rsidRPr="002D3439" w14:paraId="38AFA68D" w14:textId="77777777" w:rsidTr="002D3439">
        <w:trPr>
          <w:tblCellSpacing w:w="15" w:type="dxa"/>
        </w:trPr>
        <w:tc>
          <w:tcPr>
            <w:tcW w:w="1274" w:type="dxa"/>
            <w:vMerge/>
            <w:tcMar>
              <w:top w:w="85" w:type="dxa"/>
              <w:left w:w="85" w:type="dxa"/>
              <w:bottom w:w="85" w:type="dxa"/>
              <w:right w:w="85" w:type="dxa"/>
            </w:tcMar>
            <w:vAlign w:val="center"/>
            <w:hideMark/>
          </w:tcPr>
          <w:p w14:paraId="548E46DD" w14:textId="742DF34C" w:rsidR="0058738C" w:rsidRPr="002D3439" w:rsidRDefault="0058738C" w:rsidP="003514C7">
            <w:pPr>
              <w:rPr>
                <w:rFonts w:cs="Arial"/>
                <w:sz w:val="20"/>
                <w:szCs w:val="20"/>
              </w:rPr>
            </w:pPr>
          </w:p>
        </w:tc>
        <w:tc>
          <w:tcPr>
            <w:tcW w:w="921" w:type="dxa"/>
            <w:tcMar>
              <w:top w:w="85" w:type="dxa"/>
              <w:left w:w="85" w:type="dxa"/>
              <w:bottom w:w="85" w:type="dxa"/>
              <w:right w:w="85" w:type="dxa"/>
            </w:tcMar>
            <w:vAlign w:val="center"/>
            <w:hideMark/>
          </w:tcPr>
          <w:p w14:paraId="4120AE11" w14:textId="77777777" w:rsidR="00301026" w:rsidRPr="002D3439" w:rsidRDefault="0058738C" w:rsidP="003514C7">
            <w:pPr>
              <w:rPr>
                <w:rFonts w:cs="Arial"/>
                <w:sz w:val="20"/>
                <w:szCs w:val="20"/>
              </w:rPr>
            </w:pPr>
            <w:r w:rsidRPr="002D3439">
              <w:rPr>
                <w:rFonts w:cs="Arial"/>
                <w:sz w:val="20"/>
                <w:szCs w:val="20"/>
              </w:rPr>
              <w:t>Tàssies</w:t>
            </w:r>
          </w:p>
          <w:p w14:paraId="714176FB" w14:textId="42FE91C5" w:rsidR="0058738C" w:rsidRPr="002D3439" w:rsidRDefault="00301026" w:rsidP="003514C7">
            <w:pPr>
              <w:rPr>
                <w:rFonts w:cs="Arial"/>
                <w:sz w:val="20"/>
                <w:szCs w:val="20"/>
              </w:rPr>
            </w:pPr>
            <w:r w:rsidRPr="002D3439">
              <w:rPr>
                <w:rFonts w:cs="Arial"/>
                <w:sz w:val="20"/>
                <w:szCs w:val="20"/>
              </w:rPr>
              <w:fldChar w:fldCharType="begin"/>
            </w:r>
            <w:r w:rsidR="00AB7239" w:rsidRPr="002D3439">
              <w:rPr>
                <w:rFonts w:cs="Arial"/>
                <w:sz w:val="20"/>
                <w:szCs w:val="20"/>
              </w:rPr>
              <w:instrText xml:space="preserve"> ADDIN ZOTERO_ITEM CSL_CITATION {"citationID":"z0KRGQgk","properties":{"formattedCitation":"(3)","plainCitation":"(3)","noteIndex":0},"citationItems":[{"id":"3KDQxXMN/UKMPq6xR","uris":["http://zotero.org/users/13102594/items/2DDGZ9IK"],"itemData":{"id":367,"type":"article-journal","abstract":"OBJECTIVE: To investigate the relationship between the 4G/5G polymorphism of the type 1 plasminogen activator inhibitor (PAI-1) gene and thrombotic manifestations in patients with antiphospholipid syndrome (APS).\nMETHODS: We studied a total of 247 patients included in the following 4 groups: 70 patients with primary APS, 104 patients with systemic lupus erythematosus (40 with antiphospholipid antibodies [aPL] and clinical [secondary] APS, 13 with aPL but without clinical APS, and 51 with neither detectable aPL nor a history of thrombosis), 14 asymptomatic individuals with aPL, and 59 patients with thrombosis but without known thrombosis risk factors. A control group of 100 healthy individuals was also analyzed. PAI-1 4G/5G polymorphism was determined by polymerase chain reaction and endonuclease digestion.\nRESULTS: The allele frequency of 4G/5G in controls was 0.47/0.53. There were no differences in allele distribution among patient groups or between patients and controls. However, a higher frequency of the 4G allele was observed in APS patients with versus those without thrombosis (0.57 versus 0.39; P &lt; 0.05) (odds ratio [OR] 2.83, 95% confidence interval [95% CI] 1.18-6.76). This higher frequency of the 4G allele was attributable to the higher frequency in patients with versus those without arterial thrombosis (0.64 versus 0.43; P &lt; 0.01) (OR 5.96, 95% CI 1.67-21.32), while patients with venous thrombosis had an allele distribution similar to that of those without venous thrombosis (0.49 versus 0.50; P not significant). There was a trend toward higher PAI-1 antigen and activity levels in APS patients and controls with the 4G/4G genotype, but this did not reach statistical significance.\nCONCLUSION: The presence of the 4G allele of the 4G/5G polymorphism of the PAI-1 gene may be an additional risk factor for the development of arterial thrombosis in APS.","container-title":"Arthritis and Rheumatism","DOI":"10.1002/1529-0131(200010)43:10&lt;2349::AID-ANR24&gt;3.0.CO;2-J","ISSN":"0004-3591","issue":"10","journalAbbreviation":"Arthritis Rheum","language":"eng","note":"PMID: 11037896","page":"2349-2358","source":"PubMed","title":"The 4G/5G polymorphism of the type 1 plasminogen activator inhibitor gene and thrombosis in patients with antiphospholipid syndrome","volume":"43","author":[{"family":"Tàssies","given":"D."},{"family":"Espinosa","given":"G."},{"family":"Muñoz-Rodríguez","given":"F. J."},{"family":"Freire","given":"C."},{"family":"Cervera","given":"R."},{"family":"Monteagudo","given":"J."},{"family":"Maragall","given":"S."},{"family":"Escolar","given":"G."},{"family":"Ingelmo","given":"M."},{"family":"Ordinas","given":"A."},{"family":"Font","given":"J."},{"family":"Reverter","given":"J. C."}],"issued":{"date-parts":[["2000",10]]}}}],"schema":"https://github.com/citation-style-language/schema/raw/master/csl-citation.json"} </w:instrText>
            </w:r>
            <w:r w:rsidRPr="002D3439">
              <w:rPr>
                <w:rFonts w:cs="Arial"/>
                <w:sz w:val="20"/>
                <w:szCs w:val="20"/>
              </w:rPr>
              <w:fldChar w:fldCharType="separate"/>
            </w:r>
            <w:r w:rsidRPr="002D3439">
              <w:rPr>
                <w:rFonts w:cs="Arial"/>
                <w:noProof/>
                <w:sz w:val="20"/>
                <w:szCs w:val="20"/>
              </w:rPr>
              <w:t>(3)</w:t>
            </w:r>
            <w:r w:rsidRPr="002D3439">
              <w:rPr>
                <w:rFonts w:cs="Arial"/>
                <w:sz w:val="20"/>
                <w:szCs w:val="20"/>
              </w:rPr>
              <w:fldChar w:fldCharType="end"/>
            </w:r>
          </w:p>
        </w:tc>
        <w:tc>
          <w:tcPr>
            <w:tcW w:w="2096" w:type="dxa"/>
            <w:tcMar>
              <w:top w:w="85" w:type="dxa"/>
              <w:left w:w="85" w:type="dxa"/>
              <w:bottom w:w="85" w:type="dxa"/>
              <w:right w:w="85" w:type="dxa"/>
            </w:tcMar>
            <w:vAlign w:val="center"/>
            <w:hideMark/>
          </w:tcPr>
          <w:p w14:paraId="777E6E32" w14:textId="1B5F2CE4" w:rsidR="0058738C" w:rsidRPr="002D3439" w:rsidRDefault="00C30A42" w:rsidP="003514C7">
            <w:pPr>
              <w:rPr>
                <w:rFonts w:cs="Arial"/>
                <w:sz w:val="20"/>
                <w:szCs w:val="20"/>
              </w:rPr>
            </w:pPr>
            <w:r w:rsidRPr="002D3439">
              <w:rPr>
                <w:rFonts w:cs="Arial"/>
                <w:sz w:val="20"/>
                <w:szCs w:val="20"/>
              </w:rPr>
              <w:t xml:space="preserve">247 participants: 70 PAPS, 40 secondary APS, other aPL/SLE comparators and </w:t>
            </w:r>
            <w:r w:rsidR="0058738C" w:rsidRPr="002D3439">
              <w:rPr>
                <w:rFonts w:cs="Arial"/>
                <w:sz w:val="20"/>
                <w:szCs w:val="20"/>
              </w:rPr>
              <w:t>100 healthy controls.</w:t>
            </w:r>
          </w:p>
        </w:tc>
        <w:tc>
          <w:tcPr>
            <w:tcW w:w="2097" w:type="dxa"/>
            <w:tcMar>
              <w:top w:w="85" w:type="dxa"/>
              <w:left w:w="85" w:type="dxa"/>
              <w:bottom w:w="85" w:type="dxa"/>
              <w:right w:w="85" w:type="dxa"/>
            </w:tcMar>
            <w:vAlign w:val="center"/>
            <w:hideMark/>
          </w:tcPr>
          <w:p w14:paraId="48566D79" w14:textId="4E13D2C6" w:rsidR="0058738C" w:rsidRPr="002D3439" w:rsidRDefault="00C30A42" w:rsidP="003514C7">
            <w:pPr>
              <w:rPr>
                <w:rFonts w:cs="Arial"/>
                <w:sz w:val="20"/>
                <w:szCs w:val="20"/>
              </w:rPr>
            </w:pPr>
            <w:r w:rsidRPr="002D3439">
              <w:rPr>
                <w:rFonts w:cs="Arial"/>
                <w:sz w:val="20"/>
                <w:szCs w:val="20"/>
              </w:rPr>
              <w:t>Cross-sectional; APS per revised Sapporo; PAI-1 4G/5G genotyped by PCR-BsiYI digestion</w:t>
            </w:r>
          </w:p>
        </w:tc>
        <w:tc>
          <w:tcPr>
            <w:tcW w:w="1812" w:type="dxa"/>
            <w:tcMar>
              <w:top w:w="85" w:type="dxa"/>
              <w:left w:w="85" w:type="dxa"/>
              <w:bottom w:w="85" w:type="dxa"/>
              <w:right w:w="85" w:type="dxa"/>
            </w:tcMar>
            <w:vAlign w:val="center"/>
            <w:hideMark/>
          </w:tcPr>
          <w:p w14:paraId="36B297CB" w14:textId="7264363E" w:rsidR="0058738C" w:rsidRPr="002D3439" w:rsidRDefault="00C30A42" w:rsidP="003514C7">
            <w:pPr>
              <w:rPr>
                <w:rFonts w:cs="Arial"/>
                <w:sz w:val="20"/>
                <w:szCs w:val="20"/>
              </w:rPr>
            </w:pPr>
            <w:r w:rsidRPr="002D3439">
              <w:rPr>
                <w:rFonts w:cs="Arial"/>
                <w:sz w:val="20"/>
                <w:szCs w:val="20"/>
              </w:rPr>
              <w:t>Arterial thrombosis in APS with ≥1 4G allele: 33/49 (67%) vs 3/29 (10%) in 5G/5G.</w:t>
            </w:r>
          </w:p>
        </w:tc>
        <w:tc>
          <w:tcPr>
            <w:tcW w:w="924" w:type="dxa"/>
            <w:tcMar>
              <w:top w:w="85" w:type="dxa"/>
              <w:left w:w="85" w:type="dxa"/>
              <w:bottom w:w="85" w:type="dxa"/>
              <w:right w:w="85" w:type="dxa"/>
            </w:tcMar>
            <w:vAlign w:val="center"/>
            <w:hideMark/>
          </w:tcPr>
          <w:p w14:paraId="7C76229B" w14:textId="26524010" w:rsidR="0058738C" w:rsidRPr="002D3439" w:rsidRDefault="00C30A42" w:rsidP="003514C7">
            <w:pPr>
              <w:rPr>
                <w:rFonts w:cs="Arial"/>
                <w:sz w:val="20"/>
                <w:szCs w:val="20"/>
              </w:rPr>
            </w:pPr>
            <w:r w:rsidRPr="002D3439">
              <w:rPr>
                <w:rFonts w:cs="Arial"/>
                <w:sz w:val="20"/>
                <w:szCs w:val="20"/>
              </w:rPr>
              <w:t>OR 5.96 (1.67–21.32); 4G/4G OR 7.51; 4G/5G OR 5.25.</w:t>
            </w:r>
          </w:p>
        </w:tc>
        <w:tc>
          <w:tcPr>
            <w:tcW w:w="1557" w:type="dxa"/>
            <w:tcMar>
              <w:top w:w="85" w:type="dxa"/>
              <w:left w:w="85" w:type="dxa"/>
              <w:bottom w:w="85" w:type="dxa"/>
              <w:right w:w="85" w:type="dxa"/>
            </w:tcMar>
            <w:vAlign w:val="center"/>
            <w:hideMark/>
          </w:tcPr>
          <w:p w14:paraId="23FA0BC6" w14:textId="0A6C7DE2" w:rsidR="0058738C" w:rsidRPr="002D3439" w:rsidRDefault="0058738C" w:rsidP="003514C7">
            <w:pPr>
              <w:rPr>
                <w:rFonts w:cs="Arial"/>
                <w:sz w:val="20"/>
                <w:szCs w:val="20"/>
              </w:rPr>
            </w:pPr>
            <w:r w:rsidRPr="002D3439">
              <w:rPr>
                <w:rFonts w:cs="Arial"/>
                <w:sz w:val="20"/>
                <w:szCs w:val="20"/>
              </w:rPr>
              <w:t xml:space="preserve">Moderate </w:t>
            </w:r>
            <w:r w:rsidR="003954E5" w:rsidRPr="002D3439">
              <w:rPr>
                <w:rFonts w:cs="Arial"/>
                <w:sz w:val="20"/>
                <w:szCs w:val="20"/>
              </w:rPr>
              <w:t>(observational design, no multivariable adjustment)</w:t>
            </w:r>
          </w:p>
        </w:tc>
        <w:tc>
          <w:tcPr>
            <w:tcW w:w="1178" w:type="dxa"/>
            <w:vMerge/>
            <w:tcMar>
              <w:top w:w="85" w:type="dxa"/>
              <w:left w:w="85" w:type="dxa"/>
              <w:bottom w:w="85" w:type="dxa"/>
              <w:right w:w="85" w:type="dxa"/>
            </w:tcMar>
            <w:vAlign w:val="center"/>
            <w:hideMark/>
          </w:tcPr>
          <w:p w14:paraId="4AA263E0" w14:textId="12C13833" w:rsidR="0058738C" w:rsidRPr="002D3439" w:rsidRDefault="0058738C" w:rsidP="003514C7">
            <w:pPr>
              <w:rPr>
                <w:rFonts w:cs="Arial"/>
                <w:sz w:val="20"/>
                <w:szCs w:val="20"/>
              </w:rPr>
            </w:pPr>
          </w:p>
        </w:tc>
        <w:tc>
          <w:tcPr>
            <w:tcW w:w="2302" w:type="dxa"/>
            <w:tcMar>
              <w:top w:w="85" w:type="dxa"/>
              <w:left w:w="85" w:type="dxa"/>
              <w:bottom w:w="85" w:type="dxa"/>
              <w:right w:w="85" w:type="dxa"/>
            </w:tcMar>
            <w:vAlign w:val="center"/>
            <w:hideMark/>
          </w:tcPr>
          <w:p w14:paraId="52DE6403" w14:textId="5EE3FBB8" w:rsidR="0058738C" w:rsidRPr="002D3439" w:rsidRDefault="00C30A42" w:rsidP="003514C7">
            <w:pPr>
              <w:rPr>
                <w:rFonts w:cs="Arial"/>
                <w:sz w:val="20"/>
                <w:szCs w:val="20"/>
              </w:rPr>
            </w:pPr>
            <w:r w:rsidRPr="002D3439">
              <w:rPr>
                <w:rFonts w:cs="Arial"/>
                <w:sz w:val="20"/>
                <w:szCs w:val="20"/>
              </w:rPr>
              <w:t>Strong association between the 4G allele and arterial thrombosis in APS; PAI-1 antigen/activity slightly higher in 4G/4G carriers but not significant.</w:t>
            </w:r>
          </w:p>
        </w:tc>
      </w:tr>
      <w:tr w:rsidR="0058738C" w:rsidRPr="002D3439" w14:paraId="244EF2DB" w14:textId="77777777" w:rsidTr="002D3439">
        <w:trPr>
          <w:tblCellSpacing w:w="15" w:type="dxa"/>
        </w:trPr>
        <w:tc>
          <w:tcPr>
            <w:tcW w:w="1274" w:type="dxa"/>
            <w:vMerge/>
            <w:tcMar>
              <w:top w:w="85" w:type="dxa"/>
              <w:left w:w="85" w:type="dxa"/>
              <w:bottom w:w="85" w:type="dxa"/>
              <w:right w:w="85" w:type="dxa"/>
            </w:tcMar>
            <w:vAlign w:val="center"/>
            <w:hideMark/>
          </w:tcPr>
          <w:p w14:paraId="4595326F" w14:textId="43D4B56E" w:rsidR="0058738C" w:rsidRPr="002D3439" w:rsidRDefault="0058738C" w:rsidP="003514C7">
            <w:pPr>
              <w:rPr>
                <w:rFonts w:cs="Arial"/>
                <w:sz w:val="20"/>
                <w:szCs w:val="20"/>
              </w:rPr>
            </w:pPr>
          </w:p>
        </w:tc>
        <w:tc>
          <w:tcPr>
            <w:tcW w:w="921" w:type="dxa"/>
            <w:tcMar>
              <w:top w:w="85" w:type="dxa"/>
              <w:left w:w="85" w:type="dxa"/>
              <w:bottom w:w="85" w:type="dxa"/>
              <w:right w:w="85" w:type="dxa"/>
            </w:tcMar>
            <w:vAlign w:val="center"/>
            <w:hideMark/>
          </w:tcPr>
          <w:p w14:paraId="07BCA38B" w14:textId="71705972" w:rsidR="0058738C" w:rsidRPr="002D3439" w:rsidRDefault="0058738C" w:rsidP="003514C7">
            <w:pPr>
              <w:rPr>
                <w:rFonts w:cs="Arial"/>
                <w:sz w:val="20"/>
                <w:szCs w:val="20"/>
              </w:rPr>
            </w:pPr>
            <w:r w:rsidRPr="002D3439">
              <w:rPr>
                <w:rFonts w:cs="Arial"/>
                <w:sz w:val="20"/>
                <w:szCs w:val="20"/>
              </w:rPr>
              <w:t>Yasuda</w:t>
            </w:r>
            <w:r w:rsidR="00301026" w:rsidRPr="002D3439">
              <w:rPr>
                <w:rFonts w:cs="Arial"/>
                <w:sz w:val="20"/>
                <w:szCs w:val="20"/>
              </w:rPr>
              <w:t xml:space="preserve"> </w:t>
            </w:r>
            <w:r w:rsidR="00301026" w:rsidRPr="002D3439">
              <w:rPr>
                <w:rFonts w:cs="Arial"/>
                <w:sz w:val="20"/>
                <w:szCs w:val="20"/>
              </w:rPr>
              <w:fldChar w:fldCharType="begin"/>
            </w:r>
            <w:r w:rsidR="00AB7239" w:rsidRPr="002D3439">
              <w:rPr>
                <w:rFonts w:cs="Arial"/>
                <w:sz w:val="20"/>
                <w:szCs w:val="20"/>
              </w:rPr>
              <w:instrText xml:space="preserve"> ADDIN ZOTERO_ITEM CSL_CITATION {"citationID":"m1xpxc0H","properties":{"formattedCitation":"(4)","plainCitation":"(4)","noteIndex":0},"citationItems":[{"id":"3KDQxXMN/lgAQbnaz","uris":["http://zotero.org/users/13102594/items/CHKUWNAH"],"itemData":{"id":404,"type":"article-journal","abstract":"OBJECTIVE: Impaired fibrinolytical outcomes may be one of the pathogenic factors for thrombotic events in patients with antiphospholipid antibodies (aPL). We investigated the consequences of the gene polymorphisms of tissue plasminogen activator (tPA) and plasminogen activator inhibitor-1 (PAI-1) in patients positive for aPL.\nMETHODS: Seventy-seven Japanese and 82 British patients with aPL were examined for Alu-repeat insertion (I)/deletion (D) polymorphism of the tPA gene by polymerase chain reaction (PCR), and 4G/5G polymorphism in the PAI-1 promoter gene by site-directed mutagenesis-PCR and restriction fragment length polymorphism analysis. Correlations between these polymorphisms and clinical symptoms of antiphospholipid syndrome (APS) (arterial thrombosis, venous thrombosis, miscarriage) were analyzed.\nRESULTS: Significant differences in the allele frequencies of these genes did not exist between patients and controls. There was no significant correlation between these gene polymorphisms and clinical symptoms of APS in patients with aPL.\nCONCLUSION: Polymorphisms of the tPA or PAI-1 genes probably do not significantly influence the risk of anerial thrombosis, venous thrombosis, or pregnancy morbidity in patients with aPL.","container-title":"The Journal of Rheumatology","ISSN":"0315-162X","issue":"6","journalAbbreviation":"J Rheumatol","language":"eng","note":"PMID: 12064834","page":"1192-1197","source":"PubMed","title":"Gene polymorphisms of tissue plasminogen activator and plasminogen activator inhibitor-1 in patients with antiphospholipid antibodies","volume":"29","author":[{"family":"Yasuda","given":"Shinsuke"},{"family":"Tsutsumi","given":"Akito"},{"family":"Atsumi","given":"Tatsuya"},{"family":"Bertolaccini","given":"Maria L."},{"family":"Ichikawa","given":"Kenji"},{"family":"Khamashta","given":"Munther A."},{"family":"Hughes","given":"Graham R. V."},{"family":"Koike","given":"Takao"}],"issued":{"date-parts":[["2002",6]]}}}],"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4)</w:t>
            </w:r>
            <w:r w:rsidR="00301026" w:rsidRPr="002D3439">
              <w:rPr>
                <w:rFonts w:cs="Arial"/>
                <w:sz w:val="20"/>
                <w:szCs w:val="20"/>
              </w:rPr>
              <w:fldChar w:fldCharType="end"/>
            </w:r>
          </w:p>
        </w:tc>
        <w:tc>
          <w:tcPr>
            <w:tcW w:w="2096" w:type="dxa"/>
            <w:tcMar>
              <w:top w:w="85" w:type="dxa"/>
              <w:left w:w="85" w:type="dxa"/>
              <w:bottom w:w="85" w:type="dxa"/>
              <w:right w:w="85" w:type="dxa"/>
            </w:tcMar>
            <w:vAlign w:val="center"/>
            <w:hideMark/>
          </w:tcPr>
          <w:p w14:paraId="0818BDC6" w14:textId="77777777" w:rsidR="00721AE0" w:rsidRPr="002D3439" w:rsidRDefault="00721AE0" w:rsidP="003514C7">
            <w:pPr>
              <w:rPr>
                <w:rFonts w:cs="Arial"/>
                <w:sz w:val="20"/>
                <w:szCs w:val="20"/>
              </w:rPr>
            </w:pPr>
            <w:r w:rsidRPr="002D3439">
              <w:rPr>
                <w:rFonts w:cs="Arial"/>
                <w:sz w:val="20"/>
                <w:szCs w:val="20"/>
              </w:rPr>
              <w:t xml:space="preserve">Japanese cohort: 77 aPL-positive (41 APS); </w:t>
            </w:r>
          </w:p>
          <w:p w14:paraId="6ADACF74" w14:textId="595AB684" w:rsidR="0058738C" w:rsidRPr="002D3439" w:rsidRDefault="00721AE0" w:rsidP="003514C7">
            <w:pPr>
              <w:rPr>
                <w:rFonts w:cs="Arial"/>
                <w:sz w:val="20"/>
                <w:szCs w:val="20"/>
              </w:rPr>
            </w:pPr>
            <w:r w:rsidRPr="002D3439">
              <w:rPr>
                <w:rFonts w:cs="Arial"/>
                <w:sz w:val="20"/>
                <w:szCs w:val="20"/>
              </w:rPr>
              <w:t xml:space="preserve">UK cohort: 82 aPL-positive (76 APS); </w:t>
            </w:r>
            <w:r w:rsidRPr="002D3439">
              <w:rPr>
                <w:rFonts w:cs="Arial"/>
                <w:sz w:val="20"/>
                <w:szCs w:val="20"/>
              </w:rPr>
              <w:lastRenderedPageBreak/>
              <w:t>both with healthy controls.</w:t>
            </w:r>
          </w:p>
        </w:tc>
        <w:tc>
          <w:tcPr>
            <w:tcW w:w="2097" w:type="dxa"/>
            <w:tcMar>
              <w:top w:w="85" w:type="dxa"/>
              <w:left w:w="85" w:type="dxa"/>
              <w:bottom w:w="85" w:type="dxa"/>
              <w:right w:w="85" w:type="dxa"/>
            </w:tcMar>
            <w:vAlign w:val="center"/>
            <w:hideMark/>
          </w:tcPr>
          <w:p w14:paraId="124C562B" w14:textId="489741BC" w:rsidR="00C30A42" w:rsidRPr="002D3439" w:rsidRDefault="00C30A42" w:rsidP="003514C7">
            <w:pPr>
              <w:rPr>
                <w:rFonts w:cs="Arial"/>
                <w:sz w:val="20"/>
                <w:szCs w:val="20"/>
              </w:rPr>
            </w:pPr>
            <w:r w:rsidRPr="002D3439">
              <w:rPr>
                <w:rFonts w:cs="Arial"/>
                <w:sz w:val="20"/>
                <w:szCs w:val="20"/>
              </w:rPr>
              <w:lastRenderedPageBreak/>
              <w:t xml:space="preserve">Retrospective genetic </w:t>
            </w:r>
            <w:r w:rsidR="00721AE0" w:rsidRPr="002D3439">
              <w:rPr>
                <w:rFonts w:cs="Arial"/>
                <w:sz w:val="20"/>
                <w:szCs w:val="20"/>
              </w:rPr>
              <w:t>association.</w:t>
            </w:r>
          </w:p>
          <w:p w14:paraId="2EC7C709" w14:textId="42B2FB93" w:rsidR="00C30A42" w:rsidRPr="002D3439" w:rsidRDefault="00C30A42" w:rsidP="003514C7">
            <w:pPr>
              <w:rPr>
                <w:rFonts w:cs="Arial"/>
                <w:sz w:val="20"/>
                <w:szCs w:val="20"/>
              </w:rPr>
            </w:pPr>
            <w:r w:rsidRPr="002D3439">
              <w:rPr>
                <w:rFonts w:cs="Arial"/>
                <w:sz w:val="20"/>
                <w:szCs w:val="20"/>
              </w:rPr>
              <w:t>PCR for tPA I/D and PAI-1 4G/</w:t>
            </w:r>
            <w:r w:rsidR="00721AE0" w:rsidRPr="002D3439">
              <w:rPr>
                <w:rFonts w:cs="Arial"/>
                <w:sz w:val="20"/>
                <w:szCs w:val="20"/>
              </w:rPr>
              <w:t>5G.</w:t>
            </w:r>
          </w:p>
          <w:p w14:paraId="67558BAD" w14:textId="676A0394" w:rsidR="0058738C" w:rsidRPr="002D3439" w:rsidRDefault="00C30A42" w:rsidP="003514C7">
            <w:pPr>
              <w:rPr>
                <w:rFonts w:cs="Arial"/>
                <w:sz w:val="20"/>
                <w:szCs w:val="20"/>
              </w:rPr>
            </w:pPr>
            <w:r w:rsidRPr="002D3439">
              <w:rPr>
                <w:rFonts w:cs="Arial"/>
                <w:sz w:val="20"/>
                <w:szCs w:val="20"/>
              </w:rPr>
              <w:lastRenderedPageBreak/>
              <w:t>APS per 1999 criteria.</w:t>
            </w:r>
          </w:p>
        </w:tc>
        <w:tc>
          <w:tcPr>
            <w:tcW w:w="1812" w:type="dxa"/>
            <w:tcMar>
              <w:top w:w="85" w:type="dxa"/>
              <w:left w:w="85" w:type="dxa"/>
              <w:bottom w:w="85" w:type="dxa"/>
              <w:right w:w="85" w:type="dxa"/>
            </w:tcMar>
            <w:vAlign w:val="center"/>
            <w:hideMark/>
          </w:tcPr>
          <w:p w14:paraId="3CD329DE" w14:textId="52F9DCA3" w:rsidR="0058738C" w:rsidRPr="002D3439" w:rsidRDefault="00C30A42" w:rsidP="003514C7">
            <w:pPr>
              <w:rPr>
                <w:rFonts w:cs="Arial"/>
                <w:sz w:val="20"/>
                <w:szCs w:val="20"/>
              </w:rPr>
            </w:pPr>
            <w:r w:rsidRPr="002D3439">
              <w:rPr>
                <w:rFonts w:cs="Arial"/>
                <w:sz w:val="20"/>
                <w:szCs w:val="20"/>
              </w:rPr>
              <w:lastRenderedPageBreak/>
              <w:t xml:space="preserve">No significant association with arterial thrombosis in </w:t>
            </w:r>
            <w:r w:rsidRPr="002D3439">
              <w:rPr>
                <w:rFonts w:cs="Arial"/>
                <w:sz w:val="20"/>
                <w:szCs w:val="20"/>
              </w:rPr>
              <w:lastRenderedPageBreak/>
              <w:t xml:space="preserve">either population; borderline unadjusted signal in Japanese cohort 21/77, disappears after adjustment </w:t>
            </w:r>
          </w:p>
          <w:p w14:paraId="57DC5379" w14:textId="62F619A1" w:rsidR="0058738C" w:rsidRPr="002D3439" w:rsidRDefault="0058738C" w:rsidP="003514C7">
            <w:pPr>
              <w:rPr>
                <w:rFonts w:cs="Arial"/>
                <w:sz w:val="20"/>
                <w:szCs w:val="20"/>
              </w:rPr>
            </w:pPr>
          </w:p>
        </w:tc>
        <w:tc>
          <w:tcPr>
            <w:tcW w:w="924" w:type="dxa"/>
            <w:tcMar>
              <w:top w:w="85" w:type="dxa"/>
              <w:left w:w="85" w:type="dxa"/>
              <w:bottom w:w="85" w:type="dxa"/>
              <w:right w:w="85" w:type="dxa"/>
            </w:tcMar>
            <w:vAlign w:val="center"/>
            <w:hideMark/>
          </w:tcPr>
          <w:p w14:paraId="3A7B2AD0" w14:textId="3EF74DFE" w:rsidR="0058738C" w:rsidRPr="002D3439" w:rsidRDefault="00C30A42" w:rsidP="003514C7">
            <w:pPr>
              <w:rPr>
                <w:rFonts w:cs="Arial"/>
                <w:sz w:val="20"/>
                <w:szCs w:val="20"/>
              </w:rPr>
            </w:pPr>
            <w:r w:rsidRPr="002D3439">
              <w:rPr>
                <w:rFonts w:cs="Arial"/>
                <w:sz w:val="20"/>
                <w:szCs w:val="20"/>
              </w:rPr>
              <w:lastRenderedPageBreak/>
              <w:t xml:space="preserve">0.51–0.82 (not </w:t>
            </w:r>
            <w:r w:rsidRPr="002D3439">
              <w:rPr>
                <w:rFonts w:cs="Arial"/>
                <w:sz w:val="20"/>
                <w:szCs w:val="20"/>
              </w:rPr>
              <w:lastRenderedPageBreak/>
              <w:t>significant)</w:t>
            </w:r>
          </w:p>
        </w:tc>
        <w:tc>
          <w:tcPr>
            <w:tcW w:w="1557" w:type="dxa"/>
            <w:tcMar>
              <w:top w:w="85" w:type="dxa"/>
              <w:left w:w="85" w:type="dxa"/>
              <w:bottom w:w="85" w:type="dxa"/>
              <w:right w:w="85" w:type="dxa"/>
            </w:tcMar>
            <w:vAlign w:val="center"/>
            <w:hideMark/>
          </w:tcPr>
          <w:p w14:paraId="32D5BD59" w14:textId="1E791DC4" w:rsidR="0058738C" w:rsidRPr="002D3439" w:rsidRDefault="0058738C" w:rsidP="003514C7">
            <w:pPr>
              <w:rPr>
                <w:rFonts w:cs="Arial"/>
                <w:sz w:val="20"/>
                <w:szCs w:val="20"/>
              </w:rPr>
            </w:pPr>
            <w:r w:rsidRPr="002D3439">
              <w:rPr>
                <w:rFonts w:cs="Arial"/>
                <w:sz w:val="20"/>
                <w:szCs w:val="20"/>
              </w:rPr>
              <w:lastRenderedPageBreak/>
              <w:t xml:space="preserve">Moderate </w:t>
            </w:r>
            <w:r w:rsidR="00721AE0" w:rsidRPr="002D3439">
              <w:rPr>
                <w:rFonts w:cs="Arial"/>
                <w:sz w:val="20"/>
                <w:szCs w:val="20"/>
              </w:rPr>
              <w:t xml:space="preserve">(retrospective data collection, limited control </w:t>
            </w:r>
            <w:r w:rsidR="00721AE0" w:rsidRPr="002D3439">
              <w:rPr>
                <w:rFonts w:cs="Arial"/>
                <w:sz w:val="20"/>
                <w:szCs w:val="20"/>
              </w:rPr>
              <w:lastRenderedPageBreak/>
              <w:t>for confounders, mixed APS populations)</w:t>
            </w:r>
          </w:p>
        </w:tc>
        <w:tc>
          <w:tcPr>
            <w:tcW w:w="1178" w:type="dxa"/>
            <w:vMerge/>
            <w:tcMar>
              <w:top w:w="85" w:type="dxa"/>
              <w:left w:w="85" w:type="dxa"/>
              <w:bottom w:w="85" w:type="dxa"/>
              <w:right w:w="85" w:type="dxa"/>
            </w:tcMar>
            <w:vAlign w:val="center"/>
            <w:hideMark/>
          </w:tcPr>
          <w:p w14:paraId="4CCDCF48" w14:textId="601C3ED9" w:rsidR="0058738C" w:rsidRPr="002D3439" w:rsidRDefault="0058738C" w:rsidP="003514C7">
            <w:pPr>
              <w:rPr>
                <w:rFonts w:cs="Arial"/>
                <w:sz w:val="20"/>
                <w:szCs w:val="20"/>
              </w:rPr>
            </w:pPr>
          </w:p>
        </w:tc>
        <w:tc>
          <w:tcPr>
            <w:tcW w:w="2302" w:type="dxa"/>
            <w:tcMar>
              <w:top w:w="85" w:type="dxa"/>
              <w:left w:w="85" w:type="dxa"/>
              <w:bottom w:w="85" w:type="dxa"/>
              <w:right w:w="85" w:type="dxa"/>
            </w:tcMar>
            <w:vAlign w:val="center"/>
            <w:hideMark/>
          </w:tcPr>
          <w:p w14:paraId="0E95CFBB" w14:textId="4D037ACB" w:rsidR="0058738C" w:rsidRPr="002D3439" w:rsidRDefault="003954E5" w:rsidP="003514C7">
            <w:pPr>
              <w:rPr>
                <w:rFonts w:cs="Arial"/>
                <w:sz w:val="20"/>
                <w:szCs w:val="20"/>
              </w:rPr>
            </w:pPr>
            <w:r w:rsidRPr="002D3439">
              <w:rPr>
                <w:rFonts w:cs="Arial"/>
                <w:sz w:val="20"/>
                <w:szCs w:val="20"/>
              </w:rPr>
              <w:t xml:space="preserve"> PAI-1 variant not an independent predictor of arterial or venous </w:t>
            </w:r>
            <w:r w:rsidRPr="002D3439">
              <w:rPr>
                <w:rFonts w:cs="Arial"/>
                <w:sz w:val="20"/>
                <w:szCs w:val="20"/>
              </w:rPr>
              <w:lastRenderedPageBreak/>
              <w:t>thrombosis; consistent across ethnicities.</w:t>
            </w:r>
          </w:p>
        </w:tc>
      </w:tr>
      <w:tr w:rsidR="0058738C" w:rsidRPr="002D3439" w14:paraId="03625494" w14:textId="77777777" w:rsidTr="002D3439">
        <w:trPr>
          <w:tblCellSpacing w:w="15" w:type="dxa"/>
        </w:trPr>
        <w:tc>
          <w:tcPr>
            <w:tcW w:w="1274" w:type="dxa"/>
            <w:vMerge w:val="restart"/>
            <w:tcMar>
              <w:top w:w="85" w:type="dxa"/>
              <w:left w:w="85" w:type="dxa"/>
              <w:bottom w:w="85" w:type="dxa"/>
              <w:right w:w="85" w:type="dxa"/>
            </w:tcMar>
            <w:vAlign w:val="center"/>
            <w:hideMark/>
          </w:tcPr>
          <w:p w14:paraId="5AACA83E" w14:textId="77777777" w:rsidR="0058738C" w:rsidRPr="002D3439" w:rsidRDefault="0058738C" w:rsidP="003514C7">
            <w:pPr>
              <w:rPr>
                <w:rFonts w:cs="Arial"/>
                <w:sz w:val="20"/>
                <w:szCs w:val="20"/>
                <w:lang w:val="fr-FR"/>
              </w:rPr>
            </w:pPr>
            <w:r w:rsidRPr="002D3439">
              <w:rPr>
                <w:rFonts w:cs="Arial"/>
                <w:sz w:val="20"/>
                <w:szCs w:val="20"/>
                <w:lang w:val="fr-FR"/>
              </w:rPr>
              <w:lastRenderedPageBreak/>
              <w:t>MTHFR C677T (CC/CT/TT)</w:t>
            </w:r>
          </w:p>
          <w:p w14:paraId="03C77EB3" w14:textId="57FAA5F3" w:rsidR="0058738C" w:rsidRPr="002D3439" w:rsidRDefault="0058738C" w:rsidP="003514C7">
            <w:pPr>
              <w:rPr>
                <w:rFonts w:cs="Arial"/>
                <w:sz w:val="20"/>
                <w:szCs w:val="20"/>
                <w:lang w:val="fr-FR"/>
              </w:rPr>
            </w:pPr>
          </w:p>
        </w:tc>
        <w:tc>
          <w:tcPr>
            <w:tcW w:w="921" w:type="dxa"/>
            <w:tcMar>
              <w:top w:w="85" w:type="dxa"/>
              <w:left w:w="85" w:type="dxa"/>
              <w:bottom w:w="85" w:type="dxa"/>
              <w:right w:w="85" w:type="dxa"/>
            </w:tcMar>
            <w:vAlign w:val="center"/>
            <w:hideMark/>
          </w:tcPr>
          <w:p w14:paraId="175442EA" w14:textId="3F5F14F7" w:rsidR="0058738C" w:rsidRPr="002D3439" w:rsidRDefault="0058738C" w:rsidP="003514C7">
            <w:pPr>
              <w:rPr>
                <w:rFonts w:cs="Arial"/>
                <w:sz w:val="20"/>
                <w:szCs w:val="20"/>
              </w:rPr>
            </w:pPr>
            <w:r w:rsidRPr="002D3439">
              <w:rPr>
                <w:rFonts w:cs="Arial"/>
                <w:sz w:val="20"/>
                <w:szCs w:val="20"/>
              </w:rPr>
              <w:t>Ames</w:t>
            </w:r>
            <w:r w:rsidR="00721AE0" w:rsidRPr="002D3439">
              <w:rPr>
                <w:rFonts w:cs="Arial"/>
                <w:sz w:val="20"/>
                <w:szCs w:val="20"/>
              </w:rPr>
              <w:t xml:space="preserve"> </w:t>
            </w:r>
            <w:r w:rsidR="00301026" w:rsidRPr="002D3439">
              <w:rPr>
                <w:rFonts w:cs="Arial"/>
                <w:sz w:val="20"/>
                <w:szCs w:val="20"/>
              </w:rPr>
              <w:fldChar w:fldCharType="begin"/>
            </w:r>
            <w:r w:rsidR="00AB7239" w:rsidRPr="002D3439">
              <w:rPr>
                <w:rFonts w:cs="Arial"/>
                <w:sz w:val="20"/>
                <w:szCs w:val="20"/>
              </w:rPr>
              <w:instrText xml:space="preserve"> ADDIN ZOTERO_ITEM CSL_CITATION {"citationID":"0U8XOYFx","properties":{"formattedCitation":"(5)","plainCitation":"(5)","noteIndex":0},"citationItems":[{"id":"3KDQxXMN/AaN1OQBC","uris":["http://zotero.org/users/13102594/items/ES8N53CZ"],"itemData":{"id":376,"type":"article-journal","abstract":"The vascular mortality of antiphospholipid syndrome (APS) ranges from 1.4</w:instrText>
            </w:r>
            <w:r w:rsidR="00AB7239" w:rsidRPr="002D3439">
              <w:rPr>
                <w:rFonts w:ascii="Arial" w:hAnsi="Arial" w:cs="Arial"/>
                <w:sz w:val="20"/>
                <w:szCs w:val="20"/>
              </w:rPr>
              <w:instrText> </w:instrText>
            </w:r>
            <w:r w:rsidR="00AB7239" w:rsidRPr="002D3439">
              <w:rPr>
                <w:rFonts w:cs="Arial"/>
                <w:sz w:val="20"/>
                <w:szCs w:val="20"/>
              </w:rPr>
              <w:instrText>% to 5.5</w:instrText>
            </w:r>
            <w:r w:rsidR="00AB7239" w:rsidRPr="002D3439">
              <w:rPr>
                <w:rFonts w:ascii="Arial" w:hAnsi="Arial" w:cs="Arial"/>
                <w:sz w:val="20"/>
                <w:szCs w:val="20"/>
              </w:rPr>
              <w:instrText> </w:instrText>
            </w:r>
            <w:r w:rsidR="00AB7239" w:rsidRPr="002D3439">
              <w:rPr>
                <w:rFonts w:cs="Arial"/>
                <w:sz w:val="20"/>
                <w:szCs w:val="20"/>
              </w:rPr>
              <w:instrText>%, but its predictors are poorly known. It was the study objective to evaluate the impact of baseline lupus anticoagulant assays, IgG anticardiolipin (aCL), plasma fibrinogen (FNG) and von Willebrand factor (VWF), platelets (PLT) and of genetic polymorphisms of methylenetetrahydrofolate reductase C677T, of prothrombin G20210A and of paraoxonase-1 Q192R on survival in primary APS (PAPS). Cohort study on 77 thrombotic PAPS and 33 asymptomatic carriers of aPL (PCaPL) seen from 1989 to 2015 and persistently positive for aPL as per annual review. At baseline all participants were tested twice for the ratios of kaolin clotting time (KCTr), activated partial thromboplastin time (aPTTr), dilute Russell viper venom time (DRVVTr), IgG aCL, FNG, VWF and once for PLT. All thrombotic PAPS were on warfarin with regular INR monitoring. During follow-up 11 PAPS deceased (D-PAPS) of recurrent thrombosis mostly arterial, despite adequate anticoagulation yielding an overall vascular mortality of 10</w:instrText>
            </w:r>
            <w:r w:rsidR="00AB7239" w:rsidRPr="002D3439">
              <w:rPr>
                <w:rFonts w:ascii="Arial" w:hAnsi="Arial" w:cs="Arial"/>
                <w:sz w:val="20"/>
                <w:szCs w:val="20"/>
              </w:rPr>
              <w:instrText> </w:instrText>
            </w:r>
            <w:r w:rsidR="00AB7239" w:rsidRPr="002D3439">
              <w:rPr>
                <w:rFonts w:cs="Arial"/>
                <w:sz w:val="20"/>
                <w:szCs w:val="20"/>
              </w:rPr>
              <w:instrText>%. D-PAPS had the strongest baseline aPTTr and DRVVTr and the highest mean baseline IgG aCL, FNG, VWF and PLT. Cox proportional hazards model identified baseline DRVVTr and FNG as main predictors of mortality with adjusted hazard ratios of 5.75 (95</w:instrText>
            </w:r>
            <w:r w:rsidR="00AB7239" w:rsidRPr="002D3439">
              <w:rPr>
                <w:rFonts w:ascii="Arial" w:hAnsi="Arial" w:cs="Arial"/>
                <w:sz w:val="20"/>
                <w:szCs w:val="20"/>
              </w:rPr>
              <w:instrText> </w:instrText>
            </w:r>
            <w:r w:rsidR="00AB7239" w:rsidRPr="002D3439">
              <w:rPr>
                <w:rFonts w:cs="Arial"/>
                <w:sz w:val="20"/>
                <w:szCs w:val="20"/>
              </w:rPr>
              <w:instrText>% confidence interval [CI]: 1.5, 22.4) and of 1.03 (95</w:instrText>
            </w:r>
            <w:r w:rsidR="00AB7239" w:rsidRPr="002D3439">
              <w:rPr>
                <w:rFonts w:ascii="Arial" w:hAnsi="Arial" w:cs="Arial"/>
                <w:sz w:val="20"/>
                <w:szCs w:val="20"/>
              </w:rPr>
              <w:instrText> </w:instrText>
            </w:r>
            <w:r w:rsidR="00AB7239" w:rsidRPr="002D3439">
              <w:rPr>
                <w:rFonts w:cs="Arial"/>
                <w:sz w:val="20"/>
                <w:szCs w:val="20"/>
              </w:rPr>
              <w:instrText xml:space="preserve">%CI: 1.01, 1.04), respectively. In conclusion, plasma DRVVTr and FNG are strongly associated with the risk of vascular death in PAPS; while FNG lowering agents exist further research should be directed at therapeutic strategies able to dampen aPL production.","container-title":"Thrombosis and Haemostasis","DOI":"10.1160/TH15-10-0839","ISSN":"2567-689X","issue":"6","journalAbbreviation":"Thromb Haemost","language":"eng","note":"PMID: 26864875","page":"1200-1208","source":"PubMed","title":"Survival in primary antiphospholipid syndrome. A single-centre cohort study","volume":"115","author":[{"family":"Ames","given":"Paul R. J."},{"family":"Merashli","given":"Mira"},{"family":"Chis Ster","given":"Irina"},{"family":"D'Andrea","given":"Giovanna"},{"family":"Iannaccone","given":"Luigi"},{"family":"Marottoli","given":"Vincenzo"},{"family":"Margaglione","given":"Maurizio"},{"family":"Brancaccio","given":"Vincenzo"}],"issued":{"date-parts":[["2016",6,2]]}}}],"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5)</w:t>
            </w:r>
            <w:r w:rsidR="00301026" w:rsidRPr="002D3439">
              <w:rPr>
                <w:rFonts w:cs="Arial"/>
                <w:sz w:val="20"/>
                <w:szCs w:val="20"/>
              </w:rPr>
              <w:fldChar w:fldCharType="end"/>
            </w:r>
          </w:p>
        </w:tc>
        <w:tc>
          <w:tcPr>
            <w:tcW w:w="2096" w:type="dxa"/>
            <w:tcMar>
              <w:top w:w="85" w:type="dxa"/>
              <w:left w:w="85" w:type="dxa"/>
              <w:bottom w:w="85" w:type="dxa"/>
              <w:right w:w="85" w:type="dxa"/>
            </w:tcMar>
            <w:vAlign w:val="center"/>
            <w:hideMark/>
          </w:tcPr>
          <w:p w14:paraId="1697D317" w14:textId="60EDDF6F" w:rsidR="0058738C" w:rsidRPr="002D3439" w:rsidRDefault="00721AE0" w:rsidP="003514C7">
            <w:pPr>
              <w:rPr>
                <w:rFonts w:cs="Arial"/>
                <w:sz w:val="20"/>
                <w:szCs w:val="20"/>
              </w:rPr>
            </w:pPr>
            <w:r w:rsidRPr="002D3439">
              <w:rPr>
                <w:rFonts w:cs="Arial"/>
                <w:sz w:val="20"/>
                <w:szCs w:val="20"/>
              </w:rPr>
              <w:t>118 APS patients; 31 had arterial events (20 arterial only, 11 mixed arterial and venous.</w:t>
            </w:r>
          </w:p>
        </w:tc>
        <w:tc>
          <w:tcPr>
            <w:tcW w:w="2097" w:type="dxa"/>
            <w:tcMar>
              <w:top w:w="85" w:type="dxa"/>
              <w:left w:w="85" w:type="dxa"/>
              <w:bottom w:w="85" w:type="dxa"/>
              <w:right w:w="85" w:type="dxa"/>
            </w:tcMar>
            <w:vAlign w:val="center"/>
            <w:hideMark/>
          </w:tcPr>
          <w:p w14:paraId="5989E927" w14:textId="35D5E762" w:rsidR="0058738C" w:rsidRPr="002D3439" w:rsidRDefault="00721AE0" w:rsidP="003514C7">
            <w:pPr>
              <w:rPr>
                <w:rFonts w:cs="Arial"/>
                <w:sz w:val="20"/>
                <w:szCs w:val="20"/>
              </w:rPr>
            </w:pPr>
            <w:r w:rsidRPr="002D3439">
              <w:rPr>
                <w:rFonts w:cs="Arial"/>
                <w:sz w:val="20"/>
                <w:szCs w:val="20"/>
              </w:rPr>
              <w:t>Single-centre observational cohort; APS per Sydney criteria; PCR-based genotyping; median follow-up ~10 years</w:t>
            </w:r>
            <w:r w:rsidR="0058738C" w:rsidRPr="002D3439">
              <w:rPr>
                <w:rFonts w:cs="Arial"/>
                <w:sz w:val="20"/>
                <w:szCs w:val="20"/>
              </w:rPr>
              <w:t>.</w:t>
            </w:r>
          </w:p>
        </w:tc>
        <w:tc>
          <w:tcPr>
            <w:tcW w:w="1812" w:type="dxa"/>
            <w:tcMar>
              <w:top w:w="85" w:type="dxa"/>
              <w:left w:w="85" w:type="dxa"/>
              <w:bottom w:w="85" w:type="dxa"/>
              <w:right w:w="85" w:type="dxa"/>
            </w:tcMar>
            <w:vAlign w:val="center"/>
            <w:hideMark/>
          </w:tcPr>
          <w:p w14:paraId="1AC2682B" w14:textId="663020D6" w:rsidR="0058738C" w:rsidRPr="002D3439" w:rsidRDefault="00721AE0" w:rsidP="003514C7">
            <w:pPr>
              <w:rPr>
                <w:rFonts w:cs="Arial"/>
                <w:sz w:val="20"/>
                <w:szCs w:val="20"/>
              </w:rPr>
            </w:pPr>
            <w:r w:rsidRPr="002D3439">
              <w:rPr>
                <w:rFonts w:cs="Arial"/>
                <w:sz w:val="20"/>
                <w:szCs w:val="20"/>
              </w:rPr>
              <w:t>Arterial thrombosis in TT+CT vs CC: 20/25 vs 5/25.</w:t>
            </w:r>
          </w:p>
        </w:tc>
        <w:tc>
          <w:tcPr>
            <w:tcW w:w="924" w:type="dxa"/>
            <w:tcMar>
              <w:top w:w="85" w:type="dxa"/>
              <w:left w:w="85" w:type="dxa"/>
              <w:bottom w:w="85" w:type="dxa"/>
              <w:right w:w="85" w:type="dxa"/>
            </w:tcMar>
            <w:vAlign w:val="center"/>
            <w:hideMark/>
          </w:tcPr>
          <w:p w14:paraId="2F22FBC9" w14:textId="77777777" w:rsidR="0058738C" w:rsidRPr="002D3439" w:rsidRDefault="0058738C" w:rsidP="003514C7">
            <w:pPr>
              <w:rPr>
                <w:rFonts w:cs="Arial"/>
                <w:sz w:val="20"/>
                <w:szCs w:val="20"/>
              </w:rPr>
            </w:pPr>
            <w:r w:rsidRPr="002D3439">
              <w:rPr>
                <w:rFonts w:cs="Arial"/>
                <w:sz w:val="20"/>
                <w:szCs w:val="20"/>
              </w:rPr>
              <w:t>OR ≈ 5.7 (CI not reported).</w:t>
            </w:r>
          </w:p>
        </w:tc>
        <w:tc>
          <w:tcPr>
            <w:tcW w:w="1557" w:type="dxa"/>
            <w:tcMar>
              <w:top w:w="85" w:type="dxa"/>
              <w:left w:w="85" w:type="dxa"/>
              <w:bottom w:w="85" w:type="dxa"/>
              <w:right w:w="85" w:type="dxa"/>
            </w:tcMar>
            <w:vAlign w:val="center"/>
            <w:hideMark/>
          </w:tcPr>
          <w:p w14:paraId="71DC3D12" w14:textId="37987A77" w:rsidR="0058738C" w:rsidRPr="002D3439" w:rsidRDefault="0058738C" w:rsidP="003514C7">
            <w:pPr>
              <w:rPr>
                <w:rFonts w:cs="Arial"/>
                <w:sz w:val="20"/>
                <w:szCs w:val="20"/>
              </w:rPr>
            </w:pPr>
            <w:r w:rsidRPr="002D3439">
              <w:rPr>
                <w:rFonts w:cs="Arial"/>
                <w:sz w:val="20"/>
                <w:szCs w:val="20"/>
              </w:rPr>
              <w:t>Moderate (observationa</w:t>
            </w:r>
            <w:r w:rsidR="00721AE0" w:rsidRPr="002D3439">
              <w:rPr>
                <w:rFonts w:cs="Arial"/>
                <w:sz w:val="20"/>
                <w:szCs w:val="20"/>
              </w:rPr>
              <w:t>l</w:t>
            </w:r>
            <w:r w:rsidRPr="002D3439">
              <w:rPr>
                <w:rFonts w:cs="Arial"/>
                <w:sz w:val="20"/>
                <w:szCs w:val="20"/>
              </w:rPr>
              <w:t>, unadjusted for confounders).</w:t>
            </w:r>
          </w:p>
        </w:tc>
        <w:tc>
          <w:tcPr>
            <w:tcW w:w="1178" w:type="dxa"/>
            <w:vMerge w:val="restart"/>
            <w:tcMar>
              <w:top w:w="85" w:type="dxa"/>
              <w:left w:w="85" w:type="dxa"/>
              <w:bottom w:w="85" w:type="dxa"/>
              <w:right w:w="85" w:type="dxa"/>
            </w:tcMar>
            <w:vAlign w:val="center"/>
            <w:hideMark/>
          </w:tcPr>
          <w:p w14:paraId="291FCCE8" w14:textId="19017491" w:rsidR="0058738C" w:rsidRPr="002D3439" w:rsidRDefault="0058738C" w:rsidP="003514C7">
            <w:pPr>
              <w:rPr>
                <w:rFonts w:cs="Arial"/>
                <w:sz w:val="20"/>
                <w:szCs w:val="20"/>
              </w:rPr>
            </w:pPr>
            <w:r w:rsidRPr="002D3439">
              <w:rPr>
                <w:rFonts w:cs="Arial"/>
                <w:sz w:val="20"/>
                <w:szCs w:val="20"/>
              </w:rPr>
              <w:t>Very low.</w:t>
            </w:r>
          </w:p>
        </w:tc>
        <w:tc>
          <w:tcPr>
            <w:tcW w:w="2302" w:type="dxa"/>
            <w:tcMar>
              <w:top w:w="85" w:type="dxa"/>
              <w:left w:w="85" w:type="dxa"/>
              <w:bottom w:w="85" w:type="dxa"/>
              <w:right w:w="85" w:type="dxa"/>
            </w:tcMar>
            <w:vAlign w:val="center"/>
            <w:hideMark/>
          </w:tcPr>
          <w:p w14:paraId="4404B360" w14:textId="41006FFE" w:rsidR="0058738C" w:rsidRPr="002D3439" w:rsidRDefault="00721AE0" w:rsidP="003514C7">
            <w:pPr>
              <w:rPr>
                <w:rFonts w:cs="Arial"/>
                <w:sz w:val="20"/>
                <w:szCs w:val="20"/>
              </w:rPr>
            </w:pPr>
            <w:r w:rsidRPr="002D3439">
              <w:rPr>
                <w:rFonts w:cs="Arial"/>
                <w:sz w:val="20"/>
                <w:szCs w:val="20"/>
              </w:rPr>
              <w:t>Findings suggest a strong unadjusted association between the T allele and arterial thrombosis, but residual confounding is likely.</w:t>
            </w:r>
          </w:p>
        </w:tc>
      </w:tr>
      <w:tr w:rsidR="0058738C" w:rsidRPr="002D3439" w14:paraId="6A11023C" w14:textId="77777777" w:rsidTr="002D3439">
        <w:trPr>
          <w:tblCellSpacing w:w="15" w:type="dxa"/>
        </w:trPr>
        <w:tc>
          <w:tcPr>
            <w:tcW w:w="1274" w:type="dxa"/>
            <w:vMerge/>
            <w:tcMar>
              <w:top w:w="85" w:type="dxa"/>
              <w:left w:w="85" w:type="dxa"/>
              <w:bottom w:w="85" w:type="dxa"/>
              <w:right w:w="85" w:type="dxa"/>
            </w:tcMar>
            <w:vAlign w:val="center"/>
            <w:hideMark/>
          </w:tcPr>
          <w:p w14:paraId="6E53580D" w14:textId="0CE224DB" w:rsidR="0058738C" w:rsidRPr="002D3439" w:rsidRDefault="0058738C" w:rsidP="003514C7">
            <w:pPr>
              <w:rPr>
                <w:rFonts w:cs="Arial"/>
                <w:sz w:val="20"/>
                <w:szCs w:val="20"/>
              </w:rPr>
            </w:pPr>
          </w:p>
        </w:tc>
        <w:tc>
          <w:tcPr>
            <w:tcW w:w="921" w:type="dxa"/>
            <w:tcMar>
              <w:top w:w="85" w:type="dxa"/>
              <w:left w:w="85" w:type="dxa"/>
              <w:bottom w:w="85" w:type="dxa"/>
              <w:right w:w="85" w:type="dxa"/>
            </w:tcMar>
            <w:vAlign w:val="center"/>
            <w:hideMark/>
          </w:tcPr>
          <w:p w14:paraId="0E65E3F6" w14:textId="347AECA0" w:rsidR="0058738C" w:rsidRPr="002D3439" w:rsidRDefault="0058738C" w:rsidP="003514C7">
            <w:pPr>
              <w:rPr>
                <w:rFonts w:cs="Arial"/>
                <w:sz w:val="20"/>
                <w:szCs w:val="20"/>
              </w:rPr>
            </w:pPr>
            <w:r w:rsidRPr="002D3439">
              <w:rPr>
                <w:rFonts w:cs="Arial"/>
                <w:sz w:val="20"/>
                <w:szCs w:val="20"/>
              </w:rPr>
              <w:t>Kassis</w:t>
            </w:r>
            <w:r w:rsidR="00301026" w:rsidRPr="002D3439">
              <w:rPr>
                <w:rFonts w:cs="Arial"/>
                <w:sz w:val="20"/>
                <w:szCs w:val="20"/>
              </w:rPr>
              <w:t xml:space="preserve"> </w:t>
            </w:r>
            <w:r w:rsidR="00301026" w:rsidRPr="002D3439">
              <w:rPr>
                <w:rFonts w:cs="Arial"/>
                <w:sz w:val="20"/>
                <w:szCs w:val="20"/>
              </w:rPr>
              <w:fldChar w:fldCharType="begin"/>
            </w:r>
            <w:r w:rsidR="00AB7239" w:rsidRPr="002D3439">
              <w:rPr>
                <w:rFonts w:cs="Arial"/>
                <w:sz w:val="20"/>
                <w:szCs w:val="20"/>
              </w:rPr>
              <w:instrText xml:space="preserve"> ADDIN ZOTERO_ITEM CSL_CITATION {"citationID":"P346XMOQ","properties":{"formattedCitation":"(6)","plainCitation":"(6)","noteIndex":0},"citationItems":[{"id":"3KDQxXMN/pY2d3C73","uris":["http://zotero.org/users/13102594/items/WK3ZS8YE"],"itemData":{"id":396,"type":"article-journal","abstract":"Although antiphospholipid antibodies (aPL) are associated with thrombosis, it is not known who with aPL is at higher risk for thrombosis. It was the aim of this cross-sectional study to investigate how thrombophilic factors contribute to venous or arterial thrombosis in aPL-positive individuals. In outpatient test centres at two tertiary care hospitals, two hundred and eight (208) persons requiring aPL testing were matched by age, gender and centre to 208 persons requiring a complete blood count. Persons were classified as aPL-positive (having anticardiolipin, lupus anticoagulant and/or anti-beta(2)-glycoprotein I antibodies) or aPL-negative. Several thrombophilic factors were studied using logistic regression modelling. Results showed that the aPL-positive group had three-fold more events (37%) than the aPL-negative group (12%). In unadjusted analyses, clinically important associations were observed between factor V Leiden and venous thrombosis, hyperhomocysteinemia and arterial thrombosis, and activated protein C resistance (APCR) and venous thrombosis (OR, 95% CI = 4.00, 1.35-11.91; 4.79, 2.03-11.33; and 2.03, 1.03-3.97, respectively). After adjusting for recruitment group, persons with both APCR and aPL had a three-fold greater risk (OR, 95% CI = 3.31, 1.30-8.41) for venous thrombosis than those with neither APCR nor aPL. Similarly, after adjusting for hypertension, family history of cardiovascular disease, gender and recruitment group, persons with both hyperhomocysteinemia and aPL had a five-fold increased risk (OR, 95% CI = 4.90, 1.37-17.37) for arterial thrombosis compared to those with neither risk factor. In conclusion, APCR phenotype and hyperhomocysteinemia are associated with a higher risk of venous and arterial thrombosis, respectively, in the presence of aPL.","container-title":"Thrombosis and Haemostasis","DOI":"10.1160/TH04-03-0138","ISSN":"0340-6245","issue":"6","journalAbbreviation":"Thromb Haemost","language":"eng","note":"PMID: 15583739\nPMCID: PMC3482245","page":"1312-1319","source":"PubMed","title":"Antiphospholipid antibodies and thrombosis: association with acquired activated protein C resistance in venous thrombosis and with hyperhomocysteinemia in arterial thrombosis","title-short":"Antiphospholipid antibodies and thrombosis","volume":"92","author":[{"family":"Kassis","given":"Jeannine"},{"family":"Neville","given":"Carolyn"},{"family":"Rauch","given":"Joyce"},{"family":"Busque","given":"Lambert"},{"family":"Chang","given":"Erika R."},{"family":"Joseph","given":"Lawrence"},{"family":"Le Comte","given":"Martine"},{"family":"Subang","given":"Rebecca"},{"family":"Fortin","given":"Paul R."}],"issued":{"date-parts":[["2004",12]]}}}],"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6)</w:t>
            </w:r>
            <w:r w:rsidR="00301026" w:rsidRPr="002D3439">
              <w:rPr>
                <w:rFonts w:cs="Arial"/>
                <w:sz w:val="20"/>
                <w:szCs w:val="20"/>
              </w:rPr>
              <w:fldChar w:fldCharType="end"/>
            </w:r>
          </w:p>
        </w:tc>
        <w:tc>
          <w:tcPr>
            <w:tcW w:w="2096" w:type="dxa"/>
            <w:tcMar>
              <w:top w:w="85" w:type="dxa"/>
              <w:left w:w="85" w:type="dxa"/>
              <w:bottom w:w="85" w:type="dxa"/>
              <w:right w:w="85" w:type="dxa"/>
            </w:tcMar>
            <w:vAlign w:val="center"/>
            <w:hideMark/>
          </w:tcPr>
          <w:p w14:paraId="75E703F2" w14:textId="38EF2D03" w:rsidR="0058738C" w:rsidRPr="002D3439" w:rsidRDefault="00721AE0" w:rsidP="003514C7">
            <w:pPr>
              <w:rPr>
                <w:rFonts w:cs="Arial"/>
                <w:sz w:val="20"/>
                <w:szCs w:val="20"/>
              </w:rPr>
            </w:pPr>
            <w:r w:rsidRPr="002D3439">
              <w:rPr>
                <w:rFonts w:cs="Arial"/>
                <w:sz w:val="20"/>
                <w:szCs w:val="20"/>
              </w:rPr>
              <w:t>67 aPL-positive patients (31 PAPS); 15 with arterial thrombosis</w:t>
            </w:r>
          </w:p>
        </w:tc>
        <w:tc>
          <w:tcPr>
            <w:tcW w:w="2097" w:type="dxa"/>
            <w:tcMar>
              <w:top w:w="85" w:type="dxa"/>
              <w:left w:w="85" w:type="dxa"/>
              <w:bottom w:w="85" w:type="dxa"/>
              <w:right w:w="85" w:type="dxa"/>
            </w:tcMar>
            <w:vAlign w:val="center"/>
            <w:hideMark/>
          </w:tcPr>
          <w:p w14:paraId="3A8F41DE" w14:textId="5F224B97" w:rsidR="0058738C" w:rsidRPr="002D3439" w:rsidRDefault="00721AE0" w:rsidP="003514C7">
            <w:pPr>
              <w:rPr>
                <w:rFonts w:cs="Arial"/>
                <w:sz w:val="20"/>
                <w:szCs w:val="20"/>
              </w:rPr>
            </w:pPr>
            <w:r w:rsidRPr="002D3439">
              <w:rPr>
                <w:rFonts w:cs="Arial"/>
                <w:sz w:val="20"/>
                <w:szCs w:val="20"/>
              </w:rPr>
              <w:t>Prospective recruitment of aPL-positive patients with retrospective confirmation of events; MTHFR genotyping and homocysteine levels measured.</w:t>
            </w:r>
          </w:p>
        </w:tc>
        <w:tc>
          <w:tcPr>
            <w:tcW w:w="1812" w:type="dxa"/>
            <w:tcMar>
              <w:top w:w="85" w:type="dxa"/>
              <w:left w:w="85" w:type="dxa"/>
              <w:bottom w:w="85" w:type="dxa"/>
              <w:right w:w="85" w:type="dxa"/>
            </w:tcMar>
            <w:vAlign w:val="center"/>
            <w:hideMark/>
          </w:tcPr>
          <w:p w14:paraId="24DEAB4E" w14:textId="57561BE4" w:rsidR="0058738C" w:rsidRPr="002D3439" w:rsidRDefault="00721AE0" w:rsidP="003514C7">
            <w:pPr>
              <w:rPr>
                <w:rFonts w:cs="Arial"/>
                <w:sz w:val="20"/>
                <w:szCs w:val="20"/>
              </w:rPr>
            </w:pPr>
            <w:r w:rsidRPr="002D3439">
              <w:rPr>
                <w:rFonts w:cs="Arial"/>
                <w:sz w:val="20"/>
                <w:szCs w:val="20"/>
              </w:rPr>
              <w:t>TT genotype in 8/15 (53.3%) of arterial thrombosis vs 1/14 (7.1%) in comparator group.</w:t>
            </w:r>
            <w:r w:rsidRPr="002D3439">
              <w:rPr>
                <w:rFonts w:cs="Arial"/>
                <w:sz w:val="20"/>
                <w:szCs w:val="20"/>
              </w:rPr>
              <w:br/>
            </w:r>
          </w:p>
        </w:tc>
        <w:tc>
          <w:tcPr>
            <w:tcW w:w="924" w:type="dxa"/>
            <w:tcMar>
              <w:top w:w="85" w:type="dxa"/>
              <w:left w:w="85" w:type="dxa"/>
              <w:bottom w:w="85" w:type="dxa"/>
              <w:right w:w="85" w:type="dxa"/>
            </w:tcMar>
            <w:vAlign w:val="center"/>
            <w:hideMark/>
          </w:tcPr>
          <w:p w14:paraId="0D5E9805" w14:textId="3F689847" w:rsidR="0058738C" w:rsidRPr="002D3439" w:rsidRDefault="00721AE0" w:rsidP="003514C7">
            <w:pPr>
              <w:rPr>
                <w:rFonts w:cs="Arial"/>
                <w:sz w:val="20"/>
                <w:szCs w:val="20"/>
              </w:rPr>
            </w:pPr>
            <w:r w:rsidRPr="002D3439">
              <w:rPr>
                <w:rFonts w:cs="Arial"/>
                <w:sz w:val="20"/>
                <w:szCs w:val="20"/>
              </w:rPr>
              <w:t>OR: ≈14 (derived from 8/15 vs 1/14).</w:t>
            </w:r>
          </w:p>
        </w:tc>
        <w:tc>
          <w:tcPr>
            <w:tcW w:w="1557" w:type="dxa"/>
            <w:tcMar>
              <w:top w:w="85" w:type="dxa"/>
              <w:left w:w="85" w:type="dxa"/>
              <w:bottom w:w="85" w:type="dxa"/>
              <w:right w:w="85" w:type="dxa"/>
            </w:tcMar>
            <w:vAlign w:val="center"/>
            <w:hideMark/>
          </w:tcPr>
          <w:p w14:paraId="2CA3E13F" w14:textId="51823491" w:rsidR="0058738C" w:rsidRPr="002D3439" w:rsidRDefault="0058738C" w:rsidP="003514C7">
            <w:pPr>
              <w:rPr>
                <w:rFonts w:cs="Arial"/>
                <w:sz w:val="20"/>
                <w:szCs w:val="20"/>
              </w:rPr>
            </w:pPr>
            <w:r w:rsidRPr="002D3439">
              <w:rPr>
                <w:rFonts w:cs="Arial"/>
                <w:sz w:val="20"/>
                <w:szCs w:val="20"/>
              </w:rPr>
              <w:t>High risk</w:t>
            </w:r>
            <w:r w:rsidR="00721AE0" w:rsidRPr="002D3439">
              <w:rPr>
                <w:rFonts w:cs="Arial"/>
                <w:sz w:val="20"/>
                <w:szCs w:val="20"/>
              </w:rPr>
              <w:t xml:space="preserve"> (small subgroups, missing genotype data, no proper adjustment for confounders</w:t>
            </w:r>
            <w:r w:rsidR="000449EB" w:rsidRPr="002D3439">
              <w:rPr>
                <w:rFonts w:cs="Arial"/>
                <w:sz w:val="20"/>
                <w:szCs w:val="20"/>
              </w:rPr>
              <w:t>)</w:t>
            </w:r>
          </w:p>
        </w:tc>
        <w:tc>
          <w:tcPr>
            <w:tcW w:w="1178" w:type="dxa"/>
            <w:vMerge/>
            <w:tcMar>
              <w:top w:w="85" w:type="dxa"/>
              <w:left w:w="85" w:type="dxa"/>
              <w:bottom w:w="85" w:type="dxa"/>
              <w:right w:w="85" w:type="dxa"/>
            </w:tcMar>
            <w:vAlign w:val="center"/>
            <w:hideMark/>
          </w:tcPr>
          <w:p w14:paraId="2604F30C" w14:textId="620F7037" w:rsidR="0058738C" w:rsidRPr="002D3439" w:rsidRDefault="0058738C" w:rsidP="003514C7">
            <w:pPr>
              <w:rPr>
                <w:rFonts w:cs="Arial"/>
                <w:sz w:val="20"/>
                <w:szCs w:val="20"/>
              </w:rPr>
            </w:pPr>
          </w:p>
        </w:tc>
        <w:tc>
          <w:tcPr>
            <w:tcW w:w="2302" w:type="dxa"/>
            <w:tcMar>
              <w:top w:w="85" w:type="dxa"/>
              <w:left w:w="85" w:type="dxa"/>
              <w:bottom w:w="85" w:type="dxa"/>
              <w:right w:w="85" w:type="dxa"/>
            </w:tcMar>
            <w:vAlign w:val="center"/>
            <w:hideMark/>
          </w:tcPr>
          <w:p w14:paraId="26ECEB70" w14:textId="5028EE9B" w:rsidR="0058738C" w:rsidRPr="002D3439" w:rsidRDefault="00721AE0" w:rsidP="003514C7">
            <w:pPr>
              <w:rPr>
                <w:rFonts w:cs="Arial"/>
                <w:sz w:val="20"/>
                <w:szCs w:val="20"/>
              </w:rPr>
            </w:pPr>
            <w:r w:rsidRPr="002D3439">
              <w:rPr>
                <w:rFonts w:cs="Arial"/>
                <w:sz w:val="20"/>
                <w:szCs w:val="20"/>
              </w:rPr>
              <w:t>Arterial risk appears closely linked to hyperhomocysteinemia and MTHFR TT genotype, but high risk of bias limits interpretability.</w:t>
            </w:r>
          </w:p>
        </w:tc>
      </w:tr>
      <w:tr w:rsidR="0058738C" w:rsidRPr="002D3439" w14:paraId="411D9F24" w14:textId="77777777" w:rsidTr="002D3439">
        <w:trPr>
          <w:tblCellSpacing w:w="15" w:type="dxa"/>
        </w:trPr>
        <w:tc>
          <w:tcPr>
            <w:tcW w:w="1274" w:type="dxa"/>
            <w:vMerge/>
            <w:tcMar>
              <w:top w:w="85" w:type="dxa"/>
              <w:left w:w="85" w:type="dxa"/>
              <w:bottom w:w="85" w:type="dxa"/>
              <w:right w:w="85" w:type="dxa"/>
            </w:tcMar>
            <w:vAlign w:val="center"/>
            <w:hideMark/>
          </w:tcPr>
          <w:p w14:paraId="298FB87D" w14:textId="332927D5" w:rsidR="0058738C" w:rsidRPr="002D3439" w:rsidRDefault="0058738C" w:rsidP="003514C7">
            <w:pPr>
              <w:rPr>
                <w:rFonts w:cs="Arial"/>
                <w:sz w:val="20"/>
                <w:szCs w:val="20"/>
              </w:rPr>
            </w:pPr>
          </w:p>
        </w:tc>
        <w:tc>
          <w:tcPr>
            <w:tcW w:w="921" w:type="dxa"/>
            <w:tcMar>
              <w:top w:w="85" w:type="dxa"/>
              <w:left w:w="85" w:type="dxa"/>
              <w:bottom w:w="85" w:type="dxa"/>
              <w:right w:w="85" w:type="dxa"/>
            </w:tcMar>
            <w:vAlign w:val="center"/>
            <w:hideMark/>
          </w:tcPr>
          <w:p w14:paraId="09A558CC" w14:textId="184FEA2E" w:rsidR="0058738C" w:rsidRPr="002D3439" w:rsidRDefault="0058738C" w:rsidP="003514C7">
            <w:pPr>
              <w:rPr>
                <w:rFonts w:cs="Arial"/>
                <w:sz w:val="20"/>
                <w:szCs w:val="20"/>
              </w:rPr>
            </w:pPr>
            <w:r w:rsidRPr="002D3439">
              <w:rPr>
                <w:rFonts w:cs="Arial"/>
                <w:sz w:val="20"/>
                <w:szCs w:val="20"/>
              </w:rPr>
              <w:t>Tang</w:t>
            </w:r>
            <w:r w:rsidR="00301026" w:rsidRPr="002D3439">
              <w:rPr>
                <w:rFonts w:cs="Arial"/>
                <w:sz w:val="20"/>
                <w:szCs w:val="20"/>
              </w:rPr>
              <w:fldChar w:fldCharType="begin"/>
            </w:r>
            <w:r w:rsidR="00AB7239" w:rsidRPr="002D3439">
              <w:rPr>
                <w:rFonts w:cs="Arial"/>
                <w:sz w:val="20"/>
                <w:szCs w:val="20"/>
              </w:rPr>
              <w:instrText xml:space="preserve"> ADDIN ZOTERO_ITEM CSL_CITATION {"citationID":"yCDvHT6l","properties":{"formattedCitation":"(2)","plainCitation":"(2)","noteIndex":0},"citationItems":[{"id":"3KDQxXMN/iNtUWVlW","uris":["http://zotero.org/users/13102594/items/FFP6E99C"],"itemData":{"id":399,"type":"article-journal","abstract":"Antiphospholipid syndrome (APS) is a systemic autoimmune disorder characterized by the persistent presence of antiphospholipid antibodies (aPL) and thrombotic or obstetric events. Given the heterogeneity of the clinical manifestations, it is likely that genetic and acquired factors are involved in the pathogenesis of APS. The inherited polymorphisms of the thrombophilic gene, including methylenetetrahydrofolate reductase (MTHFR) C677T, type 1 plasminogen activator inhibitor (PAI-1) 4G/5G, factor V Leiden (FVL) G1691A, prothrombin (PT) G20210A, antithrombin (AT), and fibrinogen (Fg) polymorphisms, were analyzed in 67 aPL(+) patients from the Chinese Han population, including 41 APS patients and 26 persistent aPL carriers. The MTHFR C677T genotypes of 105 healthy controls, and the PAI-1 4G/5G polymorphism of 120 healthy controls, from the Chinese Han population were acquired for this study. Both the MTHFR C677T genotype (χ2 = 10.67, p = 0.004) and C/T allele distribution (χ2 = 5.92, p = 0.019) between the aPL(+) patients and healthy controls were found to be significantly different. Furthermore, we observed that the patients with at least one T allele had a higher risk of arterial thrombosis (CT vs. CC, OR 11.00, p= 0.025; CT + TT vs. CC, OR 10.27, p = 0.018). The C677T mutation of MTHFR is a risk factor for arterial thrombosis in Chinese Han patients with APS.","container-title":"Biomedicines","DOI":"10.3390/biomedicines11010055","ISSN":"2227-9059","issue":"1","journalAbbreviation":"Biomedicines","language":"eng","note":"PMID: 36672563\nPMCID: PMC9856080","page":"55","source":"PubMed","title":"Methylenetetrahydrofolate Reductase 677T Allele Is a Risk Factor for Arterial Thrombosis in Chinese Han Patients with Antiphospholipid Syndrome","volume":"11","author":[{"family":"Tang","given":"Zihan"},{"family":"Shi","given":"Hui"},{"family":"Liu","given":"Honglei"},{"family":"Cheng","given":"Xiaobing"},{"family":"Su","given":"Yutong"},{"family":"Ye","given":"Junna"},{"family":"Sun","given":"Yue"},{"family":"Hu","given":"Qiongyi"},{"family":"Chi","given":"Huihui"},{"family":"Zhou","given":"Zhuochao"},{"family":"Jia","given":"Jinchao"},{"family":"Meng","given":"Jianfen"},{"family":"Wang","given":"Mengyan"},{"family":"Wang","given":"Fan"},{"family":"Teng","given":"Jialin"},{"family":"Yang","given":"Chengde"},{"family":"Liu","given":"Tingting"}],"issued":{"date-parts":[["2022",12,26]]}}}],"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2)</w:t>
            </w:r>
            <w:r w:rsidR="00301026" w:rsidRPr="002D3439">
              <w:rPr>
                <w:rFonts w:cs="Arial"/>
                <w:sz w:val="20"/>
                <w:szCs w:val="20"/>
              </w:rPr>
              <w:fldChar w:fldCharType="end"/>
            </w:r>
          </w:p>
        </w:tc>
        <w:tc>
          <w:tcPr>
            <w:tcW w:w="2096" w:type="dxa"/>
            <w:tcMar>
              <w:top w:w="85" w:type="dxa"/>
              <w:left w:w="85" w:type="dxa"/>
              <w:bottom w:w="85" w:type="dxa"/>
              <w:right w:w="85" w:type="dxa"/>
            </w:tcMar>
            <w:vAlign w:val="center"/>
            <w:hideMark/>
          </w:tcPr>
          <w:p w14:paraId="274C453B" w14:textId="7E99FFAD" w:rsidR="0058738C" w:rsidRPr="002D3439" w:rsidRDefault="000449EB" w:rsidP="003514C7">
            <w:pPr>
              <w:rPr>
                <w:rFonts w:cs="Arial"/>
                <w:sz w:val="20"/>
                <w:szCs w:val="20"/>
              </w:rPr>
            </w:pPr>
            <w:r w:rsidRPr="002D3439">
              <w:rPr>
                <w:rFonts w:cs="Arial"/>
                <w:sz w:val="20"/>
                <w:szCs w:val="20"/>
              </w:rPr>
              <w:t>67 aPL-positive (41 APS, 26 asymptomatic carriers); 105 healthy controls (Han Chinese).</w:t>
            </w:r>
          </w:p>
        </w:tc>
        <w:tc>
          <w:tcPr>
            <w:tcW w:w="2097" w:type="dxa"/>
            <w:tcMar>
              <w:top w:w="85" w:type="dxa"/>
              <w:left w:w="85" w:type="dxa"/>
              <w:bottom w:w="85" w:type="dxa"/>
              <w:right w:w="85" w:type="dxa"/>
            </w:tcMar>
            <w:vAlign w:val="center"/>
            <w:hideMark/>
          </w:tcPr>
          <w:p w14:paraId="3408A7F9" w14:textId="7D3BD356" w:rsidR="0058738C" w:rsidRPr="002D3439" w:rsidRDefault="000449EB" w:rsidP="003514C7">
            <w:pPr>
              <w:rPr>
                <w:rFonts w:cs="Arial"/>
                <w:sz w:val="20"/>
                <w:szCs w:val="20"/>
              </w:rPr>
            </w:pPr>
            <w:r w:rsidRPr="002D3439">
              <w:rPr>
                <w:rFonts w:cs="Arial"/>
                <w:sz w:val="20"/>
                <w:szCs w:val="20"/>
              </w:rPr>
              <w:t>Cross-sectional; APS per 2006 Sydney criteria; MTHFR genotyped by PCR-RFLP; logistic regression used.</w:t>
            </w:r>
          </w:p>
        </w:tc>
        <w:tc>
          <w:tcPr>
            <w:tcW w:w="1812" w:type="dxa"/>
            <w:tcMar>
              <w:top w:w="85" w:type="dxa"/>
              <w:left w:w="85" w:type="dxa"/>
              <w:bottom w:w="85" w:type="dxa"/>
              <w:right w:w="85" w:type="dxa"/>
            </w:tcMar>
            <w:vAlign w:val="center"/>
            <w:hideMark/>
          </w:tcPr>
          <w:p w14:paraId="4B20D67F" w14:textId="4482B6E7" w:rsidR="0058738C" w:rsidRPr="002D3439" w:rsidRDefault="000449EB" w:rsidP="003514C7">
            <w:pPr>
              <w:rPr>
                <w:rFonts w:cs="Arial"/>
                <w:sz w:val="20"/>
                <w:szCs w:val="20"/>
              </w:rPr>
            </w:pPr>
            <w:r w:rsidRPr="002D3439">
              <w:rPr>
                <w:rFonts w:cs="Arial"/>
                <w:sz w:val="20"/>
                <w:szCs w:val="20"/>
              </w:rPr>
              <w:t>In APS with arterial thrombosis (n=15): CC 1/15, CT 12/15, TT 2/15 compared with APS without arterial thrombosis.</w:t>
            </w:r>
          </w:p>
        </w:tc>
        <w:tc>
          <w:tcPr>
            <w:tcW w:w="924" w:type="dxa"/>
            <w:tcMar>
              <w:top w:w="85" w:type="dxa"/>
              <w:left w:w="85" w:type="dxa"/>
              <w:bottom w:w="85" w:type="dxa"/>
              <w:right w:w="85" w:type="dxa"/>
            </w:tcMar>
            <w:vAlign w:val="center"/>
            <w:hideMark/>
          </w:tcPr>
          <w:p w14:paraId="45D19436" w14:textId="461F37DC" w:rsidR="0058738C" w:rsidRPr="002D3439" w:rsidRDefault="000449EB" w:rsidP="003514C7">
            <w:pPr>
              <w:rPr>
                <w:rFonts w:cs="Arial"/>
                <w:sz w:val="20"/>
                <w:szCs w:val="20"/>
              </w:rPr>
            </w:pPr>
            <w:r w:rsidRPr="002D3439">
              <w:rPr>
                <w:rFonts w:cs="Arial"/>
                <w:sz w:val="20"/>
                <w:szCs w:val="20"/>
              </w:rPr>
              <w:t>OR 10.27 (1.17–90.17) for CT+TT vs CC</w:t>
            </w:r>
          </w:p>
        </w:tc>
        <w:tc>
          <w:tcPr>
            <w:tcW w:w="1557" w:type="dxa"/>
            <w:tcMar>
              <w:top w:w="85" w:type="dxa"/>
              <w:left w:w="85" w:type="dxa"/>
              <w:bottom w:w="85" w:type="dxa"/>
              <w:right w:w="85" w:type="dxa"/>
            </w:tcMar>
            <w:vAlign w:val="center"/>
            <w:hideMark/>
          </w:tcPr>
          <w:p w14:paraId="06DDC955" w14:textId="6ACAB5E0" w:rsidR="0058738C" w:rsidRPr="002D3439" w:rsidRDefault="0058738C" w:rsidP="003514C7">
            <w:pPr>
              <w:rPr>
                <w:rFonts w:cs="Arial"/>
                <w:sz w:val="20"/>
                <w:szCs w:val="20"/>
              </w:rPr>
            </w:pPr>
            <w:r w:rsidRPr="002D3439">
              <w:rPr>
                <w:rFonts w:cs="Arial"/>
                <w:sz w:val="20"/>
                <w:szCs w:val="20"/>
              </w:rPr>
              <w:t>Moderate risk of bias</w:t>
            </w:r>
            <w:r w:rsidR="000449EB" w:rsidRPr="002D3439">
              <w:rPr>
                <w:rFonts w:cs="Arial"/>
                <w:sz w:val="20"/>
                <w:szCs w:val="20"/>
              </w:rPr>
              <w:t xml:space="preserve"> (cross-sectional design, limited adjustment for traditional cardiovascular risk factors)</w:t>
            </w:r>
          </w:p>
        </w:tc>
        <w:tc>
          <w:tcPr>
            <w:tcW w:w="1178" w:type="dxa"/>
            <w:vMerge/>
            <w:tcMar>
              <w:top w:w="85" w:type="dxa"/>
              <w:left w:w="85" w:type="dxa"/>
              <w:bottom w:w="85" w:type="dxa"/>
              <w:right w:w="85" w:type="dxa"/>
            </w:tcMar>
            <w:vAlign w:val="center"/>
            <w:hideMark/>
          </w:tcPr>
          <w:p w14:paraId="05817BA7" w14:textId="096F872A" w:rsidR="0058738C" w:rsidRPr="002D3439" w:rsidRDefault="0058738C" w:rsidP="003514C7">
            <w:pPr>
              <w:rPr>
                <w:rFonts w:cs="Arial"/>
                <w:sz w:val="20"/>
                <w:szCs w:val="20"/>
              </w:rPr>
            </w:pPr>
          </w:p>
        </w:tc>
        <w:tc>
          <w:tcPr>
            <w:tcW w:w="2302" w:type="dxa"/>
            <w:tcMar>
              <w:top w:w="85" w:type="dxa"/>
              <w:left w:w="85" w:type="dxa"/>
              <w:bottom w:w="85" w:type="dxa"/>
              <w:right w:w="85" w:type="dxa"/>
            </w:tcMar>
            <w:vAlign w:val="center"/>
            <w:hideMark/>
          </w:tcPr>
          <w:p w14:paraId="53716ADE" w14:textId="7D72F33E" w:rsidR="0058738C" w:rsidRPr="002D3439" w:rsidRDefault="000449EB" w:rsidP="003514C7">
            <w:pPr>
              <w:rPr>
                <w:rFonts w:cs="Arial"/>
                <w:sz w:val="20"/>
                <w:szCs w:val="20"/>
              </w:rPr>
            </w:pPr>
            <w:r w:rsidRPr="002D3439">
              <w:rPr>
                <w:rFonts w:cs="Arial"/>
                <w:sz w:val="20"/>
                <w:szCs w:val="20"/>
              </w:rPr>
              <w:t>Strong association between the 677T allele and arterial thrombosis in APS; no association with venous thrombosis or pregnancy morbidity.</w:t>
            </w:r>
          </w:p>
        </w:tc>
      </w:tr>
      <w:tr w:rsidR="0058738C" w:rsidRPr="002D3439" w14:paraId="3F210EDC" w14:textId="77777777" w:rsidTr="002D3439">
        <w:trPr>
          <w:tblCellSpacing w:w="15" w:type="dxa"/>
        </w:trPr>
        <w:tc>
          <w:tcPr>
            <w:tcW w:w="1274" w:type="dxa"/>
            <w:vMerge w:val="restart"/>
            <w:tcMar>
              <w:top w:w="85" w:type="dxa"/>
              <w:left w:w="85" w:type="dxa"/>
              <w:bottom w:w="85" w:type="dxa"/>
              <w:right w:w="85" w:type="dxa"/>
            </w:tcMar>
            <w:vAlign w:val="center"/>
          </w:tcPr>
          <w:p w14:paraId="2EF68A76" w14:textId="77777777" w:rsidR="0058738C" w:rsidRPr="002D3439" w:rsidRDefault="0058738C" w:rsidP="00FF4731">
            <w:pPr>
              <w:rPr>
                <w:rFonts w:cs="Arial"/>
                <w:sz w:val="20"/>
                <w:szCs w:val="20"/>
              </w:rPr>
            </w:pPr>
            <w:r w:rsidRPr="002D3439">
              <w:rPr>
                <w:rFonts w:cs="Arial"/>
                <w:sz w:val="20"/>
                <w:szCs w:val="20"/>
              </w:rPr>
              <w:t>Factor V Leiden (G1691A)</w:t>
            </w:r>
          </w:p>
          <w:p w14:paraId="53433D43" w14:textId="0CD05634" w:rsidR="0058738C" w:rsidRPr="002D3439" w:rsidRDefault="0058738C" w:rsidP="00FF4731">
            <w:pPr>
              <w:rPr>
                <w:rFonts w:cs="Arial"/>
                <w:sz w:val="20"/>
                <w:szCs w:val="20"/>
              </w:rPr>
            </w:pPr>
          </w:p>
        </w:tc>
        <w:tc>
          <w:tcPr>
            <w:tcW w:w="921" w:type="dxa"/>
            <w:tcMar>
              <w:top w:w="85" w:type="dxa"/>
              <w:left w:w="85" w:type="dxa"/>
              <w:bottom w:w="85" w:type="dxa"/>
              <w:right w:w="85" w:type="dxa"/>
            </w:tcMar>
            <w:vAlign w:val="center"/>
          </w:tcPr>
          <w:p w14:paraId="55921A37" w14:textId="310897ED" w:rsidR="0058738C" w:rsidRPr="002D3439" w:rsidRDefault="0058738C" w:rsidP="00FF4731">
            <w:pPr>
              <w:rPr>
                <w:rFonts w:cs="Arial"/>
                <w:sz w:val="20"/>
                <w:szCs w:val="20"/>
              </w:rPr>
            </w:pPr>
            <w:r w:rsidRPr="002D3439">
              <w:rPr>
                <w:rFonts w:cs="Arial"/>
                <w:sz w:val="20"/>
                <w:szCs w:val="20"/>
              </w:rPr>
              <w:t>Ames</w:t>
            </w:r>
            <w:r w:rsidR="000449EB" w:rsidRPr="002D3439">
              <w:rPr>
                <w:rFonts w:cs="Arial"/>
                <w:sz w:val="20"/>
                <w:szCs w:val="20"/>
              </w:rPr>
              <w:t xml:space="preserve"> </w:t>
            </w:r>
            <w:r w:rsidR="00301026" w:rsidRPr="002D3439">
              <w:rPr>
                <w:rFonts w:cs="Arial"/>
                <w:sz w:val="20"/>
                <w:szCs w:val="20"/>
              </w:rPr>
              <w:fldChar w:fldCharType="begin"/>
            </w:r>
            <w:r w:rsidR="00AB7239" w:rsidRPr="002D3439">
              <w:rPr>
                <w:rFonts w:cs="Arial"/>
                <w:sz w:val="20"/>
                <w:szCs w:val="20"/>
              </w:rPr>
              <w:instrText xml:space="preserve"> ADDIN ZOTERO_ITEM CSL_CITATION {"citationID":"mpyBor5k","properties":{"formattedCitation":"(5)","plainCitation":"(5)","noteIndex":0},"citationItems":[{"id":"3KDQxXMN/AaN1OQBC","uris":["http://zotero.org/users/13102594/items/ES8N53CZ"],"itemData":{"id":376,"type":"article-journal","abstract":"The vascular mortality of antiphospholipid syndrome (APS) ranges from 1.4</w:instrText>
            </w:r>
            <w:r w:rsidR="00AB7239" w:rsidRPr="002D3439">
              <w:rPr>
                <w:rFonts w:ascii="Arial" w:hAnsi="Arial" w:cs="Arial"/>
                <w:sz w:val="20"/>
                <w:szCs w:val="20"/>
              </w:rPr>
              <w:instrText> </w:instrText>
            </w:r>
            <w:r w:rsidR="00AB7239" w:rsidRPr="002D3439">
              <w:rPr>
                <w:rFonts w:cs="Arial"/>
                <w:sz w:val="20"/>
                <w:szCs w:val="20"/>
              </w:rPr>
              <w:instrText>% to 5.5</w:instrText>
            </w:r>
            <w:r w:rsidR="00AB7239" w:rsidRPr="002D3439">
              <w:rPr>
                <w:rFonts w:ascii="Arial" w:hAnsi="Arial" w:cs="Arial"/>
                <w:sz w:val="20"/>
                <w:szCs w:val="20"/>
              </w:rPr>
              <w:instrText> </w:instrText>
            </w:r>
            <w:r w:rsidR="00AB7239" w:rsidRPr="002D3439">
              <w:rPr>
                <w:rFonts w:cs="Arial"/>
                <w:sz w:val="20"/>
                <w:szCs w:val="20"/>
              </w:rPr>
              <w:instrText>%, but its predictors are poorly known. It was the study objective to evaluate the impact of baseline lupus anticoagulant assays, IgG anticardiolipin (aCL), plasma fibrinogen (FNG) and von Willebrand factor (VWF), platelets (PLT) and of genetic polymorphisms of methylenetetrahydrofolate reductase C677T, of prothrombin G20210A and of paraoxonase-1 Q192R on survival in primary APS (PAPS). Cohort study on 77 thrombotic PAPS and 33 asymptomatic carriers of aPL (PCaPL) seen from 1989 to 2015 and persistently positive for aPL as per annual review. At baseline all participants were tested twice for the ratios of kaolin clotting time (KCTr), activated partial thromboplastin time (aPTTr), dilute Russell viper venom time (DRVVTr), IgG aCL, FNG, VWF and once for PLT. All thrombotic PAPS were on warfarin with regular INR monitoring. During follow-up 11 PAPS deceased (D-PAPS) of recurrent thrombosis mostly arterial, despite adequate anticoagulation yielding an overall vascular mortality of 10</w:instrText>
            </w:r>
            <w:r w:rsidR="00AB7239" w:rsidRPr="002D3439">
              <w:rPr>
                <w:rFonts w:ascii="Arial" w:hAnsi="Arial" w:cs="Arial"/>
                <w:sz w:val="20"/>
                <w:szCs w:val="20"/>
              </w:rPr>
              <w:instrText> </w:instrText>
            </w:r>
            <w:r w:rsidR="00AB7239" w:rsidRPr="002D3439">
              <w:rPr>
                <w:rFonts w:cs="Arial"/>
                <w:sz w:val="20"/>
                <w:szCs w:val="20"/>
              </w:rPr>
              <w:instrText>%. D-PAPS had the strongest baseline aPTTr and DRVVTr and the highest mean baseline IgG aCL, FNG, VWF and PLT. Cox proportional hazards model identified baseline DRVVTr and FNG as main predictors of mortality with adjusted hazard ratios of 5.75 (95</w:instrText>
            </w:r>
            <w:r w:rsidR="00AB7239" w:rsidRPr="002D3439">
              <w:rPr>
                <w:rFonts w:ascii="Arial" w:hAnsi="Arial" w:cs="Arial"/>
                <w:sz w:val="20"/>
                <w:szCs w:val="20"/>
              </w:rPr>
              <w:instrText> </w:instrText>
            </w:r>
            <w:r w:rsidR="00AB7239" w:rsidRPr="002D3439">
              <w:rPr>
                <w:rFonts w:cs="Arial"/>
                <w:sz w:val="20"/>
                <w:szCs w:val="20"/>
              </w:rPr>
              <w:instrText>% confidence interval [CI]: 1.5, 22.4) and of 1.03 (95</w:instrText>
            </w:r>
            <w:r w:rsidR="00AB7239" w:rsidRPr="002D3439">
              <w:rPr>
                <w:rFonts w:ascii="Arial" w:hAnsi="Arial" w:cs="Arial"/>
                <w:sz w:val="20"/>
                <w:szCs w:val="20"/>
              </w:rPr>
              <w:instrText> </w:instrText>
            </w:r>
            <w:r w:rsidR="00AB7239" w:rsidRPr="002D3439">
              <w:rPr>
                <w:rFonts w:cs="Arial"/>
                <w:sz w:val="20"/>
                <w:szCs w:val="20"/>
              </w:rPr>
              <w:instrText xml:space="preserve">%CI: 1.01, 1.04), respectively. In conclusion, plasma DRVVTr and FNG are strongly associated with the risk of vascular death in PAPS; while FNG lowering agents exist further research should be directed at therapeutic strategies able to dampen aPL production.","container-title":"Thrombosis and Haemostasis","DOI":"10.1160/TH15-10-0839","ISSN":"2567-689X","issue":"6","journalAbbreviation":"Thromb Haemost","language":"eng","note":"PMID: 26864875","page":"1200-1208","source":"PubMed","title":"Survival in primary antiphospholipid syndrome. A single-centre cohort study","volume":"115","author":[{"family":"Ames","given":"Paul R. J."},{"family":"Merashli","given":"Mira"},{"family":"Chis Ster","given":"Irina"},{"family":"D'Andrea","given":"Giovanna"},{"family":"Iannaccone","given":"Luigi"},{"family":"Marottoli","given":"Vincenzo"},{"family":"Margaglione","given":"Maurizio"},{"family":"Brancaccio","given":"Vincenzo"}],"issued":{"date-parts":[["2016",6,2]]}}}],"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5)</w:t>
            </w:r>
            <w:r w:rsidR="00301026" w:rsidRPr="002D3439">
              <w:rPr>
                <w:rFonts w:cs="Arial"/>
                <w:sz w:val="20"/>
                <w:szCs w:val="20"/>
              </w:rPr>
              <w:fldChar w:fldCharType="end"/>
            </w:r>
          </w:p>
        </w:tc>
        <w:tc>
          <w:tcPr>
            <w:tcW w:w="2096" w:type="dxa"/>
            <w:tcMar>
              <w:top w:w="85" w:type="dxa"/>
              <w:left w:w="85" w:type="dxa"/>
              <w:bottom w:w="85" w:type="dxa"/>
              <w:right w:w="85" w:type="dxa"/>
            </w:tcMar>
            <w:vAlign w:val="center"/>
          </w:tcPr>
          <w:p w14:paraId="610498E1" w14:textId="7DAE4FB3" w:rsidR="0058738C" w:rsidRPr="002D3439" w:rsidRDefault="0058738C" w:rsidP="00FF4731">
            <w:pPr>
              <w:rPr>
                <w:rFonts w:cs="Arial"/>
                <w:sz w:val="20"/>
                <w:szCs w:val="20"/>
              </w:rPr>
            </w:pPr>
            <w:r w:rsidRPr="002D3439">
              <w:rPr>
                <w:rFonts w:cs="Arial"/>
                <w:sz w:val="20"/>
                <w:szCs w:val="20"/>
              </w:rPr>
              <w:t>118 APS patients; internal genotype comparators; 31 with arterial events.</w:t>
            </w:r>
          </w:p>
        </w:tc>
        <w:tc>
          <w:tcPr>
            <w:tcW w:w="2097" w:type="dxa"/>
            <w:tcMar>
              <w:top w:w="85" w:type="dxa"/>
              <w:left w:w="85" w:type="dxa"/>
              <w:bottom w:w="85" w:type="dxa"/>
              <w:right w:w="85" w:type="dxa"/>
            </w:tcMar>
            <w:vAlign w:val="center"/>
          </w:tcPr>
          <w:p w14:paraId="0869D4F8" w14:textId="65D4CF0A" w:rsidR="0058738C" w:rsidRPr="002D3439" w:rsidRDefault="000449EB" w:rsidP="00FF4731">
            <w:pPr>
              <w:rPr>
                <w:rFonts w:cs="Arial"/>
                <w:sz w:val="20"/>
                <w:szCs w:val="20"/>
              </w:rPr>
            </w:pPr>
            <w:r w:rsidRPr="002D3439">
              <w:rPr>
                <w:rFonts w:cs="Arial"/>
                <w:sz w:val="20"/>
                <w:szCs w:val="20"/>
              </w:rPr>
              <w:t>Single-center cohort; APS per Sydney criteria; PCR genotyping.</w:t>
            </w:r>
          </w:p>
        </w:tc>
        <w:tc>
          <w:tcPr>
            <w:tcW w:w="1812" w:type="dxa"/>
            <w:tcMar>
              <w:top w:w="85" w:type="dxa"/>
              <w:left w:w="85" w:type="dxa"/>
              <w:bottom w:w="85" w:type="dxa"/>
              <w:right w:w="85" w:type="dxa"/>
            </w:tcMar>
            <w:vAlign w:val="center"/>
          </w:tcPr>
          <w:p w14:paraId="5F1BF0C7" w14:textId="42924044" w:rsidR="0058738C" w:rsidRPr="002D3439" w:rsidRDefault="000449EB" w:rsidP="00FF4731">
            <w:pPr>
              <w:rPr>
                <w:rFonts w:cs="Arial"/>
                <w:sz w:val="20"/>
                <w:szCs w:val="20"/>
              </w:rPr>
            </w:pPr>
            <w:r w:rsidRPr="002D3439">
              <w:rPr>
                <w:rFonts w:cs="Arial"/>
                <w:sz w:val="20"/>
                <w:szCs w:val="20"/>
              </w:rPr>
              <w:t xml:space="preserve">Among arterial events, 2 GA carriers vs 18 GG; </w:t>
            </w:r>
          </w:p>
        </w:tc>
        <w:tc>
          <w:tcPr>
            <w:tcW w:w="924" w:type="dxa"/>
            <w:tcMar>
              <w:top w:w="85" w:type="dxa"/>
              <w:left w:w="85" w:type="dxa"/>
              <w:bottom w:w="85" w:type="dxa"/>
              <w:right w:w="85" w:type="dxa"/>
            </w:tcMar>
            <w:vAlign w:val="center"/>
          </w:tcPr>
          <w:p w14:paraId="4DF0F575" w14:textId="655D2CF3" w:rsidR="0058738C" w:rsidRPr="002D3439" w:rsidRDefault="0058738C" w:rsidP="00FF4731">
            <w:pPr>
              <w:rPr>
                <w:rFonts w:cs="Arial"/>
                <w:sz w:val="20"/>
                <w:szCs w:val="20"/>
              </w:rPr>
            </w:pPr>
            <w:r w:rsidRPr="002D3439">
              <w:rPr>
                <w:rFonts w:cs="Arial"/>
                <w:sz w:val="20"/>
                <w:szCs w:val="20"/>
              </w:rPr>
              <w:t xml:space="preserve">Not estimable (very </w:t>
            </w:r>
            <w:r w:rsidRPr="002D3439">
              <w:rPr>
                <w:rFonts w:cs="Arial"/>
                <w:sz w:val="20"/>
                <w:szCs w:val="20"/>
              </w:rPr>
              <w:lastRenderedPageBreak/>
              <w:t>small n</w:t>
            </w:r>
            <w:r w:rsidR="000449EB" w:rsidRPr="002D3439">
              <w:rPr>
                <w:rFonts w:cs="Arial"/>
                <w:sz w:val="20"/>
                <w:szCs w:val="20"/>
              </w:rPr>
              <w:t>r</w:t>
            </w:r>
            <w:r w:rsidRPr="002D3439">
              <w:rPr>
                <w:rFonts w:cs="Arial"/>
                <w:sz w:val="20"/>
                <w:szCs w:val="20"/>
              </w:rPr>
              <w:t>).</w:t>
            </w:r>
          </w:p>
        </w:tc>
        <w:tc>
          <w:tcPr>
            <w:tcW w:w="1557" w:type="dxa"/>
            <w:tcMar>
              <w:top w:w="85" w:type="dxa"/>
              <w:left w:w="85" w:type="dxa"/>
              <w:bottom w:w="85" w:type="dxa"/>
              <w:right w:w="85" w:type="dxa"/>
            </w:tcMar>
            <w:vAlign w:val="center"/>
          </w:tcPr>
          <w:p w14:paraId="5ACC4C9D" w14:textId="65BEFBB2" w:rsidR="0058738C" w:rsidRPr="002D3439" w:rsidRDefault="0058738C" w:rsidP="00FF4731">
            <w:pPr>
              <w:rPr>
                <w:rFonts w:cs="Arial"/>
                <w:sz w:val="20"/>
                <w:szCs w:val="20"/>
              </w:rPr>
            </w:pPr>
            <w:r w:rsidRPr="002D3439">
              <w:rPr>
                <w:rFonts w:cs="Arial"/>
                <w:sz w:val="20"/>
                <w:szCs w:val="20"/>
              </w:rPr>
              <w:lastRenderedPageBreak/>
              <w:t>Moderate (</w:t>
            </w:r>
            <w:r w:rsidR="000449EB" w:rsidRPr="002D3439">
              <w:rPr>
                <w:rFonts w:cs="Arial"/>
                <w:sz w:val="20"/>
                <w:szCs w:val="20"/>
              </w:rPr>
              <w:t xml:space="preserve">small number of carriers, no multivariable </w:t>
            </w:r>
            <w:r w:rsidR="000449EB" w:rsidRPr="002D3439">
              <w:rPr>
                <w:rFonts w:cs="Arial"/>
                <w:sz w:val="20"/>
                <w:szCs w:val="20"/>
              </w:rPr>
              <w:lastRenderedPageBreak/>
              <w:t>adjustment, single-center cohort)</w:t>
            </w:r>
          </w:p>
        </w:tc>
        <w:tc>
          <w:tcPr>
            <w:tcW w:w="1178" w:type="dxa"/>
            <w:vMerge w:val="restart"/>
            <w:tcMar>
              <w:top w:w="85" w:type="dxa"/>
              <w:left w:w="85" w:type="dxa"/>
              <w:bottom w:w="85" w:type="dxa"/>
              <w:right w:w="85" w:type="dxa"/>
            </w:tcMar>
            <w:vAlign w:val="center"/>
          </w:tcPr>
          <w:p w14:paraId="434552A3" w14:textId="77777777" w:rsidR="00AB7239" w:rsidRPr="002D3439" w:rsidRDefault="00AB7239" w:rsidP="00AB7239">
            <w:pPr>
              <w:rPr>
                <w:rFonts w:cs="Arial"/>
                <w:sz w:val="20"/>
                <w:szCs w:val="20"/>
              </w:rPr>
            </w:pPr>
            <w:r w:rsidRPr="002D3439">
              <w:rPr>
                <w:rFonts w:cs="Arial"/>
                <w:sz w:val="20"/>
                <w:szCs w:val="20"/>
              </w:rPr>
              <w:lastRenderedPageBreak/>
              <w:t xml:space="preserve"> </w:t>
            </w:r>
          </w:p>
          <w:p w14:paraId="2C745F43" w14:textId="77777777" w:rsidR="00AB7239" w:rsidRPr="002D3439" w:rsidRDefault="00AB7239" w:rsidP="00AB7239">
            <w:pPr>
              <w:rPr>
                <w:rFonts w:cs="Arial"/>
                <w:sz w:val="20"/>
                <w:szCs w:val="20"/>
              </w:rPr>
            </w:pPr>
          </w:p>
          <w:p w14:paraId="0640551E" w14:textId="77777777" w:rsidR="00AB7239" w:rsidRPr="002D3439" w:rsidRDefault="00AB7239" w:rsidP="00AB7239">
            <w:pPr>
              <w:rPr>
                <w:rFonts w:cs="Arial"/>
                <w:sz w:val="20"/>
                <w:szCs w:val="20"/>
              </w:rPr>
            </w:pPr>
          </w:p>
          <w:p w14:paraId="4FCADE64" w14:textId="77777777" w:rsidR="00AB7239" w:rsidRPr="002D3439" w:rsidRDefault="00AB7239" w:rsidP="00AB7239">
            <w:pPr>
              <w:rPr>
                <w:rFonts w:cs="Arial"/>
                <w:sz w:val="20"/>
                <w:szCs w:val="20"/>
              </w:rPr>
            </w:pPr>
          </w:p>
          <w:p w14:paraId="2627B804" w14:textId="77777777" w:rsidR="00AB7239" w:rsidRPr="002D3439" w:rsidRDefault="00AB7239" w:rsidP="00AB7239">
            <w:pPr>
              <w:rPr>
                <w:rFonts w:cs="Arial"/>
                <w:sz w:val="20"/>
                <w:szCs w:val="20"/>
              </w:rPr>
            </w:pPr>
          </w:p>
          <w:p w14:paraId="7C14A4EF" w14:textId="77777777" w:rsidR="00AB7239" w:rsidRPr="002D3439" w:rsidRDefault="00AB7239" w:rsidP="00AB7239">
            <w:pPr>
              <w:rPr>
                <w:rFonts w:cs="Arial"/>
                <w:sz w:val="20"/>
                <w:szCs w:val="20"/>
              </w:rPr>
            </w:pPr>
          </w:p>
          <w:p w14:paraId="40B9880C" w14:textId="77777777" w:rsidR="00AB7239" w:rsidRPr="002D3439" w:rsidRDefault="00AB7239" w:rsidP="00AB7239">
            <w:pPr>
              <w:rPr>
                <w:rFonts w:cs="Arial"/>
                <w:sz w:val="20"/>
                <w:szCs w:val="20"/>
              </w:rPr>
            </w:pPr>
          </w:p>
          <w:p w14:paraId="6001A1FB" w14:textId="77777777" w:rsidR="00AB7239" w:rsidRPr="002D3439" w:rsidRDefault="00AB7239" w:rsidP="00AB7239">
            <w:pPr>
              <w:rPr>
                <w:rFonts w:cs="Arial"/>
                <w:sz w:val="20"/>
                <w:szCs w:val="20"/>
              </w:rPr>
            </w:pPr>
          </w:p>
          <w:p w14:paraId="31141A9E" w14:textId="77777777" w:rsidR="00AB7239" w:rsidRPr="002D3439" w:rsidRDefault="00AB7239" w:rsidP="00AB7239">
            <w:pPr>
              <w:rPr>
                <w:rFonts w:cs="Arial"/>
                <w:sz w:val="20"/>
                <w:szCs w:val="20"/>
              </w:rPr>
            </w:pPr>
          </w:p>
          <w:p w14:paraId="25D033D5" w14:textId="77777777" w:rsidR="00AB7239" w:rsidRPr="002D3439" w:rsidRDefault="00AB7239" w:rsidP="00AB7239">
            <w:pPr>
              <w:rPr>
                <w:rFonts w:cs="Arial"/>
                <w:sz w:val="20"/>
                <w:szCs w:val="20"/>
              </w:rPr>
            </w:pPr>
          </w:p>
          <w:p w14:paraId="6AA3FCCC" w14:textId="6B4DE17C" w:rsidR="0058738C" w:rsidRPr="002D3439" w:rsidRDefault="0058738C" w:rsidP="00AB7239">
            <w:pPr>
              <w:rPr>
                <w:rFonts w:cs="Arial"/>
                <w:sz w:val="20"/>
                <w:szCs w:val="20"/>
              </w:rPr>
            </w:pPr>
            <w:r w:rsidRPr="002D3439">
              <w:rPr>
                <w:rFonts w:cs="Arial"/>
                <w:sz w:val="20"/>
                <w:szCs w:val="20"/>
              </w:rPr>
              <w:t>Very low for arterial outcome (not supported)</w:t>
            </w:r>
          </w:p>
        </w:tc>
        <w:tc>
          <w:tcPr>
            <w:tcW w:w="2302" w:type="dxa"/>
            <w:tcMar>
              <w:top w:w="85" w:type="dxa"/>
              <w:left w:w="85" w:type="dxa"/>
              <w:bottom w:w="85" w:type="dxa"/>
              <w:right w:w="85" w:type="dxa"/>
            </w:tcMar>
            <w:vAlign w:val="center"/>
          </w:tcPr>
          <w:p w14:paraId="30260F2D" w14:textId="0F1FE7F0" w:rsidR="0058738C" w:rsidRPr="002D3439" w:rsidRDefault="0058738C" w:rsidP="00FF4731">
            <w:pPr>
              <w:rPr>
                <w:rFonts w:cs="Arial"/>
                <w:sz w:val="20"/>
                <w:szCs w:val="20"/>
              </w:rPr>
            </w:pPr>
            <w:r w:rsidRPr="002D3439">
              <w:rPr>
                <w:rFonts w:cs="Arial"/>
                <w:sz w:val="20"/>
                <w:szCs w:val="20"/>
              </w:rPr>
              <w:lastRenderedPageBreak/>
              <w:t xml:space="preserve">Only two carriers identified; both had arterial events, but numbers are too small </w:t>
            </w:r>
            <w:r w:rsidRPr="002D3439">
              <w:rPr>
                <w:rFonts w:cs="Arial"/>
                <w:sz w:val="20"/>
                <w:szCs w:val="20"/>
              </w:rPr>
              <w:lastRenderedPageBreak/>
              <w:t>to provide a reliable estimate.</w:t>
            </w:r>
          </w:p>
        </w:tc>
      </w:tr>
      <w:tr w:rsidR="0058738C" w:rsidRPr="002D3439" w14:paraId="28483801" w14:textId="77777777" w:rsidTr="002D3439">
        <w:trPr>
          <w:tblCellSpacing w:w="15" w:type="dxa"/>
        </w:trPr>
        <w:tc>
          <w:tcPr>
            <w:tcW w:w="1274" w:type="dxa"/>
            <w:vMerge/>
            <w:tcMar>
              <w:top w:w="85" w:type="dxa"/>
              <w:left w:w="85" w:type="dxa"/>
              <w:bottom w:w="85" w:type="dxa"/>
              <w:right w:w="85" w:type="dxa"/>
            </w:tcMar>
            <w:vAlign w:val="center"/>
          </w:tcPr>
          <w:p w14:paraId="5711FD9C" w14:textId="28646800" w:rsidR="0058738C" w:rsidRPr="002D3439" w:rsidRDefault="0058738C" w:rsidP="00FF4731">
            <w:pPr>
              <w:rPr>
                <w:rFonts w:cs="Arial"/>
                <w:sz w:val="20"/>
                <w:szCs w:val="20"/>
              </w:rPr>
            </w:pPr>
          </w:p>
        </w:tc>
        <w:tc>
          <w:tcPr>
            <w:tcW w:w="921" w:type="dxa"/>
            <w:tcMar>
              <w:top w:w="85" w:type="dxa"/>
              <w:left w:w="85" w:type="dxa"/>
              <w:bottom w:w="85" w:type="dxa"/>
              <w:right w:w="85" w:type="dxa"/>
            </w:tcMar>
            <w:vAlign w:val="center"/>
          </w:tcPr>
          <w:p w14:paraId="683B2575" w14:textId="31E00BF8" w:rsidR="0058738C" w:rsidRPr="002D3439" w:rsidRDefault="0058738C" w:rsidP="00FF4731">
            <w:pPr>
              <w:rPr>
                <w:rFonts w:cs="Arial"/>
                <w:sz w:val="20"/>
                <w:szCs w:val="20"/>
              </w:rPr>
            </w:pPr>
            <w:r w:rsidRPr="002D3439">
              <w:rPr>
                <w:rFonts w:cs="Arial"/>
                <w:sz w:val="20"/>
                <w:szCs w:val="20"/>
              </w:rPr>
              <w:t>Chopra</w:t>
            </w:r>
            <w:r w:rsidR="00301026" w:rsidRPr="002D3439">
              <w:rPr>
                <w:rFonts w:cs="Arial"/>
                <w:sz w:val="20"/>
                <w:szCs w:val="20"/>
              </w:rPr>
              <w:t xml:space="preserve"> </w:t>
            </w:r>
            <w:r w:rsidR="00301026" w:rsidRPr="002D3439">
              <w:rPr>
                <w:rFonts w:cs="Arial"/>
                <w:sz w:val="20"/>
                <w:szCs w:val="20"/>
              </w:rPr>
              <w:fldChar w:fldCharType="begin"/>
            </w:r>
            <w:r w:rsidR="00AB7239" w:rsidRPr="002D3439">
              <w:rPr>
                <w:rFonts w:cs="Arial"/>
                <w:sz w:val="20"/>
                <w:szCs w:val="20"/>
              </w:rPr>
              <w:instrText xml:space="preserve"> ADDIN ZOTERO_ITEM CSL_CITATION {"citationID":"qbPy6DCn","properties":{"formattedCitation":"(7)","plainCitation":"(7)","noteIndex":0},"citationItems":[{"id":"3KDQxXMN/vKYZQojz","uris":["http://zotero.org/users/13102594/items/A9WSJPHP"],"itemData":{"id":381,"type":"article-journal","abstract":"OBJECTIVE: To determine if the prevalence of 2 prothrombotic genetic factors, factor V Leiden and prothrombin gene mutation, is increased in patients with antiphospholipid (aPL) antibodies with a history of venous/arterial thrombosis compared to patients with aPL antibodies with no history of thrombosis.\nMETHODS: One hundred fifty-seven patients with aPL antibodies were studied. The occurrence of venous and arterial thrombotic events since the time of antibody detection was determined retrospectively, using appropriate clinical and diagnostic criteria. Clinical risk factors for thrombosis were documented and included hypertension, hyperlipidemia, cigarette smoking, diabetes, positive family history, use of oral contraceptive, pregnancy, trauma, hospitalization, varicose veins, and malignancy. Genomic DNA was extracted from blood cells for determination of factor V Leiden mutation G1691 --&gt; A and prothrombin mutation G20210 --&gt; A by polymerase chain reaction and restriction fragment length polymorphism analysis.\nRESULTS: Of 157 patients, 69 had a history of thrombosis (venous 37, arterial 32); 147 (94%) patients had anticardiolipin (aCL) antibodies; 69 (45%) had lupus anticoagulant (LAC). The prevalence of factor V Leiden in patients with thrombosis was 13% compared to 4.6% in patients without thrombosis (OR 3.11, CI 0.92-10.6). In patients with aCL antibodies, 15% of patients with arterial thrombosis had factor V mutation compared to 3.5% of patients without thrombosis (OR 4.9, CI 1.2-19.3). The prothrombin gene mutation was identified in 5 patients, none of whom had thrombosis. Stepwise logistic regression analysis indicated that LAC (p = 0.005), male sex (p = 0.04), and hypertension (p = 0.03) were the strongest risk factors for developing thrombosis and that no additional risk was conferred by factor V Leiden (p = 0.13) and prothrombin gene mutation.\nCONCLUSION: Although the prevalence of factor V Leiden is modestly increased in patients with autoimmune aPL antibodies and thrombosis, these results suggest that its detection does not significantly increase the risk of a thrombotic event, once other clinical risk factors have been considered. Prothrombin gene mutation is not associated with thrombosis in patients with aPL antibodies.","container-title":"The Journal of Rheumatology","ISSN":"0315-162X","issue":"8","journalAbbreviation":"J Rheumatol","language":"eng","note":"PMID: 12180730","page":"1683-1688","source":"PubMed","title":"Factor V Leiden, prothrombin gene mutation, and thrombosis risk in patients with antiphospholipid antibodies","volume":"29","author":[{"family":"Chopra","given":"Nikhil"},{"family":"Koren","given":"Sharon"},{"family":"Greer","given":"Wenda L."},{"family":"Fortin","given":"Paul R."},{"family":"Rauch","given":"Joyce"},{"family":"Fortin","given":"Isabelle"},{"family":"Senécal","given":"Jean-Luc"},{"family":"Docherty","given":"Peter"},{"family":"Hanly","given":"John G."}],"issued":{"date-parts":[["2002",8]]}}}],"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7)</w:t>
            </w:r>
            <w:r w:rsidR="00301026" w:rsidRPr="002D3439">
              <w:rPr>
                <w:rFonts w:cs="Arial"/>
                <w:sz w:val="20"/>
                <w:szCs w:val="20"/>
              </w:rPr>
              <w:fldChar w:fldCharType="end"/>
            </w:r>
          </w:p>
        </w:tc>
        <w:tc>
          <w:tcPr>
            <w:tcW w:w="2096" w:type="dxa"/>
            <w:tcMar>
              <w:top w:w="85" w:type="dxa"/>
              <w:left w:w="85" w:type="dxa"/>
              <w:bottom w:w="85" w:type="dxa"/>
              <w:right w:w="85" w:type="dxa"/>
            </w:tcMar>
            <w:vAlign w:val="center"/>
          </w:tcPr>
          <w:p w14:paraId="4018E6E6" w14:textId="0DF7AB6D" w:rsidR="0058738C" w:rsidRPr="002D3439" w:rsidRDefault="000449EB" w:rsidP="00FF4731">
            <w:pPr>
              <w:rPr>
                <w:rFonts w:cs="Arial"/>
                <w:sz w:val="20"/>
                <w:szCs w:val="20"/>
              </w:rPr>
            </w:pPr>
            <w:r w:rsidRPr="002D3439">
              <w:rPr>
                <w:rFonts w:cs="Arial"/>
                <w:sz w:val="20"/>
                <w:szCs w:val="20"/>
              </w:rPr>
              <w:t>157 APS patients; 18 PAPS (small subgroup).</w:t>
            </w:r>
          </w:p>
        </w:tc>
        <w:tc>
          <w:tcPr>
            <w:tcW w:w="2097" w:type="dxa"/>
            <w:tcMar>
              <w:top w:w="85" w:type="dxa"/>
              <w:left w:w="85" w:type="dxa"/>
              <w:bottom w:w="85" w:type="dxa"/>
              <w:right w:w="85" w:type="dxa"/>
            </w:tcMar>
            <w:vAlign w:val="center"/>
          </w:tcPr>
          <w:p w14:paraId="165EE6E4" w14:textId="5DC07F4B" w:rsidR="0058738C" w:rsidRPr="002D3439" w:rsidRDefault="000449EB" w:rsidP="00FF4731">
            <w:pPr>
              <w:rPr>
                <w:rFonts w:cs="Arial"/>
                <w:sz w:val="20"/>
                <w:szCs w:val="20"/>
              </w:rPr>
            </w:pPr>
            <w:r w:rsidRPr="002D3439">
              <w:rPr>
                <w:rFonts w:cs="Arial"/>
                <w:sz w:val="20"/>
                <w:szCs w:val="20"/>
              </w:rPr>
              <w:t>Multi-center retrospective case–control; APS per consensus criteria; FVL genotyped by PCR-RFLP</w:t>
            </w:r>
          </w:p>
        </w:tc>
        <w:tc>
          <w:tcPr>
            <w:tcW w:w="1812" w:type="dxa"/>
            <w:tcMar>
              <w:top w:w="85" w:type="dxa"/>
              <w:left w:w="85" w:type="dxa"/>
              <w:bottom w:w="85" w:type="dxa"/>
              <w:right w:w="85" w:type="dxa"/>
            </w:tcMar>
            <w:vAlign w:val="center"/>
          </w:tcPr>
          <w:p w14:paraId="51CC6A6E" w14:textId="29220F9B" w:rsidR="0058738C" w:rsidRPr="002D3439" w:rsidRDefault="000449EB" w:rsidP="00FF4731">
            <w:pPr>
              <w:rPr>
                <w:rFonts w:cs="Arial"/>
                <w:sz w:val="20"/>
                <w:szCs w:val="20"/>
              </w:rPr>
            </w:pPr>
            <w:r w:rsidRPr="002D3439">
              <w:rPr>
                <w:rFonts w:cs="Arial"/>
                <w:sz w:val="20"/>
                <w:szCs w:val="20"/>
              </w:rPr>
              <w:t>FVL approximately 15% in arterial thrombosis vs 3–4% in non-thrombotic patients in the overall cohort; PAPS-specific data not provided.</w:t>
            </w:r>
          </w:p>
        </w:tc>
        <w:tc>
          <w:tcPr>
            <w:tcW w:w="924" w:type="dxa"/>
            <w:tcMar>
              <w:top w:w="85" w:type="dxa"/>
              <w:left w:w="85" w:type="dxa"/>
              <w:bottom w:w="85" w:type="dxa"/>
              <w:right w:w="85" w:type="dxa"/>
            </w:tcMar>
            <w:vAlign w:val="center"/>
          </w:tcPr>
          <w:p w14:paraId="2A1BE13E" w14:textId="3C1928DC" w:rsidR="0058738C" w:rsidRPr="002D3439" w:rsidRDefault="0058738C" w:rsidP="00FF4731">
            <w:pPr>
              <w:rPr>
                <w:rFonts w:cs="Arial"/>
                <w:sz w:val="20"/>
                <w:szCs w:val="20"/>
              </w:rPr>
            </w:pPr>
            <w:r w:rsidRPr="002D3439">
              <w:rPr>
                <w:rFonts w:cs="Arial"/>
                <w:sz w:val="20"/>
                <w:szCs w:val="20"/>
              </w:rPr>
              <w:t>Overall cohort OR 4.9 (95% CI 1.2–19.3).*</w:t>
            </w:r>
          </w:p>
        </w:tc>
        <w:tc>
          <w:tcPr>
            <w:tcW w:w="1557" w:type="dxa"/>
            <w:tcMar>
              <w:top w:w="85" w:type="dxa"/>
              <w:left w:w="85" w:type="dxa"/>
              <w:bottom w:w="85" w:type="dxa"/>
              <w:right w:w="85" w:type="dxa"/>
            </w:tcMar>
            <w:vAlign w:val="center"/>
          </w:tcPr>
          <w:p w14:paraId="3D9E740E" w14:textId="01DBE5F8" w:rsidR="0058738C" w:rsidRPr="002D3439" w:rsidRDefault="0058738C" w:rsidP="00FF4731">
            <w:pPr>
              <w:rPr>
                <w:rFonts w:cs="Arial"/>
                <w:sz w:val="20"/>
                <w:szCs w:val="20"/>
              </w:rPr>
            </w:pPr>
            <w:r w:rsidRPr="002D3439">
              <w:rPr>
                <w:rFonts w:cs="Arial"/>
                <w:sz w:val="20"/>
                <w:szCs w:val="20"/>
              </w:rPr>
              <w:t>Moderate (</w:t>
            </w:r>
            <w:r w:rsidR="000449EB" w:rsidRPr="002D3439">
              <w:rPr>
                <w:rFonts w:cs="Arial"/>
                <w:sz w:val="20"/>
                <w:szCs w:val="20"/>
              </w:rPr>
              <w:t>retrospective design, incomplete arterial/PAPS stratification, limited confounder control</w:t>
            </w:r>
            <w:r w:rsidRPr="002D3439">
              <w:rPr>
                <w:rFonts w:cs="Arial"/>
                <w:sz w:val="20"/>
                <w:szCs w:val="20"/>
              </w:rPr>
              <w:t>).</w:t>
            </w:r>
          </w:p>
        </w:tc>
        <w:tc>
          <w:tcPr>
            <w:tcW w:w="1178" w:type="dxa"/>
            <w:vMerge/>
            <w:tcMar>
              <w:top w:w="85" w:type="dxa"/>
              <w:left w:w="85" w:type="dxa"/>
              <w:bottom w:w="85" w:type="dxa"/>
              <w:right w:w="85" w:type="dxa"/>
            </w:tcMar>
            <w:vAlign w:val="center"/>
          </w:tcPr>
          <w:p w14:paraId="02D71428" w14:textId="07A33847" w:rsidR="0058738C" w:rsidRPr="002D3439" w:rsidRDefault="0058738C" w:rsidP="00FF4731">
            <w:pPr>
              <w:rPr>
                <w:rFonts w:cs="Arial"/>
                <w:sz w:val="20"/>
                <w:szCs w:val="20"/>
              </w:rPr>
            </w:pPr>
          </w:p>
        </w:tc>
        <w:tc>
          <w:tcPr>
            <w:tcW w:w="2302" w:type="dxa"/>
            <w:tcMar>
              <w:top w:w="85" w:type="dxa"/>
              <w:left w:w="85" w:type="dxa"/>
              <w:bottom w:w="85" w:type="dxa"/>
              <w:right w:w="85" w:type="dxa"/>
            </w:tcMar>
            <w:vAlign w:val="center"/>
          </w:tcPr>
          <w:p w14:paraId="102CF88F" w14:textId="202ED6C0" w:rsidR="0058738C" w:rsidRPr="002D3439" w:rsidRDefault="000449EB" w:rsidP="00FF4731">
            <w:pPr>
              <w:rPr>
                <w:rFonts w:cs="Arial"/>
                <w:sz w:val="20"/>
                <w:szCs w:val="20"/>
              </w:rPr>
            </w:pPr>
            <w:r w:rsidRPr="002D3439">
              <w:rPr>
                <w:rFonts w:cs="Arial"/>
                <w:sz w:val="20"/>
                <w:szCs w:val="20"/>
              </w:rPr>
              <w:t>Suggests increased thrombosis risk overall, but lack of arterial- and PAPS-specific analyses precludes clear inference for arterial APS</w:t>
            </w:r>
          </w:p>
        </w:tc>
      </w:tr>
      <w:tr w:rsidR="0058738C" w:rsidRPr="002D3439" w14:paraId="2403A2E1" w14:textId="77777777" w:rsidTr="002D3439">
        <w:trPr>
          <w:tblCellSpacing w:w="15" w:type="dxa"/>
        </w:trPr>
        <w:tc>
          <w:tcPr>
            <w:tcW w:w="1274" w:type="dxa"/>
            <w:vMerge/>
            <w:tcMar>
              <w:top w:w="85" w:type="dxa"/>
              <w:left w:w="85" w:type="dxa"/>
              <w:bottom w:w="85" w:type="dxa"/>
              <w:right w:w="85" w:type="dxa"/>
            </w:tcMar>
            <w:vAlign w:val="center"/>
          </w:tcPr>
          <w:p w14:paraId="3CE040C3" w14:textId="331522E4" w:rsidR="0058738C" w:rsidRPr="002D3439" w:rsidRDefault="0058738C" w:rsidP="00FF4731">
            <w:pPr>
              <w:rPr>
                <w:rFonts w:cs="Arial"/>
                <w:sz w:val="20"/>
                <w:szCs w:val="20"/>
              </w:rPr>
            </w:pPr>
          </w:p>
        </w:tc>
        <w:tc>
          <w:tcPr>
            <w:tcW w:w="921" w:type="dxa"/>
            <w:tcMar>
              <w:top w:w="85" w:type="dxa"/>
              <w:left w:w="85" w:type="dxa"/>
              <w:bottom w:w="85" w:type="dxa"/>
              <w:right w:w="85" w:type="dxa"/>
            </w:tcMar>
            <w:vAlign w:val="center"/>
          </w:tcPr>
          <w:p w14:paraId="02213FE0" w14:textId="3FA5CB28" w:rsidR="0058738C" w:rsidRPr="002D3439" w:rsidRDefault="0058738C" w:rsidP="00FF4731">
            <w:pPr>
              <w:rPr>
                <w:rFonts w:cs="Arial"/>
                <w:sz w:val="20"/>
                <w:szCs w:val="20"/>
              </w:rPr>
            </w:pPr>
            <w:r w:rsidRPr="002D3439">
              <w:rPr>
                <w:rFonts w:cs="Arial"/>
                <w:sz w:val="20"/>
                <w:szCs w:val="20"/>
              </w:rPr>
              <w:t>Danowski</w:t>
            </w:r>
            <w:r w:rsidR="00301026" w:rsidRPr="002D3439">
              <w:rPr>
                <w:rFonts w:cs="Arial"/>
                <w:sz w:val="20"/>
                <w:szCs w:val="20"/>
              </w:rPr>
              <w:fldChar w:fldCharType="begin"/>
            </w:r>
            <w:r w:rsidR="00AB7239" w:rsidRPr="002D3439">
              <w:rPr>
                <w:rFonts w:cs="Arial"/>
                <w:sz w:val="20"/>
                <w:szCs w:val="20"/>
              </w:rPr>
              <w:instrText xml:space="preserve"> ADDIN ZOTERO_ITEM CSL_CITATION {"citationID":"WlC81ceg","properties":{"formattedCitation":"(8)","plainCitation":"(8)","noteIndex":0},"citationItems":[{"id":"3KDQxXMN/rAwzlLKX","uris":["http://zotero.org/users/13102594/items/XYDDGSUL"],"itemData":{"id":386,"type":"article-journal","abstract":"OBJECTIVE: Antiphospholipid syndrome (APS) is characterized by thrombosis (venous and arterial) and pregnancy loss in conjunction with the lupus anticoagulant, IgG or IgM anticardiolipin, or IgG or IgM anti-beta2-glycoprotein I. In most series, only a minority of patients with antiphospholipid antibodies develop a clinical manifestation.\nMETHODS: A cross-sectional study of consecutive patients in the Hopkins Lupus Center was performed. Interviews were done and records were reviewed for the following variables: gender, ethnicity, hypertension, triglycerides, cholesterol, smoking, diabetes mellitus, homocysteine, cancer, hepatitis C, hormone replacement therapy/oral contraceptives, hereditary thrombophilia, anticardiolipin antibodies IgG, IgM and IgA, and lupus anticoagulant (LAC). Our aim was to identify risk factors associated with thrombosis and pregnancy loss in patients with antiphospholipid antibodies.\nRESULTS: A total of 122 patients (84% female, 74% Caucasian) were studied. Patients were divided into 3 groups: primary APS, APS associated with systemic lupus erythematosus, and patients with systemic lupus erythematosus (SLE) with antiphospholipid antibodies but no thrombosis or pregnancy loss. Venous thrombosis was associated with high triglycerides (p=0.001), hereditary thrombophilia (p=0.02), anticardiolipin antibodies IgG&gt;40 (p=0.04), and LAC (p=0.012). Hypertriglyceridemia was associated with a 6.4-fold increase, hereditary thrombophilia with a 7.3-fold increase, and anticardiolipin IgG&gt;40 GPL with a 2.8-fold increase in the risk of venous thrombosis. Arterial thrombosis was associated with hypertension (p=0.008) and elevated homocysteine (p=0.044). Hypertension was associated with a 2.4-fold increase in the risk of arterial thrombosis. No correlations were found for pregnancy loss.\nCONCLUSION: The frequency of thrombosis and pregnancy loss is greater in APS associated with SLE than in primary APS. Risk factors differ for venous and arterial thrombosis in APS. Treatment of hypertension may be the most important intervention to reduce arterial thrombosis. Elevated triglycerides are a major associate of venous thrombosis, but the benefit of treatment is not known. Hereditary thrombophilia is an associate of venous but not arterial thrombosis, making it cost-effective to investigate only in venous thrombosis.","container-title":"The Journal of Rheumatology","DOI":"10.3899/jrheum.081194","ISSN":"0315-162X","issue":"6","journalAbbreviation":"J Rheumatol","language":"eng","note":"PMID: 19447935","page":"1195-1199","source":"PubMed","title":"Determinants of risk for venous and arterial thrombosis in primary antiphospholipid syndrome and in antiphospholipid syndrome with systemic lupus erythematosus","volume":"36","author":[{"family":"Danowski","given":"Adriana"},{"family":"Azevedo","given":"Mario Newton Leitão","non-dropping-particle":"de"},{"family":"Souza Papi","given":"Jose Angelo","non-dropping-particle":"de"},{"family":"Petri","given":"Michelle"}],"issued":{"date-parts":[["2009",6]]}}}],"schema":"https://github.com/citation-style-language/schema/raw/master/csl-citation.json"} </w:instrText>
            </w:r>
            <w:r w:rsidR="00301026" w:rsidRPr="002D3439">
              <w:rPr>
                <w:rFonts w:cs="Arial"/>
                <w:sz w:val="20"/>
                <w:szCs w:val="20"/>
              </w:rPr>
              <w:fldChar w:fldCharType="separate"/>
            </w:r>
            <w:r w:rsidR="00301026" w:rsidRPr="002D3439">
              <w:rPr>
                <w:rFonts w:cs="Arial"/>
                <w:noProof/>
                <w:sz w:val="20"/>
                <w:szCs w:val="20"/>
              </w:rPr>
              <w:t>(8)</w:t>
            </w:r>
            <w:r w:rsidR="00301026" w:rsidRPr="002D3439">
              <w:rPr>
                <w:rFonts w:cs="Arial"/>
                <w:sz w:val="20"/>
                <w:szCs w:val="20"/>
              </w:rPr>
              <w:fldChar w:fldCharType="end"/>
            </w:r>
          </w:p>
        </w:tc>
        <w:tc>
          <w:tcPr>
            <w:tcW w:w="2096" w:type="dxa"/>
            <w:tcMar>
              <w:top w:w="85" w:type="dxa"/>
              <w:left w:w="85" w:type="dxa"/>
              <w:bottom w:w="85" w:type="dxa"/>
              <w:right w:w="85" w:type="dxa"/>
            </w:tcMar>
            <w:vAlign w:val="center"/>
          </w:tcPr>
          <w:p w14:paraId="509C2F58" w14:textId="31205E11" w:rsidR="0058738C" w:rsidRPr="002D3439" w:rsidRDefault="000449EB" w:rsidP="00FF4731">
            <w:pPr>
              <w:rPr>
                <w:rFonts w:cs="Arial"/>
                <w:sz w:val="20"/>
                <w:szCs w:val="20"/>
              </w:rPr>
            </w:pPr>
            <w:r w:rsidRPr="002D3439">
              <w:rPr>
                <w:rFonts w:cs="Arial"/>
                <w:sz w:val="20"/>
                <w:szCs w:val="20"/>
              </w:rPr>
              <w:t>122 aPL-positive patients: 17 PAPS, 59 APS with SLE, 46 SLE with aPL but no thrombosis/pregnancy loss.</w:t>
            </w:r>
          </w:p>
        </w:tc>
        <w:tc>
          <w:tcPr>
            <w:tcW w:w="2097" w:type="dxa"/>
            <w:tcMar>
              <w:top w:w="85" w:type="dxa"/>
              <w:left w:w="85" w:type="dxa"/>
              <w:bottom w:w="85" w:type="dxa"/>
              <w:right w:w="85" w:type="dxa"/>
            </w:tcMar>
            <w:vAlign w:val="center"/>
          </w:tcPr>
          <w:p w14:paraId="12D11AF1" w14:textId="06F29D29" w:rsidR="0058738C" w:rsidRPr="002D3439" w:rsidRDefault="000449EB" w:rsidP="00FF4731">
            <w:pPr>
              <w:rPr>
                <w:rFonts w:cs="Arial"/>
                <w:sz w:val="20"/>
                <w:szCs w:val="20"/>
              </w:rPr>
            </w:pPr>
            <w:r w:rsidRPr="002D3439">
              <w:rPr>
                <w:rFonts w:cs="Arial"/>
                <w:sz w:val="20"/>
                <w:szCs w:val="20"/>
              </w:rPr>
              <w:t>Cross-sectional cohort from a tertiary lupus center; thrombophilia assessed by functional/molecular assays; logistic regression used.</w:t>
            </w:r>
          </w:p>
        </w:tc>
        <w:tc>
          <w:tcPr>
            <w:tcW w:w="1812" w:type="dxa"/>
            <w:tcMar>
              <w:top w:w="85" w:type="dxa"/>
              <w:left w:w="85" w:type="dxa"/>
              <w:bottom w:w="85" w:type="dxa"/>
              <w:right w:w="85" w:type="dxa"/>
            </w:tcMar>
            <w:vAlign w:val="center"/>
          </w:tcPr>
          <w:p w14:paraId="7B033D1B" w14:textId="0DA33227" w:rsidR="0058738C" w:rsidRPr="002D3439" w:rsidRDefault="0058738C" w:rsidP="00FF4731">
            <w:pPr>
              <w:rPr>
                <w:rFonts w:cs="Arial"/>
                <w:sz w:val="20"/>
                <w:szCs w:val="20"/>
              </w:rPr>
            </w:pPr>
            <w:r w:rsidRPr="002D3439">
              <w:rPr>
                <w:rFonts w:cs="Arial"/>
                <w:sz w:val="20"/>
                <w:szCs w:val="20"/>
              </w:rPr>
              <w:t>Two arterial thromboses occurred in thrombophilic patients, but no subgroup data reported specifically for Factor V Leiden.</w:t>
            </w:r>
          </w:p>
        </w:tc>
        <w:tc>
          <w:tcPr>
            <w:tcW w:w="924" w:type="dxa"/>
            <w:tcMar>
              <w:top w:w="85" w:type="dxa"/>
              <w:left w:w="85" w:type="dxa"/>
              <w:bottom w:w="85" w:type="dxa"/>
              <w:right w:w="85" w:type="dxa"/>
            </w:tcMar>
            <w:vAlign w:val="center"/>
          </w:tcPr>
          <w:p w14:paraId="464C1F6E" w14:textId="48C7BE2F" w:rsidR="0058738C" w:rsidRPr="002D3439" w:rsidRDefault="0058738C" w:rsidP="00FF4731">
            <w:pPr>
              <w:rPr>
                <w:rFonts w:cs="Arial"/>
                <w:sz w:val="20"/>
                <w:szCs w:val="20"/>
              </w:rPr>
            </w:pPr>
            <w:r w:rsidRPr="002D3439">
              <w:rPr>
                <w:rFonts w:cs="Arial"/>
                <w:sz w:val="20"/>
                <w:szCs w:val="20"/>
              </w:rPr>
              <w:t>Not estimable.</w:t>
            </w:r>
          </w:p>
        </w:tc>
        <w:tc>
          <w:tcPr>
            <w:tcW w:w="1557" w:type="dxa"/>
            <w:tcMar>
              <w:top w:w="85" w:type="dxa"/>
              <w:left w:w="85" w:type="dxa"/>
              <w:bottom w:w="85" w:type="dxa"/>
              <w:right w:w="85" w:type="dxa"/>
            </w:tcMar>
            <w:vAlign w:val="center"/>
          </w:tcPr>
          <w:p w14:paraId="57D62296" w14:textId="03907FD8" w:rsidR="0058738C" w:rsidRPr="002D3439" w:rsidRDefault="0058738C" w:rsidP="00FF4731">
            <w:pPr>
              <w:rPr>
                <w:rFonts w:cs="Arial"/>
                <w:sz w:val="20"/>
                <w:szCs w:val="20"/>
              </w:rPr>
            </w:pPr>
            <w:r w:rsidRPr="002D3439">
              <w:rPr>
                <w:rFonts w:cs="Arial"/>
                <w:sz w:val="20"/>
                <w:szCs w:val="20"/>
              </w:rPr>
              <w:t>Low to moderate risk of bias</w:t>
            </w:r>
            <w:r w:rsidR="000449EB" w:rsidRPr="002D3439">
              <w:rPr>
                <w:rFonts w:cs="Arial"/>
                <w:sz w:val="20"/>
                <w:szCs w:val="20"/>
              </w:rPr>
              <w:t xml:space="preserve"> (cross-sectional design, relatively good characterization, but no specific arterial analysis)</w:t>
            </w:r>
            <w:r w:rsidRPr="002D3439">
              <w:rPr>
                <w:rFonts w:cs="Arial"/>
                <w:sz w:val="20"/>
                <w:szCs w:val="20"/>
              </w:rPr>
              <w:t>.</w:t>
            </w:r>
          </w:p>
        </w:tc>
        <w:tc>
          <w:tcPr>
            <w:tcW w:w="1178" w:type="dxa"/>
            <w:vMerge/>
            <w:tcMar>
              <w:top w:w="85" w:type="dxa"/>
              <w:left w:w="85" w:type="dxa"/>
              <w:bottom w:w="85" w:type="dxa"/>
              <w:right w:w="85" w:type="dxa"/>
            </w:tcMar>
            <w:vAlign w:val="center"/>
          </w:tcPr>
          <w:p w14:paraId="4CF9CC4D" w14:textId="76FA7C9D" w:rsidR="0058738C" w:rsidRPr="002D3439" w:rsidRDefault="0058738C" w:rsidP="00FF4731">
            <w:pPr>
              <w:rPr>
                <w:rFonts w:cs="Arial"/>
                <w:sz w:val="20"/>
                <w:szCs w:val="20"/>
              </w:rPr>
            </w:pPr>
          </w:p>
        </w:tc>
        <w:tc>
          <w:tcPr>
            <w:tcW w:w="2302" w:type="dxa"/>
            <w:tcMar>
              <w:top w:w="85" w:type="dxa"/>
              <w:left w:w="85" w:type="dxa"/>
              <w:bottom w:w="85" w:type="dxa"/>
              <w:right w:w="85" w:type="dxa"/>
            </w:tcMar>
            <w:vAlign w:val="center"/>
          </w:tcPr>
          <w:p w14:paraId="261F90D3" w14:textId="5834E578" w:rsidR="0058738C" w:rsidRPr="002D3439" w:rsidRDefault="0058738C" w:rsidP="00FF4731">
            <w:pPr>
              <w:rPr>
                <w:rFonts w:cs="Arial"/>
                <w:sz w:val="20"/>
                <w:szCs w:val="20"/>
              </w:rPr>
            </w:pPr>
            <w:r w:rsidRPr="002D3439">
              <w:rPr>
                <w:rFonts w:cs="Arial"/>
                <w:sz w:val="20"/>
                <w:szCs w:val="20"/>
              </w:rPr>
              <w:t>Arterial thrombosis was associated with hypertension and elevated homocysteine, not with inherited thrombophilia in multivariable analyses.</w:t>
            </w:r>
          </w:p>
        </w:tc>
      </w:tr>
      <w:tr w:rsidR="0058738C" w:rsidRPr="002D3439" w14:paraId="36F2BD1D" w14:textId="77777777" w:rsidTr="002D3439">
        <w:trPr>
          <w:tblCellSpacing w:w="15" w:type="dxa"/>
        </w:trPr>
        <w:tc>
          <w:tcPr>
            <w:tcW w:w="1274" w:type="dxa"/>
            <w:vMerge/>
            <w:tcMar>
              <w:top w:w="85" w:type="dxa"/>
              <w:left w:w="85" w:type="dxa"/>
              <w:bottom w:w="85" w:type="dxa"/>
              <w:right w:w="85" w:type="dxa"/>
            </w:tcMar>
            <w:vAlign w:val="center"/>
          </w:tcPr>
          <w:p w14:paraId="441711FC" w14:textId="4CFD2C5B" w:rsidR="0058738C" w:rsidRPr="002D3439" w:rsidRDefault="0058738C" w:rsidP="00FF4731">
            <w:pPr>
              <w:rPr>
                <w:rFonts w:cs="Arial"/>
                <w:sz w:val="20"/>
                <w:szCs w:val="20"/>
              </w:rPr>
            </w:pPr>
          </w:p>
        </w:tc>
        <w:tc>
          <w:tcPr>
            <w:tcW w:w="921" w:type="dxa"/>
            <w:tcMar>
              <w:top w:w="85" w:type="dxa"/>
              <w:left w:w="85" w:type="dxa"/>
              <w:bottom w:w="85" w:type="dxa"/>
              <w:right w:w="85" w:type="dxa"/>
            </w:tcMar>
            <w:vAlign w:val="center"/>
          </w:tcPr>
          <w:p w14:paraId="4419CA16" w14:textId="77D248D5" w:rsidR="0058738C" w:rsidRPr="002D3439" w:rsidRDefault="0058738C" w:rsidP="00FF4731">
            <w:pPr>
              <w:rPr>
                <w:rFonts w:cs="Arial"/>
                <w:sz w:val="20"/>
                <w:szCs w:val="20"/>
              </w:rPr>
            </w:pPr>
            <w:r w:rsidRPr="002D3439">
              <w:rPr>
                <w:rFonts w:cs="Arial"/>
                <w:sz w:val="20"/>
                <w:szCs w:val="20"/>
              </w:rPr>
              <w:t>Montaruli</w:t>
            </w:r>
            <w:r w:rsidR="00DA7CF1" w:rsidRPr="002D3439">
              <w:rPr>
                <w:rFonts w:cs="Arial"/>
                <w:sz w:val="20"/>
                <w:szCs w:val="20"/>
              </w:rPr>
              <w:fldChar w:fldCharType="begin"/>
            </w:r>
            <w:r w:rsidR="00AB7239" w:rsidRPr="002D3439">
              <w:rPr>
                <w:rFonts w:cs="Arial"/>
                <w:sz w:val="20"/>
                <w:szCs w:val="20"/>
              </w:rPr>
              <w:instrText xml:space="preserve"> ADDIN ZOTERO_ITEM CSL_CITATION {"citationID":"MrsO4RAD","properties":{"formattedCitation":"(9)","plainCitation":"(9)","noteIndex":0},"citationItems":[{"id":"3KDQxXMN/CZcdg3sm","uris":["http://zotero.org/users/13102594/items/ZLYDKCXR"],"itemData":{"id":410,"type":"article-journal","abstract":"Antiphospholipid antibodies (APA) have thought to be implicated in the pathogenesis of both arterial and venous thrombosis. Because of heterogeneity of APA, direct evidence of their involvement in a thrombotic event is not yet available. Development of thrombosis in the antiphospholipid antibody syndrome (APS) may occur because of the presence of additional risk factors. Here we have analysed 60 patients with APA for the presence of the Arg506--&gt;Gln mutation in factor V. Among them 26 suffered from deep venous thrombosis, 13 from arterial thrombosis and 21 had no history of arterial or venous thrombosis. In the first group four patients were found to be heterozygous and one homozygous for the factor V Arg506--&gt;Gln mutation. None of the patients with the factor V mutation was found in the second and third group. The incidence of factor V mutation was significantly elevated in the group of patients with venous thrombosis. These data suggest that in patients with antiphospholipid antibodies the factor V Arg506--&gt;Gln mutation may play a major role in the occurrence of venous thrombosis.","container-title":"Lupus","DOI":"10.1177/096120339600500411","ISSN":"0961-2033","issue":"4","journalAbbreviation":"Lupus","language":"eng","note":"PMID: 8869903","page":"303-306","source":"PubMed","title":"Factor V Arg506--&gt;Gln mutation in patients with antiphospholipid antibodies","volume":"5","author":[{"family":"Montaruli","given":"B."},{"family":"Borchiellini","given":"A."},{"family":"Tamponi","given":"G."},{"family":"Giorda","given":"L."},{"family":"Bessone","given":"P."},{"family":"Mourik","given":"J. A.","non-dropping-particle":"van"},{"family":"Voorberg","given":"J."},{"family":"Schinco","given":"P."}],"issued":{"date-parts":[["1996",8]]}}}],"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9)</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2C6A8A28" w14:textId="1A331CF9" w:rsidR="0058738C" w:rsidRPr="002D3439" w:rsidRDefault="000449EB" w:rsidP="00FF4731">
            <w:pPr>
              <w:rPr>
                <w:rFonts w:cs="Arial"/>
                <w:sz w:val="20"/>
                <w:szCs w:val="20"/>
              </w:rPr>
            </w:pPr>
            <w:r w:rsidRPr="002D3439">
              <w:rPr>
                <w:rFonts w:cs="Arial"/>
                <w:sz w:val="20"/>
                <w:szCs w:val="20"/>
              </w:rPr>
              <w:t>60 aPL-positive individuals: 13 with arterial thrombosis, 26 with venous thrombosis, 21 without thrombosis.</w:t>
            </w:r>
          </w:p>
        </w:tc>
        <w:tc>
          <w:tcPr>
            <w:tcW w:w="2097" w:type="dxa"/>
            <w:tcMar>
              <w:top w:w="85" w:type="dxa"/>
              <w:left w:w="85" w:type="dxa"/>
              <w:bottom w:w="85" w:type="dxa"/>
              <w:right w:w="85" w:type="dxa"/>
            </w:tcMar>
            <w:vAlign w:val="center"/>
          </w:tcPr>
          <w:p w14:paraId="0E42E40C" w14:textId="70ACBEFC" w:rsidR="0058738C" w:rsidRPr="002D3439" w:rsidRDefault="000449EB" w:rsidP="00FF4731">
            <w:pPr>
              <w:rPr>
                <w:rFonts w:cs="Arial"/>
                <w:sz w:val="20"/>
                <w:szCs w:val="20"/>
              </w:rPr>
            </w:pPr>
            <w:r w:rsidRPr="002D3439">
              <w:rPr>
                <w:rFonts w:cs="Arial"/>
                <w:sz w:val="20"/>
                <w:szCs w:val="20"/>
              </w:rPr>
              <w:t>Clinical cohort; aPL tested by LAC and anticardiolipin ELISA; FVL genotyped by PCR with MnlI digestion.</w:t>
            </w:r>
          </w:p>
        </w:tc>
        <w:tc>
          <w:tcPr>
            <w:tcW w:w="1812" w:type="dxa"/>
            <w:tcMar>
              <w:top w:w="85" w:type="dxa"/>
              <w:left w:w="85" w:type="dxa"/>
              <w:bottom w:w="85" w:type="dxa"/>
              <w:right w:w="85" w:type="dxa"/>
            </w:tcMar>
            <w:vAlign w:val="center"/>
          </w:tcPr>
          <w:p w14:paraId="373346B9" w14:textId="7C0BCEBE" w:rsidR="0058738C" w:rsidRPr="002D3439" w:rsidRDefault="000449EB" w:rsidP="00FF4731">
            <w:pPr>
              <w:rPr>
                <w:rFonts w:cs="Arial"/>
                <w:sz w:val="20"/>
                <w:szCs w:val="20"/>
              </w:rPr>
            </w:pPr>
            <w:r w:rsidRPr="002D3439">
              <w:rPr>
                <w:rFonts w:cs="Arial"/>
                <w:sz w:val="20"/>
                <w:szCs w:val="20"/>
              </w:rPr>
              <w:t>In PAPS with arterial thrombosis: 0/7 were carriers; FVL mutation present in 5/26 (19%) of venous thrombosis patients.</w:t>
            </w:r>
          </w:p>
        </w:tc>
        <w:tc>
          <w:tcPr>
            <w:tcW w:w="924" w:type="dxa"/>
            <w:tcMar>
              <w:top w:w="85" w:type="dxa"/>
              <w:left w:w="85" w:type="dxa"/>
              <w:bottom w:w="85" w:type="dxa"/>
              <w:right w:w="85" w:type="dxa"/>
            </w:tcMar>
            <w:vAlign w:val="center"/>
          </w:tcPr>
          <w:p w14:paraId="452D010C" w14:textId="3E9D7838" w:rsidR="0058738C" w:rsidRPr="002D3439" w:rsidRDefault="0058738C" w:rsidP="00FF4731">
            <w:pPr>
              <w:rPr>
                <w:rFonts w:cs="Arial"/>
                <w:sz w:val="20"/>
                <w:szCs w:val="20"/>
              </w:rPr>
            </w:pPr>
            <w:r w:rsidRPr="002D3439">
              <w:rPr>
                <w:rFonts w:cs="Arial"/>
                <w:sz w:val="20"/>
                <w:szCs w:val="20"/>
              </w:rPr>
              <w:t>OR not calculable (no carriers in arterial thrombosis group).</w:t>
            </w:r>
          </w:p>
        </w:tc>
        <w:tc>
          <w:tcPr>
            <w:tcW w:w="1557" w:type="dxa"/>
            <w:tcMar>
              <w:top w:w="85" w:type="dxa"/>
              <w:left w:w="85" w:type="dxa"/>
              <w:bottom w:w="85" w:type="dxa"/>
              <w:right w:w="85" w:type="dxa"/>
            </w:tcMar>
            <w:vAlign w:val="center"/>
          </w:tcPr>
          <w:p w14:paraId="63E43B4B" w14:textId="1CB5A3A8" w:rsidR="0058738C" w:rsidRPr="002D3439" w:rsidRDefault="0058738C" w:rsidP="00FF4731">
            <w:pPr>
              <w:rPr>
                <w:rFonts w:cs="Arial"/>
                <w:sz w:val="20"/>
                <w:szCs w:val="20"/>
              </w:rPr>
            </w:pPr>
            <w:r w:rsidRPr="002D3439">
              <w:rPr>
                <w:rFonts w:cs="Arial"/>
                <w:sz w:val="20"/>
                <w:szCs w:val="20"/>
              </w:rPr>
              <w:t>High risk (</w:t>
            </w:r>
            <w:r w:rsidR="000449EB" w:rsidRPr="002D3439">
              <w:rPr>
                <w:rFonts w:cs="Arial"/>
                <w:sz w:val="20"/>
                <w:szCs w:val="20"/>
              </w:rPr>
              <w:t>mall arterial subgroup, retrospective component, no adjusted analysis</w:t>
            </w:r>
            <w:r w:rsidRPr="002D3439">
              <w:rPr>
                <w:rFonts w:cs="Arial"/>
                <w:sz w:val="20"/>
                <w:szCs w:val="20"/>
              </w:rPr>
              <w:t>).</w:t>
            </w:r>
          </w:p>
        </w:tc>
        <w:tc>
          <w:tcPr>
            <w:tcW w:w="1178" w:type="dxa"/>
            <w:vMerge/>
            <w:tcMar>
              <w:top w:w="85" w:type="dxa"/>
              <w:left w:w="85" w:type="dxa"/>
              <w:bottom w:w="85" w:type="dxa"/>
              <w:right w:w="85" w:type="dxa"/>
            </w:tcMar>
            <w:vAlign w:val="center"/>
          </w:tcPr>
          <w:p w14:paraId="45C3A0D6" w14:textId="1EE70BB4" w:rsidR="0058738C" w:rsidRPr="002D3439" w:rsidRDefault="0058738C" w:rsidP="00FF4731">
            <w:pPr>
              <w:rPr>
                <w:rFonts w:cs="Arial"/>
                <w:sz w:val="20"/>
                <w:szCs w:val="20"/>
              </w:rPr>
            </w:pPr>
          </w:p>
        </w:tc>
        <w:tc>
          <w:tcPr>
            <w:tcW w:w="2302" w:type="dxa"/>
            <w:tcMar>
              <w:top w:w="85" w:type="dxa"/>
              <w:left w:w="85" w:type="dxa"/>
              <w:bottom w:w="85" w:type="dxa"/>
              <w:right w:w="85" w:type="dxa"/>
            </w:tcMar>
            <w:vAlign w:val="center"/>
          </w:tcPr>
          <w:p w14:paraId="7CFDFD7E" w14:textId="4E19A23B" w:rsidR="0058738C" w:rsidRPr="002D3439" w:rsidRDefault="000449EB" w:rsidP="00FF4731">
            <w:pPr>
              <w:rPr>
                <w:rFonts w:cs="Arial"/>
                <w:sz w:val="20"/>
                <w:szCs w:val="20"/>
              </w:rPr>
            </w:pPr>
            <w:r w:rsidRPr="002D3439">
              <w:rPr>
                <w:rFonts w:cs="Arial"/>
                <w:sz w:val="20"/>
                <w:szCs w:val="20"/>
              </w:rPr>
              <w:t>Data support an association of FVL with venous but not arterial thrombosis in aPL-positive patients.</w:t>
            </w:r>
          </w:p>
        </w:tc>
      </w:tr>
      <w:tr w:rsidR="0058738C" w:rsidRPr="002D3439" w14:paraId="123C4A29" w14:textId="77777777" w:rsidTr="002D3439">
        <w:trPr>
          <w:tblCellSpacing w:w="15" w:type="dxa"/>
        </w:trPr>
        <w:tc>
          <w:tcPr>
            <w:tcW w:w="1274" w:type="dxa"/>
            <w:vMerge/>
            <w:tcMar>
              <w:top w:w="85" w:type="dxa"/>
              <w:left w:w="85" w:type="dxa"/>
              <w:bottom w:w="85" w:type="dxa"/>
              <w:right w:w="85" w:type="dxa"/>
            </w:tcMar>
            <w:vAlign w:val="center"/>
          </w:tcPr>
          <w:p w14:paraId="471FB271" w14:textId="37BEEA0F" w:rsidR="0058738C" w:rsidRPr="002D3439" w:rsidRDefault="0058738C" w:rsidP="00FF4731">
            <w:pPr>
              <w:rPr>
                <w:rFonts w:cs="Arial"/>
                <w:sz w:val="20"/>
                <w:szCs w:val="20"/>
              </w:rPr>
            </w:pPr>
          </w:p>
        </w:tc>
        <w:tc>
          <w:tcPr>
            <w:tcW w:w="921" w:type="dxa"/>
            <w:tcMar>
              <w:top w:w="85" w:type="dxa"/>
              <w:left w:w="85" w:type="dxa"/>
              <w:bottom w:w="85" w:type="dxa"/>
              <w:right w:w="85" w:type="dxa"/>
            </w:tcMar>
            <w:vAlign w:val="center"/>
          </w:tcPr>
          <w:p w14:paraId="260D62DB" w14:textId="6BAE6A9C" w:rsidR="0058738C" w:rsidRPr="002D3439" w:rsidRDefault="0058738C" w:rsidP="00FF4731">
            <w:pPr>
              <w:rPr>
                <w:rFonts w:cs="Arial"/>
                <w:sz w:val="20"/>
                <w:szCs w:val="20"/>
              </w:rPr>
            </w:pPr>
            <w:r w:rsidRPr="002D3439">
              <w:rPr>
                <w:rFonts w:cs="Arial"/>
                <w:sz w:val="20"/>
                <w:szCs w:val="20"/>
              </w:rPr>
              <w:t>Tang</w:t>
            </w:r>
            <w:r w:rsidR="00DA7CF1" w:rsidRPr="002D3439">
              <w:rPr>
                <w:rFonts w:cs="Arial"/>
                <w:sz w:val="20"/>
                <w:szCs w:val="20"/>
              </w:rPr>
              <w:fldChar w:fldCharType="begin"/>
            </w:r>
            <w:r w:rsidR="00AB7239" w:rsidRPr="002D3439">
              <w:rPr>
                <w:rFonts w:cs="Arial"/>
                <w:sz w:val="20"/>
                <w:szCs w:val="20"/>
              </w:rPr>
              <w:instrText xml:space="preserve"> ADDIN ZOTERO_ITEM CSL_CITATION {"citationID":"0CtTOgEY","properties":{"formattedCitation":"(2)","plainCitation":"(2)","noteIndex":0},"citationItems":[{"id":"3KDQxXMN/iNtUWVlW","uris":["http://zotero.org/users/13102594/items/FFP6E99C"],"itemData":{"id":399,"type":"article-journal","abstract":"Antiphospholipid syndrome (APS) is a systemic autoimmune disorder characterized by the persistent presence of antiphospholipid antibodies (aPL) and thrombotic or obstetric events. Given the heterogeneity of the clinical manifestations, it is likely that genetic and acquired factors are involved in the pathogenesis of APS. The inherited polymorphisms of the thrombophilic gene, including methylenetetrahydrofolate reductase (MTHFR) C677T, type 1 plasminogen activator inhibitor (PAI-1) 4G/5G, factor V Leiden (FVL) G1691A, prothrombin (PT) G20210A, antithrombin (AT), and fibrinogen (Fg) polymorphisms, were analyzed in 67 aPL(+) patients from the Chinese Han population, including 41 APS patients and 26 persistent aPL carriers. The MTHFR C677T genotypes of 105 healthy controls, and the PAI-1 4G/5G polymorphism of 120 healthy controls, from the Chinese Han population were acquired for this study. Both the MTHFR C677T genotype (χ2 = 10.67, p = 0.004) and C/T allele distribution (χ2 = 5.92, p = 0.019) between the aPL(+) patients and healthy controls were found to be significantly different. Furthermore, we observed that the patients with at least one T allele had a higher risk of arterial thrombosis (CT vs. CC, OR 11.00, p= 0.025; CT + TT vs. CC, OR 10.27, p = 0.018). The C677T mutation of MTHFR is a risk factor for arterial thrombosis in Chinese Han patients with APS.","container-title":"Biomedicines","DOI":"10.3390/biomedicines11010055","ISSN":"2227-9059","issue":"1","journalAbbreviation":"Biomedicines","language":"eng","note":"PMID: 36672563\nPMCID: PMC9856080","page":"55","source":"PubMed","title":"Methylenetetrahydrofolate Reductase 677T Allele Is a Risk Factor for Arterial Thrombosis in Chinese Han Patients with Antiphospholipid Syndrome","volume":"11","author":[{"family":"Tang","given":"Zihan"},{"family":"Shi","given":"Hui"},{"family":"Liu","given":"Honglei"},{"family":"Cheng","given":"Xiaobing"},{"family":"Su","given":"Yutong"},{"family":"Ye","given":"Junna"},{"family":"Sun","given":"Yue"},{"family":"Hu","given":"Qiongyi"},{"family":"Chi","given":"Huihui"},{"family":"Zhou","given":"Zhuochao"},{"family":"Jia","given":"Jinchao"},{"family":"Meng","given":"Jianfen"},{"family":"Wang","given":"Mengyan"},{"family":"Wang","given":"Fan"},{"family":"Teng","given":"Jialin"},{"family":"Yang","given":"Chengde"},{"family":"Liu","given":"Tingting"}],"issued":{"date-parts":[["2022",12,26]]}}}],"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2)</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6A96422C" w14:textId="6A3F2C23" w:rsidR="0058738C" w:rsidRPr="002D3439" w:rsidRDefault="00F10C04" w:rsidP="00FF4731">
            <w:pPr>
              <w:rPr>
                <w:rFonts w:cs="Arial"/>
                <w:sz w:val="20"/>
                <w:szCs w:val="20"/>
              </w:rPr>
            </w:pPr>
            <w:r w:rsidRPr="002D3439">
              <w:rPr>
                <w:rFonts w:cs="Arial"/>
                <w:sz w:val="20"/>
                <w:szCs w:val="20"/>
              </w:rPr>
              <w:t>67 aPL-positive (41 APS, 26 carriers); 105 healthy controls.</w:t>
            </w:r>
          </w:p>
        </w:tc>
        <w:tc>
          <w:tcPr>
            <w:tcW w:w="2097" w:type="dxa"/>
            <w:tcMar>
              <w:top w:w="85" w:type="dxa"/>
              <w:left w:w="85" w:type="dxa"/>
              <w:bottom w:w="85" w:type="dxa"/>
              <w:right w:w="85" w:type="dxa"/>
            </w:tcMar>
            <w:vAlign w:val="center"/>
          </w:tcPr>
          <w:p w14:paraId="2175914A" w14:textId="42F48180" w:rsidR="0058738C" w:rsidRPr="002D3439" w:rsidRDefault="00F10C04" w:rsidP="00FF4731">
            <w:pPr>
              <w:rPr>
                <w:rFonts w:cs="Arial"/>
                <w:sz w:val="20"/>
                <w:szCs w:val="20"/>
              </w:rPr>
            </w:pPr>
            <w:r w:rsidRPr="002D3439">
              <w:rPr>
                <w:rFonts w:cs="Arial"/>
                <w:sz w:val="20"/>
                <w:szCs w:val="20"/>
              </w:rPr>
              <w:t xml:space="preserve">Cross-sectional; APS per Sydney; genotyping for PAI-1, </w:t>
            </w:r>
            <w:r w:rsidRPr="002D3439">
              <w:rPr>
                <w:rFonts w:cs="Arial"/>
                <w:sz w:val="20"/>
                <w:szCs w:val="20"/>
              </w:rPr>
              <w:lastRenderedPageBreak/>
              <w:t>FVL, prothrombin, AT, fibrinogen genes.</w:t>
            </w:r>
          </w:p>
        </w:tc>
        <w:tc>
          <w:tcPr>
            <w:tcW w:w="1812" w:type="dxa"/>
            <w:tcMar>
              <w:top w:w="85" w:type="dxa"/>
              <w:left w:w="85" w:type="dxa"/>
              <w:bottom w:w="85" w:type="dxa"/>
              <w:right w:w="85" w:type="dxa"/>
            </w:tcMar>
            <w:vAlign w:val="center"/>
          </w:tcPr>
          <w:p w14:paraId="36538EAA" w14:textId="45564EC4" w:rsidR="0058738C" w:rsidRPr="002D3439" w:rsidRDefault="0058738C" w:rsidP="00FF4731">
            <w:pPr>
              <w:rPr>
                <w:rFonts w:cs="Arial"/>
                <w:sz w:val="20"/>
                <w:szCs w:val="20"/>
              </w:rPr>
            </w:pPr>
            <w:r w:rsidRPr="002D3439">
              <w:rPr>
                <w:rFonts w:cs="Arial"/>
                <w:sz w:val="20"/>
                <w:szCs w:val="20"/>
              </w:rPr>
              <w:lastRenderedPageBreak/>
              <w:t xml:space="preserve">No carriers of the G1691A mutation detected among </w:t>
            </w:r>
            <w:r w:rsidRPr="002D3439">
              <w:rPr>
                <w:rFonts w:cs="Arial"/>
                <w:sz w:val="20"/>
                <w:szCs w:val="20"/>
              </w:rPr>
              <w:lastRenderedPageBreak/>
              <w:t>APS patients or controls.</w:t>
            </w:r>
          </w:p>
        </w:tc>
        <w:tc>
          <w:tcPr>
            <w:tcW w:w="924" w:type="dxa"/>
            <w:tcMar>
              <w:top w:w="85" w:type="dxa"/>
              <w:left w:w="85" w:type="dxa"/>
              <w:bottom w:w="85" w:type="dxa"/>
              <w:right w:w="85" w:type="dxa"/>
            </w:tcMar>
            <w:vAlign w:val="center"/>
          </w:tcPr>
          <w:p w14:paraId="3E94CDE0" w14:textId="1B1885AE" w:rsidR="0058738C" w:rsidRPr="002D3439" w:rsidRDefault="0058738C" w:rsidP="00FF4731">
            <w:pPr>
              <w:rPr>
                <w:rFonts w:cs="Arial"/>
                <w:sz w:val="20"/>
                <w:szCs w:val="20"/>
              </w:rPr>
            </w:pPr>
            <w:r w:rsidRPr="002D3439">
              <w:rPr>
                <w:rFonts w:cs="Arial"/>
                <w:sz w:val="20"/>
                <w:szCs w:val="20"/>
              </w:rPr>
              <w:lastRenderedPageBreak/>
              <w:t>Not calculable.</w:t>
            </w:r>
          </w:p>
        </w:tc>
        <w:tc>
          <w:tcPr>
            <w:tcW w:w="1557" w:type="dxa"/>
            <w:tcMar>
              <w:top w:w="85" w:type="dxa"/>
              <w:left w:w="85" w:type="dxa"/>
              <w:bottom w:w="85" w:type="dxa"/>
              <w:right w:w="85" w:type="dxa"/>
            </w:tcMar>
            <w:vAlign w:val="center"/>
          </w:tcPr>
          <w:p w14:paraId="4D97DF75" w14:textId="558B472D" w:rsidR="0058738C" w:rsidRPr="002D3439" w:rsidRDefault="0058738C" w:rsidP="00FF4731">
            <w:pPr>
              <w:rPr>
                <w:rFonts w:cs="Arial"/>
                <w:sz w:val="20"/>
                <w:szCs w:val="20"/>
              </w:rPr>
            </w:pPr>
            <w:r w:rsidRPr="002D3439">
              <w:rPr>
                <w:rFonts w:cs="Arial"/>
                <w:sz w:val="20"/>
                <w:szCs w:val="20"/>
              </w:rPr>
              <w:t xml:space="preserve">Moderate risk of bias, mainly </w:t>
            </w:r>
            <w:r w:rsidRPr="002D3439">
              <w:rPr>
                <w:rFonts w:cs="Arial"/>
                <w:sz w:val="20"/>
                <w:szCs w:val="20"/>
              </w:rPr>
              <w:lastRenderedPageBreak/>
              <w:t>due to confounding.</w:t>
            </w:r>
          </w:p>
        </w:tc>
        <w:tc>
          <w:tcPr>
            <w:tcW w:w="1178" w:type="dxa"/>
            <w:vMerge/>
            <w:tcMar>
              <w:top w:w="85" w:type="dxa"/>
              <w:left w:w="85" w:type="dxa"/>
              <w:bottom w:w="85" w:type="dxa"/>
              <w:right w:w="85" w:type="dxa"/>
            </w:tcMar>
            <w:vAlign w:val="center"/>
          </w:tcPr>
          <w:p w14:paraId="566468A4" w14:textId="1F1623F8" w:rsidR="0058738C" w:rsidRPr="002D3439" w:rsidRDefault="0058738C" w:rsidP="00FF4731">
            <w:pPr>
              <w:rPr>
                <w:rFonts w:cs="Arial"/>
                <w:sz w:val="20"/>
                <w:szCs w:val="20"/>
              </w:rPr>
            </w:pPr>
          </w:p>
        </w:tc>
        <w:tc>
          <w:tcPr>
            <w:tcW w:w="2302" w:type="dxa"/>
            <w:tcMar>
              <w:top w:w="85" w:type="dxa"/>
              <w:left w:w="85" w:type="dxa"/>
              <w:bottom w:w="85" w:type="dxa"/>
              <w:right w:w="85" w:type="dxa"/>
            </w:tcMar>
            <w:vAlign w:val="center"/>
          </w:tcPr>
          <w:p w14:paraId="650F2CF3" w14:textId="0DC9D807" w:rsidR="0058738C" w:rsidRPr="002D3439" w:rsidRDefault="00F10C04" w:rsidP="00FF4731">
            <w:pPr>
              <w:rPr>
                <w:rFonts w:cs="Arial"/>
                <w:sz w:val="20"/>
                <w:szCs w:val="20"/>
              </w:rPr>
            </w:pPr>
            <w:r w:rsidRPr="002D3439">
              <w:rPr>
                <w:rFonts w:cs="Arial"/>
                <w:sz w:val="20"/>
                <w:szCs w:val="20"/>
              </w:rPr>
              <w:t xml:space="preserve">Very low or absent FVL prevalence in this East Asian cohort; no </w:t>
            </w:r>
            <w:r w:rsidRPr="002D3439">
              <w:rPr>
                <w:rFonts w:cs="Arial"/>
                <w:sz w:val="20"/>
                <w:szCs w:val="20"/>
              </w:rPr>
              <w:lastRenderedPageBreak/>
              <w:t>assessment of effect on arterial thrombosis possible.</w:t>
            </w:r>
          </w:p>
        </w:tc>
      </w:tr>
      <w:tr w:rsidR="0058738C" w:rsidRPr="002D3439" w14:paraId="2592E51D" w14:textId="77777777" w:rsidTr="002D3439">
        <w:trPr>
          <w:tblCellSpacing w:w="15" w:type="dxa"/>
        </w:trPr>
        <w:tc>
          <w:tcPr>
            <w:tcW w:w="1274" w:type="dxa"/>
            <w:vMerge w:val="restart"/>
            <w:tcMar>
              <w:top w:w="85" w:type="dxa"/>
              <w:left w:w="85" w:type="dxa"/>
              <w:bottom w:w="85" w:type="dxa"/>
              <w:right w:w="85" w:type="dxa"/>
            </w:tcMar>
            <w:vAlign w:val="center"/>
            <w:hideMark/>
          </w:tcPr>
          <w:p w14:paraId="2BCB7820" w14:textId="77777777" w:rsidR="0058738C" w:rsidRPr="002D3439" w:rsidRDefault="0058738C" w:rsidP="00FF4731">
            <w:pPr>
              <w:rPr>
                <w:rFonts w:cs="Arial"/>
                <w:sz w:val="20"/>
                <w:szCs w:val="20"/>
              </w:rPr>
            </w:pPr>
            <w:r w:rsidRPr="002D3439">
              <w:rPr>
                <w:rFonts w:cs="Arial"/>
                <w:sz w:val="20"/>
                <w:szCs w:val="20"/>
              </w:rPr>
              <w:lastRenderedPageBreak/>
              <w:t>Prothrombin G20210A</w:t>
            </w:r>
          </w:p>
          <w:p w14:paraId="286EEF69" w14:textId="3863BF34" w:rsidR="0058738C" w:rsidRPr="002D3439" w:rsidRDefault="0058738C" w:rsidP="00FF4731">
            <w:pPr>
              <w:rPr>
                <w:rFonts w:cs="Arial"/>
                <w:sz w:val="20"/>
                <w:szCs w:val="20"/>
              </w:rPr>
            </w:pPr>
          </w:p>
        </w:tc>
        <w:tc>
          <w:tcPr>
            <w:tcW w:w="921" w:type="dxa"/>
            <w:tcMar>
              <w:top w:w="85" w:type="dxa"/>
              <w:left w:w="85" w:type="dxa"/>
              <w:bottom w:w="85" w:type="dxa"/>
              <w:right w:w="85" w:type="dxa"/>
            </w:tcMar>
            <w:vAlign w:val="center"/>
            <w:hideMark/>
          </w:tcPr>
          <w:p w14:paraId="42E365FD" w14:textId="112AEC39" w:rsidR="0058738C" w:rsidRPr="002D3439" w:rsidRDefault="0058738C" w:rsidP="00FF4731">
            <w:pPr>
              <w:rPr>
                <w:rFonts w:cs="Arial"/>
                <w:sz w:val="20"/>
                <w:szCs w:val="20"/>
              </w:rPr>
            </w:pPr>
            <w:r w:rsidRPr="002D3439">
              <w:rPr>
                <w:rFonts w:cs="Arial"/>
                <w:sz w:val="20"/>
                <w:szCs w:val="20"/>
              </w:rPr>
              <w:t>Chopra</w:t>
            </w:r>
            <w:r w:rsidR="00DA7CF1" w:rsidRPr="002D3439">
              <w:rPr>
                <w:rFonts w:cs="Arial"/>
                <w:sz w:val="20"/>
                <w:szCs w:val="20"/>
              </w:rPr>
              <w:t xml:space="preserve"> </w:t>
            </w:r>
            <w:r w:rsidR="00DA7CF1" w:rsidRPr="002D3439">
              <w:rPr>
                <w:rFonts w:cs="Arial"/>
                <w:sz w:val="20"/>
                <w:szCs w:val="20"/>
              </w:rPr>
              <w:fldChar w:fldCharType="begin"/>
            </w:r>
            <w:r w:rsidR="00AB7239" w:rsidRPr="002D3439">
              <w:rPr>
                <w:rFonts w:cs="Arial"/>
                <w:sz w:val="20"/>
                <w:szCs w:val="20"/>
              </w:rPr>
              <w:instrText xml:space="preserve"> ADDIN ZOTERO_ITEM CSL_CITATION {"citationID":"1MehNYT6","properties":{"formattedCitation":"(7)","plainCitation":"(7)","noteIndex":0},"citationItems":[{"id":"3KDQxXMN/vKYZQojz","uris":["http://zotero.org/users/13102594/items/A9WSJPHP"],"itemData":{"id":381,"type":"article-journal","abstract":"OBJECTIVE: To determine if the prevalence of 2 prothrombotic genetic factors, factor V Leiden and prothrombin gene mutation, is increased in patients with antiphospholipid (aPL) antibodies with a history of venous/arterial thrombosis compared to patients with aPL antibodies with no history of thrombosis.\nMETHODS: One hundred fifty-seven patients with aPL antibodies were studied. The occurrence of venous and arterial thrombotic events since the time of antibody detection was determined retrospectively, using appropriate clinical and diagnostic criteria. Clinical risk factors for thrombosis were documented and included hypertension, hyperlipidemia, cigarette smoking, diabetes, positive family history, use of oral contraceptive, pregnancy, trauma, hospitalization, varicose veins, and malignancy. Genomic DNA was extracted from blood cells for determination of factor V Leiden mutation G1691 --&gt; A and prothrombin mutation G20210 --&gt; A by polymerase chain reaction and restriction fragment length polymorphism analysis.\nRESULTS: Of 157 patients, 69 had a history of thrombosis (venous 37, arterial 32); 147 (94%) patients had anticardiolipin (aCL) antibodies; 69 (45%) had lupus anticoagulant (LAC). The prevalence of factor V Leiden in patients with thrombosis was 13% compared to 4.6% in patients without thrombosis (OR 3.11, CI 0.92-10.6). In patients with aCL antibodies, 15% of patients with arterial thrombosis had factor V mutation compared to 3.5% of patients without thrombosis (OR 4.9, CI 1.2-19.3). The prothrombin gene mutation was identified in 5 patients, none of whom had thrombosis. Stepwise logistic regression analysis indicated that LAC (p = 0.005), male sex (p = 0.04), and hypertension (p = 0.03) were the strongest risk factors for developing thrombosis and that no additional risk was conferred by factor V Leiden (p = 0.13) and prothrombin gene mutation.\nCONCLUSION: Although the prevalence of factor V Leiden is modestly increased in patients with autoimmune aPL antibodies and thrombosis, these results suggest that its detection does not significantly increase the risk of a thrombotic event, once other clinical risk factors have been considered. Prothrombin gene mutation is not associated with thrombosis in patients with aPL antibodies.","container-title":"The Journal of Rheumatology","ISSN":"0315-162X","issue":"8","journalAbbreviation":"J Rheumatol","language":"eng","note":"PMID: 12180730","page":"1683-1688","source":"PubMed","title":"Factor V Leiden, prothrombin gene mutation, and thrombosis risk in patients with antiphospholipid antibodies","volume":"29","author":[{"family":"Chopra","given":"Nikhil"},{"family":"Koren","given":"Sharon"},{"family":"Greer","given":"Wenda L."},{"family":"Fortin","given":"Paul R."},{"family":"Rauch","given":"Joyce"},{"family":"Fortin","given":"Isabelle"},{"family":"Senécal","given":"Jean-Luc"},{"family":"Docherty","given":"Peter"},{"family":"Hanly","given":"John G."}],"issued":{"date-parts":[["2002",8]]}}}],"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7)</w:t>
            </w:r>
            <w:r w:rsidR="00DA7CF1" w:rsidRPr="002D3439">
              <w:rPr>
                <w:rFonts w:cs="Arial"/>
                <w:sz w:val="20"/>
                <w:szCs w:val="20"/>
              </w:rPr>
              <w:fldChar w:fldCharType="end"/>
            </w:r>
          </w:p>
        </w:tc>
        <w:tc>
          <w:tcPr>
            <w:tcW w:w="2096" w:type="dxa"/>
            <w:tcMar>
              <w:top w:w="85" w:type="dxa"/>
              <w:left w:w="85" w:type="dxa"/>
              <w:bottom w:w="85" w:type="dxa"/>
              <w:right w:w="85" w:type="dxa"/>
            </w:tcMar>
            <w:vAlign w:val="center"/>
            <w:hideMark/>
          </w:tcPr>
          <w:p w14:paraId="28CC6265" w14:textId="77777777" w:rsidR="0058738C" w:rsidRPr="002D3439" w:rsidRDefault="0058738C" w:rsidP="00FF4731">
            <w:pPr>
              <w:rPr>
                <w:rFonts w:cs="Arial"/>
                <w:sz w:val="20"/>
                <w:szCs w:val="20"/>
              </w:rPr>
            </w:pPr>
            <w:r w:rsidRPr="002D3439">
              <w:rPr>
                <w:rFonts w:cs="Arial"/>
                <w:sz w:val="20"/>
                <w:szCs w:val="20"/>
              </w:rPr>
              <w:t>18 PAPS (subset of 157; arterial events not fully separated).</w:t>
            </w:r>
          </w:p>
        </w:tc>
        <w:tc>
          <w:tcPr>
            <w:tcW w:w="2097" w:type="dxa"/>
            <w:tcMar>
              <w:top w:w="85" w:type="dxa"/>
              <w:left w:w="85" w:type="dxa"/>
              <w:bottom w:w="85" w:type="dxa"/>
              <w:right w:w="85" w:type="dxa"/>
            </w:tcMar>
            <w:vAlign w:val="center"/>
            <w:hideMark/>
          </w:tcPr>
          <w:p w14:paraId="43E77B1B" w14:textId="14FEBD11" w:rsidR="0058738C" w:rsidRPr="002D3439" w:rsidRDefault="00F10C04" w:rsidP="00FF4731">
            <w:pPr>
              <w:rPr>
                <w:rFonts w:cs="Arial"/>
                <w:sz w:val="20"/>
                <w:szCs w:val="20"/>
              </w:rPr>
            </w:pPr>
            <w:r w:rsidRPr="002D3439">
              <w:rPr>
                <w:rFonts w:cs="Arial"/>
                <w:sz w:val="20"/>
                <w:szCs w:val="20"/>
              </w:rPr>
              <w:t>Multicenter retrospective case–control; PCR-RFLP genotyping.</w:t>
            </w:r>
          </w:p>
        </w:tc>
        <w:tc>
          <w:tcPr>
            <w:tcW w:w="1812" w:type="dxa"/>
            <w:tcMar>
              <w:top w:w="85" w:type="dxa"/>
              <w:left w:w="85" w:type="dxa"/>
              <w:bottom w:w="85" w:type="dxa"/>
              <w:right w:w="85" w:type="dxa"/>
            </w:tcMar>
            <w:vAlign w:val="center"/>
            <w:hideMark/>
          </w:tcPr>
          <w:p w14:paraId="226AA06A" w14:textId="7600B163" w:rsidR="0058738C" w:rsidRPr="002D3439" w:rsidRDefault="00F10C04" w:rsidP="00FF4731">
            <w:pPr>
              <w:rPr>
                <w:rFonts w:cs="Arial"/>
                <w:sz w:val="20"/>
                <w:szCs w:val="20"/>
              </w:rPr>
            </w:pPr>
            <w:r w:rsidRPr="002D3439">
              <w:rPr>
                <w:rFonts w:cs="Arial"/>
                <w:sz w:val="20"/>
                <w:szCs w:val="20"/>
              </w:rPr>
              <w:t xml:space="preserve"> No carriers with thrombosis reported; PAPS subgroup not separately analysed.</w:t>
            </w:r>
          </w:p>
        </w:tc>
        <w:tc>
          <w:tcPr>
            <w:tcW w:w="924" w:type="dxa"/>
            <w:tcMar>
              <w:top w:w="85" w:type="dxa"/>
              <w:left w:w="85" w:type="dxa"/>
              <w:bottom w:w="85" w:type="dxa"/>
              <w:right w:w="85" w:type="dxa"/>
            </w:tcMar>
            <w:vAlign w:val="center"/>
            <w:hideMark/>
          </w:tcPr>
          <w:p w14:paraId="6F98C1AB" w14:textId="77777777" w:rsidR="0058738C" w:rsidRPr="002D3439" w:rsidRDefault="0058738C" w:rsidP="00FF4731">
            <w:pPr>
              <w:rPr>
                <w:rFonts w:cs="Arial"/>
                <w:sz w:val="20"/>
                <w:szCs w:val="20"/>
              </w:rPr>
            </w:pPr>
            <w:r w:rsidRPr="002D3439">
              <w:rPr>
                <w:rFonts w:cs="Arial"/>
                <w:sz w:val="20"/>
                <w:szCs w:val="20"/>
              </w:rPr>
              <w:t>Not estimable.</w:t>
            </w:r>
          </w:p>
        </w:tc>
        <w:tc>
          <w:tcPr>
            <w:tcW w:w="1557" w:type="dxa"/>
            <w:tcMar>
              <w:top w:w="85" w:type="dxa"/>
              <w:left w:w="85" w:type="dxa"/>
              <w:bottom w:w="85" w:type="dxa"/>
              <w:right w:w="85" w:type="dxa"/>
            </w:tcMar>
            <w:vAlign w:val="center"/>
            <w:hideMark/>
          </w:tcPr>
          <w:p w14:paraId="190302D4" w14:textId="436B3543" w:rsidR="0058738C" w:rsidRPr="002D3439" w:rsidRDefault="0058738C" w:rsidP="00FF4731">
            <w:pPr>
              <w:rPr>
                <w:rFonts w:cs="Arial"/>
                <w:sz w:val="20"/>
                <w:szCs w:val="20"/>
              </w:rPr>
            </w:pPr>
            <w:r w:rsidRPr="002D3439">
              <w:rPr>
                <w:rFonts w:cs="Arial"/>
                <w:sz w:val="20"/>
                <w:szCs w:val="20"/>
              </w:rPr>
              <w:t xml:space="preserve">Moderate </w:t>
            </w:r>
            <w:r w:rsidR="00F10C04" w:rsidRPr="002D3439">
              <w:rPr>
                <w:rFonts w:cs="Arial"/>
                <w:sz w:val="20"/>
                <w:szCs w:val="20"/>
              </w:rPr>
              <w:t xml:space="preserve">risk of bias </w:t>
            </w:r>
            <w:r w:rsidRPr="002D3439">
              <w:rPr>
                <w:rFonts w:cs="Arial"/>
                <w:sz w:val="20"/>
                <w:szCs w:val="20"/>
              </w:rPr>
              <w:t>(</w:t>
            </w:r>
            <w:r w:rsidR="00F10C04" w:rsidRPr="002D3439">
              <w:rPr>
                <w:rFonts w:cs="Arial"/>
                <w:sz w:val="20"/>
                <w:szCs w:val="20"/>
              </w:rPr>
              <w:t>retrospective design, rare variant, incomplete arterial/PAPS stratification</w:t>
            </w:r>
            <w:r w:rsidRPr="002D3439">
              <w:rPr>
                <w:rFonts w:cs="Arial"/>
                <w:sz w:val="20"/>
                <w:szCs w:val="20"/>
              </w:rPr>
              <w:t>).</w:t>
            </w:r>
          </w:p>
        </w:tc>
        <w:tc>
          <w:tcPr>
            <w:tcW w:w="1178" w:type="dxa"/>
            <w:vMerge w:val="restart"/>
            <w:tcMar>
              <w:top w:w="85" w:type="dxa"/>
              <w:left w:w="85" w:type="dxa"/>
              <w:bottom w:w="85" w:type="dxa"/>
              <w:right w:w="85" w:type="dxa"/>
            </w:tcMar>
            <w:vAlign w:val="center"/>
            <w:hideMark/>
          </w:tcPr>
          <w:p w14:paraId="68A0C400" w14:textId="77777777" w:rsidR="0058738C" w:rsidRPr="002D3439" w:rsidRDefault="0058738C" w:rsidP="00FF4731">
            <w:pPr>
              <w:rPr>
                <w:rFonts w:cs="Arial"/>
                <w:sz w:val="20"/>
                <w:szCs w:val="20"/>
              </w:rPr>
            </w:pPr>
            <w:r w:rsidRPr="002D3439">
              <w:rPr>
                <w:rFonts w:cs="Arial"/>
                <w:sz w:val="20"/>
                <w:szCs w:val="20"/>
              </w:rPr>
              <w:t>Very low for arterial outcomes in APS.</w:t>
            </w:r>
          </w:p>
          <w:p w14:paraId="239048E6" w14:textId="1B45C4D0" w:rsidR="0058738C" w:rsidRPr="002D3439" w:rsidRDefault="0058738C" w:rsidP="00FF4731">
            <w:pPr>
              <w:rPr>
                <w:rFonts w:cs="Arial"/>
                <w:sz w:val="20"/>
                <w:szCs w:val="20"/>
              </w:rPr>
            </w:pPr>
          </w:p>
        </w:tc>
        <w:tc>
          <w:tcPr>
            <w:tcW w:w="2302" w:type="dxa"/>
            <w:tcMar>
              <w:top w:w="85" w:type="dxa"/>
              <w:left w:w="85" w:type="dxa"/>
              <w:bottom w:w="85" w:type="dxa"/>
              <w:right w:w="85" w:type="dxa"/>
            </w:tcMar>
            <w:vAlign w:val="center"/>
            <w:hideMark/>
          </w:tcPr>
          <w:p w14:paraId="714956C6" w14:textId="6A5ED9B5" w:rsidR="0058738C" w:rsidRPr="002D3439" w:rsidRDefault="00F10C04" w:rsidP="00FF4731">
            <w:pPr>
              <w:rPr>
                <w:rFonts w:cs="Arial"/>
                <w:sz w:val="20"/>
                <w:szCs w:val="20"/>
              </w:rPr>
            </w:pPr>
            <w:r w:rsidRPr="002D3439">
              <w:rPr>
                <w:rFonts w:cs="Arial"/>
                <w:sz w:val="20"/>
                <w:szCs w:val="20"/>
              </w:rPr>
              <w:t>Prothrombin G20210A was too rare to evaluate any association with arterial thrombosis in APS</w:t>
            </w:r>
          </w:p>
        </w:tc>
      </w:tr>
      <w:tr w:rsidR="0058738C" w:rsidRPr="002D3439" w14:paraId="301C0802" w14:textId="77777777" w:rsidTr="002D3439">
        <w:trPr>
          <w:tblCellSpacing w:w="15" w:type="dxa"/>
        </w:trPr>
        <w:tc>
          <w:tcPr>
            <w:tcW w:w="1274" w:type="dxa"/>
            <w:vMerge/>
            <w:tcMar>
              <w:top w:w="85" w:type="dxa"/>
              <w:left w:w="85" w:type="dxa"/>
              <w:bottom w:w="85" w:type="dxa"/>
              <w:right w:w="85" w:type="dxa"/>
            </w:tcMar>
            <w:vAlign w:val="center"/>
            <w:hideMark/>
          </w:tcPr>
          <w:p w14:paraId="0F6C54B1" w14:textId="44EBF965" w:rsidR="0058738C" w:rsidRPr="002D3439" w:rsidRDefault="0058738C" w:rsidP="00FF4731">
            <w:pPr>
              <w:rPr>
                <w:rFonts w:cs="Arial"/>
                <w:sz w:val="20"/>
                <w:szCs w:val="20"/>
              </w:rPr>
            </w:pPr>
          </w:p>
        </w:tc>
        <w:tc>
          <w:tcPr>
            <w:tcW w:w="921" w:type="dxa"/>
            <w:tcMar>
              <w:top w:w="85" w:type="dxa"/>
              <w:left w:w="85" w:type="dxa"/>
              <w:bottom w:w="85" w:type="dxa"/>
              <w:right w:w="85" w:type="dxa"/>
            </w:tcMar>
            <w:vAlign w:val="center"/>
            <w:hideMark/>
          </w:tcPr>
          <w:p w14:paraId="49F9C4E5" w14:textId="61F7D855" w:rsidR="0058738C" w:rsidRPr="002D3439" w:rsidRDefault="0058738C" w:rsidP="00FF4731">
            <w:pPr>
              <w:rPr>
                <w:rFonts w:cs="Arial"/>
                <w:sz w:val="20"/>
                <w:szCs w:val="20"/>
              </w:rPr>
            </w:pPr>
            <w:r w:rsidRPr="002D3439">
              <w:rPr>
                <w:rFonts w:cs="Arial"/>
                <w:sz w:val="20"/>
                <w:szCs w:val="20"/>
              </w:rPr>
              <w:t>Danowski</w:t>
            </w:r>
            <w:r w:rsidR="00DA7CF1" w:rsidRPr="002D3439">
              <w:rPr>
                <w:rFonts w:cs="Arial"/>
                <w:sz w:val="20"/>
                <w:szCs w:val="20"/>
              </w:rPr>
              <w:t xml:space="preserve"> </w:t>
            </w:r>
            <w:r w:rsidR="00DA7CF1" w:rsidRPr="002D3439">
              <w:rPr>
                <w:rFonts w:cs="Arial"/>
                <w:sz w:val="20"/>
                <w:szCs w:val="20"/>
              </w:rPr>
              <w:fldChar w:fldCharType="begin"/>
            </w:r>
            <w:r w:rsidR="00AB7239" w:rsidRPr="002D3439">
              <w:rPr>
                <w:rFonts w:cs="Arial"/>
                <w:sz w:val="20"/>
                <w:szCs w:val="20"/>
              </w:rPr>
              <w:instrText xml:space="preserve"> ADDIN ZOTERO_ITEM CSL_CITATION {"citationID":"VCkOBPv0","properties":{"formattedCitation":"(8)","plainCitation":"(8)","noteIndex":0},"citationItems":[{"id":"3KDQxXMN/rAwzlLKX","uris":["http://zotero.org/users/13102594/items/XYDDGSUL"],"itemData":{"id":386,"type":"article-journal","abstract":"OBJECTIVE: Antiphospholipid syndrome (APS) is characterized by thrombosis (venous and arterial) and pregnancy loss in conjunction with the lupus anticoagulant, IgG or IgM anticardiolipin, or IgG or IgM anti-beta2-glycoprotein I. In most series, only a minority of patients with antiphospholipid antibodies develop a clinical manifestation.\nMETHODS: A cross-sectional study of consecutive patients in the Hopkins Lupus Center was performed. Interviews were done and records were reviewed for the following variables: gender, ethnicity, hypertension, triglycerides, cholesterol, smoking, diabetes mellitus, homocysteine, cancer, hepatitis C, hormone replacement therapy/oral contraceptives, hereditary thrombophilia, anticardiolipin antibodies IgG, IgM and IgA, and lupus anticoagulant (LAC). Our aim was to identify risk factors associated with thrombosis and pregnancy loss in patients with antiphospholipid antibodies.\nRESULTS: A total of 122 patients (84% female, 74% Caucasian) were studied. Patients were divided into 3 groups: primary APS, APS associated with systemic lupus erythematosus, and patients with systemic lupus erythematosus (SLE) with antiphospholipid antibodies but no thrombosis or pregnancy loss. Venous thrombosis was associated with high triglycerides (p=0.001), hereditary thrombophilia (p=0.02), anticardiolipin antibodies IgG&gt;40 (p=0.04), and LAC (p=0.012). Hypertriglyceridemia was associated with a 6.4-fold increase, hereditary thrombophilia with a 7.3-fold increase, and anticardiolipin IgG&gt;40 GPL with a 2.8-fold increase in the risk of venous thrombosis. Arterial thrombosis was associated with hypertension (p=0.008) and elevated homocysteine (p=0.044). Hypertension was associated with a 2.4-fold increase in the risk of arterial thrombosis. No correlations were found for pregnancy loss.\nCONCLUSION: The frequency of thrombosis and pregnancy loss is greater in APS associated with SLE than in primary APS. Risk factors differ for venous and arterial thrombosis in APS. Treatment of hypertension may be the most important intervention to reduce arterial thrombosis. Elevated triglycerides are a major associate of venous thrombosis, but the benefit of treatment is not known. Hereditary thrombophilia is an associate of venous but not arterial thrombosis, making it cost-effective to investigate only in venous thrombosis.","container-title":"The Journal of Rheumatology","DOI":"10.3899/jrheum.081194","ISSN":"0315-162X","issue":"6","journalAbbreviation":"J Rheumatol","language":"eng","note":"PMID: 19447935","page":"1195-1199","source":"PubMed","title":"Determinants of risk for venous and arterial thrombosis in primary antiphospholipid syndrome and in antiphospholipid syndrome with systemic lupus erythematosus","volume":"36","author":[{"family":"Danowski","given":"Adriana"},{"family":"Azevedo","given":"Mario Newton Leitão","non-dropping-particle":"de"},{"family":"Souza Papi","given":"Jose Angelo","non-dropping-particle":"de"},{"family":"Petri","given":"Michelle"}],"issued":{"date-parts":[["2009",6]]}}}],"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8)</w:t>
            </w:r>
            <w:r w:rsidR="00DA7CF1" w:rsidRPr="002D3439">
              <w:rPr>
                <w:rFonts w:cs="Arial"/>
                <w:sz w:val="20"/>
                <w:szCs w:val="20"/>
              </w:rPr>
              <w:fldChar w:fldCharType="end"/>
            </w:r>
          </w:p>
        </w:tc>
        <w:tc>
          <w:tcPr>
            <w:tcW w:w="2096" w:type="dxa"/>
            <w:tcMar>
              <w:top w:w="85" w:type="dxa"/>
              <w:left w:w="85" w:type="dxa"/>
              <w:bottom w:w="85" w:type="dxa"/>
              <w:right w:w="85" w:type="dxa"/>
            </w:tcMar>
            <w:vAlign w:val="center"/>
            <w:hideMark/>
          </w:tcPr>
          <w:p w14:paraId="4D52B4DC" w14:textId="70AF0553" w:rsidR="00F10C04" w:rsidRPr="002D3439" w:rsidRDefault="00F10C04" w:rsidP="00FF4731">
            <w:pPr>
              <w:rPr>
                <w:rFonts w:cs="Arial"/>
                <w:sz w:val="20"/>
                <w:szCs w:val="20"/>
              </w:rPr>
            </w:pPr>
            <w:r w:rsidRPr="002D3439">
              <w:rPr>
                <w:rFonts w:cs="Arial"/>
                <w:sz w:val="20"/>
                <w:szCs w:val="20"/>
              </w:rPr>
              <w:t>122 aPL-positive patients:</w:t>
            </w:r>
            <w:r w:rsidR="0058738C" w:rsidRPr="002D3439">
              <w:rPr>
                <w:rFonts w:cs="Arial"/>
                <w:sz w:val="20"/>
                <w:szCs w:val="20"/>
              </w:rPr>
              <w:t xml:space="preserve"> 17 primary APS; 59 APS with SLE; </w:t>
            </w:r>
          </w:p>
          <w:p w14:paraId="0E0360AF" w14:textId="78F13096" w:rsidR="0058738C" w:rsidRPr="002D3439" w:rsidRDefault="0058738C" w:rsidP="00FF4731">
            <w:pPr>
              <w:rPr>
                <w:rFonts w:cs="Arial"/>
                <w:sz w:val="20"/>
                <w:szCs w:val="20"/>
              </w:rPr>
            </w:pPr>
            <w:r w:rsidRPr="002D3439">
              <w:rPr>
                <w:rFonts w:cs="Arial"/>
                <w:sz w:val="20"/>
                <w:szCs w:val="20"/>
              </w:rPr>
              <w:t>46 SLE with aPL but no thrombosis</w:t>
            </w:r>
            <w:r w:rsidR="00F10C04" w:rsidRPr="002D3439">
              <w:rPr>
                <w:rFonts w:cs="Arial"/>
                <w:sz w:val="20"/>
                <w:szCs w:val="20"/>
              </w:rPr>
              <w:t xml:space="preserve"> </w:t>
            </w:r>
            <w:r w:rsidRPr="002D3439">
              <w:rPr>
                <w:rFonts w:cs="Arial"/>
                <w:sz w:val="20"/>
                <w:szCs w:val="20"/>
              </w:rPr>
              <w:t>/pregnancy loss (control group).</w:t>
            </w:r>
          </w:p>
        </w:tc>
        <w:tc>
          <w:tcPr>
            <w:tcW w:w="2097" w:type="dxa"/>
            <w:tcMar>
              <w:top w:w="85" w:type="dxa"/>
              <w:left w:w="85" w:type="dxa"/>
              <w:bottom w:w="85" w:type="dxa"/>
              <w:right w:w="85" w:type="dxa"/>
            </w:tcMar>
            <w:vAlign w:val="center"/>
            <w:hideMark/>
          </w:tcPr>
          <w:p w14:paraId="32A0C4BC" w14:textId="18680997" w:rsidR="0058738C" w:rsidRPr="002D3439" w:rsidRDefault="00F10C04" w:rsidP="00FF4731">
            <w:pPr>
              <w:rPr>
                <w:rFonts w:cs="Arial"/>
                <w:sz w:val="20"/>
                <w:szCs w:val="20"/>
              </w:rPr>
            </w:pPr>
            <w:r w:rsidRPr="002D3439">
              <w:rPr>
                <w:rFonts w:cs="Arial"/>
                <w:sz w:val="20"/>
                <w:szCs w:val="20"/>
              </w:rPr>
              <w:t>Cross-sectional; thrombophilia panel including G20210A; logistic regression.</w:t>
            </w:r>
          </w:p>
        </w:tc>
        <w:tc>
          <w:tcPr>
            <w:tcW w:w="1812" w:type="dxa"/>
            <w:tcMar>
              <w:top w:w="85" w:type="dxa"/>
              <w:left w:w="85" w:type="dxa"/>
              <w:bottom w:w="85" w:type="dxa"/>
              <w:right w:w="85" w:type="dxa"/>
            </w:tcMar>
            <w:vAlign w:val="center"/>
            <w:hideMark/>
          </w:tcPr>
          <w:p w14:paraId="5CA82BC0" w14:textId="77777777" w:rsidR="0058738C" w:rsidRPr="002D3439" w:rsidRDefault="0058738C" w:rsidP="00FF4731">
            <w:pPr>
              <w:rPr>
                <w:rFonts w:cs="Arial"/>
                <w:sz w:val="20"/>
                <w:szCs w:val="20"/>
              </w:rPr>
            </w:pPr>
            <w:r w:rsidRPr="002D3439">
              <w:rPr>
                <w:rFonts w:cs="Arial"/>
                <w:sz w:val="20"/>
                <w:szCs w:val="20"/>
              </w:rPr>
              <w:t>Two arterial thromboses in thrombophilic patients. No subgroup data for the prothrombin mutation.</w:t>
            </w:r>
          </w:p>
        </w:tc>
        <w:tc>
          <w:tcPr>
            <w:tcW w:w="924" w:type="dxa"/>
            <w:tcMar>
              <w:top w:w="85" w:type="dxa"/>
              <w:left w:w="85" w:type="dxa"/>
              <w:bottom w:w="85" w:type="dxa"/>
              <w:right w:w="85" w:type="dxa"/>
            </w:tcMar>
            <w:vAlign w:val="center"/>
            <w:hideMark/>
          </w:tcPr>
          <w:p w14:paraId="3AA33B38" w14:textId="77777777" w:rsidR="0058738C" w:rsidRPr="002D3439" w:rsidRDefault="0058738C" w:rsidP="00FF4731">
            <w:pPr>
              <w:rPr>
                <w:rFonts w:cs="Arial"/>
                <w:sz w:val="20"/>
                <w:szCs w:val="20"/>
              </w:rPr>
            </w:pPr>
            <w:r w:rsidRPr="002D3439">
              <w:rPr>
                <w:rFonts w:cs="Arial"/>
                <w:sz w:val="20"/>
                <w:szCs w:val="20"/>
              </w:rPr>
              <w:t>Not estimable.</w:t>
            </w:r>
          </w:p>
        </w:tc>
        <w:tc>
          <w:tcPr>
            <w:tcW w:w="1557" w:type="dxa"/>
            <w:tcMar>
              <w:top w:w="85" w:type="dxa"/>
              <w:left w:w="85" w:type="dxa"/>
              <w:bottom w:w="85" w:type="dxa"/>
              <w:right w:w="85" w:type="dxa"/>
            </w:tcMar>
            <w:vAlign w:val="center"/>
            <w:hideMark/>
          </w:tcPr>
          <w:p w14:paraId="287E8F5B" w14:textId="3841F7BA" w:rsidR="0058738C" w:rsidRPr="002D3439" w:rsidRDefault="0058738C" w:rsidP="00FF4731">
            <w:pPr>
              <w:rPr>
                <w:rFonts w:cs="Arial"/>
                <w:sz w:val="20"/>
                <w:szCs w:val="20"/>
              </w:rPr>
            </w:pPr>
            <w:r w:rsidRPr="002D3439">
              <w:rPr>
                <w:rFonts w:cs="Arial"/>
                <w:sz w:val="20"/>
                <w:szCs w:val="20"/>
              </w:rPr>
              <w:t>Low to moderate risk of bias</w:t>
            </w:r>
            <w:r w:rsidR="00F10C04" w:rsidRPr="002D3439">
              <w:rPr>
                <w:rFonts w:cs="Arial"/>
                <w:sz w:val="20"/>
                <w:szCs w:val="20"/>
              </w:rPr>
              <w:t xml:space="preserve"> (reasonable cohort, but lack of variant-specific reporting for arterial events)</w:t>
            </w:r>
          </w:p>
        </w:tc>
        <w:tc>
          <w:tcPr>
            <w:tcW w:w="1178" w:type="dxa"/>
            <w:vMerge/>
            <w:tcMar>
              <w:top w:w="85" w:type="dxa"/>
              <w:left w:w="85" w:type="dxa"/>
              <w:bottom w:w="85" w:type="dxa"/>
              <w:right w:w="85" w:type="dxa"/>
            </w:tcMar>
            <w:vAlign w:val="center"/>
            <w:hideMark/>
          </w:tcPr>
          <w:p w14:paraId="1A4E536D" w14:textId="0F3E6B23" w:rsidR="0058738C" w:rsidRPr="002D3439" w:rsidRDefault="0058738C" w:rsidP="00FF4731">
            <w:pPr>
              <w:rPr>
                <w:rFonts w:cs="Arial"/>
                <w:sz w:val="20"/>
                <w:szCs w:val="20"/>
              </w:rPr>
            </w:pPr>
          </w:p>
        </w:tc>
        <w:tc>
          <w:tcPr>
            <w:tcW w:w="2302" w:type="dxa"/>
            <w:tcMar>
              <w:top w:w="85" w:type="dxa"/>
              <w:left w:w="85" w:type="dxa"/>
              <w:bottom w:w="85" w:type="dxa"/>
              <w:right w:w="85" w:type="dxa"/>
            </w:tcMar>
            <w:vAlign w:val="center"/>
            <w:hideMark/>
          </w:tcPr>
          <w:p w14:paraId="49E34D5F" w14:textId="77777777" w:rsidR="0058738C" w:rsidRPr="002D3439" w:rsidRDefault="0058738C" w:rsidP="00FF4731">
            <w:pPr>
              <w:rPr>
                <w:rFonts w:cs="Arial"/>
                <w:sz w:val="20"/>
                <w:szCs w:val="20"/>
              </w:rPr>
            </w:pPr>
            <w:r w:rsidRPr="002D3439">
              <w:rPr>
                <w:rFonts w:cs="Arial"/>
                <w:sz w:val="20"/>
                <w:szCs w:val="20"/>
              </w:rPr>
              <w:t>Arterial thrombosis was associated with hypertension and elevated homocysteine, not with genetic thrombophilia.</w:t>
            </w:r>
          </w:p>
        </w:tc>
      </w:tr>
      <w:tr w:rsidR="0058738C" w:rsidRPr="002D3439" w14:paraId="43797844" w14:textId="7A0EEF83" w:rsidTr="002D3439">
        <w:trPr>
          <w:tblCellSpacing w:w="15" w:type="dxa"/>
        </w:trPr>
        <w:tc>
          <w:tcPr>
            <w:tcW w:w="1274" w:type="dxa"/>
            <w:vMerge/>
            <w:tcMar>
              <w:top w:w="85" w:type="dxa"/>
              <w:left w:w="85" w:type="dxa"/>
              <w:bottom w:w="85" w:type="dxa"/>
              <w:right w:w="85" w:type="dxa"/>
            </w:tcMar>
            <w:vAlign w:val="center"/>
            <w:hideMark/>
          </w:tcPr>
          <w:p w14:paraId="3E6C0E0B" w14:textId="1997209D" w:rsidR="0058738C" w:rsidRPr="002D3439" w:rsidRDefault="0058738C" w:rsidP="00FF4731">
            <w:pPr>
              <w:rPr>
                <w:rFonts w:cs="Arial"/>
                <w:sz w:val="20"/>
                <w:szCs w:val="20"/>
              </w:rPr>
            </w:pPr>
          </w:p>
        </w:tc>
        <w:tc>
          <w:tcPr>
            <w:tcW w:w="921" w:type="dxa"/>
            <w:tcMar>
              <w:top w:w="85" w:type="dxa"/>
              <w:left w:w="85" w:type="dxa"/>
              <w:bottom w:w="85" w:type="dxa"/>
              <w:right w:w="85" w:type="dxa"/>
            </w:tcMar>
            <w:vAlign w:val="center"/>
            <w:hideMark/>
          </w:tcPr>
          <w:p w14:paraId="52638341" w14:textId="099FD76B" w:rsidR="0058738C" w:rsidRPr="002D3439" w:rsidRDefault="0058738C" w:rsidP="00FF4731">
            <w:pPr>
              <w:rPr>
                <w:rFonts w:cs="Arial"/>
                <w:sz w:val="20"/>
                <w:szCs w:val="20"/>
              </w:rPr>
            </w:pPr>
            <w:r w:rsidRPr="002D3439">
              <w:rPr>
                <w:rFonts w:cs="Arial"/>
                <w:sz w:val="20"/>
                <w:szCs w:val="20"/>
              </w:rPr>
              <w:t>Tang</w:t>
            </w:r>
            <w:r w:rsidR="00DA7CF1" w:rsidRPr="002D3439">
              <w:rPr>
                <w:rFonts w:cs="Arial"/>
                <w:sz w:val="20"/>
                <w:szCs w:val="20"/>
              </w:rPr>
              <w:fldChar w:fldCharType="begin"/>
            </w:r>
            <w:r w:rsidR="00AB7239" w:rsidRPr="002D3439">
              <w:rPr>
                <w:rFonts w:cs="Arial"/>
                <w:sz w:val="20"/>
                <w:szCs w:val="20"/>
              </w:rPr>
              <w:instrText xml:space="preserve"> ADDIN ZOTERO_ITEM CSL_CITATION {"citationID":"LsBknxH2","properties":{"formattedCitation":"(2)","plainCitation":"(2)","noteIndex":0},"citationItems":[{"id":"3KDQxXMN/iNtUWVlW","uris":["http://zotero.org/users/13102594/items/FFP6E99C"],"itemData":{"id":399,"type":"article-journal","abstract":"Antiphospholipid syndrome (APS) is a systemic autoimmune disorder characterized by the persistent presence of antiphospholipid antibodies (aPL) and thrombotic or obstetric events. Given the heterogeneity of the clinical manifestations, it is likely that genetic and acquired factors are involved in the pathogenesis of APS. The inherited polymorphisms of the thrombophilic gene, including methylenetetrahydrofolate reductase (MTHFR) C677T, type 1 plasminogen activator inhibitor (PAI-1) 4G/5G, factor V Leiden (FVL) G1691A, prothrombin (PT) G20210A, antithrombin (AT), and fibrinogen (Fg) polymorphisms, were analyzed in 67 aPL(+) patients from the Chinese Han population, including 41 APS patients and 26 persistent aPL carriers. The MTHFR C677T genotypes of 105 healthy controls, and the PAI-1 4G/5G polymorphism of 120 healthy controls, from the Chinese Han population were acquired for this study. Both the MTHFR C677T genotype (χ2 = 10.67, p = 0.004) and C/T allele distribution (χ2 = 5.92, p = 0.019) between the aPL(+) patients and healthy controls were found to be significantly different. Furthermore, we observed that the patients with at least one T allele had a higher risk of arterial thrombosis (CT vs. CC, OR 11.00, p= 0.025; CT + TT vs. CC, OR 10.27, p = 0.018). The C677T mutation of MTHFR is a risk factor for arterial thrombosis in Chinese Han patients with APS.","container-title":"Biomedicines","DOI":"10.3390/biomedicines11010055","ISSN":"2227-9059","issue":"1","journalAbbreviation":"Biomedicines","language":"eng","note":"PMID: 36672563\nPMCID: PMC9856080","page":"55","source":"PubMed","title":"Methylenetetrahydrofolate Reductase 677T Allele Is a Risk Factor for Arterial Thrombosis in Chinese Han Patients with Antiphospholipid Syndrome","volume":"11","author":[{"family":"Tang","given":"Zihan"},{"family":"Shi","given":"Hui"},{"family":"Liu","given":"Honglei"},{"family":"Cheng","given":"Xiaobing"},{"family":"Su","given":"Yutong"},{"family":"Ye","given":"Junna"},{"family":"Sun","given":"Yue"},{"family":"Hu","given":"Qiongyi"},{"family":"Chi","given":"Huihui"},{"family":"Zhou","given":"Zhuochao"},{"family":"Jia","given":"Jinchao"},{"family":"Meng","given":"Jianfen"},{"family":"Wang","given":"Mengyan"},{"family":"Wang","given":"Fan"},{"family":"Teng","given":"Jialin"},{"family":"Yang","given":"Chengde"},{"family":"Liu","given":"Tingting"}],"issued":{"date-parts":[["2022",12,26]]}}}],"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2)</w:t>
            </w:r>
            <w:r w:rsidR="00DA7CF1" w:rsidRPr="002D3439">
              <w:rPr>
                <w:rFonts w:cs="Arial"/>
                <w:sz w:val="20"/>
                <w:szCs w:val="20"/>
              </w:rPr>
              <w:fldChar w:fldCharType="end"/>
            </w:r>
          </w:p>
        </w:tc>
        <w:tc>
          <w:tcPr>
            <w:tcW w:w="2096" w:type="dxa"/>
            <w:tcMar>
              <w:top w:w="85" w:type="dxa"/>
              <w:left w:w="85" w:type="dxa"/>
              <w:bottom w:w="85" w:type="dxa"/>
              <w:right w:w="85" w:type="dxa"/>
            </w:tcMar>
            <w:vAlign w:val="center"/>
            <w:hideMark/>
          </w:tcPr>
          <w:p w14:paraId="4EAF247C" w14:textId="77777777" w:rsidR="0058738C" w:rsidRPr="002D3439" w:rsidRDefault="0058738C" w:rsidP="00FF4731">
            <w:pPr>
              <w:rPr>
                <w:rFonts w:cs="Arial"/>
                <w:sz w:val="20"/>
                <w:szCs w:val="20"/>
              </w:rPr>
            </w:pPr>
            <w:r w:rsidRPr="002D3439">
              <w:rPr>
                <w:rFonts w:cs="Arial"/>
                <w:sz w:val="20"/>
                <w:szCs w:val="20"/>
              </w:rPr>
              <w:t>67 aPL(+) patients (41 APS, 26 asymptomatic aPL carriers); 105 healthy controls (Han Chinese).</w:t>
            </w:r>
          </w:p>
        </w:tc>
        <w:tc>
          <w:tcPr>
            <w:tcW w:w="2097" w:type="dxa"/>
            <w:tcMar>
              <w:top w:w="85" w:type="dxa"/>
              <w:left w:w="85" w:type="dxa"/>
              <w:bottom w:w="85" w:type="dxa"/>
              <w:right w:w="85" w:type="dxa"/>
            </w:tcMar>
            <w:vAlign w:val="center"/>
            <w:hideMark/>
          </w:tcPr>
          <w:p w14:paraId="30179B04" w14:textId="0224B0DC" w:rsidR="0058738C" w:rsidRPr="002D3439" w:rsidRDefault="00537D26" w:rsidP="00FF4731">
            <w:pPr>
              <w:rPr>
                <w:rFonts w:cs="Arial"/>
                <w:sz w:val="20"/>
                <w:szCs w:val="20"/>
              </w:rPr>
            </w:pPr>
            <w:r w:rsidRPr="002D3439">
              <w:rPr>
                <w:rFonts w:cs="Arial"/>
                <w:sz w:val="20"/>
                <w:szCs w:val="20"/>
              </w:rPr>
              <w:t>Cross-sectional; multi-variant genotyping panel.</w:t>
            </w:r>
          </w:p>
        </w:tc>
        <w:tc>
          <w:tcPr>
            <w:tcW w:w="1812" w:type="dxa"/>
            <w:tcMar>
              <w:top w:w="85" w:type="dxa"/>
              <w:left w:w="85" w:type="dxa"/>
              <w:bottom w:w="85" w:type="dxa"/>
              <w:right w:w="85" w:type="dxa"/>
            </w:tcMar>
            <w:vAlign w:val="center"/>
            <w:hideMark/>
          </w:tcPr>
          <w:p w14:paraId="14A2A67F" w14:textId="3ED0E670" w:rsidR="0058738C" w:rsidRPr="002D3439" w:rsidRDefault="0058738C" w:rsidP="00FF4731">
            <w:pPr>
              <w:rPr>
                <w:rFonts w:cs="Arial"/>
                <w:sz w:val="20"/>
                <w:szCs w:val="20"/>
              </w:rPr>
            </w:pPr>
            <w:r w:rsidRPr="002D3439">
              <w:rPr>
                <w:rFonts w:cs="Arial"/>
                <w:sz w:val="20"/>
                <w:szCs w:val="20"/>
              </w:rPr>
              <w:t>No G20210A mutation detected in any APS patient or control</w:t>
            </w:r>
          </w:p>
        </w:tc>
        <w:tc>
          <w:tcPr>
            <w:tcW w:w="924" w:type="dxa"/>
            <w:tcMar>
              <w:top w:w="85" w:type="dxa"/>
              <w:left w:w="85" w:type="dxa"/>
              <w:bottom w:w="85" w:type="dxa"/>
              <w:right w:w="85" w:type="dxa"/>
            </w:tcMar>
            <w:vAlign w:val="center"/>
            <w:hideMark/>
          </w:tcPr>
          <w:p w14:paraId="3EDA18E6" w14:textId="77777777" w:rsidR="0058738C" w:rsidRPr="002D3439" w:rsidRDefault="0058738C" w:rsidP="00FF4731">
            <w:pPr>
              <w:rPr>
                <w:rFonts w:cs="Arial"/>
                <w:sz w:val="20"/>
                <w:szCs w:val="20"/>
              </w:rPr>
            </w:pPr>
            <w:r w:rsidRPr="002D3439">
              <w:rPr>
                <w:rFonts w:cs="Arial"/>
                <w:sz w:val="20"/>
                <w:szCs w:val="20"/>
              </w:rPr>
              <w:t>Not estimable.</w:t>
            </w:r>
          </w:p>
        </w:tc>
        <w:tc>
          <w:tcPr>
            <w:tcW w:w="1557" w:type="dxa"/>
            <w:tcMar>
              <w:top w:w="85" w:type="dxa"/>
              <w:left w:w="85" w:type="dxa"/>
              <w:bottom w:w="85" w:type="dxa"/>
              <w:right w:w="85" w:type="dxa"/>
            </w:tcMar>
            <w:vAlign w:val="center"/>
            <w:hideMark/>
          </w:tcPr>
          <w:p w14:paraId="455E63D7" w14:textId="63EBF46B" w:rsidR="0058738C" w:rsidRPr="002D3439" w:rsidRDefault="0058738C" w:rsidP="00FF4731">
            <w:pPr>
              <w:rPr>
                <w:rFonts w:cs="Arial"/>
                <w:sz w:val="20"/>
                <w:szCs w:val="20"/>
              </w:rPr>
            </w:pPr>
            <w:r w:rsidRPr="002D3439">
              <w:rPr>
                <w:rFonts w:cs="Arial"/>
                <w:sz w:val="20"/>
                <w:szCs w:val="20"/>
              </w:rPr>
              <w:t>Moderate risk of bias</w:t>
            </w:r>
            <w:r w:rsidR="00537D26" w:rsidRPr="002D3439">
              <w:rPr>
                <w:rFonts w:cs="Arial"/>
                <w:sz w:val="20"/>
                <w:szCs w:val="20"/>
              </w:rPr>
              <w:t xml:space="preserve"> (cross-sectional design, limited confounder control)</w:t>
            </w:r>
          </w:p>
        </w:tc>
        <w:tc>
          <w:tcPr>
            <w:tcW w:w="1178" w:type="dxa"/>
            <w:vMerge/>
            <w:tcMar>
              <w:top w:w="85" w:type="dxa"/>
              <w:left w:w="85" w:type="dxa"/>
              <w:bottom w:w="85" w:type="dxa"/>
              <w:right w:w="85" w:type="dxa"/>
            </w:tcMar>
            <w:vAlign w:val="center"/>
            <w:hideMark/>
          </w:tcPr>
          <w:p w14:paraId="5128FD08" w14:textId="28A2DB9D" w:rsidR="0058738C" w:rsidRPr="002D3439" w:rsidRDefault="0058738C" w:rsidP="00FF4731">
            <w:pPr>
              <w:rPr>
                <w:rFonts w:cs="Arial"/>
                <w:sz w:val="20"/>
                <w:szCs w:val="20"/>
              </w:rPr>
            </w:pPr>
          </w:p>
        </w:tc>
        <w:tc>
          <w:tcPr>
            <w:tcW w:w="2302" w:type="dxa"/>
            <w:tcMar>
              <w:top w:w="85" w:type="dxa"/>
              <w:left w:w="85" w:type="dxa"/>
              <w:bottom w:w="85" w:type="dxa"/>
              <w:right w:w="85" w:type="dxa"/>
            </w:tcMar>
            <w:vAlign w:val="center"/>
            <w:hideMark/>
          </w:tcPr>
          <w:p w14:paraId="2C7FF226" w14:textId="2A2F3792" w:rsidR="0058738C" w:rsidRPr="002D3439" w:rsidRDefault="00537D26" w:rsidP="00FF4731">
            <w:pPr>
              <w:rPr>
                <w:rFonts w:cs="Arial"/>
                <w:sz w:val="20"/>
                <w:szCs w:val="20"/>
              </w:rPr>
            </w:pPr>
            <w:r w:rsidRPr="002D3439">
              <w:rPr>
                <w:rFonts w:cs="Arial"/>
                <w:sz w:val="20"/>
                <w:szCs w:val="20"/>
              </w:rPr>
              <w:t>Absence of the mutation in this population precludes any evaluation of its association with arterial or venous thrombosis</w:t>
            </w:r>
          </w:p>
        </w:tc>
      </w:tr>
      <w:tr w:rsidR="00886BD1" w:rsidRPr="002D3439" w14:paraId="71269EDA" w14:textId="77777777" w:rsidTr="002D3439">
        <w:trPr>
          <w:tblCellSpacing w:w="15" w:type="dxa"/>
        </w:trPr>
        <w:tc>
          <w:tcPr>
            <w:tcW w:w="1274" w:type="dxa"/>
            <w:vMerge w:val="restart"/>
            <w:tcMar>
              <w:top w:w="85" w:type="dxa"/>
              <w:left w:w="85" w:type="dxa"/>
              <w:bottom w:w="85" w:type="dxa"/>
              <w:right w:w="85" w:type="dxa"/>
            </w:tcMar>
            <w:vAlign w:val="center"/>
          </w:tcPr>
          <w:p w14:paraId="1C32B9C0" w14:textId="77777777" w:rsidR="00886BD1" w:rsidRPr="002D3439" w:rsidRDefault="00886BD1" w:rsidP="00FF4731">
            <w:pPr>
              <w:rPr>
                <w:rFonts w:cs="Arial"/>
                <w:sz w:val="20"/>
                <w:szCs w:val="20"/>
              </w:rPr>
            </w:pPr>
            <w:r w:rsidRPr="002D3439">
              <w:rPr>
                <w:rFonts w:cs="Arial"/>
                <w:sz w:val="20"/>
                <w:szCs w:val="20"/>
              </w:rPr>
              <w:t>FXIII Val34Leu</w:t>
            </w:r>
          </w:p>
          <w:p w14:paraId="632A8808" w14:textId="089D0FA7" w:rsidR="00886BD1" w:rsidRPr="002D3439" w:rsidRDefault="00886BD1" w:rsidP="00FF4731">
            <w:pPr>
              <w:rPr>
                <w:rFonts w:cs="Arial"/>
                <w:sz w:val="20"/>
                <w:szCs w:val="20"/>
              </w:rPr>
            </w:pPr>
          </w:p>
        </w:tc>
        <w:tc>
          <w:tcPr>
            <w:tcW w:w="921" w:type="dxa"/>
            <w:tcMar>
              <w:top w:w="85" w:type="dxa"/>
              <w:left w:w="85" w:type="dxa"/>
              <w:bottom w:w="85" w:type="dxa"/>
              <w:right w:w="85" w:type="dxa"/>
            </w:tcMar>
            <w:vAlign w:val="center"/>
          </w:tcPr>
          <w:p w14:paraId="71B19124" w14:textId="631C9426" w:rsidR="00886BD1" w:rsidRPr="002D3439" w:rsidRDefault="00886BD1" w:rsidP="00FF4731">
            <w:pPr>
              <w:rPr>
                <w:rFonts w:cs="Arial"/>
                <w:sz w:val="20"/>
                <w:szCs w:val="20"/>
              </w:rPr>
            </w:pPr>
            <w:r w:rsidRPr="002D3439">
              <w:rPr>
                <w:rFonts w:cs="Arial"/>
                <w:sz w:val="20"/>
                <w:szCs w:val="20"/>
              </w:rPr>
              <w:t>de la Red</w:t>
            </w:r>
            <w:r w:rsidR="00DA7CF1" w:rsidRPr="002D3439">
              <w:rPr>
                <w:rFonts w:cs="Arial"/>
                <w:sz w:val="20"/>
                <w:szCs w:val="20"/>
              </w:rPr>
              <w:fldChar w:fldCharType="begin"/>
            </w:r>
            <w:r w:rsidR="00AB7239" w:rsidRPr="002D3439">
              <w:rPr>
                <w:rFonts w:cs="Arial"/>
                <w:sz w:val="20"/>
                <w:szCs w:val="20"/>
              </w:rPr>
              <w:instrText xml:space="preserve"> ADDIN ZOTERO_ITEM CSL_CITATION {"citationID":"A6hPM9EU","properties":{"formattedCitation":"(10)","plainCitation":"(10)","noteIndex":0},"citationItems":[{"id":"3KDQxXMN/ETH8lbKP","uris":["http://zotero.org/users/13102594/items/AISSBRPD"],"itemData":{"id":369,"type":"article-journal","abstract":"Recent reports have described the factor XIII A subunit (FXIII-A) Val34Leu polymorphism as a protective factor against venous and arterial thrombosis. The aim of this study was to investigate the association between the FXIII-A Val34Leu polymorphism, its interaction with fibrinogen concentration, and thrombosis in patients with antiphospholipid antibodies (aPL). We included 172 consecutive patients with aPL: 88 with primary antiphospholipid syndrome (APS), 38 with APS associated with systemic lupus erythematosus (APS-SLE), 32 with SLE and aPL but without APS (SLE-aPL), and 14 asymptomatic individuals with aPL (A-aPL). The FXIII-A Val34Leu polymorphism was assessed by polymerase chain reaction techniques. We found no significant differences in FXIII-A Leu34 allele frequencies between primary APS (allele frequency 0.22), APS-SLE (0.23), SLE-aPL (0.22) and A-aPL (0.32) patients, or between patients with (0.21) and without thrombosis (0.26). FXIII-A Leu34 allele frequencies were significantly lower in patients with thrombosis and those in the upper fibrinogen tertile (&gt;3.40 g/l) (allele frequency 0.07) compared with patients without thrombosis in the upper fibrinogen tertile (0.29) and patients with (0.29) and without (0.25) thrombosis in the mid- and lower fibrinogen tertiles. The FXIII-A Leu34 allele had a protective effect against thrombosis in patients in the upper fibrinogen tertile (odds ratio [OR] = 0.20, 95% confidence interval [CI] 0.07-0.60) but not in those in the other tertiles (OR = 1.20, 95% CI 0.67-2.16). The FXIII-A Leu34 allele seems to have a protective effect on the development of thrombosis in patients with aPL, but only in those with high plasma fibrinogen values.","container-title":"Thrombosis and Haemostasis","ISSN":"0340-6245","issue":"2","journalAbbreviation":"Thromb Haemost","language":"eng","note":"PMID: 19190815","page":"312-316","source":"PubMed","title":"Factor XIII-A subunit Val34Leu polymorphism is associated with the risk of thrombosis in patients with antiphospholipid antibodies and high fibrinogen levels","volume":"101","author":[{"family":"Red","given":"Gloria","non-dropping-particle":"de la"},{"family":"Tàssies","given":"Dolores"},{"family":"Espinosa","given":"Gerard"},{"family":"Monteagudo","given":"Joan"},{"family":"Bové","given":"Albert"},{"family":"Plaza","given":"Joan"},{"family":"Cervera","given":"Ricard"},{"family":"Reverter","given":"Joan-Carles"}],"issued":{"date-parts":[["2009",2]]}}}],"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0)</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441A040B" w14:textId="046811B7" w:rsidR="00886BD1" w:rsidRPr="002D3439" w:rsidRDefault="00537D26" w:rsidP="00FF4731">
            <w:pPr>
              <w:rPr>
                <w:rFonts w:cs="Arial"/>
                <w:sz w:val="20"/>
                <w:szCs w:val="20"/>
              </w:rPr>
            </w:pPr>
            <w:r w:rsidRPr="002D3439">
              <w:rPr>
                <w:rFonts w:cs="Arial"/>
                <w:sz w:val="20"/>
                <w:szCs w:val="20"/>
              </w:rPr>
              <w:t>72 aPL-positive patients (PAPS, APS+SLE, SLE+aPL, asymptomatic aPL) and 172 healthy controls</w:t>
            </w:r>
          </w:p>
        </w:tc>
        <w:tc>
          <w:tcPr>
            <w:tcW w:w="2097" w:type="dxa"/>
            <w:tcMar>
              <w:top w:w="85" w:type="dxa"/>
              <w:left w:w="85" w:type="dxa"/>
              <w:bottom w:w="85" w:type="dxa"/>
              <w:right w:w="85" w:type="dxa"/>
            </w:tcMar>
            <w:vAlign w:val="center"/>
          </w:tcPr>
          <w:p w14:paraId="3519FE7A" w14:textId="73D57B57" w:rsidR="00886BD1" w:rsidRPr="002D3439" w:rsidRDefault="00537D26" w:rsidP="00FF4731">
            <w:pPr>
              <w:rPr>
                <w:rFonts w:cs="Arial"/>
                <w:sz w:val="20"/>
                <w:szCs w:val="20"/>
              </w:rPr>
            </w:pPr>
            <w:r w:rsidRPr="002D3439">
              <w:rPr>
                <w:rFonts w:cs="Arial"/>
                <w:sz w:val="20"/>
                <w:szCs w:val="20"/>
              </w:rPr>
              <w:t>Single-center case–control; APS per Sydney; hereditary thrombophilias excluded; FXIII Val34Leu genotyped by allele-specific PCR</w:t>
            </w:r>
          </w:p>
        </w:tc>
        <w:tc>
          <w:tcPr>
            <w:tcW w:w="1812" w:type="dxa"/>
            <w:tcMar>
              <w:top w:w="85" w:type="dxa"/>
              <w:left w:w="85" w:type="dxa"/>
              <w:bottom w:w="85" w:type="dxa"/>
              <w:right w:w="85" w:type="dxa"/>
            </w:tcMar>
            <w:vAlign w:val="center"/>
          </w:tcPr>
          <w:p w14:paraId="7874620B" w14:textId="77777777" w:rsidR="00537D26" w:rsidRPr="002D3439" w:rsidRDefault="00537D26" w:rsidP="00FF4731">
            <w:pPr>
              <w:rPr>
                <w:rFonts w:cs="Arial"/>
                <w:sz w:val="20"/>
                <w:szCs w:val="20"/>
              </w:rPr>
            </w:pPr>
            <w:r w:rsidRPr="002D3439">
              <w:rPr>
                <w:rFonts w:cs="Arial"/>
                <w:sz w:val="20"/>
                <w:szCs w:val="20"/>
              </w:rPr>
              <w:t xml:space="preserve">Leu34 allele frequency 0.07 in patients with thrombosis vs 0.29 in those without thrombosis (p=0.04); </w:t>
            </w:r>
          </w:p>
          <w:p w14:paraId="4144580D" w14:textId="4EDC6751" w:rsidR="00886BD1" w:rsidRPr="002D3439" w:rsidRDefault="00537D26" w:rsidP="00FF4731">
            <w:pPr>
              <w:rPr>
                <w:rFonts w:cs="Arial"/>
                <w:sz w:val="20"/>
                <w:szCs w:val="20"/>
              </w:rPr>
            </w:pPr>
            <w:r w:rsidRPr="002D3439">
              <w:rPr>
                <w:rFonts w:cs="Arial"/>
                <w:sz w:val="20"/>
                <w:szCs w:val="20"/>
              </w:rPr>
              <w:lastRenderedPageBreak/>
              <w:t>arterial events not separated</w:t>
            </w:r>
          </w:p>
        </w:tc>
        <w:tc>
          <w:tcPr>
            <w:tcW w:w="924" w:type="dxa"/>
            <w:tcMar>
              <w:top w:w="85" w:type="dxa"/>
              <w:left w:w="85" w:type="dxa"/>
              <w:bottom w:w="85" w:type="dxa"/>
              <w:right w:w="85" w:type="dxa"/>
            </w:tcMar>
            <w:vAlign w:val="center"/>
          </w:tcPr>
          <w:p w14:paraId="75F2BA5E" w14:textId="49ED4D86" w:rsidR="00886BD1" w:rsidRPr="002D3439" w:rsidRDefault="00537D26" w:rsidP="00FF4731">
            <w:pPr>
              <w:rPr>
                <w:rFonts w:cs="Arial"/>
                <w:sz w:val="20"/>
                <w:szCs w:val="20"/>
              </w:rPr>
            </w:pPr>
            <w:r w:rsidRPr="002D3439">
              <w:rPr>
                <w:rFonts w:cs="Arial"/>
                <w:sz w:val="20"/>
                <w:szCs w:val="20"/>
              </w:rPr>
              <w:lastRenderedPageBreak/>
              <w:t>Not estimable.</w:t>
            </w:r>
          </w:p>
        </w:tc>
        <w:tc>
          <w:tcPr>
            <w:tcW w:w="1557" w:type="dxa"/>
            <w:tcMar>
              <w:top w:w="85" w:type="dxa"/>
              <w:left w:w="85" w:type="dxa"/>
              <w:bottom w:w="85" w:type="dxa"/>
              <w:right w:w="85" w:type="dxa"/>
            </w:tcMar>
            <w:vAlign w:val="center"/>
          </w:tcPr>
          <w:p w14:paraId="0E96F0F6" w14:textId="49950218" w:rsidR="00886BD1" w:rsidRPr="002D3439" w:rsidRDefault="00886BD1" w:rsidP="00FF4731">
            <w:pPr>
              <w:rPr>
                <w:rFonts w:cs="Arial"/>
                <w:sz w:val="20"/>
                <w:szCs w:val="20"/>
              </w:rPr>
            </w:pPr>
            <w:r w:rsidRPr="002D3439">
              <w:rPr>
                <w:rFonts w:cs="Arial"/>
                <w:sz w:val="20"/>
                <w:szCs w:val="20"/>
              </w:rPr>
              <w:t>Moderate</w:t>
            </w:r>
            <w:r w:rsidR="00537D26" w:rsidRPr="002D3439">
              <w:rPr>
                <w:rFonts w:cs="Arial"/>
                <w:sz w:val="20"/>
                <w:szCs w:val="20"/>
              </w:rPr>
              <w:t xml:space="preserve"> risk of bias (modest sample size, no arterial-specific analysis, single-center)</w:t>
            </w:r>
            <w:r w:rsidRPr="002D3439">
              <w:rPr>
                <w:rFonts w:cs="Arial"/>
                <w:sz w:val="20"/>
                <w:szCs w:val="20"/>
              </w:rPr>
              <w:t>.</w:t>
            </w:r>
          </w:p>
        </w:tc>
        <w:tc>
          <w:tcPr>
            <w:tcW w:w="1178" w:type="dxa"/>
            <w:vMerge w:val="restart"/>
            <w:tcMar>
              <w:top w:w="85" w:type="dxa"/>
              <w:left w:w="85" w:type="dxa"/>
              <w:bottom w:w="85" w:type="dxa"/>
              <w:right w:w="85" w:type="dxa"/>
            </w:tcMar>
            <w:vAlign w:val="center"/>
          </w:tcPr>
          <w:p w14:paraId="4FA6B6A7" w14:textId="78BAC75F" w:rsidR="00886BD1" w:rsidRPr="002D3439" w:rsidRDefault="00886BD1" w:rsidP="00FF4731">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49BA01BB" w14:textId="0DDE270C" w:rsidR="00886BD1" w:rsidRPr="002D3439" w:rsidRDefault="00537D26" w:rsidP="00FF4731">
            <w:pPr>
              <w:rPr>
                <w:rFonts w:cs="Arial"/>
                <w:sz w:val="20"/>
                <w:szCs w:val="20"/>
              </w:rPr>
            </w:pPr>
            <w:r w:rsidRPr="002D3439">
              <w:rPr>
                <w:rFonts w:cs="Arial"/>
                <w:sz w:val="20"/>
                <w:szCs w:val="20"/>
              </w:rPr>
              <w:t>Results suggest a possible protective effect against thrombosis overall, but implications for arterial thrombosis in APS remain unclear.</w:t>
            </w:r>
          </w:p>
        </w:tc>
      </w:tr>
      <w:tr w:rsidR="00886BD1" w:rsidRPr="002D3439" w14:paraId="4C4E47AF" w14:textId="77777777" w:rsidTr="002D3439">
        <w:trPr>
          <w:tblCellSpacing w:w="15" w:type="dxa"/>
        </w:trPr>
        <w:tc>
          <w:tcPr>
            <w:tcW w:w="1274" w:type="dxa"/>
            <w:vMerge/>
            <w:tcMar>
              <w:top w:w="85" w:type="dxa"/>
              <w:left w:w="85" w:type="dxa"/>
              <w:bottom w:w="85" w:type="dxa"/>
              <w:right w:w="85" w:type="dxa"/>
            </w:tcMar>
            <w:vAlign w:val="center"/>
          </w:tcPr>
          <w:p w14:paraId="5225829C" w14:textId="3D73BD52" w:rsidR="00886BD1" w:rsidRPr="002D3439" w:rsidRDefault="00886BD1" w:rsidP="00FF4731">
            <w:pPr>
              <w:rPr>
                <w:rFonts w:cs="Arial"/>
                <w:sz w:val="20"/>
                <w:szCs w:val="20"/>
              </w:rPr>
            </w:pPr>
          </w:p>
        </w:tc>
        <w:tc>
          <w:tcPr>
            <w:tcW w:w="921" w:type="dxa"/>
            <w:tcMar>
              <w:top w:w="85" w:type="dxa"/>
              <w:left w:w="85" w:type="dxa"/>
              <w:bottom w:w="85" w:type="dxa"/>
              <w:right w:w="85" w:type="dxa"/>
            </w:tcMar>
            <w:vAlign w:val="center"/>
          </w:tcPr>
          <w:p w14:paraId="04106B86" w14:textId="2B0F8ABA" w:rsidR="00886BD1" w:rsidRPr="002D3439" w:rsidRDefault="00886BD1" w:rsidP="00FF4731">
            <w:pPr>
              <w:rPr>
                <w:rFonts w:cs="Arial"/>
                <w:sz w:val="20"/>
                <w:szCs w:val="20"/>
              </w:rPr>
            </w:pPr>
            <w:r w:rsidRPr="002D3439">
              <w:rPr>
                <w:rFonts w:cs="Arial"/>
                <w:sz w:val="20"/>
                <w:szCs w:val="20"/>
              </w:rPr>
              <w:t>Diz-Kucukkaya</w:t>
            </w:r>
            <w:r w:rsidR="00DA7CF1" w:rsidRPr="002D3439">
              <w:rPr>
                <w:rFonts w:cs="Arial"/>
                <w:sz w:val="20"/>
                <w:szCs w:val="20"/>
              </w:rPr>
              <w:fldChar w:fldCharType="begin"/>
            </w:r>
            <w:r w:rsidR="00AB7239" w:rsidRPr="002D3439">
              <w:rPr>
                <w:rFonts w:cs="Arial"/>
                <w:sz w:val="20"/>
                <w:szCs w:val="20"/>
              </w:rPr>
              <w:instrText xml:space="preserve"> ADDIN ZOTERO_ITEM CSL_CITATION {"citationID":"JoJbYcmX","properties":{"formattedCitation":"(11)","plainCitation":"(11)","noteIndex":0},"citationItems":[{"id":"3KDQxXMN/RlvqVTSi","uris":["http://zotero.org/users/13102594/items/SZIEZI2D"],"itemData":{"id":371,"type":"article-journal","abstract":"The effect of thrombophilic mutations in the development of thrombosis in patients with antiphospholipid syndrome (APS) has been extensively investigated. Factor XIII (FXIII) Val34Leu polymorphism is a newly described polymorphism which is located in the three amino acids away from the thrombin activation site of the FXIII-A subunit. It has been reported that the Leu allele decreases the risk of both arterial and venous thrombosis. In the present study, we examined the association between the FXIII Val34Leu polymorphism and the development of thrombosis in patients with APS. Sixty APS patients with arterial and venous thrombosis, 22 antiphospholipid antibody (aPLA) positive patients with first trimester abortus and/or thrombocytopenia, 126 healthy controls, and 60 healthy subjects who were age- and sex-matched with thrombotic APS group were included into the study. FXIII Leu allele frequencies in the APS patients with thrombosis, aPLA-positive patients without thrombosis, healthy controls, and matched controls were 13.3, 16, 19.5, and 18.3%, respectively. When we compared Leu allele frequencies between APS patients with thrombosis and aPLA-positive patients without thrombosis, healthy controls or matched controls, we could not find any difference (chi2, p = 0.43, and P = 0.09, P = 0.67, respectively). Our results showed that the FXIII Leu allele has no protective effect in the development of thrombosis in APS.","container-title":"Lupus","DOI":"10.1191/0961203304lu479oa","ISSN":"0961-2033","issue":"1","journalAbbreviation":"Lupus","language":"eng","note":"PMID: 14870915","page":"32-35","source":"PubMed","title":"Factor XIII Val34Leu polymorphism does not contribute to the prevention of thrombotic complications in patients with antiphospholipid syndrome","volume":"13","author":[{"family":"Diz-Kucukkaya","given":"R."},{"family":"Hancer","given":"V. S."},{"family":"Inanc","given":"M."},{"family":"Nalcaci","given":"M."},{"family":"Pekcelen","given":"Y."}],"issued":{"date-parts":[["2004"]]}}}],"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1)</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04F9A6C9" w14:textId="33E6BB79" w:rsidR="00886BD1" w:rsidRPr="002D3439" w:rsidRDefault="00537D26" w:rsidP="00FF4731">
            <w:pPr>
              <w:rPr>
                <w:rFonts w:cs="Arial"/>
                <w:sz w:val="20"/>
                <w:szCs w:val="20"/>
              </w:rPr>
            </w:pPr>
            <w:r w:rsidRPr="002D3439">
              <w:rPr>
                <w:rFonts w:cs="Arial"/>
                <w:sz w:val="20"/>
                <w:szCs w:val="20"/>
              </w:rPr>
              <w:t>60 APS patients with thrombosis (45 PAPS) and 22 aPL-positive without thrombosis; 60 matched controls.</w:t>
            </w:r>
          </w:p>
        </w:tc>
        <w:tc>
          <w:tcPr>
            <w:tcW w:w="2097" w:type="dxa"/>
            <w:tcMar>
              <w:top w:w="85" w:type="dxa"/>
              <w:left w:w="85" w:type="dxa"/>
              <w:bottom w:w="85" w:type="dxa"/>
              <w:right w:w="85" w:type="dxa"/>
            </w:tcMar>
            <w:vAlign w:val="center"/>
          </w:tcPr>
          <w:p w14:paraId="78801BD9" w14:textId="52F14ADD" w:rsidR="00886BD1" w:rsidRPr="002D3439" w:rsidRDefault="00537D26" w:rsidP="00FF4731">
            <w:pPr>
              <w:rPr>
                <w:rFonts w:cs="Arial"/>
                <w:sz w:val="20"/>
                <w:szCs w:val="20"/>
              </w:rPr>
            </w:pPr>
            <w:r w:rsidRPr="002D3439">
              <w:rPr>
                <w:rFonts w:cs="Arial"/>
                <w:sz w:val="20"/>
                <w:szCs w:val="20"/>
              </w:rPr>
              <w:t>Case–control; APS per Sapporo; FXIII Val34Leu genotyped by PCR with Hin6I; allele/genotype frequencies compared.</w:t>
            </w:r>
          </w:p>
        </w:tc>
        <w:tc>
          <w:tcPr>
            <w:tcW w:w="1812" w:type="dxa"/>
            <w:tcMar>
              <w:top w:w="85" w:type="dxa"/>
              <w:left w:w="85" w:type="dxa"/>
              <w:bottom w:w="85" w:type="dxa"/>
              <w:right w:w="85" w:type="dxa"/>
            </w:tcMar>
            <w:vAlign w:val="center"/>
          </w:tcPr>
          <w:p w14:paraId="65B941D3" w14:textId="602BEDA1" w:rsidR="00886BD1" w:rsidRPr="002D3439" w:rsidRDefault="00886BD1" w:rsidP="00FF4731">
            <w:pPr>
              <w:rPr>
                <w:rFonts w:cs="Arial"/>
                <w:sz w:val="20"/>
                <w:szCs w:val="20"/>
              </w:rPr>
            </w:pPr>
            <w:r w:rsidRPr="002D3439">
              <w:rPr>
                <w:rFonts w:cs="Arial"/>
                <w:sz w:val="20"/>
                <w:szCs w:val="20"/>
              </w:rPr>
              <w:t>Data for PAPS and for arterial vs venous thrombosis were not reported separately.</w:t>
            </w:r>
          </w:p>
        </w:tc>
        <w:tc>
          <w:tcPr>
            <w:tcW w:w="924" w:type="dxa"/>
            <w:tcMar>
              <w:top w:w="85" w:type="dxa"/>
              <w:left w:w="85" w:type="dxa"/>
              <w:bottom w:w="85" w:type="dxa"/>
              <w:right w:w="85" w:type="dxa"/>
            </w:tcMar>
            <w:vAlign w:val="center"/>
          </w:tcPr>
          <w:p w14:paraId="0F1F2E5F" w14:textId="5999656F" w:rsidR="00886BD1" w:rsidRPr="002D3439" w:rsidRDefault="00537D26" w:rsidP="00FF4731">
            <w:pPr>
              <w:rPr>
                <w:rFonts w:cs="Arial"/>
                <w:sz w:val="20"/>
                <w:szCs w:val="20"/>
              </w:rPr>
            </w:pPr>
            <w:r w:rsidRPr="002D3439">
              <w:rPr>
                <w:rFonts w:cs="Arial"/>
                <w:sz w:val="20"/>
                <w:szCs w:val="20"/>
              </w:rPr>
              <w:t>Not estimable.</w:t>
            </w:r>
          </w:p>
        </w:tc>
        <w:tc>
          <w:tcPr>
            <w:tcW w:w="1557" w:type="dxa"/>
            <w:tcMar>
              <w:top w:w="85" w:type="dxa"/>
              <w:left w:w="85" w:type="dxa"/>
              <w:bottom w:w="85" w:type="dxa"/>
              <w:right w:w="85" w:type="dxa"/>
            </w:tcMar>
            <w:vAlign w:val="center"/>
          </w:tcPr>
          <w:p w14:paraId="2A6DC681" w14:textId="242740E7" w:rsidR="00886BD1" w:rsidRPr="002D3439" w:rsidRDefault="00886BD1" w:rsidP="00FF4731">
            <w:pPr>
              <w:rPr>
                <w:rFonts w:cs="Arial"/>
                <w:sz w:val="20"/>
                <w:szCs w:val="20"/>
              </w:rPr>
            </w:pPr>
            <w:r w:rsidRPr="002D3439">
              <w:rPr>
                <w:rFonts w:cs="Arial"/>
                <w:sz w:val="20"/>
                <w:szCs w:val="20"/>
              </w:rPr>
              <w:t>Moderate risk of bias</w:t>
            </w:r>
            <w:r w:rsidR="00537D26" w:rsidRPr="002D3439">
              <w:rPr>
                <w:rFonts w:cs="Arial"/>
                <w:sz w:val="20"/>
                <w:szCs w:val="20"/>
              </w:rPr>
              <w:t xml:space="preserve"> (case–control design, absence of arterial and PAPS-specific analyses)</w:t>
            </w:r>
            <w:r w:rsidRPr="002D3439">
              <w:rPr>
                <w:rFonts w:cs="Arial"/>
                <w:sz w:val="20"/>
                <w:szCs w:val="20"/>
              </w:rPr>
              <w:t>.</w:t>
            </w:r>
          </w:p>
        </w:tc>
        <w:tc>
          <w:tcPr>
            <w:tcW w:w="1178" w:type="dxa"/>
            <w:vMerge/>
            <w:tcMar>
              <w:top w:w="85" w:type="dxa"/>
              <w:left w:w="85" w:type="dxa"/>
              <w:bottom w:w="85" w:type="dxa"/>
              <w:right w:w="85" w:type="dxa"/>
            </w:tcMar>
            <w:vAlign w:val="center"/>
          </w:tcPr>
          <w:p w14:paraId="50651A61" w14:textId="35DE8ECD" w:rsidR="00886BD1" w:rsidRPr="002D3439" w:rsidRDefault="00886BD1" w:rsidP="00FF4731">
            <w:pPr>
              <w:rPr>
                <w:rFonts w:cs="Arial"/>
                <w:sz w:val="20"/>
                <w:szCs w:val="20"/>
              </w:rPr>
            </w:pPr>
          </w:p>
        </w:tc>
        <w:tc>
          <w:tcPr>
            <w:tcW w:w="2302" w:type="dxa"/>
            <w:tcMar>
              <w:top w:w="85" w:type="dxa"/>
              <w:left w:w="85" w:type="dxa"/>
              <w:bottom w:w="85" w:type="dxa"/>
              <w:right w:w="85" w:type="dxa"/>
            </w:tcMar>
            <w:vAlign w:val="center"/>
          </w:tcPr>
          <w:p w14:paraId="51B1DB12" w14:textId="3D443557" w:rsidR="00886BD1" w:rsidRPr="002D3439" w:rsidRDefault="00886BD1" w:rsidP="00FF4731">
            <w:pPr>
              <w:rPr>
                <w:rFonts w:cs="Arial"/>
                <w:sz w:val="20"/>
                <w:szCs w:val="20"/>
              </w:rPr>
            </w:pPr>
            <w:r w:rsidRPr="002D3439">
              <w:rPr>
                <w:rFonts w:cs="Arial"/>
                <w:sz w:val="20"/>
                <w:szCs w:val="20"/>
              </w:rPr>
              <w:t>No clear evidence of a protective or harmful effect of FXIII Val34Leu on arterial thrombosis in PAPS.</w:t>
            </w:r>
          </w:p>
        </w:tc>
      </w:tr>
      <w:tr w:rsidR="00310EF0" w:rsidRPr="002D3439" w14:paraId="46F70A9F" w14:textId="77777777" w:rsidTr="002D3439">
        <w:trPr>
          <w:tblCellSpacing w:w="15" w:type="dxa"/>
        </w:trPr>
        <w:tc>
          <w:tcPr>
            <w:tcW w:w="1274" w:type="dxa"/>
            <w:tcMar>
              <w:top w:w="85" w:type="dxa"/>
              <w:left w:w="85" w:type="dxa"/>
              <w:bottom w:w="85" w:type="dxa"/>
              <w:right w:w="85" w:type="dxa"/>
            </w:tcMar>
            <w:vAlign w:val="center"/>
          </w:tcPr>
          <w:p w14:paraId="0D66D6AF" w14:textId="1C88F6BA" w:rsidR="00310EF0" w:rsidRPr="002D3439" w:rsidRDefault="00310EF0" w:rsidP="00FF4731">
            <w:pPr>
              <w:rPr>
                <w:rFonts w:cs="Arial"/>
                <w:sz w:val="20"/>
                <w:szCs w:val="20"/>
              </w:rPr>
            </w:pPr>
            <w:r w:rsidRPr="002D3439">
              <w:rPr>
                <w:rFonts w:cs="Arial"/>
                <w:sz w:val="20"/>
                <w:szCs w:val="20"/>
              </w:rPr>
              <w:t>Antithrombin variants</w:t>
            </w:r>
          </w:p>
        </w:tc>
        <w:tc>
          <w:tcPr>
            <w:tcW w:w="921" w:type="dxa"/>
            <w:tcMar>
              <w:top w:w="85" w:type="dxa"/>
              <w:left w:w="85" w:type="dxa"/>
              <w:bottom w:w="85" w:type="dxa"/>
              <w:right w:w="85" w:type="dxa"/>
            </w:tcMar>
            <w:vAlign w:val="center"/>
          </w:tcPr>
          <w:p w14:paraId="3D46BDB5" w14:textId="580E2790" w:rsidR="00310EF0" w:rsidRPr="002D3439" w:rsidRDefault="00310EF0" w:rsidP="00FF4731">
            <w:pPr>
              <w:rPr>
                <w:rFonts w:cs="Arial"/>
                <w:sz w:val="20"/>
                <w:szCs w:val="20"/>
              </w:rPr>
            </w:pPr>
            <w:r w:rsidRPr="002D3439">
              <w:rPr>
                <w:rFonts w:cs="Arial"/>
                <w:sz w:val="20"/>
                <w:szCs w:val="20"/>
              </w:rPr>
              <w:t>Tang</w:t>
            </w:r>
            <w:r w:rsidR="00DA7CF1" w:rsidRPr="002D3439">
              <w:rPr>
                <w:rFonts w:cs="Arial"/>
                <w:sz w:val="20"/>
                <w:szCs w:val="20"/>
              </w:rPr>
              <w:fldChar w:fldCharType="begin"/>
            </w:r>
            <w:r w:rsidR="00AB7239" w:rsidRPr="002D3439">
              <w:rPr>
                <w:rFonts w:cs="Arial"/>
                <w:sz w:val="20"/>
                <w:szCs w:val="20"/>
              </w:rPr>
              <w:instrText xml:space="preserve"> ADDIN ZOTERO_ITEM CSL_CITATION {"citationID":"0f4t6KgE","properties":{"formattedCitation":"(2)","plainCitation":"(2)","noteIndex":0},"citationItems":[{"id":"3KDQxXMN/iNtUWVlW","uris":["http://zotero.org/users/13102594/items/FFP6E99C"],"itemData":{"id":399,"type":"article-journal","abstract":"Antiphospholipid syndrome (APS) is a systemic autoimmune disorder characterized by the persistent presence of antiphospholipid antibodies (aPL) and thrombotic or obstetric events. Given the heterogeneity of the clinical manifestations, it is likely that genetic and acquired factors are involved in the pathogenesis of APS. The inherited polymorphisms of the thrombophilic gene, including methylenetetrahydrofolate reductase (MTHFR) C677T, type 1 plasminogen activator inhibitor (PAI-1) 4G/5G, factor V Leiden (FVL) G1691A, prothrombin (PT) G20210A, antithrombin (AT), and fibrinogen (Fg) polymorphisms, were analyzed in 67 aPL(+) patients from the Chinese Han population, including 41 APS patients and 26 persistent aPL carriers. The MTHFR C677T genotypes of 105 healthy controls, and the PAI-1 4G/5G polymorphism of 120 healthy controls, from the Chinese Han population were acquired for this study. Both the MTHFR C677T genotype (χ2 = 10.67, p = 0.004) and C/T allele distribution (χ2 = 5.92, p = 0.019) between the aPL(+) patients and healthy controls were found to be significantly different. Furthermore, we observed that the patients with at least one T allele had a higher risk of arterial thrombosis (CT vs. CC, OR 11.00, p= 0.025; CT + TT vs. CC, OR 10.27, p = 0.018). The C677T mutation of MTHFR is a risk factor for arterial thrombosis in Chinese Han patients with APS.","container-title":"Biomedicines","DOI":"10.3390/biomedicines11010055","ISSN":"2227-9059","issue":"1","journalAbbreviation":"Biomedicines","language":"eng","note":"PMID: 36672563\nPMCID: PMC9856080","page":"55","source":"PubMed","title":"Methylenetetrahydrofolate Reductase 677T Allele Is a Risk Factor for Arterial Thrombosis in Chinese Han Patients with Antiphospholipid Syndrome","volume":"11","author":[{"family":"Tang","given":"Zihan"},{"family":"Shi","given":"Hui"},{"family":"Liu","given":"Honglei"},{"family":"Cheng","given":"Xiaobing"},{"family":"Su","given":"Yutong"},{"family":"Ye","given":"Junna"},{"family":"Sun","given":"Yue"},{"family":"Hu","given":"Qiongyi"},{"family":"Chi","given":"Huihui"},{"family":"Zhou","given":"Zhuochao"},{"family":"Jia","given":"Jinchao"},{"family":"Meng","given":"Jianfen"},{"family":"Wang","given":"Mengyan"},{"family":"Wang","given":"Fan"},{"family":"Teng","given":"Jialin"},{"family":"Yang","given":"Chengde"},{"family":"Liu","given":"Tingting"}],"issued":{"date-parts":[["2022",12,26]]}}}],"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2)</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5DE8A331" w14:textId="52C01B4C" w:rsidR="00310EF0" w:rsidRPr="002D3439" w:rsidRDefault="00537D26" w:rsidP="00FF4731">
            <w:pPr>
              <w:rPr>
                <w:rFonts w:cs="Arial"/>
                <w:sz w:val="20"/>
                <w:szCs w:val="20"/>
              </w:rPr>
            </w:pPr>
            <w:r w:rsidRPr="002D3439">
              <w:rPr>
                <w:rFonts w:cs="Arial"/>
                <w:sz w:val="20"/>
                <w:szCs w:val="20"/>
              </w:rPr>
              <w:t>67 aPL-positive (41 APS, 26 carriers); 105 healthy controls</w:t>
            </w:r>
          </w:p>
        </w:tc>
        <w:tc>
          <w:tcPr>
            <w:tcW w:w="2097" w:type="dxa"/>
            <w:tcMar>
              <w:top w:w="85" w:type="dxa"/>
              <w:left w:w="85" w:type="dxa"/>
              <w:bottom w:w="85" w:type="dxa"/>
              <w:right w:w="85" w:type="dxa"/>
            </w:tcMar>
            <w:vAlign w:val="center"/>
          </w:tcPr>
          <w:p w14:paraId="40C971DB" w14:textId="4531DBD9" w:rsidR="00310EF0" w:rsidRPr="002D3439" w:rsidRDefault="00537D26" w:rsidP="00FF4731">
            <w:pPr>
              <w:rPr>
                <w:rFonts w:cs="Arial"/>
                <w:sz w:val="20"/>
                <w:szCs w:val="20"/>
              </w:rPr>
            </w:pPr>
            <w:r w:rsidRPr="002D3439">
              <w:rPr>
                <w:rFonts w:cs="Arial"/>
                <w:sz w:val="20"/>
                <w:szCs w:val="20"/>
              </w:rPr>
              <w:t>Cross-sectional; APS per Sydney; genotyping for antithrombin and fibrinogen polymorphisms alongside other variants.</w:t>
            </w:r>
          </w:p>
        </w:tc>
        <w:tc>
          <w:tcPr>
            <w:tcW w:w="1812" w:type="dxa"/>
            <w:tcMar>
              <w:top w:w="85" w:type="dxa"/>
              <w:left w:w="85" w:type="dxa"/>
              <w:bottom w:w="85" w:type="dxa"/>
              <w:right w:w="85" w:type="dxa"/>
            </w:tcMar>
            <w:vAlign w:val="center"/>
          </w:tcPr>
          <w:p w14:paraId="0B21BD59" w14:textId="1BE1C09A" w:rsidR="00310EF0" w:rsidRPr="002D3439" w:rsidRDefault="00310EF0" w:rsidP="00FF4731">
            <w:pPr>
              <w:rPr>
                <w:rFonts w:cs="Arial"/>
                <w:sz w:val="20"/>
                <w:szCs w:val="20"/>
              </w:rPr>
            </w:pPr>
            <w:r w:rsidRPr="002D3439">
              <w:rPr>
                <w:rFonts w:cs="Arial"/>
                <w:sz w:val="20"/>
                <w:szCs w:val="20"/>
              </w:rPr>
              <w:t>No antithrombin gene mutations associated with thrombosis were identified in APS patients or controls.</w:t>
            </w:r>
          </w:p>
        </w:tc>
        <w:tc>
          <w:tcPr>
            <w:tcW w:w="924" w:type="dxa"/>
            <w:tcMar>
              <w:top w:w="85" w:type="dxa"/>
              <w:left w:w="85" w:type="dxa"/>
              <w:bottom w:w="85" w:type="dxa"/>
              <w:right w:w="85" w:type="dxa"/>
            </w:tcMar>
            <w:vAlign w:val="center"/>
          </w:tcPr>
          <w:p w14:paraId="2869AA31" w14:textId="3EA69F66" w:rsidR="00310EF0" w:rsidRPr="002D3439" w:rsidRDefault="00310EF0" w:rsidP="00FF4731">
            <w:pPr>
              <w:rPr>
                <w:rFonts w:cs="Arial"/>
                <w:sz w:val="20"/>
                <w:szCs w:val="20"/>
              </w:rPr>
            </w:pPr>
            <w:r w:rsidRPr="002D3439">
              <w:rPr>
                <w:rFonts w:cs="Arial"/>
                <w:sz w:val="20"/>
                <w:szCs w:val="20"/>
              </w:rPr>
              <w:t>Not estimable.</w:t>
            </w:r>
          </w:p>
        </w:tc>
        <w:tc>
          <w:tcPr>
            <w:tcW w:w="1557" w:type="dxa"/>
            <w:tcMar>
              <w:top w:w="85" w:type="dxa"/>
              <w:left w:w="85" w:type="dxa"/>
              <w:bottom w:w="85" w:type="dxa"/>
              <w:right w:w="85" w:type="dxa"/>
            </w:tcMar>
            <w:vAlign w:val="center"/>
          </w:tcPr>
          <w:p w14:paraId="03A432FB" w14:textId="3355BF37" w:rsidR="00310EF0" w:rsidRPr="002D3439" w:rsidRDefault="00310EF0" w:rsidP="00FF4731">
            <w:pPr>
              <w:rPr>
                <w:rFonts w:cs="Arial"/>
                <w:sz w:val="20"/>
                <w:szCs w:val="20"/>
              </w:rPr>
            </w:pPr>
            <w:r w:rsidRPr="002D3439">
              <w:rPr>
                <w:rFonts w:cs="Arial"/>
                <w:sz w:val="20"/>
                <w:szCs w:val="20"/>
              </w:rPr>
              <w:t>Moderate risk of bias</w:t>
            </w:r>
            <w:r w:rsidR="00537D26" w:rsidRPr="002D3439">
              <w:rPr>
                <w:rFonts w:cs="Arial"/>
                <w:sz w:val="20"/>
                <w:szCs w:val="20"/>
              </w:rPr>
              <w:t xml:space="preserve"> (cross-sectional design, confounding not fully addressed, rare variants)</w:t>
            </w:r>
          </w:p>
        </w:tc>
        <w:tc>
          <w:tcPr>
            <w:tcW w:w="1178" w:type="dxa"/>
            <w:tcMar>
              <w:top w:w="85" w:type="dxa"/>
              <w:left w:w="85" w:type="dxa"/>
              <w:bottom w:w="85" w:type="dxa"/>
              <w:right w:w="85" w:type="dxa"/>
            </w:tcMar>
            <w:vAlign w:val="center"/>
          </w:tcPr>
          <w:p w14:paraId="4D446A79" w14:textId="76A28197" w:rsidR="00310EF0" w:rsidRPr="002D3439" w:rsidRDefault="00310EF0" w:rsidP="00FF4731">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54B59300" w14:textId="535287F3" w:rsidR="00310EF0" w:rsidRPr="002D3439" w:rsidRDefault="00310EF0" w:rsidP="00FF4731">
            <w:pPr>
              <w:rPr>
                <w:rFonts w:cs="Arial"/>
                <w:sz w:val="20"/>
                <w:szCs w:val="20"/>
              </w:rPr>
            </w:pPr>
            <w:r w:rsidRPr="002D3439">
              <w:rPr>
                <w:rFonts w:cs="Arial"/>
                <w:sz w:val="20"/>
                <w:szCs w:val="20"/>
              </w:rPr>
              <w:t>No evidence of a relevant antithrombin variant in this cohort; the study confirms the rarity of such mutations in East Asian populations.</w:t>
            </w:r>
          </w:p>
        </w:tc>
      </w:tr>
      <w:tr w:rsidR="00A76D45" w:rsidRPr="002D3439" w14:paraId="589999DA" w14:textId="77777777" w:rsidTr="002D3439">
        <w:trPr>
          <w:tblCellSpacing w:w="15" w:type="dxa"/>
        </w:trPr>
        <w:tc>
          <w:tcPr>
            <w:tcW w:w="14401" w:type="dxa"/>
            <w:gridSpan w:val="9"/>
            <w:tcMar>
              <w:top w:w="85" w:type="dxa"/>
              <w:left w:w="85" w:type="dxa"/>
              <w:bottom w:w="85" w:type="dxa"/>
              <w:right w:w="85" w:type="dxa"/>
            </w:tcMar>
            <w:vAlign w:val="center"/>
          </w:tcPr>
          <w:p w14:paraId="560A619A" w14:textId="66C79F30" w:rsidR="00A76D45" w:rsidRPr="002D3439" w:rsidRDefault="00A76D45" w:rsidP="00FF4731">
            <w:pPr>
              <w:rPr>
                <w:rFonts w:cs="Arial"/>
                <w:sz w:val="20"/>
                <w:szCs w:val="20"/>
              </w:rPr>
            </w:pPr>
            <w:r w:rsidRPr="002D3439">
              <w:rPr>
                <w:rFonts w:cs="Arial"/>
                <w:sz w:val="20"/>
                <w:szCs w:val="20"/>
              </w:rPr>
              <w:t>Platelet Membrane Glycoproteins</w:t>
            </w:r>
          </w:p>
        </w:tc>
      </w:tr>
      <w:tr w:rsidR="00310EF0" w:rsidRPr="002D3439" w14:paraId="0877C0AD" w14:textId="77777777" w:rsidTr="002D3439">
        <w:trPr>
          <w:tblCellSpacing w:w="15" w:type="dxa"/>
        </w:trPr>
        <w:tc>
          <w:tcPr>
            <w:tcW w:w="1274" w:type="dxa"/>
            <w:tcMar>
              <w:top w:w="85" w:type="dxa"/>
              <w:left w:w="85" w:type="dxa"/>
              <w:bottom w:w="85" w:type="dxa"/>
              <w:right w:w="85" w:type="dxa"/>
            </w:tcMar>
            <w:vAlign w:val="center"/>
          </w:tcPr>
          <w:p w14:paraId="5DFDA9F4" w14:textId="48C3E606" w:rsidR="00310EF0" w:rsidRPr="002D3439" w:rsidRDefault="00310EF0" w:rsidP="00FF4731">
            <w:pPr>
              <w:rPr>
                <w:rFonts w:cs="Arial"/>
                <w:sz w:val="20"/>
                <w:szCs w:val="20"/>
              </w:rPr>
            </w:pPr>
            <w:r w:rsidRPr="002D3439">
              <w:rPr>
                <w:rFonts w:cs="Arial"/>
                <w:sz w:val="20"/>
                <w:szCs w:val="20"/>
              </w:rPr>
              <w:t>Double heterozygosity (GPIa 807T + GPIIb/IIIa PlA2)</w:t>
            </w:r>
          </w:p>
        </w:tc>
        <w:tc>
          <w:tcPr>
            <w:tcW w:w="921" w:type="dxa"/>
            <w:tcMar>
              <w:top w:w="85" w:type="dxa"/>
              <w:left w:w="85" w:type="dxa"/>
              <w:bottom w:w="85" w:type="dxa"/>
              <w:right w:w="85" w:type="dxa"/>
            </w:tcMar>
            <w:vAlign w:val="center"/>
          </w:tcPr>
          <w:p w14:paraId="676DEA74" w14:textId="52F4CC48" w:rsidR="00310EF0" w:rsidRPr="002D3439" w:rsidRDefault="00310EF0" w:rsidP="00FF4731">
            <w:pPr>
              <w:rPr>
                <w:rFonts w:cs="Arial"/>
                <w:sz w:val="20"/>
                <w:szCs w:val="20"/>
              </w:rPr>
            </w:pPr>
            <w:r w:rsidRPr="002D3439">
              <w:rPr>
                <w:rFonts w:cs="Arial"/>
                <w:sz w:val="20"/>
                <w:szCs w:val="20"/>
              </w:rPr>
              <w:t>Jiménez</w:t>
            </w:r>
            <w:r w:rsidR="00DA7CF1" w:rsidRPr="002D3439">
              <w:rPr>
                <w:rFonts w:cs="Arial"/>
                <w:sz w:val="20"/>
                <w:szCs w:val="20"/>
              </w:rPr>
              <w:fldChar w:fldCharType="begin"/>
            </w:r>
            <w:r w:rsidR="00AB7239" w:rsidRPr="002D3439">
              <w:rPr>
                <w:rFonts w:cs="Arial"/>
                <w:sz w:val="20"/>
                <w:szCs w:val="20"/>
              </w:rPr>
              <w:instrText xml:space="preserve"> ADDIN ZOTERO_ITEM CSL_CITATION {"citationID":"7DcKwUi0","properties":{"formattedCitation":"(12)","plainCitation":"(12)","noteIndex":0},"citationItems":[{"id":"3KDQxXMN/uj2anFto","uris":["http://zotero.org/users/13102594/items/6J9DZYKS"],"itemData":{"id":327,"type":"article-journal","abstract":"OBJECTIVE: We analysed the genetic polymorphisms in platelet glycoproteins (GP) Ib-alpha, Ia/IIa and IIb/IIIa and their correlation with the development of arterial thrombosis and preclinical arteriosclerosis in patients with antiphospholipid syndrome (APS) or with systemic lupus erythematosus (SLE).\nMETHODS: We included 131 patients with APS (86 with primary APS and 45 with APS associated with SLE), 102 patients with SLE and 160 healthy controls. GP Ib-alpha VNTR polymorphism, GP Ia/IIa 807 C/T polymorphism and GP IIb/IIIa PlA1/2 polymorphism were determined by polymerase chain reaction. Thrombotic events were assessed clinically and confirmed by objective methods. The presence of preclinical arteriosclerosis was evaluated by a carotid ultrasound study in a subgroup of 70 patients with SLE measuring the intima-media wall thickness and the presence of arteriosclerotic plaque.\nRESULTS: A total of 50 episodes of arterial thrombosis in 36 patients with APS have been registered. We found a significant correlation between the 807 T/T genotype of GP Ia/IIa and arterial thrombosis (22% vs 7%, p = 0.04; OR 3.59, 95% CI 1.20 to 10.79). The VNTR Ib-alpha and P1A1/2 IIb/IIIa polymorphisms were not associated with arterial thrombosis in patients with APS when individually analysed. The coexistence of both 807 T and PlA2 alleles increased the arterial thrombosis risk (28% vs 7%, p = 0.005; OR 4.84, 95% CI 1.67 to 13.96). In patients with SLE, no relationship was found between the presence of carotid arteriosclerotic plaque and separate polymorphisms of platelet GP. The coexistence of alleles 807 T of GP Ia/IIa and PlA2 of GP IIb/IIIa was associated with the presence of carotid plaque (35% vs 4%, p = 0.002; OR 12.92, 95% CI 2.39 to 69.81).\nCONCLUSIONS: The T/T genotype of 807 C/T polymorphism of GP Ia/IIa may be an additional risk for the development of arterial thrombosis in APS. The coexistence of both 807 T and PlA2 alleles increased the arterial thrombosis risk in patients with APS and preclinical arteriosclerosis in patients with SLE.","container-title":"Annals of the Rheumatic Diseases","DOI":"10.1136/ard.2007.077321","ISSN":"1468-2060","issue":"6","journalAbbreviation":"Ann Rheum Dis","language":"eng","note":"PMID: 17728329","page":"835-840","source":"PubMed","title":"Double heterozygosity polymorphisms for platelet glycoproteins Ia/IIa and IIb/IIIa increases arterial thrombosis and arteriosclerosis in patients with the antiphospholipid syndrome or with systemic lupus erythematosus","volume":"67","author":[{"family":"Jiménez","given":"S."},{"family":"Tàssies","given":"D."},{"family":"Espinosa","given":"G."},{"family":"García-Criado","given":"A."},{"family":"Plaza","given":"J."},{"family":"Monteagudo","given":"J."},{"family":"Cervera","given":"R."},{"family":"Reverter","given":"J. C."}],"issued":{"date-parts":[["2008",6]]}}}],"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2)</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7EC844CB" w14:textId="1FF19178" w:rsidR="00310EF0" w:rsidRPr="002D3439" w:rsidRDefault="00537D26" w:rsidP="00FF4731">
            <w:pPr>
              <w:rPr>
                <w:rFonts w:cs="Arial"/>
                <w:sz w:val="20"/>
                <w:szCs w:val="20"/>
              </w:rPr>
            </w:pPr>
            <w:r w:rsidRPr="002D3439">
              <w:rPr>
                <w:rFonts w:cs="Arial"/>
                <w:sz w:val="20"/>
                <w:szCs w:val="20"/>
              </w:rPr>
              <w:t>131 APS patients (86 PAPS, 45 APS+SLE); 102 SLE without APS; 160 healthy controls.</w:t>
            </w:r>
          </w:p>
        </w:tc>
        <w:tc>
          <w:tcPr>
            <w:tcW w:w="2097" w:type="dxa"/>
            <w:tcMar>
              <w:top w:w="85" w:type="dxa"/>
              <w:left w:w="85" w:type="dxa"/>
              <w:bottom w:w="85" w:type="dxa"/>
              <w:right w:w="85" w:type="dxa"/>
            </w:tcMar>
            <w:vAlign w:val="center"/>
          </w:tcPr>
          <w:p w14:paraId="64042C16" w14:textId="501310BE" w:rsidR="00310EF0" w:rsidRPr="002D3439" w:rsidRDefault="00537D26" w:rsidP="00FF4731">
            <w:pPr>
              <w:rPr>
                <w:rFonts w:cs="Arial"/>
                <w:sz w:val="20"/>
                <w:szCs w:val="20"/>
              </w:rPr>
            </w:pPr>
            <w:r w:rsidRPr="002D3439">
              <w:rPr>
                <w:rFonts w:cs="Arial"/>
                <w:sz w:val="20"/>
                <w:szCs w:val="20"/>
              </w:rPr>
              <w:t>Case–control study; APS per Sapporo; GPIa and GPIIb/IIIa genotyped by PCR-RFLP; logistic regression for gene–gene interactions.</w:t>
            </w:r>
          </w:p>
        </w:tc>
        <w:tc>
          <w:tcPr>
            <w:tcW w:w="1812" w:type="dxa"/>
            <w:tcMar>
              <w:top w:w="85" w:type="dxa"/>
              <w:left w:w="85" w:type="dxa"/>
              <w:bottom w:w="85" w:type="dxa"/>
              <w:right w:w="85" w:type="dxa"/>
            </w:tcMar>
            <w:vAlign w:val="center"/>
          </w:tcPr>
          <w:p w14:paraId="0F1C2A14" w14:textId="4557F027" w:rsidR="00310EF0" w:rsidRPr="002D3439" w:rsidRDefault="00537D26" w:rsidP="00FF4731">
            <w:pPr>
              <w:rPr>
                <w:rFonts w:cs="Arial"/>
                <w:sz w:val="20"/>
                <w:szCs w:val="20"/>
              </w:rPr>
            </w:pPr>
            <w:r w:rsidRPr="002D3439">
              <w:rPr>
                <w:rFonts w:cs="Arial"/>
                <w:i/>
                <w:iCs/>
                <w:sz w:val="20"/>
                <w:szCs w:val="20"/>
              </w:rPr>
              <w:t xml:space="preserve">GPIa 807TT genotype associated with arterial thrombosis; double heterozygosity (807T + PlA2) increased thrombosis risk overall; </w:t>
            </w:r>
          </w:p>
        </w:tc>
        <w:tc>
          <w:tcPr>
            <w:tcW w:w="924" w:type="dxa"/>
            <w:tcMar>
              <w:top w:w="85" w:type="dxa"/>
              <w:left w:w="85" w:type="dxa"/>
              <w:bottom w:w="85" w:type="dxa"/>
              <w:right w:w="85" w:type="dxa"/>
            </w:tcMar>
            <w:vAlign w:val="center"/>
          </w:tcPr>
          <w:p w14:paraId="4686EBD3" w14:textId="63E125A8" w:rsidR="00310EF0" w:rsidRPr="002D3439" w:rsidRDefault="00537D26" w:rsidP="00FF4731">
            <w:pPr>
              <w:rPr>
                <w:rFonts w:cs="Arial"/>
                <w:sz w:val="20"/>
                <w:szCs w:val="20"/>
              </w:rPr>
            </w:pPr>
            <w:r w:rsidRPr="002D3439">
              <w:rPr>
                <w:rFonts w:cs="Arial"/>
                <w:sz w:val="20"/>
                <w:szCs w:val="20"/>
              </w:rPr>
              <w:t>3.59 (1.20–10.79) for 807TT and thrombosis.</w:t>
            </w:r>
            <w:r w:rsidRPr="002D3439">
              <w:rPr>
                <w:rFonts w:cs="Arial"/>
                <w:i/>
                <w:iCs/>
                <w:sz w:val="20"/>
                <w:szCs w:val="20"/>
              </w:rPr>
              <w:t xml:space="preserve"> Arterial-specific OR not reported</w:t>
            </w:r>
          </w:p>
        </w:tc>
        <w:tc>
          <w:tcPr>
            <w:tcW w:w="1557" w:type="dxa"/>
            <w:tcMar>
              <w:top w:w="85" w:type="dxa"/>
              <w:left w:w="85" w:type="dxa"/>
              <w:bottom w:w="85" w:type="dxa"/>
              <w:right w:w="85" w:type="dxa"/>
            </w:tcMar>
            <w:vAlign w:val="center"/>
          </w:tcPr>
          <w:p w14:paraId="6581C310" w14:textId="7ACB20DA" w:rsidR="00310EF0" w:rsidRPr="002D3439" w:rsidRDefault="00310EF0" w:rsidP="00FF4731">
            <w:pPr>
              <w:rPr>
                <w:rFonts w:cs="Arial"/>
                <w:sz w:val="20"/>
                <w:szCs w:val="20"/>
              </w:rPr>
            </w:pPr>
            <w:r w:rsidRPr="002D3439">
              <w:rPr>
                <w:rFonts w:cs="Arial"/>
                <w:sz w:val="20"/>
                <w:szCs w:val="20"/>
              </w:rPr>
              <w:t>Moderate, due to confounding (</w:t>
            </w:r>
            <w:r w:rsidR="00537D26" w:rsidRPr="002D3439">
              <w:rPr>
                <w:rFonts w:cs="Arial"/>
                <w:sz w:val="20"/>
                <w:szCs w:val="20"/>
              </w:rPr>
              <w:t>potential confounding by cardiovascular risk factors, selective reporting of arterial outcomes</w:t>
            </w:r>
            <w:r w:rsidRPr="002D3439">
              <w:rPr>
                <w:rFonts w:cs="Arial"/>
                <w:sz w:val="20"/>
                <w:szCs w:val="20"/>
              </w:rPr>
              <w:t>).</w:t>
            </w:r>
          </w:p>
        </w:tc>
        <w:tc>
          <w:tcPr>
            <w:tcW w:w="1178" w:type="dxa"/>
            <w:tcMar>
              <w:top w:w="85" w:type="dxa"/>
              <w:left w:w="85" w:type="dxa"/>
              <w:bottom w:w="85" w:type="dxa"/>
              <w:right w:w="85" w:type="dxa"/>
            </w:tcMar>
            <w:vAlign w:val="center"/>
          </w:tcPr>
          <w:p w14:paraId="3E252B2F" w14:textId="69DABB21" w:rsidR="00310EF0" w:rsidRPr="002D3439" w:rsidRDefault="00310EF0" w:rsidP="00FF4731">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32F672E8" w14:textId="78915B7F" w:rsidR="00310EF0" w:rsidRPr="002D3439" w:rsidRDefault="00537D26" w:rsidP="00FF4731">
            <w:pPr>
              <w:rPr>
                <w:rFonts w:cs="Arial"/>
                <w:sz w:val="20"/>
                <w:szCs w:val="20"/>
              </w:rPr>
            </w:pPr>
            <w:r w:rsidRPr="002D3439">
              <w:rPr>
                <w:rFonts w:cs="Arial"/>
                <w:sz w:val="20"/>
                <w:szCs w:val="20"/>
              </w:rPr>
              <w:t xml:space="preserve">Combined platelet glycoprotein polymorphisms appear to confer higher thrombosis risk, but arterial-specific estimates in APS are </w:t>
            </w:r>
            <w:r w:rsidR="00B0475F" w:rsidRPr="002D3439">
              <w:rPr>
                <w:rFonts w:cs="Arial"/>
                <w:sz w:val="20"/>
                <w:szCs w:val="20"/>
              </w:rPr>
              <w:t>not reported.</w:t>
            </w:r>
          </w:p>
        </w:tc>
      </w:tr>
      <w:tr w:rsidR="00310EF0" w:rsidRPr="002D3439" w14:paraId="1B64B347" w14:textId="77777777" w:rsidTr="002D3439">
        <w:trPr>
          <w:tblCellSpacing w:w="15" w:type="dxa"/>
        </w:trPr>
        <w:tc>
          <w:tcPr>
            <w:tcW w:w="1274" w:type="dxa"/>
            <w:tcMar>
              <w:top w:w="85" w:type="dxa"/>
              <w:left w:w="85" w:type="dxa"/>
              <w:bottom w:w="85" w:type="dxa"/>
              <w:right w:w="85" w:type="dxa"/>
            </w:tcMar>
            <w:vAlign w:val="center"/>
          </w:tcPr>
          <w:p w14:paraId="4D5D4EB7" w14:textId="1A973A56" w:rsidR="00310EF0" w:rsidRPr="002D3439" w:rsidRDefault="00310EF0" w:rsidP="00FF4731">
            <w:pPr>
              <w:rPr>
                <w:rFonts w:cs="Arial"/>
                <w:sz w:val="20"/>
                <w:szCs w:val="20"/>
              </w:rPr>
            </w:pPr>
            <w:r w:rsidRPr="002D3439">
              <w:rPr>
                <w:rFonts w:cs="Arial"/>
                <w:sz w:val="20"/>
                <w:szCs w:val="20"/>
              </w:rPr>
              <w:t xml:space="preserve">Glycoprotein Ibα and </w:t>
            </w:r>
            <w:r w:rsidRPr="002D3439">
              <w:rPr>
                <w:rFonts w:cs="Arial"/>
                <w:sz w:val="20"/>
                <w:szCs w:val="20"/>
              </w:rPr>
              <w:lastRenderedPageBreak/>
              <w:t>Ia/IIa polymorphisms</w:t>
            </w:r>
          </w:p>
        </w:tc>
        <w:tc>
          <w:tcPr>
            <w:tcW w:w="921" w:type="dxa"/>
            <w:tcMar>
              <w:top w:w="85" w:type="dxa"/>
              <w:left w:w="85" w:type="dxa"/>
              <w:bottom w:w="85" w:type="dxa"/>
              <w:right w:w="85" w:type="dxa"/>
            </w:tcMar>
            <w:vAlign w:val="center"/>
          </w:tcPr>
          <w:p w14:paraId="0FA1AE4E" w14:textId="7052461B" w:rsidR="00310EF0" w:rsidRPr="002D3439" w:rsidRDefault="00310EF0" w:rsidP="00FF4731">
            <w:pPr>
              <w:rPr>
                <w:rFonts w:cs="Arial"/>
                <w:sz w:val="20"/>
                <w:szCs w:val="20"/>
              </w:rPr>
            </w:pPr>
            <w:r w:rsidRPr="002D3439">
              <w:rPr>
                <w:rFonts w:cs="Arial"/>
                <w:sz w:val="20"/>
                <w:szCs w:val="20"/>
              </w:rPr>
              <w:lastRenderedPageBreak/>
              <w:t>Yona</w:t>
            </w:r>
            <w:r w:rsidR="00DA7CF1" w:rsidRPr="002D3439">
              <w:rPr>
                <w:rFonts w:cs="Arial"/>
                <w:sz w:val="20"/>
                <w:szCs w:val="20"/>
              </w:rPr>
              <w:t xml:space="preserve">l </w:t>
            </w:r>
            <w:r w:rsidR="00DA7CF1" w:rsidRPr="002D3439">
              <w:rPr>
                <w:rFonts w:cs="Arial"/>
                <w:sz w:val="20"/>
                <w:szCs w:val="20"/>
              </w:rPr>
              <w:fldChar w:fldCharType="begin"/>
            </w:r>
            <w:r w:rsidR="00AB7239" w:rsidRPr="002D3439">
              <w:rPr>
                <w:rFonts w:cs="Arial"/>
                <w:sz w:val="20"/>
                <w:szCs w:val="20"/>
              </w:rPr>
              <w:instrText xml:space="preserve"> ADDIN ZOTERO_ITEM CSL_CITATION {"citationID":"0pGbdxAT","properties":{"formattedCitation":"(13)","plainCitation":"(13)","noteIndex":0},"citationItems":[{"id":"3KDQxXMN/3lYacgFH","uris":["http://zotero.org/users/13102594/items/Q3AE5FK9"],"itemData":{"id":406,"type":"article-journal","abstract":"BACKGROUND: Pathogenesis of thrombus formation in antiphospholipid syndrome (APS) is not clear. Platelet membrane glycoprotein (GP) receptors play important roles in development of thrombosis.\nOBJECTIVES: We investigated the association between development of thrombosis in APS and polymorphisms of GPIb alpha variable number of tandem repeats (VNTR), Kozak, and GPIa C807T. Patients/Methods Sixty patients with APS (30 with proven thrombosis and 30 without thrombosis) and 63 controls were included. Presence of GPIa C807T polymorphism was determined with real-time PCR and GPIb alpha Kozak and VNTR polymorphisms by conventional PCR.\nRESULTS: Frequency of C807T TT genotype was significantly higher in APS with thrombosis than APS without thrombosis (p=0.023) and also in APS with multiple thrombi compared to APS without thrombi (p=0.023). Frequency of Kozak TC genotype was higher in APS with arterial thrombosis compared to APS with venous thrombosis, controls, and APS without thrombosis (p=0.03, p=0.0007, and p=0.0024 respectively). D allele frequency and D allele carrier state for VNTR were significantly less in APS than controls (p=0.0018 and p=0.0046 respectively).\nCONCLUSIONS: C807T TT genotype may confer a risk for thrombosis and Kozak TC genotype for arterial thrombosis. D allele of VNTR may protect from APS. No patients with C807T TT or Kozak TC genotypes carried the protective DD genotype of VNTR. These polymorphisms may increase risk for both arterial and venous thrombosis. The utility of prophylaxis with anti-platelet drugs in at least a subgroup of APS patients should be investigated with clinical trials.","container-title":"Thrombosis Research","DOI":"10.1016/j.thromres.2011.10.005","ISSN":"1879-2472","issue":"4","journalAbbreviation":"Thromb Res","language":"eng","note":"PMID: 22036125","page":"486-491","source":"PubMed","title":"The impact of platelet membrane glycoprotein Ib alpha and Ia/IIa polymorphisms on the risk of thrombosis in the antiphospholipid syndrome","volume":"129","author":[{"family":"Yonal","given":"Ipek"},{"family":"Hindilerden","given":"Fehmi"},{"family":"Hancer","given":"Veysel Sabri"},{"family":"Artim-Esen","given":"Bahar"},{"family":"Daglar","given":"Aynur"},{"family":"Akadam","given":"Basak"},{"family":"Nalcaci","given":"Meliha"},{"family":"Diz-Kucukkaya","given":"Reyhan"}],"issued":{"date-parts":[["2012",4]]}}}],"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3)</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48A8A86C" w14:textId="6B1B4789" w:rsidR="00310EF0" w:rsidRPr="002D3439" w:rsidRDefault="00B0475F" w:rsidP="00FF4731">
            <w:pPr>
              <w:rPr>
                <w:rFonts w:cs="Arial"/>
                <w:sz w:val="20"/>
                <w:szCs w:val="20"/>
              </w:rPr>
            </w:pPr>
            <w:r w:rsidRPr="002D3439">
              <w:rPr>
                <w:rFonts w:cs="Arial"/>
                <w:sz w:val="20"/>
                <w:szCs w:val="20"/>
              </w:rPr>
              <w:t xml:space="preserve">60 APS (all PAPS): 30 with thrombosis (10 </w:t>
            </w:r>
            <w:r w:rsidRPr="002D3439">
              <w:rPr>
                <w:rFonts w:cs="Arial"/>
                <w:sz w:val="20"/>
                <w:szCs w:val="20"/>
              </w:rPr>
              <w:lastRenderedPageBreak/>
              <w:t>arterial only, 11 venous only, 9 mixed), 30 without thrombosis; 63 matched controls.</w:t>
            </w:r>
          </w:p>
        </w:tc>
        <w:tc>
          <w:tcPr>
            <w:tcW w:w="2097" w:type="dxa"/>
            <w:tcMar>
              <w:top w:w="85" w:type="dxa"/>
              <w:left w:w="85" w:type="dxa"/>
              <w:bottom w:w="85" w:type="dxa"/>
              <w:right w:w="85" w:type="dxa"/>
            </w:tcMar>
            <w:vAlign w:val="center"/>
          </w:tcPr>
          <w:p w14:paraId="09521905" w14:textId="1DE7F0F5" w:rsidR="00310EF0" w:rsidRPr="002D3439" w:rsidRDefault="00B0475F" w:rsidP="00FF4731">
            <w:pPr>
              <w:rPr>
                <w:rFonts w:cs="Arial"/>
                <w:sz w:val="20"/>
                <w:szCs w:val="20"/>
              </w:rPr>
            </w:pPr>
            <w:r w:rsidRPr="002D3439">
              <w:rPr>
                <w:rFonts w:cs="Arial"/>
                <w:sz w:val="20"/>
                <w:szCs w:val="20"/>
              </w:rPr>
              <w:lastRenderedPageBreak/>
              <w:t xml:space="preserve">Case–control genetic association; GPIa </w:t>
            </w:r>
            <w:r w:rsidRPr="002D3439">
              <w:rPr>
                <w:rFonts w:cs="Arial"/>
                <w:sz w:val="20"/>
                <w:szCs w:val="20"/>
              </w:rPr>
              <w:lastRenderedPageBreak/>
              <w:t>C807T genotyped by real-time PCR; GPIbα Kozak and VNTR polymorphisms by PCR + restriction digestion; clinical events imaging-confirmed.</w:t>
            </w:r>
          </w:p>
        </w:tc>
        <w:tc>
          <w:tcPr>
            <w:tcW w:w="1812" w:type="dxa"/>
            <w:tcMar>
              <w:top w:w="85" w:type="dxa"/>
              <w:left w:w="85" w:type="dxa"/>
              <w:bottom w:w="85" w:type="dxa"/>
              <w:right w:w="85" w:type="dxa"/>
            </w:tcMar>
            <w:vAlign w:val="center"/>
          </w:tcPr>
          <w:p w14:paraId="2D9689DE" w14:textId="6970BC7B" w:rsidR="00310EF0" w:rsidRPr="002D3439" w:rsidRDefault="00B0475F" w:rsidP="00FF4731">
            <w:pPr>
              <w:rPr>
                <w:rFonts w:cs="Arial"/>
                <w:sz w:val="20"/>
                <w:szCs w:val="20"/>
              </w:rPr>
            </w:pPr>
            <w:r w:rsidRPr="002D3439">
              <w:rPr>
                <w:rFonts w:cs="Arial"/>
                <w:sz w:val="20"/>
                <w:szCs w:val="20"/>
              </w:rPr>
              <w:lastRenderedPageBreak/>
              <w:t xml:space="preserve">GPIa C807TT more frequent in APS </w:t>
            </w:r>
            <w:r w:rsidRPr="002D3439">
              <w:rPr>
                <w:rFonts w:cs="Arial"/>
                <w:sz w:val="20"/>
                <w:szCs w:val="20"/>
              </w:rPr>
              <w:lastRenderedPageBreak/>
              <w:t>with thrombosis; GPIbα Kozak TC strongly associated with arterial thrombosis; VNTR D allele less frequent in APS, suggesting protection</w:t>
            </w:r>
          </w:p>
        </w:tc>
        <w:tc>
          <w:tcPr>
            <w:tcW w:w="924" w:type="dxa"/>
            <w:tcMar>
              <w:top w:w="85" w:type="dxa"/>
              <w:left w:w="85" w:type="dxa"/>
              <w:bottom w:w="85" w:type="dxa"/>
              <w:right w:w="85" w:type="dxa"/>
            </w:tcMar>
            <w:vAlign w:val="center"/>
          </w:tcPr>
          <w:p w14:paraId="0333D435" w14:textId="4648F1B2" w:rsidR="00310EF0" w:rsidRPr="002D3439" w:rsidRDefault="00B0475F" w:rsidP="00FF4731">
            <w:pPr>
              <w:rPr>
                <w:rFonts w:cs="Arial"/>
                <w:sz w:val="20"/>
                <w:szCs w:val="20"/>
              </w:rPr>
            </w:pPr>
            <w:r w:rsidRPr="002D3439">
              <w:rPr>
                <w:rFonts w:cs="Arial"/>
                <w:sz w:val="20"/>
                <w:szCs w:val="20"/>
              </w:rPr>
              <w:lastRenderedPageBreak/>
              <w:t xml:space="preserve">TT vs CC/CT: </w:t>
            </w:r>
            <w:r w:rsidRPr="002D3439">
              <w:rPr>
                <w:rFonts w:cs="Arial"/>
                <w:sz w:val="20"/>
                <w:szCs w:val="20"/>
              </w:rPr>
              <w:lastRenderedPageBreak/>
              <w:t>16.18 (0.87–301.84); GPIbα Kozak TC vs TT: 10.67 (1.39–82.07).</w:t>
            </w:r>
          </w:p>
        </w:tc>
        <w:tc>
          <w:tcPr>
            <w:tcW w:w="1557" w:type="dxa"/>
            <w:tcMar>
              <w:top w:w="85" w:type="dxa"/>
              <w:left w:w="85" w:type="dxa"/>
              <w:bottom w:w="85" w:type="dxa"/>
              <w:right w:w="85" w:type="dxa"/>
            </w:tcMar>
            <w:vAlign w:val="center"/>
          </w:tcPr>
          <w:p w14:paraId="73AC1153" w14:textId="6D388595" w:rsidR="00310EF0" w:rsidRPr="002D3439" w:rsidRDefault="00310EF0" w:rsidP="00FF4731">
            <w:pPr>
              <w:rPr>
                <w:rFonts w:cs="Arial"/>
                <w:sz w:val="20"/>
                <w:szCs w:val="20"/>
              </w:rPr>
            </w:pPr>
            <w:r w:rsidRPr="002D3439">
              <w:rPr>
                <w:rFonts w:cs="Arial"/>
                <w:sz w:val="20"/>
                <w:szCs w:val="20"/>
              </w:rPr>
              <w:lastRenderedPageBreak/>
              <w:t>Low to moderate</w:t>
            </w:r>
            <w:r w:rsidR="00B0475F" w:rsidRPr="002D3439">
              <w:rPr>
                <w:rFonts w:cs="Arial"/>
                <w:sz w:val="20"/>
                <w:szCs w:val="20"/>
              </w:rPr>
              <w:t xml:space="preserve"> </w:t>
            </w:r>
            <w:r w:rsidR="00B0475F" w:rsidRPr="002D3439">
              <w:rPr>
                <w:rFonts w:cs="Arial"/>
                <w:sz w:val="20"/>
                <w:szCs w:val="20"/>
              </w:rPr>
              <w:lastRenderedPageBreak/>
              <w:t>(case–control design, small sample but good phenotypic characterization and exclusion of major confounders)</w:t>
            </w:r>
          </w:p>
        </w:tc>
        <w:tc>
          <w:tcPr>
            <w:tcW w:w="1178" w:type="dxa"/>
            <w:tcMar>
              <w:top w:w="85" w:type="dxa"/>
              <w:left w:w="85" w:type="dxa"/>
              <w:bottom w:w="85" w:type="dxa"/>
              <w:right w:w="85" w:type="dxa"/>
            </w:tcMar>
            <w:vAlign w:val="center"/>
          </w:tcPr>
          <w:p w14:paraId="2B2182AF" w14:textId="74C91030" w:rsidR="00310EF0" w:rsidRPr="002D3439" w:rsidRDefault="00310EF0" w:rsidP="00FF4731">
            <w:pPr>
              <w:rPr>
                <w:rFonts w:cs="Arial"/>
                <w:sz w:val="20"/>
                <w:szCs w:val="20"/>
              </w:rPr>
            </w:pPr>
            <w:r w:rsidRPr="002D3439">
              <w:rPr>
                <w:rFonts w:cs="Arial"/>
                <w:sz w:val="20"/>
                <w:szCs w:val="20"/>
              </w:rPr>
              <w:lastRenderedPageBreak/>
              <w:t>Moderate.</w:t>
            </w:r>
          </w:p>
        </w:tc>
        <w:tc>
          <w:tcPr>
            <w:tcW w:w="2302" w:type="dxa"/>
            <w:tcMar>
              <w:top w:w="85" w:type="dxa"/>
              <w:left w:w="85" w:type="dxa"/>
              <w:bottom w:w="85" w:type="dxa"/>
              <w:right w:w="85" w:type="dxa"/>
            </w:tcMar>
            <w:vAlign w:val="center"/>
          </w:tcPr>
          <w:p w14:paraId="3F9F2BD9" w14:textId="6F9B332F" w:rsidR="00310EF0" w:rsidRPr="002D3439" w:rsidRDefault="00B0475F" w:rsidP="00FF4731">
            <w:pPr>
              <w:rPr>
                <w:rFonts w:cs="Arial"/>
                <w:sz w:val="20"/>
                <w:szCs w:val="20"/>
              </w:rPr>
            </w:pPr>
            <w:r w:rsidRPr="002D3439">
              <w:rPr>
                <w:rFonts w:cs="Arial"/>
                <w:sz w:val="20"/>
                <w:szCs w:val="20"/>
              </w:rPr>
              <w:t xml:space="preserve">Data support a strong association of platelet </w:t>
            </w:r>
            <w:r w:rsidRPr="002D3439">
              <w:rPr>
                <w:rFonts w:cs="Arial"/>
                <w:sz w:val="20"/>
                <w:szCs w:val="20"/>
              </w:rPr>
              <w:lastRenderedPageBreak/>
              <w:t>glycoprotein polymorphisms, especially GPIbα Kozak TC, with arterial thrombosis in PAPS.</w:t>
            </w:r>
          </w:p>
        </w:tc>
      </w:tr>
      <w:tr w:rsidR="00310EF0" w:rsidRPr="002D3439" w14:paraId="2062B45A" w14:textId="77777777" w:rsidTr="002D3439">
        <w:trPr>
          <w:tblCellSpacing w:w="15" w:type="dxa"/>
        </w:trPr>
        <w:tc>
          <w:tcPr>
            <w:tcW w:w="1274" w:type="dxa"/>
            <w:tcMar>
              <w:top w:w="85" w:type="dxa"/>
              <w:left w:w="85" w:type="dxa"/>
              <w:bottom w:w="85" w:type="dxa"/>
              <w:right w:w="85" w:type="dxa"/>
            </w:tcMar>
            <w:vAlign w:val="center"/>
          </w:tcPr>
          <w:p w14:paraId="7680457E" w14:textId="5DBF30F3" w:rsidR="00310EF0" w:rsidRPr="002D3439" w:rsidRDefault="00310EF0" w:rsidP="00FF4731">
            <w:pPr>
              <w:rPr>
                <w:rFonts w:cs="Arial"/>
                <w:sz w:val="20"/>
                <w:szCs w:val="20"/>
              </w:rPr>
            </w:pPr>
            <w:r w:rsidRPr="002D3439">
              <w:rPr>
                <w:rFonts w:cs="Arial"/>
                <w:sz w:val="20"/>
                <w:szCs w:val="20"/>
              </w:rPr>
              <w:lastRenderedPageBreak/>
              <w:t>FcγRIIA (H131/R131)</w:t>
            </w:r>
          </w:p>
        </w:tc>
        <w:tc>
          <w:tcPr>
            <w:tcW w:w="921" w:type="dxa"/>
            <w:tcMar>
              <w:top w:w="85" w:type="dxa"/>
              <w:left w:w="85" w:type="dxa"/>
              <w:bottom w:w="85" w:type="dxa"/>
              <w:right w:w="85" w:type="dxa"/>
            </w:tcMar>
            <w:vAlign w:val="center"/>
          </w:tcPr>
          <w:p w14:paraId="31F6E20B" w14:textId="27B33AA6" w:rsidR="00310EF0" w:rsidRPr="002D3439" w:rsidRDefault="00310EF0" w:rsidP="00FF4731">
            <w:pPr>
              <w:rPr>
                <w:rFonts w:cs="Arial"/>
                <w:sz w:val="20"/>
                <w:szCs w:val="20"/>
              </w:rPr>
            </w:pPr>
            <w:r w:rsidRPr="002D3439">
              <w:rPr>
                <w:rFonts w:cs="Arial"/>
                <w:sz w:val="20"/>
                <w:szCs w:val="20"/>
              </w:rPr>
              <w:t>Sammaritano</w:t>
            </w:r>
            <w:r w:rsidR="00DA7CF1" w:rsidRPr="002D3439">
              <w:rPr>
                <w:rFonts w:cs="Arial"/>
                <w:sz w:val="20"/>
                <w:szCs w:val="20"/>
              </w:rPr>
              <w:t xml:space="preserve"> </w:t>
            </w:r>
            <w:r w:rsidR="00DA7CF1" w:rsidRPr="002D3439">
              <w:rPr>
                <w:rFonts w:cs="Arial"/>
                <w:sz w:val="20"/>
                <w:szCs w:val="20"/>
              </w:rPr>
              <w:fldChar w:fldCharType="begin"/>
            </w:r>
            <w:r w:rsidR="00AB7239" w:rsidRPr="002D3439">
              <w:rPr>
                <w:rFonts w:cs="Arial"/>
                <w:sz w:val="20"/>
                <w:szCs w:val="20"/>
              </w:rPr>
              <w:instrText xml:space="preserve"> ADDIN ZOTERO_ITEM CSL_CITATION {"citationID":"L8nZaDvd","properties":{"formattedCitation":"(14)","plainCitation":"(14)","noteIndex":0},"citationItems":[{"id":"3KDQxXMN/zbzcZq32","uris":["http://zotero.org/users/13102594/items/DBWEEVM6"],"itemData":{"id":402,"type":"article-journal","abstract":"OBJECTIVE: To determine whether the presence of anticardiolipin antibodies (aCL) of a specific IgG subclass is associated with clinical complications of the antiphospholipid antibody syndrome (APS) and whether polymorphisms of Fc receptors for IgG (FcgammaR) with differential binding preferences contribute to an increased risk of thrombotic complications.\nMETHODS: In 60 patients with IgG aCL, we assessed clinical complications of the APS, measured the level of antibody activity, and determined the IgG subclass distribution of aCL by a modified enzyme-linked immunosorbent assay (ELISA) with murine anti-human IgG subclass monoclonal antibodies. Selective IgG subclass adsorption studies were performed to determine the relative contribution of specific IgG subclasses to overall aCL activity. Fcgamma receptor IIA (FcgammaRIIA) genotypes of aCL patients with thrombosis and of non-systemic lupus erythematosus controls were determined by polymerase chain reaction amplification of genomic DNA and allele-specific probes.\nRESULTS: IgG2 aCL, detected in 75% of the patients, was the major subclass of aCL. Selective adsorption studies demonstrated that IgG2, in contrast to IgG1, was the predominant subclass responsible for aCL reactivity. IgG2 aCL was the only subclass associated with clinical complications, specifically, arterial and/or venous thrombosis (P &lt; 0.04). The presence of FcgammaRIIA-H131, a receptor expressed on platelets, monocytes, and endothelial cells and the only human FcgammaR which efficiently recognizes IgG2, was associated with thrombosis in aCL patients. Among 45 high-titer (&gt;40 GPL [IgG phospholipid] units) aCL patients with thrombosis, 40% were homozygous for FcgammaRIIA-H131, compared with 25% of disease-free controls (P = 0.042).\nCONCLUSION: While all 4 IgG subclasses are found in autoimmune aCL, only the presence of IgG2 is significantly associated with thrombotic complications. Reactivity in aCL ELISA is largely due to the presence of IgG2 in high-titer patients. The presence of IgG2 aCL, particularly in association with FcgammaRIIA-H131, may be a useful clinical predictor of increased thrombotic risk in patients with autoimmune IgG aCL. Allelic variants of FcgammaRIIA with distinct capacities to interact with IgG subclasses provide a mechanism for genetic susceptibility to an autoantibody-induced prothrombotic state.","container-title":"Arthritis and Rheumatism","DOI":"10.1002/art.1780401112","ISSN":"0004-3591","issue":"11","journalAbbreviation":"Arthritis Rheum","language":"eng","note":"PMID: 9365089","page":"1998-2006","source":"PubMed","title":"Anticardiolipin IgG subclasses: association of IgG2 with arterial and/or venous thrombosis","title-short":"Anticardiolipin IgG subclasses","volume":"40","author":[{"family":"Sammaritano","given":"L. R."},{"family":"Ng","given":"S."},{"family":"Sobel","given":"R."},{"family":"Lo","given":"S. K."},{"family":"Simantov","given":"R."},{"family":"Furie","given":"R."},{"family":"Kaell","given":"A."},{"family":"Silverstein","given":"R."},{"family":"Salmon","given":"J. E."}],"issued":{"date-parts":[["1997",11]]}}}],"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4)</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674A8FCB" w14:textId="5206F281" w:rsidR="00310EF0" w:rsidRPr="002D3439" w:rsidRDefault="00BF3AE6" w:rsidP="00FF4731">
            <w:pPr>
              <w:rPr>
                <w:rFonts w:cs="Arial"/>
                <w:sz w:val="20"/>
                <w:szCs w:val="20"/>
              </w:rPr>
            </w:pPr>
            <w:r w:rsidRPr="002D3439">
              <w:rPr>
                <w:rFonts w:cs="Arial"/>
                <w:sz w:val="20"/>
                <w:szCs w:val="20"/>
              </w:rPr>
              <w:t>3</w:t>
            </w:r>
            <w:r w:rsidR="00B0475F" w:rsidRPr="002D3439">
              <w:rPr>
                <w:rFonts w:cs="Arial"/>
                <w:sz w:val="20"/>
                <w:szCs w:val="20"/>
              </w:rPr>
              <w:t>0 PAPS; 30 SLE+APS; 103 healthy controls</w:t>
            </w:r>
          </w:p>
        </w:tc>
        <w:tc>
          <w:tcPr>
            <w:tcW w:w="2097" w:type="dxa"/>
            <w:tcMar>
              <w:top w:w="85" w:type="dxa"/>
              <w:left w:w="85" w:type="dxa"/>
              <w:bottom w:w="85" w:type="dxa"/>
              <w:right w:w="85" w:type="dxa"/>
            </w:tcMar>
            <w:vAlign w:val="center"/>
          </w:tcPr>
          <w:p w14:paraId="327B49BF" w14:textId="6A5200DC" w:rsidR="00310EF0" w:rsidRPr="002D3439" w:rsidRDefault="00BF3AE6" w:rsidP="00FF4731">
            <w:pPr>
              <w:rPr>
                <w:rFonts w:cs="Arial"/>
                <w:sz w:val="20"/>
                <w:szCs w:val="20"/>
              </w:rPr>
            </w:pPr>
            <w:r w:rsidRPr="002D3439">
              <w:rPr>
                <w:rFonts w:cs="Arial"/>
                <w:sz w:val="20"/>
                <w:szCs w:val="20"/>
              </w:rPr>
              <w:t>Cross-sectional observational; APS based on clinical criteria; aCL IgG subclasses measured by ELISA; FcγRIIA genotyped by allele-specific PCR</w:t>
            </w:r>
          </w:p>
        </w:tc>
        <w:tc>
          <w:tcPr>
            <w:tcW w:w="1812" w:type="dxa"/>
            <w:tcMar>
              <w:top w:w="85" w:type="dxa"/>
              <w:left w:w="85" w:type="dxa"/>
              <w:bottom w:w="85" w:type="dxa"/>
              <w:right w:w="85" w:type="dxa"/>
            </w:tcMar>
            <w:vAlign w:val="center"/>
          </w:tcPr>
          <w:p w14:paraId="3EC8E68C" w14:textId="0D85AB48" w:rsidR="00310EF0" w:rsidRPr="002D3439" w:rsidRDefault="00BF3AE6" w:rsidP="00FF4731">
            <w:pPr>
              <w:rPr>
                <w:rFonts w:cs="Arial"/>
                <w:sz w:val="20"/>
                <w:szCs w:val="20"/>
              </w:rPr>
            </w:pPr>
            <w:r w:rsidRPr="002D3439">
              <w:rPr>
                <w:rFonts w:cs="Arial"/>
                <w:sz w:val="20"/>
                <w:szCs w:val="20"/>
              </w:rPr>
              <w:t>Thrombosis (arterial ± venous) more frequent in IgG2-positive vs IgG2-negative patients; no separate OR for isolated arterial events</w:t>
            </w:r>
          </w:p>
        </w:tc>
        <w:tc>
          <w:tcPr>
            <w:tcW w:w="924" w:type="dxa"/>
            <w:tcMar>
              <w:top w:w="85" w:type="dxa"/>
              <w:left w:w="85" w:type="dxa"/>
              <w:bottom w:w="85" w:type="dxa"/>
              <w:right w:w="85" w:type="dxa"/>
            </w:tcMar>
            <w:vAlign w:val="center"/>
          </w:tcPr>
          <w:p w14:paraId="3C41719C" w14:textId="4F1F118E" w:rsidR="00310EF0" w:rsidRPr="002D3439" w:rsidRDefault="00BF3AE6" w:rsidP="00FF4731">
            <w:pPr>
              <w:rPr>
                <w:rFonts w:cs="Arial"/>
                <w:sz w:val="20"/>
                <w:szCs w:val="20"/>
              </w:rPr>
            </w:pPr>
            <w:r w:rsidRPr="002D3439">
              <w:rPr>
                <w:rFonts w:cs="Arial"/>
                <w:sz w:val="20"/>
                <w:szCs w:val="20"/>
              </w:rPr>
              <w:t xml:space="preserve">OR: ≈4.6 (for thrombosis in IgG2-positive vs IgG2-negative No separate OR for arterial events in PAPS </w:t>
            </w:r>
          </w:p>
        </w:tc>
        <w:tc>
          <w:tcPr>
            <w:tcW w:w="1557" w:type="dxa"/>
            <w:tcMar>
              <w:top w:w="85" w:type="dxa"/>
              <w:left w:w="85" w:type="dxa"/>
              <w:bottom w:w="85" w:type="dxa"/>
              <w:right w:w="85" w:type="dxa"/>
            </w:tcMar>
            <w:vAlign w:val="center"/>
          </w:tcPr>
          <w:p w14:paraId="465282A9" w14:textId="0A6AB514" w:rsidR="00310EF0" w:rsidRPr="002D3439" w:rsidRDefault="00310EF0" w:rsidP="00FF4731">
            <w:pPr>
              <w:rPr>
                <w:rFonts w:cs="Arial"/>
                <w:sz w:val="20"/>
                <w:szCs w:val="20"/>
              </w:rPr>
            </w:pPr>
            <w:r w:rsidRPr="002D3439">
              <w:rPr>
                <w:rFonts w:cs="Arial"/>
                <w:sz w:val="20"/>
                <w:szCs w:val="20"/>
              </w:rPr>
              <w:t>Serious risk of bias</w:t>
            </w:r>
            <w:r w:rsidR="00BF3AE6" w:rsidRPr="002D3439">
              <w:rPr>
                <w:rFonts w:cs="Arial"/>
                <w:sz w:val="20"/>
                <w:szCs w:val="20"/>
              </w:rPr>
              <w:t>(small sample, confounding by indication, selective endpoint reporting, arterial events not isolated)</w:t>
            </w:r>
          </w:p>
        </w:tc>
        <w:tc>
          <w:tcPr>
            <w:tcW w:w="1178" w:type="dxa"/>
            <w:tcMar>
              <w:top w:w="85" w:type="dxa"/>
              <w:left w:w="85" w:type="dxa"/>
              <w:bottom w:w="85" w:type="dxa"/>
              <w:right w:w="85" w:type="dxa"/>
            </w:tcMar>
            <w:vAlign w:val="center"/>
          </w:tcPr>
          <w:p w14:paraId="666B5972" w14:textId="0F350E2D" w:rsidR="00310EF0" w:rsidRPr="002D3439" w:rsidRDefault="00310EF0" w:rsidP="00FF4731">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3F535244" w14:textId="60A9A9A9" w:rsidR="00310EF0" w:rsidRPr="002D3439" w:rsidRDefault="00BF3AE6" w:rsidP="00FF4731">
            <w:pPr>
              <w:rPr>
                <w:rFonts w:cs="Arial"/>
                <w:sz w:val="20"/>
                <w:szCs w:val="20"/>
              </w:rPr>
            </w:pPr>
            <w:r w:rsidRPr="002D3439">
              <w:rPr>
                <w:rFonts w:cs="Arial"/>
                <w:sz w:val="20"/>
                <w:szCs w:val="20"/>
              </w:rPr>
              <w:t>Suggests that IgG2 aCL subclass is associated with thrombotic phenotype; genetic and arterial-specific effects remain unclear</w:t>
            </w:r>
            <w:r w:rsidR="00310EF0" w:rsidRPr="002D3439">
              <w:rPr>
                <w:rFonts w:cs="Arial"/>
                <w:sz w:val="20"/>
                <w:szCs w:val="20"/>
              </w:rPr>
              <w:t>.</w:t>
            </w:r>
          </w:p>
        </w:tc>
      </w:tr>
      <w:tr w:rsidR="00A76D45" w:rsidRPr="002D3439" w14:paraId="62EC1C37" w14:textId="77777777" w:rsidTr="002D3439">
        <w:trPr>
          <w:tblCellSpacing w:w="15" w:type="dxa"/>
        </w:trPr>
        <w:tc>
          <w:tcPr>
            <w:tcW w:w="14401" w:type="dxa"/>
            <w:gridSpan w:val="9"/>
            <w:tcMar>
              <w:top w:w="85" w:type="dxa"/>
              <w:left w:w="85" w:type="dxa"/>
              <w:bottom w:w="85" w:type="dxa"/>
              <w:right w:w="85" w:type="dxa"/>
            </w:tcMar>
            <w:vAlign w:val="center"/>
          </w:tcPr>
          <w:p w14:paraId="22CD3451" w14:textId="3F12C762" w:rsidR="00A76D45" w:rsidRPr="002D3439" w:rsidRDefault="00A76D45" w:rsidP="00FF4731">
            <w:pPr>
              <w:spacing w:line="360" w:lineRule="auto"/>
              <w:rPr>
                <w:rFonts w:cs="Arial"/>
                <w:sz w:val="20"/>
                <w:szCs w:val="20"/>
              </w:rPr>
            </w:pPr>
            <w:r w:rsidRPr="002D3439">
              <w:rPr>
                <w:rFonts w:cs="Arial"/>
                <w:sz w:val="20"/>
                <w:szCs w:val="20"/>
              </w:rPr>
              <w:t>Endothelial Function and Immune-Modulatory Genes</w:t>
            </w:r>
          </w:p>
        </w:tc>
      </w:tr>
      <w:tr w:rsidR="00310EF0" w:rsidRPr="002D3439" w14:paraId="73EE3270" w14:textId="77777777" w:rsidTr="002D3439">
        <w:trPr>
          <w:tblCellSpacing w:w="15" w:type="dxa"/>
        </w:trPr>
        <w:tc>
          <w:tcPr>
            <w:tcW w:w="1274" w:type="dxa"/>
            <w:tcMar>
              <w:top w:w="85" w:type="dxa"/>
              <w:left w:w="85" w:type="dxa"/>
              <w:bottom w:w="85" w:type="dxa"/>
              <w:right w:w="85" w:type="dxa"/>
            </w:tcMar>
            <w:vAlign w:val="center"/>
          </w:tcPr>
          <w:p w14:paraId="4AFE9094" w14:textId="1F71865D" w:rsidR="00310EF0" w:rsidRPr="002D3439" w:rsidRDefault="00310EF0" w:rsidP="00FF4731">
            <w:pPr>
              <w:rPr>
                <w:rFonts w:cs="Arial"/>
                <w:sz w:val="20"/>
                <w:szCs w:val="20"/>
              </w:rPr>
            </w:pPr>
            <w:r w:rsidRPr="002D3439">
              <w:rPr>
                <w:rFonts w:cs="Arial"/>
                <w:sz w:val="20"/>
                <w:szCs w:val="20"/>
              </w:rPr>
              <w:t>PROCR (EPCR) H1 (7014G/C) and H3 (1651C/G) haplotypes</w:t>
            </w:r>
          </w:p>
        </w:tc>
        <w:tc>
          <w:tcPr>
            <w:tcW w:w="921" w:type="dxa"/>
            <w:tcMar>
              <w:top w:w="85" w:type="dxa"/>
              <w:left w:w="85" w:type="dxa"/>
              <w:bottom w:w="85" w:type="dxa"/>
              <w:right w:w="85" w:type="dxa"/>
            </w:tcMar>
            <w:vAlign w:val="center"/>
          </w:tcPr>
          <w:p w14:paraId="22FD5476" w14:textId="549D0F11" w:rsidR="00310EF0" w:rsidRPr="002D3439" w:rsidRDefault="00310EF0" w:rsidP="00FF4731">
            <w:pPr>
              <w:rPr>
                <w:rFonts w:cs="Arial"/>
                <w:sz w:val="20"/>
                <w:szCs w:val="20"/>
              </w:rPr>
            </w:pPr>
            <w:r w:rsidRPr="002D3439">
              <w:rPr>
                <w:rFonts w:cs="Arial"/>
                <w:sz w:val="20"/>
                <w:szCs w:val="20"/>
              </w:rPr>
              <w:t>Plasín-Rodríguez</w:t>
            </w:r>
            <w:r w:rsidR="00DA7CF1" w:rsidRPr="002D3439">
              <w:rPr>
                <w:rFonts w:cs="Arial"/>
                <w:sz w:val="20"/>
                <w:szCs w:val="20"/>
              </w:rPr>
              <w:fldChar w:fldCharType="begin"/>
            </w:r>
            <w:r w:rsidR="00AB7239" w:rsidRPr="002D3439">
              <w:rPr>
                <w:rFonts w:cs="Arial"/>
                <w:sz w:val="20"/>
                <w:szCs w:val="20"/>
              </w:rPr>
              <w:instrText xml:space="preserve"> ADDIN ZOTERO_ITEM CSL_CITATION {"citationID":"6XXFWItg","properties":{"formattedCitation":"(15)","plainCitation":"(15)","noteIndex":0},"citationItems":[{"id":"3KDQxXMN/gqqLGDMF","uris":["http://zotero.org/users/13102594/items/8FRZKTDV"],"itemData":{"id":415,"type":"article-journal","abstract":"INTRODUCTION: Genetic variants in the endothelial protein C receptor gene (PROCR) may contribute to the thrombosis risk by regulating levels of the soluble form of this protein (sEPCR). We evaluated whether PROCR polymorphisms and sEPCR levels play a role in the thrombotic manifestations of antiphospholipid syndrome.\nMATERIALS AND METHODS: One hundred and seventy-five patients (62 with primary antiphospholipid syndrome, 30 with antiphospholipid syndrome associated with systemic lupus erythematosus, 40 with systemic lupus erythematosus without antiphospholipid antibodies and 43 with systemic lupus erythematosus and antiphospholipid antibodies) and 66 healthy controls were included. PROCR H1 and H3 haplotypes were determined by genotyping 7014G/C and 1651C/G tag-polymorphisms, respectively. sEPCR levels were determined by enzyme-linked immunosorbent assay.\nRESULTS: PROCR haplotype distribution was similar among groups of patients and controls. PROCR H1 and H3 haplotypes were less prevalent in antiphospholipid syndrome patients with arterial thrombosis than those without arterial thrombosis, but statistical significance was only reached for the H1 haplotype (58.0% vs. 85.7%, p</w:instrText>
            </w:r>
            <w:r w:rsidR="00AB7239" w:rsidRPr="002D3439">
              <w:rPr>
                <w:rFonts w:ascii="Arial" w:hAnsi="Arial" w:cs="Arial"/>
                <w:sz w:val="20"/>
                <w:szCs w:val="20"/>
              </w:rPr>
              <w:instrText> </w:instrText>
            </w:r>
            <w:r w:rsidR="00AB7239" w:rsidRPr="002D3439">
              <w:rPr>
                <w:rFonts w:cs="Arial"/>
                <w:sz w:val="20"/>
                <w:szCs w:val="20"/>
              </w:rPr>
              <w:instrText>=</w:instrText>
            </w:r>
            <w:r w:rsidR="00AB7239" w:rsidRPr="002D3439">
              <w:rPr>
                <w:rFonts w:ascii="Arial" w:hAnsi="Arial" w:cs="Arial"/>
                <w:sz w:val="20"/>
                <w:szCs w:val="20"/>
              </w:rPr>
              <w:instrText> </w:instrText>
            </w:r>
            <w:r w:rsidR="00AB7239" w:rsidRPr="002D3439">
              <w:rPr>
                <w:rFonts w:cs="Arial"/>
                <w:sz w:val="20"/>
                <w:szCs w:val="20"/>
              </w:rPr>
              <w:instrText>0.003; odds ratio: 0.23 [95% CI 0.08-0.65]). No relationship between the PROCR H1 and H3 haplotypes and venous thrombosis was found. sEPCR levels were higher in H3 than in H1 carriers (175.5 [95% CI 60.9-290.1] ng/ml vs. 69.1 [95% CI 61.5-76.9] ng/ml, p</w:instrText>
            </w:r>
            <w:r w:rsidR="00AB7239" w:rsidRPr="002D3439">
              <w:rPr>
                <w:rFonts w:ascii="Arial" w:hAnsi="Arial" w:cs="Arial"/>
                <w:sz w:val="20"/>
                <w:szCs w:val="20"/>
              </w:rPr>
              <w:instrText> </w:instrText>
            </w:r>
            <w:r w:rsidR="00AB7239" w:rsidRPr="002D3439">
              <w:rPr>
                <w:rFonts w:cs="Arial"/>
                <w:sz w:val="20"/>
                <w:szCs w:val="20"/>
              </w:rPr>
              <w:instrText>&lt;</w:instrText>
            </w:r>
            <w:r w:rsidR="00AB7239" w:rsidRPr="002D3439">
              <w:rPr>
                <w:rFonts w:ascii="Arial" w:hAnsi="Arial" w:cs="Arial"/>
                <w:sz w:val="20"/>
                <w:szCs w:val="20"/>
              </w:rPr>
              <w:instrText> </w:instrText>
            </w:r>
            <w:r w:rsidR="00AB7239" w:rsidRPr="002D3439">
              <w:rPr>
                <w:rFonts w:cs="Arial"/>
                <w:sz w:val="20"/>
                <w:szCs w:val="20"/>
              </w:rPr>
              <w:instrText xml:space="preserve">0.01). No relationship of sEPCR with arterial or venous thrombosis was found.\nCONCLUSION: The PROCR H1 haplotype was less frequently found in APS patients with arterial thrombosis, suggesting a protective effect of PROCR H1 against arterial thrombosis in these patients. No relationship between sEPCR and thrombosis was found.","container-title":"Thrombosis Research","DOI":"10.1016/j.thromres.2018.07.006","ISSN":"1879-2472","journalAbbreviation":"Thromb Res","language":"eng","note":"PMID: 30048851","page":"128-134","source":"PubMed","title":"The H1 haplotype of the endothelial protein C receptor protects against arterial thrombosis in patients with antiphospholipid syndrome","volume":"169","author":[{"family":"Plasín-Rodríguez","given":"Miguel Angel"},{"family":"Rodríguez-Pintó","given":"Ignasi"},{"family":"Patricio","given":"Patricia"},{"family":"Monteagudo","given":"Joan"},{"family":"Cervera","given":"Ricard"},{"family":"Reverter","given":"Joan Carles"},{"family":"Espinosa","given":"Gerard"},{"family":"Tàssies","given":"Dolors"}],"issued":{"date-parts":[["2018",9]]}}}],"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5)</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6B9DEC69" w14:textId="33B1EDB3" w:rsidR="00310EF0" w:rsidRPr="002D3439" w:rsidRDefault="00BF3AE6" w:rsidP="00FF4731">
            <w:pPr>
              <w:rPr>
                <w:rFonts w:cs="Arial"/>
                <w:sz w:val="20"/>
                <w:szCs w:val="20"/>
              </w:rPr>
            </w:pPr>
            <w:r w:rsidRPr="002D3439">
              <w:rPr>
                <w:rFonts w:cs="Arial"/>
                <w:sz w:val="20"/>
                <w:szCs w:val="20"/>
              </w:rPr>
              <w:t>83 APS (68 PAPS, 15 APS+SLE); 63 healthy control</w:t>
            </w:r>
          </w:p>
        </w:tc>
        <w:tc>
          <w:tcPr>
            <w:tcW w:w="2097" w:type="dxa"/>
            <w:tcMar>
              <w:top w:w="85" w:type="dxa"/>
              <w:left w:w="85" w:type="dxa"/>
              <w:bottom w:w="85" w:type="dxa"/>
              <w:right w:w="85" w:type="dxa"/>
            </w:tcMar>
            <w:vAlign w:val="center"/>
          </w:tcPr>
          <w:p w14:paraId="2483652B" w14:textId="050F8549" w:rsidR="00310EF0" w:rsidRPr="002D3439" w:rsidRDefault="00BF3AE6" w:rsidP="00FF4731">
            <w:pPr>
              <w:rPr>
                <w:rFonts w:cs="Arial"/>
                <w:sz w:val="20"/>
                <w:szCs w:val="20"/>
              </w:rPr>
            </w:pPr>
            <w:r w:rsidRPr="002D3439">
              <w:rPr>
                <w:rFonts w:cs="Arial"/>
                <w:sz w:val="20"/>
                <w:szCs w:val="20"/>
              </w:rPr>
              <w:t>Cross-sectional clinical study; APS per Miyakis 2006; PROCR haplotypes genotyped by qRT-PCR with melting-curve analysis.</w:t>
            </w:r>
          </w:p>
        </w:tc>
        <w:tc>
          <w:tcPr>
            <w:tcW w:w="1812" w:type="dxa"/>
            <w:tcMar>
              <w:top w:w="85" w:type="dxa"/>
              <w:left w:w="85" w:type="dxa"/>
              <w:bottom w:w="85" w:type="dxa"/>
              <w:right w:w="85" w:type="dxa"/>
            </w:tcMar>
            <w:vAlign w:val="center"/>
          </w:tcPr>
          <w:p w14:paraId="5FCCE12F" w14:textId="79DA2780" w:rsidR="00310EF0" w:rsidRPr="002D3439" w:rsidRDefault="00BF3AE6" w:rsidP="00FF4731">
            <w:pPr>
              <w:rPr>
                <w:rFonts w:cs="Arial"/>
                <w:sz w:val="20"/>
                <w:szCs w:val="20"/>
              </w:rPr>
            </w:pPr>
            <w:r w:rsidRPr="002D3439">
              <w:rPr>
                <w:rFonts w:cs="Arial"/>
                <w:sz w:val="20"/>
                <w:szCs w:val="20"/>
              </w:rPr>
              <w:t>No 2×2 data for arterial thrombosis in PAPS by haplotype; overall thrombosis not significantly associated with H1 or H3.</w:t>
            </w:r>
          </w:p>
        </w:tc>
        <w:tc>
          <w:tcPr>
            <w:tcW w:w="924" w:type="dxa"/>
            <w:tcMar>
              <w:top w:w="85" w:type="dxa"/>
              <w:left w:w="85" w:type="dxa"/>
              <w:bottom w:w="85" w:type="dxa"/>
              <w:right w:w="85" w:type="dxa"/>
            </w:tcMar>
            <w:vAlign w:val="center"/>
          </w:tcPr>
          <w:p w14:paraId="451319CC" w14:textId="6C1D0072" w:rsidR="00BF3AE6" w:rsidRPr="002D3439" w:rsidRDefault="00310EF0" w:rsidP="00FF4731">
            <w:pPr>
              <w:rPr>
                <w:rFonts w:cs="Arial"/>
                <w:sz w:val="20"/>
                <w:szCs w:val="20"/>
              </w:rPr>
            </w:pPr>
            <w:r w:rsidRPr="002D3439">
              <w:rPr>
                <w:rFonts w:cs="Arial"/>
                <w:sz w:val="20"/>
                <w:szCs w:val="20"/>
              </w:rPr>
              <w:t xml:space="preserve">Not estimable </w:t>
            </w:r>
            <w:r w:rsidR="00CA606E" w:rsidRPr="002D3439">
              <w:rPr>
                <w:rFonts w:cs="Arial"/>
                <w:sz w:val="20"/>
                <w:szCs w:val="20"/>
              </w:rPr>
              <w:t>for PAPS</w:t>
            </w:r>
          </w:p>
          <w:p w14:paraId="51E7BB9D" w14:textId="77F767DF" w:rsidR="00310EF0" w:rsidRPr="002D3439" w:rsidRDefault="00BF3AE6" w:rsidP="00FF4731">
            <w:pPr>
              <w:rPr>
                <w:rFonts w:cs="Arial"/>
                <w:sz w:val="20"/>
                <w:szCs w:val="20"/>
              </w:rPr>
            </w:pPr>
            <w:r w:rsidRPr="002D3439">
              <w:rPr>
                <w:rFonts w:cs="Arial"/>
                <w:sz w:val="20"/>
                <w:szCs w:val="20"/>
              </w:rPr>
              <w:t>OR ≈ 1.56 for VV+VL vs LL (non-significa</w:t>
            </w:r>
            <w:r w:rsidRPr="002D3439">
              <w:rPr>
                <w:rFonts w:cs="Arial"/>
                <w:sz w:val="20"/>
                <w:szCs w:val="20"/>
              </w:rPr>
              <w:lastRenderedPageBreak/>
              <w:t>nt</w:t>
            </w:r>
            <w:r w:rsidR="00CA606E" w:rsidRPr="002D3439">
              <w:rPr>
                <w:rFonts w:cs="Arial"/>
                <w:sz w:val="20"/>
                <w:szCs w:val="20"/>
              </w:rPr>
              <w:t xml:space="preserve"> in APS cohort</w:t>
            </w:r>
            <w:r w:rsidRPr="002D3439">
              <w:rPr>
                <w:rFonts w:cs="Arial"/>
                <w:sz w:val="20"/>
                <w:szCs w:val="20"/>
              </w:rPr>
              <w:t>).</w:t>
            </w:r>
          </w:p>
        </w:tc>
        <w:tc>
          <w:tcPr>
            <w:tcW w:w="1557" w:type="dxa"/>
            <w:tcMar>
              <w:top w:w="85" w:type="dxa"/>
              <w:left w:w="85" w:type="dxa"/>
              <w:bottom w:w="85" w:type="dxa"/>
              <w:right w:w="85" w:type="dxa"/>
            </w:tcMar>
            <w:vAlign w:val="center"/>
          </w:tcPr>
          <w:p w14:paraId="472A5019" w14:textId="3F316B2C" w:rsidR="00310EF0" w:rsidRPr="002D3439" w:rsidRDefault="00310EF0" w:rsidP="00FF4731">
            <w:pPr>
              <w:rPr>
                <w:rFonts w:cs="Arial"/>
                <w:sz w:val="20"/>
                <w:szCs w:val="20"/>
              </w:rPr>
            </w:pPr>
            <w:r w:rsidRPr="002D3439">
              <w:rPr>
                <w:rFonts w:cs="Arial"/>
                <w:sz w:val="20"/>
                <w:szCs w:val="20"/>
              </w:rPr>
              <w:lastRenderedPageBreak/>
              <w:t>Low to moderate — cross-sectional design, relatively small sample, insufficient reporting for arterial PAPS outcome.</w:t>
            </w:r>
          </w:p>
        </w:tc>
        <w:tc>
          <w:tcPr>
            <w:tcW w:w="1178" w:type="dxa"/>
            <w:tcMar>
              <w:top w:w="85" w:type="dxa"/>
              <w:left w:w="85" w:type="dxa"/>
              <w:bottom w:w="85" w:type="dxa"/>
              <w:right w:w="85" w:type="dxa"/>
            </w:tcMar>
            <w:vAlign w:val="center"/>
          </w:tcPr>
          <w:p w14:paraId="3D4FAAB8" w14:textId="65E95312" w:rsidR="00310EF0" w:rsidRPr="002D3439" w:rsidRDefault="00310EF0" w:rsidP="00FF4731">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3455344E" w14:textId="3E36213A" w:rsidR="00310EF0" w:rsidRPr="002D3439" w:rsidRDefault="00BF3AE6" w:rsidP="00FF4731">
            <w:pPr>
              <w:rPr>
                <w:rFonts w:cs="Arial"/>
                <w:sz w:val="20"/>
                <w:szCs w:val="20"/>
              </w:rPr>
            </w:pPr>
            <w:r w:rsidRPr="002D3439">
              <w:rPr>
                <w:rFonts w:cs="Arial"/>
                <w:sz w:val="20"/>
                <w:szCs w:val="20"/>
              </w:rPr>
              <w:t>No evidence that PROCR haplotypes modify arterial thrombosis risk in APS; V allele mainly associated with thrombocytopenia.</w:t>
            </w:r>
          </w:p>
        </w:tc>
      </w:tr>
      <w:tr w:rsidR="00310EF0" w:rsidRPr="002D3439" w14:paraId="661D4674" w14:textId="77777777" w:rsidTr="002D3439">
        <w:trPr>
          <w:tblCellSpacing w:w="15" w:type="dxa"/>
        </w:trPr>
        <w:tc>
          <w:tcPr>
            <w:tcW w:w="1274" w:type="dxa"/>
            <w:tcMar>
              <w:top w:w="85" w:type="dxa"/>
              <w:left w:w="85" w:type="dxa"/>
              <w:bottom w:w="85" w:type="dxa"/>
              <w:right w:w="85" w:type="dxa"/>
            </w:tcMar>
            <w:vAlign w:val="center"/>
          </w:tcPr>
          <w:p w14:paraId="7C48439D" w14:textId="05BAB6FE" w:rsidR="00310EF0" w:rsidRPr="002D3439" w:rsidRDefault="00310EF0" w:rsidP="00C959B0">
            <w:pPr>
              <w:rPr>
                <w:rFonts w:cs="Arial"/>
                <w:sz w:val="20"/>
                <w:szCs w:val="20"/>
              </w:rPr>
            </w:pPr>
            <w:r w:rsidRPr="002D3439">
              <w:rPr>
                <w:rFonts w:cs="Arial"/>
                <w:sz w:val="20"/>
                <w:szCs w:val="20"/>
              </w:rPr>
              <w:t>β2GPI Val247Leu (G2GP1 Val247Leu)</w:t>
            </w:r>
          </w:p>
        </w:tc>
        <w:tc>
          <w:tcPr>
            <w:tcW w:w="921" w:type="dxa"/>
            <w:tcMar>
              <w:top w:w="85" w:type="dxa"/>
              <w:left w:w="85" w:type="dxa"/>
              <w:bottom w:w="85" w:type="dxa"/>
              <w:right w:w="85" w:type="dxa"/>
            </w:tcMar>
            <w:vAlign w:val="center"/>
          </w:tcPr>
          <w:p w14:paraId="7B56D099" w14:textId="18EDF0B2" w:rsidR="00310EF0" w:rsidRPr="002D3439" w:rsidRDefault="00310EF0" w:rsidP="00C959B0">
            <w:pPr>
              <w:rPr>
                <w:rFonts w:cs="Arial"/>
                <w:sz w:val="20"/>
                <w:szCs w:val="20"/>
              </w:rPr>
            </w:pPr>
            <w:r w:rsidRPr="002D3439">
              <w:rPr>
                <w:rFonts w:cs="Arial"/>
                <w:sz w:val="20"/>
                <w:szCs w:val="20"/>
              </w:rPr>
              <w:t>Pernambuco-Clímaco</w:t>
            </w:r>
            <w:r w:rsidR="00DA7CF1" w:rsidRPr="002D3439">
              <w:rPr>
                <w:rFonts w:cs="Arial"/>
                <w:sz w:val="20"/>
                <w:szCs w:val="20"/>
              </w:rPr>
              <w:fldChar w:fldCharType="begin"/>
            </w:r>
            <w:r w:rsidR="00AB7239" w:rsidRPr="002D3439">
              <w:rPr>
                <w:rFonts w:cs="Arial"/>
                <w:sz w:val="20"/>
                <w:szCs w:val="20"/>
              </w:rPr>
              <w:instrText xml:space="preserve"> ADDIN ZOTERO_ITEM CSL_CITATION {"citationID":"gtn1JJDp","properties":{"formattedCitation":"(16)","plainCitation":"(16)","noteIndex":0},"citationItems":[{"id":"3KDQxXMN/EPKoC735","uris":["http://zotero.org/users/13102594/items/PDNWRBDJ"],"itemData":{"id":412,"type":"article-journal","abstract":"A genetic polymorphism of the β2</w:instrText>
            </w:r>
            <w:r w:rsidR="00AB7239" w:rsidRPr="002D3439">
              <w:rPr>
                <w:rFonts w:ascii="Cambria Math" w:hAnsi="Cambria Math" w:cs="Cambria Math"/>
                <w:sz w:val="20"/>
                <w:szCs w:val="20"/>
              </w:rPr>
              <w:instrText>‐</w:instrText>
            </w:r>
            <w:r w:rsidR="00AB7239" w:rsidRPr="002D3439">
              <w:rPr>
                <w:rFonts w:cs="Arial"/>
                <w:sz w:val="20"/>
                <w:szCs w:val="20"/>
              </w:rPr>
              <w:instrText>glycoprotein I (β2</w:instrText>
            </w:r>
            <w:r w:rsidR="00AB7239" w:rsidRPr="002D3439">
              <w:rPr>
                <w:rFonts w:ascii="Cambria Math" w:hAnsi="Cambria Math" w:cs="Cambria Math"/>
                <w:sz w:val="20"/>
                <w:szCs w:val="20"/>
              </w:rPr>
              <w:instrText>‐</w:instrText>
            </w:r>
            <w:r w:rsidR="00AB7239" w:rsidRPr="002D3439">
              <w:rPr>
                <w:rFonts w:cs="Arial"/>
                <w:sz w:val="20"/>
                <w:szCs w:val="20"/>
              </w:rPr>
              <w:instrText>GPI) is recognized by antiphospholipid antibodies (aPL) and may even play a role in the development of antiphospholipid syndrome (APS). The objectives of this study were to determine a Val/Leu SNP at position 247 of the β2</w:instrText>
            </w:r>
            <w:r w:rsidR="00AB7239" w:rsidRPr="002D3439">
              <w:rPr>
                <w:rFonts w:ascii="Cambria Math" w:hAnsi="Cambria Math" w:cs="Cambria Math"/>
                <w:sz w:val="20"/>
                <w:szCs w:val="20"/>
              </w:rPr>
              <w:instrText>‐</w:instrText>
            </w:r>
            <w:r w:rsidR="00AB7239" w:rsidRPr="002D3439">
              <w:rPr>
                <w:rFonts w:cs="Arial"/>
                <w:sz w:val="20"/>
                <w:szCs w:val="20"/>
              </w:rPr>
              <w:instrText>GPI gene in Brazilian patients with APS and to compare these data with clinical and laboratory manifestations. Polymorphism assignment was performed by PCR followed by\n              Rsa\n              I restriction endonuclease. The titration of anti</w:instrText>
            </w:r>
            <w:r w:rsidR="00AB7239" w:rsidRPr="002D3439">
              <w:rPr>
                <w:rFonts w:ascii="Cambria Math" w:hAnsi="Cambria Math" w:cs="Cambria Math"/>
                <w:sz w:val="20"/>
                <w:szCs w:val="20"/>
              </w:rPr>
              <w:instrText>‐</w:instrText>
            </w:r>
            <w:r w:rsidR="00AB7239" w:rsidRPr="002D3439">
              <w:rPr>
                <w:rFonts w:cs="Arial"/>
                <w:sz w:val="20"/>
                <w:szCs w:val="20"/>
              </w:rPr>
              <w:instrText>β2</w:instrText>
            </w:r>
            <w:r w:rsidR="00AB7239" w:rsidRPr="002D3439">
              <w:rPr>
                <w:rFonts w:ascii="Cambria Math" w:hAnsi="Cambria Math" w:cs="Cambria Math"/>
                <w:sz w:val="20"/>
                <w:szCs w:val="20"/>
              </w:rPr>
              <w:instrText>‐</w:instrText>
            </w:r>
            <w:r w:rsidR="00AB7239" w:rsidRPr="002D3439">
              <w:rPr>
                <w:rFonts w:cs="Arial"/>
                <w:sz w:val="20"/>
                <w:szCs w:val="20"/>
              </w:rPr>
              <w:instrText>GPI antibodies was detected by ELISA. The results showed significantly higher frequencies of the V</w:instrText>
            </w:r>
            <w:r w:rsidR="00AB7239" w:rsidRPr="002D3439">
              <w:rPr>
                <w:rFonts w:ascii="Cambria Math" w:hAnsi="Cambria Math" w:cs="Cambria Math"/>
                <w:sz w:val="20"/>
                <w:szCs w:val="20"/>
              </w:rPr>
              <w:instrText>‐</w:instrText>
            </w:r>
            <w:r w:rsidR="00AB7239" w:rsidRPr="002D3439">
              <w:rPr>
                <w:rFonts w:cs="Arial"/>
                <w:sz w:val="20"/>
                <w:szCs w:val="20"/>
              </w:rPr>
              <w:instrText>encoding allele and the homozygous VV genotype in patients with APS than in control subjects (OR = 1.781,\n              P\n              = 0.0068; and OR = 6.413,\n              P\n              &lt; 0.0001, respectively). The frequency of this genotype was also significantly higher in patients with arterial and venous thrombosis than in the control group (52% and 44%, respectively, versus 13%). Anti</w:instrText>
            </w:r>
            <w:r w:rsidR="00AB7239" w:rsidRPr="002D3439">
              <w:rPr>
                <w:rFonts w:ascii="Cambria Math" w:hAnsi="Cambria Math" w:cs="Cambria Math"/>
                <w:sz w:val="20"/>
                <w:szCs w:val="20"/>
              </w:rPr>
              <w:instrText>‐</w:instrText>
            </w:r>
            <w:r w:rsidR="00AB7239" w:rsidRPr="002D3439">
              <w:rPr>
                <w:rFonts w:cs="Arial"/>
                <w:sz w:val="20"/>
                <w:szCs w:val="20"/>
              </w:rPr>
              <w:instrText>β2</w:instrText>
            </w:r>
            <w:r w:rsidR="00AB7239" w:rsidRPr="002D3439">
              <w:rPr>
                <w:rFonts w:ascii="Cambria Math" w:hAnsi="Cambria Math" w:cs="Cambria Math"/>
                <w:sz w:val="20"/>
                <w:szCs w:val="20"/>
              </w:rPr>
              <w:instrText>‐</w:instrText>
            </w:r>
            <w:r w:rsidR="00AB7239" w:rsidRPr="002D3439">
              <w:rPr>
                <w:rFonts w:cs="Arial"/>
                <w:sz w:val="20"/>
                <w:szCs w:val="20"/>
              </w:rPr>
              <w:instrText>GPI</w:instrText>
            </w:r>
            <w:r w:rsidR="00AB7239" w:rsidRPr="002D3439">
              <w:rPr>
                <w:rFonts w:ascii="Cambria Math" w:hAnsi="Cambria Math" w:cs="Cambria Math"/>
                <w:sz w:val="20"/>
                <w:szCs w:val="20"/>
              </w:rPr>
              <w:instrText>‐</w:instrText>
            </w:r>
            <w:r w:rsidR="00AB7239" w:rsidRPr="002D3439">
              <w:rPr>
                <w:rFonts w:cs="Arial"/>
                <w:sz w:val="20"/>
                <w:szCs w:val="20"/>
              </w:rPr>
              <w:instrText>positive patients had significantly higher frequencies of the VV genotype than the controls subjects (OR = 8.179,\n              P\n              &lt; 0.0001). These results suggest that the V</w:instrText>
            </w:r>
            <w:r w:rsidR="00AB7239" w:rsidRPr="002D3439">
              <w:rPr>
                <w:rFonts w:ascii="Cambria Math" w:hAnsi="Cambria Math" w:cs="Cambria Math"/>
                <w:sz w:val="20"/>
                <w:szCs w:val="20"/>
              </w:rPr>
              <w:instrText>‐</w:instrText>
            </w:r>
            <w:r w:rsidR="00AB7239" w:rsidRPr="002D3439">
              <w:rPr>
                <w:rFonts w:cs="Arial"/>
                <w:sz w:val="20"/>
                <w:szCs w:val="20"/>
              </w:rPr>
              <w:instrText>encoding allele and the homozygous VV genotype at position 247 of the β2</w:instrText>
            </w:r>
            <w:r w:rsidR="00AB7239" w:rsidRPr="002D3439">
              <w:rPr>
                <w:rFonts w:ascii="Cambria Math" w:hAnsi="Cambria Math" w:cs="Cambria Math"/>
                <w:sz w:val="20"/>
                <w:szCs w:val="20"/>
              </w:rPr>
              <w:instrText>‐</w:instrText>
            </w:r>
            <w:r w:rsidR="00AB7239" w:rsidRPr="002D3439">
              <w:rPr>
                <w:rFonts w:cs="Arial"/>
                <w:sz w:val="20"/>
                <w:szCs w:val="20"/>
              </w:rPr>
              <w:instrText>GPI gene may play a role in the generation of anomalous β2</w:instrText>
            </w:r>
            <w:r w:rsidR="00AB7239" w:rsidRPr="002D3439">
              <w:rPr>
                <w:rFonts w:ascii="Cambria Math" w:hAnsi="Cambria Math" w:cs="Cambria Math"/>
                <w:sz w:val="20"/>
                <w:szCs w:val="20"/>
              </w:rPr>
              <w:instrText>‐</w:instrText>
            </w:r>
            <w:r w:rsidR="00AB7239" w:rsidRPr="002D3439">
              <w:rPr>
                <w:rFonts w:cs="Arial"/>
                <w:sz w:val="20"/>
                <w:szCs w:val="20"/>
              </w:rPr>
              <w:instrText>GPI, with consequent auto</w:instrText>
            </w:r>
            <w:r w:rsidR="00AB7239" w:rsidRPr="002D3439">
              <w:rPr>
                <w:rFonts w:ascii="Cambria Math" w:hAnsi="Cambria Math" w:cs="Cambria Math"/>
                <w:sz w:val="20"/>
                <w:szCs w:val="20"/>
              </w:rPr>
              <w:instrText>‐</w:instrText>
            </w:r>
            <w:r w:rsidR="00AB7239" w:rsidRPr="002D3439">
              <w:rPr>
                <w:rFonts w:cs="Arial"/>
                <w:sz w:val="20"/>
                <w:szCs w:val="20"/>
              </w:rPr>
              <w:instrText>antibody production, and in phenotype expression of arterial and venous thrombosis in APS patients.","container-title":"Annals of the New York Academy of Sciences","DOI":"10.1111/j.1749-6632.2009.04655.x","ISSN":"0077-8923, 1749-6632","issue":"1","journalAbbreviation":"Annals of the New York Academy of Sciences","language":"en","license":"http://onlinelibrary.wiley.com/termsAndConditions#vor","page":"509-514","source":"DOI.org (Crossref)","title":"Val/Leu&lt;sup&gt;247&lt;/sup&gt; Polymorphism of β2</w:instrText>
            </w:r>
            <w:r w:rsidR="00AB7239" w:rsidRPr="002D3439">
              <w:rPr>
                <w:rFonts w:ascii="Cambria Math" w:hAnsi="Cambria Math" w:cs="Cambria Math"/>
                <w:sz w:val="20"/>
                <w:szCs w:val="20"/>
              </w:rPr>
              <w:instrText>‐</w:instrText>
            </w:r>
            <w:r w:rsidR="00AB7239" w:rsidRPr="002D3439">
              <w:rPr>
                <w:rFonts w:cs="Arial"/>
                <w:sz w:val="20"/>
                <w:szCs w:val="20"/>
              </w:rPr>
              <w:instrText>glycoprotein I in Brazilian Patients with Antiphospholipid Syndrome—A Genetic Risk Factor?","URL":"https://nyaspubs.onlinelibrary.wiley.com/doi/10.1111/j.1749-6632.2009.04655.x","volume":"1173","author":[{"family":"Pernambuco</w:instrText>
            </w:r>
            <w:r w:rsidR="00AB7239" w:rsidRPr="002D3439">
              <w:rPr>
                <w:rFonts w:ascii="Cambria Math" w:hAnsi="Cambria Math" w:cs="Cambria Math"/>
                <w:sz w:val="20"/>
                <w:szCs w:val="20"/>
              </w:rPr>
              <w:instrText>‐</w:instrText>
            </w:r>
            <w:r w:rsidR="00AB7239" w:rsidRPr="002D3439">
              <w:rPr>
                <w:rFonts w:cs="Arial"/>
                <w:sz w:val="20"/>
                <w:szCs w:val="20"/>
              </w:rPr>
              <w:instrText>Climaco","given":"Juliana M."},{"family":"Brochado","given":"Maria Jose F."},{"family":"Freitas","given":"Max Victor C."},{"family":"Roselino","given":"Ana Maria F."},{"literal":"Paulo Louzada</w:instrText>
            </w:r>
            <w:r w:rsidR="00AB7239" w:rsidRPr="002D3439">
              <w:rPr>
                <w:rFonts w:ascii="Cambria Math" w:hAnsi="Cambria Math" w:cs="Cambria Math"/>
                <w:sz w:val="20"/>
                <w:szCs w:val="20"/>
              </w:rPr>
              <w:instrText>‐</w:instrText>
            </w:r>
            <w:r w:rsidR="00AB7239" w:rsidRPr="002D3439">
              <w:rPr>
                <w:rFonts w:cs="Arial"/>
                <w:sz w:val="20"/>
                <w:szCs w:val="20"/>
              </w:rPr>
              <w:instrText xml:space="preserve">Junior"}],"accessed":{"date-parts":[["2025",11,28]]},"issued":{"date-parts":[["2009",9]]}}}],"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6)</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4C8D7372" w14:textId="2B7C5754" w:rsidR="00310EF0" w:rsidRPr="002D3439" w:rsidRDefault="00310EF0" w:rsidP="00C959B0">
            <w:pPr>
              <w:rPr>
                <w:rFonts w:cs="Arial"/>
                <w:sz w:val="20"/>
                <w:szCs w:val="20"/>
              </w:rPr>
            </w:pPr>
            <w:r w:rsidRPr="002D3439">
              <w:rPr>
                <w:rFonts w:cs="Arial"/>
                <w:sz w:val="20"/>
                <w:szCs w:val="20"/>
              </w:rPr>
              <w:t>45 primary APS (PAPS); no external control group.</w:t>
            </w:r>
          </w:p>
        </w:tc>
        <w:tc>
          <w:tcPr>
            <w:tcW w:w="2097" w:type="dxa"/>
            <w:tcMar>
              <w:top w:w="85" w:type="dxa"/>
              <w:left w:w="85" w:type="dxa"/>
              <w:bottom w:w="85" w:type="dxa"/>
              <w:right w:w="85" w:type="dxa"/>
            </w:tcMar>
            <w:vAlign w:val="center"/>
          </w:tcPr>
          <w:p w14:paraId="6992AB9C" w14:textId="18CCE7A9" w:rsidR="00310EF0" w:rsidRPr="002D3439" w:rsidRDefault="00CA606E" w:rsidP="00C959B0">
            <w:pPr>
              <w:rPr>
                <w:rFonts w:cs="Arial"/>
                <w:sz w:val="20"/>
                <w:szCs w:val="20"/>
              </w:rPr>
            </w:pPr>
            <w:r w:rsidRPr="002D3439">
              <w:rPr>
                <w:rFonts w:cs="Arial"/>
                <w:sz w:val="20"/>
                <w:szCs w:val="20"/>
              </w:rPr>
              <w:t>Cross-sectional study; APS per Sapporo; β2GPI Val247Leu genotyped by PCR-RFLP; thrombosis type from clinical records.</w:t>
            </w:r>
          </w:p>
        </w:tc>
        <w:tc>
          <w:tcPr>
            <w:tcW w:w="1812" w:type="dxa"/>
            <w:tcMar>
              <w:top w:w="85" w:type="dxa"/>
              <w:left w:w="85" w:type="dxa"/>
              <w:bottom w:w="85" w:type="dxa"/>
              <w:right w:w="85" w:type="dxa"/>
            </w:tcMar>
            <w:vAlign w:val="center"/>
          </w:tcPr>
          <w:p w14:paraId="3ACE7FA6" w14:textId="63670CFE" w:rsidR="00310EF0" w:rsidRPr="002D3439" w:rsidRDefault="00CA606E" w:rsidP="00C959B0">
            <w:pPr>
              <w:rPr>
                <w:rFonts w:cs="Arial"/>
                <w:sz w:val="20"/>
                <w:szCs w:val="20"/>
              </w:rPr>
            </w:pPr>
            <w:r w:rsidRPr="002D3439">
              <w:rPr>
                <w:rFonts w:cs="Arial"/>
                <w:sz w:val="20"/>
                <w:szCs w:val="20"/>
              </w:rPr>
              <w:t>Arterial thrombosis in PAPS carriers (Val/Leu or Leu/Leu) vs Val/Val: 9/24 vs 5/21.</w:t>
            </w:r>
          </w:p>
        </w:tc>
        <w:tc>
          <w:tcPr>
            <w:tcW w:w="924" w:type="dxa"/>
            <w:tcMar>
              <w:top w:w="85" w:type="dxa"/>
              <w:left w:w="85" w:type="dxa"/>
              <w:bottom w:w="85" w:type="dxa"/>
              <w:right w:w="85" w:type="dxa"/>
            </w:tcMar>
            <w:vAlign w:val="center"/>
          </w:tcPr>
          <w:p w14:paraId="1F03E670" w14:textId="7A627D98" w:rsidR="00310EF0" w:rsidRPr="002D3439" w:rsidRDefault="00310EF0" w:rsidP="00C959B0">
            <w:pPr>
              <w:rPr>
                <w:rFonts w:cs="Arial"/>
                <w:sz w:val="20"/>
                <w:szCs w:val="20"/>
              </w:rPr>
            </w:pPr>
            <w:r w:rsidRPr="002D3439">
              <w:rPr>
                <w:rFonts w:cs="Arial"/>
                <w:sz w:val="20"/>
                <w:szCs w:val="20"/>
              </w:rPr>
              <w:t>OR 1.575 (95% CI 0.416–5.960), not  significant.</w:t>
            </w:r>
          </w:p>
        </w:tc>
        <w:tc>
          <w:tcPr>
            <w:tcW w:w="1557" w:type="dxa"/>
            <w:tcMar>
              <w:top w:w="85" w:type="dxa"/>
              <w:left w:w="85" w:type="dxa"/>
              <w:bottom w:w="85" w:type="dxa"/>
              <w:right w:w="85" w:type="dxa"/>
            </w:tcMar>
            <w:vAlign w:val="center"/>
          </w:tcPr>
          <w:p w14:paraId="2BD7CA5E" w14:textId="188271CE" w:rsidR="00310EF0" w:rsidRPr="002D3439" w:rsidRDefault="00310EF0" w:rsidP="00C959B0">
            <w:pPr>
              <w:rPr>
                <w:rFonts w:cs="Arial"/>
                <w:sz w:val="20"/>
                <w:szCs w:val="20"/>
              </w:rPr>
            </w:pPr>
            <w:r w:rsidRPr="002D3439">
              <w:rPr>
                <w:rFonts w:cs="Arial"/>
                <w:sz w:val="20"/>
                <w:szCs w:val="20"/>
              </w:rPr>
              <w:t>High risk of bias (small sample size, no adjustment for confounding, retrospective outcome collection).</w:t>
            </w:r>
          </w:p>
        </w:tc>
        <w:tc>
          <w:tcPr>
            <w:tcW w:w="1178" w:type="dxa"/>
            <w:tcMar>
              <w:top w:w="85" w:type="dxa"/>
              <w:left w:w="85" w:type="dxa"/>
              <w:bottom w:w="85" w:type="dxa"/>
              <w:right w:w="85" w:type="dxa"/>
            </w:tcMar>
            <w:vAlign w:val="center"/>
          </w:tcPr>
          <w:p w14:paraId="107B4E8B" w14:textId="0D355164" w:rsidR="00310EF0" w:rsidRPr="002D3439" w:rsidRDefault="00310EF0" w:rsidP="00C959B0">
            <w:pPr>
              <w:rPr>
                <w:rFonts w:cs="Arial"/>
                <w:sz w:val="20"/>
                <w:szCs w:val="20"/>
              </w:rPr>
            </w:pPr>
            <w:r w:rsidRPr="002D3439">
              <w:rPr>
                <w:rFonts w:cs="Arial"/>
                <w:sz w:val="20"/>
                <w:szCs w:val="20"/>
              </w:rPr>
              <w:t xml:space="preserve">Low </w:t>
            </w:r>
          </w:p>
        </w:tc>
        <w:tc>
          <w:tcPr>
            <w:tcW w:w="2302" w:type="dxa"/>
            <w:tcMar>
              <w:top w:w="85" w:type="dxa"/>
              <w:left w:w="85" w:type="dxa"/>
              <w:bottom w:w="85" w:type="dxa"/>
              <w:right w:w="85" w:type="dxa"/>
            </w:tcMar>
            <w:vAlign w:val="center"/>
          </w:tcPr>
          <w:p w14:paraId="6580EE87" w14:textId="10C26B55" w:rsidR="00310EF0" w:rsidRPr="002D3439" w:rsidRDefault="00CA606E" w:rsidP="00C959B0">
            <w:pPr>
              <w:rPr>
                <w:rFonts w:cs="Arial"/>
                <w:sz w:val="20"/>
                <w:szCs w:val="20"/>
              </w:rPr>
            </w:pPr>
            <w:r w:rsidRPr="002D3439">
              <w:rPr>
                <w:rFonts w:cs="Arial"/>
                <w:sz w:val="20"/>
                <w:szCs w:val="20"/>
              </w:rPr>
              <w:t>Slightly higher frequency of arterial events in Leu carriers, but underpowered and not statistically significant</w:t>
            </w:r>
            <w:r w:rsidR="00310EF0" w:rsidRPr="002D3439">
              <w:rPr>
                <w:rFonts w:cs="Arial"/>
                <w:sz w:val="20"/>
                <w:szCs w:val="20"/>
              </w:rPr>
              <w:t>.</w:t>
            </w:r>
          </w:p>
        </w:tc>
      </w:tr>
      <w:tr w:rsidR="00310EF0" w:rsidRPr="002D3439" w14:paraId="75139EB2" w14:textId="77777777" w:rsidTr="002D3439">
        <w:trPr>
          <w:tblCellSpacing w:w="15" w:type="dxa"/>
        </w:trPr>
        <w:tc>
          <w:tcPr>
            <w:tcW w:w="1274" w:type="dxa"/>
            <w:tcMar>
              <w:top w:w="85" w:type="dxa"/>
              <w:left w:w="85" w:type="dxa"/>
              <w:bottom w:w="85" w:type="dxa"/>
              <w:right w:w="85" w:type="dxa"/>
            </w:tcMar>
            <w:vAlign w:val="center"/>
          </w:tcPr>
          <w:p w14:paraId="6C01EF49" w14:textId="23781A4B" w:rsidR="00310EF0" w:rsidRPr="002D3439" w:rsidRDefault="00310EF0" w:rsidP="00C959B0">
            <w:pPr>
              <w:rPr>
                <w:rFonts w:cs="Arial"/>
                <w:sz w:val="20"/>
                <w:szCs w:val="20"/>
              </w:rPr>
            </w:pPr>
            <w:r w:rsidRPr="002D3439">
              <w:rPr>
                <w:rFonts w:cs="Arial"/>
                <w:sz w:val="20"/>
                <w:szCs w:val="20"/>
              </w:rPr>
              <w:t>ACE I/D</w:t>
            </w:r>
          </w:p>
        </w:tc>
        <w:tc>
          <w:tcPr>
            <w:tcW w:w="921" w:type="dxa"/>
            <w:tcMar>
              <w:top w:w="85" w:type="dxa"/>
              <w:left w:w="85" w:type="dxa"/>
              <w:bottom w:w="85" w:type="dxa"/>
              <w:right w:w="85" w:type="dxa"/>
            </w:tcMar>
            <w:vAlign w:val="center"/>
          </w:tcPr>
          <w:p w14:paraId="2145AB5F" w14:textId="2CA4E23F" w:rsidR="00310EF0" w:rsidRPr="002D3439" w:rsidRDefault="00310EF0" w:rsidP="00C959B0">
            <w:pPr>
              <w:rPr>
                <w:rFonts w:cs="Arial"/>
                <w:sz w:val="20"/>
                <w:szCs w:val="20"/>
              </w:rPr>
            </w:pPr>
            <w:r w:rsidRPr="002D3439">
              <w:rPr>
                <w:rFonts w:cs="Arial"/>
                <w:sz w:val="20"/>
                <w:szCs w:val="20"/>
              </w:rPr>
              <w:t>Lewis</w:t>
            </w:r>
            <w:r w:rsidR="00DA7CF1" w:rsidRPr="002D3439">
              <w:rPr>
                <w:rFonts w:cs="Arial"/>
                <w:sz w:val="20"/>
                <w:szCs w:val="20"/>
              </w:rPr>
              <w:t xml:space="preserve"> </w:t>
            </w:r>
            <w:r w:rsidR="00DA7CF1" w:rsidRPr="002D3439">
              <w:rPr>
                <w:rFonts w:cs="Arial"/>
                <w:sz w:val="20"/>
                <w:szCs w:val="20"/>
              </w:rPr>
              <w:fldChar w:fldCharType="begin"/>
            </w:r>
            <w:r w:rsidR="00AB7239" w:rsidRPr="002D3439">
              <w:rPr>
                <w:rFonts w:cs="Arial"/>
                <w:sz w:val="20"/>
                <w:szCs w:val="20"/>
              </w:rPr>
              <w:instrText xml:space="preserve"> ADDIN ZOTERO_ITEM CSL_CITATION {"citationID":"BpzIQxEZ","properties":{"formattedCitation":"(17)","plainCitation":"(17)","noteIndex":0},"citationItems":[{"id":"3KDQxXMN/O40tCEYA","uris":["http://zotero.org/users/13102594/items/B4W9YWLH"],"itemData":{"id":413,"type":"article-journal","container-title":"Arthritis and Rheumatism","DOI":"10.1002/1529-0131(200007)43:7&lt;1655::AID-ANR32&gt;3.0.CO;2-L","ISSN":"0004-3591","issue":"7","journalAbbreviation":"Arthritis Rheum","language":"eng","note":"PMID: 10902773","page":"1655-1656","source":"PubMed","title":"An evaluation of an angiotensin-converting enzyme gene polymorphism and the risk of arterial thrombosis in patients with the antiphospholipid syndrome","volume":"43","author":[{"family":"Lewis","given":"N. M."},{"family":"Katsumata","given":"K."},{"family":"Atsumi","given":"T."},{"family":"Sanchez","given":"M. L."},{"family":"Romero","given":"F. I."},{"family":"Bertolaccini","given":"M. L."},{"family":"Funke","given":"A."},{"family":"Amengual","given":"O."},{"family":"Khamashta","given":"M. A."},{"family":"Hughes","given":"G. R."}],"issued":{"date-parts":[["2000",7]]}}}],"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7)</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08CC2C10" w14:textId="6E652C10" w:rsidR="00310EF0" w:rsidRPr="002D3439" w:rsidRDefault="00CA606E" w:rsidP="00C959B0">
            <w:pPr>
              <w:rPr>
                <w:rFonts w:cs="Arial"/>
                <w:sz w:val="20"/>
                <w:szCs w:val="20"/>
              </w:rPr>
            </w:pPr>
            <w:r w:rsidRPr="002D3439">
              <w:rPr>
                <w:rFonts w:cs="Arial"/>
                <w:sz w:val="20"/>
                <w:szCs w:val="20"/>
              </w:rPr>
              <w:t>51 PAPS; 42 secondary APS (SLE+APS); 117 healthy controls.</w:t>
            </w:r>
          </w:p>
        </w:tc>
        <w:tc>
          <w:tcPr>
            <w:tcW w:w="2097" w:type="dxa"/>
            <w:tcMar>
              <w:top w:w="85" w:type="dxa"/>
              <w:left w:w="85" w:type="dxa"/>
              <w:bottom w:w="85" w:type="dxa"/>
              <w:right w:w="85" w:type="dxa"/>
            </w:tcMar>
            <w:vAlign w:val="center"/>
          </w:tcPr>
          <w:p w14:paraId="1BC31F68" w14:textId="4B28AA7B" w:rsidR="00310EF0" w:rsidRPr="002D3439" w:rsidRDefault="00CA606E" w:rsidP="00C959B0">
            <w:pPr>
              <w:rPr>
                <w:rFonts w:cs="Arial"/>
                <w:sz w:val="20"/>
                <w:szCs w:val="20"/>
              </w:rPr>
            </w:pPr>
            <w:r w:rsidRPr="002D3439">
              <w:rPr>
                <w:rFonts w:cs="Arial"/>
                <w:sz w:val="20"/>
                <w:szCs w:val="20"/>
              </w:rPr>
              <w:t>Cross-sectional; APS per Sydney criteria; ACE I/D genotyped by PCR; traditional risk factors extracted from records.</w:t>
            </w:r>
          </w:p>
        </w:tc>
        <w:tc>
          <w:tcPr>
            <w:tcW w:w="1812" w:type="dxa"/>
            <w:tcMar>
              <w:top w:w="85" w:type="dxa"/>
              <w:left w:w="85" w:type="dxa"/>
              <w:bottom w:w="85" w:type="dxa"/>
              <w:right w:w="85" w:type="dxa"/>
            </w:tcMar>
            <w:vAlign w:val="center"/>
          </w:tcPr>
          <w:p w14:paraId="27989819" w14:textId="67837324" w:rsidR="00310EF0" w:rsidRPr="002D3439" w:rsidRDefault="00310EF0" w:rsidP="00C959B0">
            <w:pPr>
              <w:rPr>
                <w:rFonts w:cs="Arial"/>
                <w:sz w:val="20"/>
                <w:szCs w:val="20"/>
              </w:rPr>
            </w:pPr>
            <w:r w:rsidRPr="002D3439">
              <w:rPr>
                <w:rFonts w:cs="Arial"/>
                <w:sz w:val="20"/>
                <w:szCs w:val="20"/>
              </w:rPr>
              <w:t>In PAPS, arterial thrombosis in DD genotype vs non-DD: 8/25 vs 5/26, p = 0.35 (NS).</w:t>
            </w:r>
          </w:p>
        </w:tc>
        <w:tc>
          <w:tcPr>
            <w:tcW w:w="924" w:type="dxa"/>
            <w:tcMar>
              <w:top w:w="85" w:type="dxa"/>
              <w:left w:w="85" w:type="dxa"/>
              <w:bottom w:w="85" w:type="dxa"/>
              <w:right w:w="85" w:type="dxa"/>
            </w:tcMar>
            <w:vAlign w:val="center"/>
          </w:tcPr>
          <w:p w14:paraId="240FBD38" w14:textId="38E52949" w:rsidR="00310EF0" w:rsidRPr="002D3439" w:rsidRDefault="00310EF0" w:rsidP="00C959B0">
            <w:pPr>
              <w:rPr>
                <w:rFonts w:cs="Arial"/>
                <w:sz w:val="20"/>
                <w:szCs w:val="20"/>
              </w:rPr>
            </w:pPr>
            <w:r w:rsidRPr="002D3439">
              <w:rPr>
                <w:rFonts w:cs="Arial"/>
                <w:sz w:val="20"/>
                <w:szCs w:val="20"/>
              </w:rPr>
              <w:t>OR 1.98 (95% CI 0.55–7.16).</w:t>
            </w:r>
          </w:p>
        </w:tc>
        <w:tc>
          <w:tcPr>
            <w:tcW w:w="1557" w:type="dxa"/>
            <w:tcMar>
              <w:top w:w="85" w:type="dxa"/>
              <w:left w:w="85" w:type="dxa"/>
              <w:bottom w:w="85" w:type="dxa"/>
              <w:right w:w="85" w:type="dxa"/>
            </w:tcMar>
            <w:vAlign w:val="center"/>
          </w:tcPr>
          <w:p w14:paraId="053B08EE" w14:textId="0E199DD6" w:rsidR="00310EF0" w:rsidRPr="002D3439" w:rsidRDefault="00310EF0" w:rsidP="00C959B0">
            <w:pPr>
              <w:rPr>
                <w:rFonts w:cs="Arial"/>
                <w:sz w:val="20"/>
                <w:szCs w:val="20"/>
              </w:rPr>
            </w:pPr>
            <w:r w:rsidRPr="002D3439">
              <w:rPr>
                <w:rFonts w:cs="Arial"/>
                <w:sz w:val="20"/>
                <w:szCs w:val="20"/>
              </w:rPr>
              <w:t>Moderate to serious risk of bias</w:t>
            </w:r>
            <w:r w:rsidR="00CA606E" w:rsidRPr="002D3439">
              <w:rPr>
                <w:rFonts w:cs="Arial"/>
                <w:sz w:val="20"/>
                <w:szCs w:val="20"/>
              </w:rPr>
              <w:t>(cross-sectional design, small PAPS subgroup, incomplete multivariable adjustment in subgroup analyses)</w:t>
            </w:r>
          </w:p>
        </w:tc>
        <w:tc>
          <w:tcPr>
            <w:tcW w:w="1178" w:type="dxa"/>
            <w:tcMar>
              <w:top w:w="85" w:type="dxa"/>
              <w:left w:w="85" w:type="dxa"/>
              <w:bottom w:w="85" w:type="dxa"/>
              <w:right w:w="85" w:type="dxa"/>
            </w:tcMar>
            <w:vAlign w:val="center"/>
          </w:tcPr>
          <w:p w14:paraId="44D24AE2" w14:textId="58AAD0E5" w:rsidR="00310EF0" w:rsidRPr="002D3439" w:rsidRDefault="00310EF0" w:rsidP="00C959B0">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528F9153" w14:textId="26062EA8" w:rsidR="00310EF0" w:rsidRPr="002D3439" w:rsidRDefault="00CA606E" w:rsidP="00C959B0">
            <w:pPr>
              <w:rPr>
                <w:rFonts w:cs="Arial"/>
                <w:sz w:val="20"/>
                <w:szCs w:val="20"/>
              </w:rPr>
            </w:pPr>
            <w:r w:rsidRPr="002D3439">
              <w:rPr>
                <w:rFonts w:cs="Arial"/>
                <w:sz w:val="20"/>
                <w:szCs w:val="20"/>
              </w:rPr>
              <w:t>DD genotype showed a nonsignificant trend toward more arterial events; sample size and residual confounding limit interpretation</w:t>
            </w:r>
            <w:r w:rsidR="00310EF0" w:rsidRPr="002D3439">
              <w:rPr>
                <w:rFonts w:cs="Arial"/>
                <w:sz w:val="20"/>
                <w:szCs w:val="20"/>
              </w:rPr>
              <w:t>.</w:t>
            </w:r>
          </w:p>
        </w:tc>
      </w:tr>
      <w:tr w:rsidR="00310EF0" w:rsidRPr="002D3439" w14:paraId="7560D9DB" w14:textId="77777777" w:rsidTr="002D3439">
        <w:trPr>
          <w:tblCellSpacing w:w="15" w:type="dxa"/>
        </w:trPr>
        <w:tc>
          <w:tcPr>
            <w:tcW w:w="1274" w:type="dxa"/>
            <w:tcMar>
              <w:top w:w="85" w:type="dxa"/>
              <w:left w:w="85" w:type="dxa"/>
              <w:bottom w:w="85" w:type="dxa"/>
              <w:right w:w="85" w:type="dxa"/>
            </w:tcMar>
            <w:vAlign w:val="center"/>
          </w:tcPr>
          <w:p w14:paraId="7E7FF9A1" w14:textId="06F11244" w:rsidR="00310EF0" w:rsidRPr="002D3439" w:rsidRDefault="00310EF0" w:rsidP="00C959B0">
            <w:pPr>
              <w:rPr>
                <w:rFonts w:cs="Arial"/>
                <w:sz w:val="20"/>
                <w:szCs w:val="20"/>
              </w:rPr>
            </w:pPr>
            <w:r w:rsidRPr="002D3439">
              <w:rPr>
                <w:rFonts w:cs="Arial"/>
                <w:sz w:val="20"/>
                <w:szCs w:val="20"/>
              </w:rPr>
              <w:t>PON1 Q192R</w:t>
            </w:r>
          </w:p>
        </w:tc>
        <w:tc>
          <w:tcPr>
            <w:tcW w:w="921" w:type="dxa"/>
            <w:tcMar>
              <w:top w:w="85" w:type="dxa"/>
              <w:left w:w="85" w:type="dxa"/>
              <w:bottom w:w="85" w:type="dxa"/>
              <w:right w:w="85" w:type="dxa"/>
            </w:tcMar>
            <w:vAlign w:val="center"/>
          </w:tcPr>
          <w:p w14:paraId="0E988B81" w14:textId="270E89F2" w:rsidR="00310EF0" w:rsidRPr="002D3439" w:rsidRDefault="00310EF0" w:rsidP="00C959B0">
            <w:pPr>
              <w:rPr>
                <w:rFonts w:cs="Arial"/>
                <w:sz w:val="20"/>
                <w:szCs w:val="20"/>
              </w:rPr>
            </w:pPr>
            <w:r w:rsidRPr="002D3439">
              <w:rPr>
                <w:rFonts w:cs="Arial"/>
                <w:sz w:val="20"/>
                <w:szCs w:val="20"/>
              </w:rPr>
              <w:t>Ames</w:t>
            </w:r>
            <w:r w:rsidR="00CA606E" w:rsidRPr="002D3439">
              <w:rPr>
                <w:rFonts w:cs="Arial"/>
                <w:sz w:val="20"/>
                <w:szCs w:val="20"/>
              </w:rPr>
              <w:t xml:space="preserve"> </w:t>
            </w:r>
            <w:r w:rsidR="00DA7CF1" w:rsidRPr="002D3439">
              <w:rPr>
                <w:rFonts w:cs="Arial"/>
                <w:sz w:val="20"/>
                <w:szCs w:val="20"/>
              </w:rPr>
              <w:fldChar w:fldCharType="begin"/>
            </w:r>
            <w:r w:rsidR="00AB7239" w:rsidRPr="002D3439">
              <w:rPr>
                <w:rFonts w:cs="Arial"/>
                <w:sz w:val="20"/>
                <w:szCs w:val="20"/>
              </w:rPr>
              <w:instrText xml:space="preserve"> ADDIN ZOTERO_ITEM CSL_CITATION {"citationID":"Vnfef6DU","properties":{"formattedCitation":"(5)","plainCitation":"(5)","noteIndex":0},"citationItems":[{"id":"3KDQxXMN/AaN1OQBC","uris":["http://zotero.org/users/13102594/items/ES8N53CZ"],"itemData":{"id":376,"type":"article-journal","abstract":"The vascular mortality of antiphospholipid syndrome (APS) ranges from 1.4</w:instrText>
            </w:r>
            <w:r w:rsidR="00AB7239" w:rsidRPr="002D3439">
              <w:rPr>
                <w:rFonts w:ascii="Arial" w:hAnsi="Arial" w:cs="Arial"/>
                <w:sz w:val="20"/>
                <w:szCs w:val="20"/>
              </w:rPr>
              <w:instrText> </w:instrText>
            </w:r>
            <w:r w:rsidR="00AB7239" w:rsidRPr="002D3439">
              <w:rPr>
                <w:rFonts w:cs="Arial"/>
                <w:sz w:val="20"/>
                <w:szCs w:val="20"/>
              </w:rPr>
              <w:instrText>% to 5.5</w:instrText>
            </w:r>
            <w:r w:rsidR="00AB7239" w:rsidRPr="002D3439">
              <w:rPr>
                <w:rFonts w:ascii="Arial" w:hAnsi="Arial" w:cs="Arial"/>
                <w:sz w:val="20"/>
                <w:szCs w:val="20"/>
              </w:rPr>
              <w:instrText> </w:instrText>
            </w:r>
            <w:r w:rsidR="00AB7239" w:rsidRPr="002D3439">
              <w:rPr>
                <w:rFonts w:cs="Arial"/>
                <w:sz w:val="20"/>
                <w:szCs w:val="20"/>
              </w:rPr>
              <w:instrText>%, but its predictors are poorly known. It was the study objective to evaluate the impact of baseline lupus anticoagulant assays, IgG anticardiolipin (aCL), plasma fibrinogen (FNG) and von Willebrand factor (VWF), platelets (PLT) and of genetic polymorphisms of methylenetetrahydrofolate reductase C677T, of prothrombin G20210A and of paraoxonase-1 Q192R on survival in primary APS (PAPS). Cohort study on 77 thrombotic PAPS and 33 asymptomatic carriers of aPL (PCaPL) seen from 1989 to 2015 and persistently positive for aPL as per annual review. At baseline all participants were tested twice for the ratios of kaolin clotting time (KCTr), activated partial thromboplastin time (aPTTr), dilute Russell viper venom time (DRVVTr), IgG aCL, FNG, VWF and once for PLT. All thrombotic PAPS were on warfarin with regular INR monitoring. During follow-up 11 PAPS deceased (D-PAPS) of recurrent thrombosis mostly arterial, despite adequate anticoagulation yielding an overall vascular mortality of 10</w:instrText>
            </w:r>
            <w:r w:rsidR="00AB7239" w:rsidRPr="002D3439">
              <w:rPr>
                <w:rFonts w:ascii="Arial" w:hAnsi="Arial" w:cs="Arial"/>
                <w:sz w:val="20"/>
                <w:szCs w:val="20"/>
              </w:rPr>
              <w:instrText> </w:instrText>
            </w:r>
            <w:r w:rsidR="00AB7239" w:rsidRPr="002D3439">
              <w:rPr>
                <w:rFonts w:cs="Arial"/>
                <w:sz w:val="20"/>
                <w:szCs w:val="20"/>
              </w:rPr>
              <w:instrText>%. D-PAPS had the strongest baseline aPTTr and DRVVTr and the highest mean baseline IgG aCL, FNG, VWF and PLT. Cox proportional hazards model identified baseline DRVVTr and FNG as main predictors of mortality with adjusted hazard ratios of 5.75 (95</w:instrText>
            </w:r>
            <w:r w:rsidR="00AB7239" w:rsidRPr="002D3439">
              <w:rPr>
                <w:rFonts w:ascii="Arial" w:hAnsi="Arial" w:cs="Arial"/>
                <w:sz w:val="20"/>
                <w:szCs w:val="20"/>
              </w:rPr>
              <w:instrText> </w:instrText>
            </w:r>
            <w:r w:rsidR="00AB7239" w:rsidRPr="002D3439">
              <w:rPr>
                <w:rFonts w:cs="Arial"/>
                <w:sz w:val="20"/>
                <w:szCs w:val="20"/>
              </w:rPr>
              <w:instrText>% confidence interval [CI]: 1.5, 22.4) and of 1.03 (95</w:instrText>
            </w:r>
            <w:r w:rsidR="00AB7239" w:rsidRPr="002D3439">
              <w:rPr>
                <w:rFonts w:ascii="Arial" w:hAnsi="Arial" w:cs="Arial"/>
                <w:sz w:val="20"/>
                <w:szCs w:val="20"/>
              </w:rPr>
              <w:instrText> </w:instrText>
            </w:r>
            <w:r w:rsidR="00AB7239" w:rsidRPr="002D3439">
              <w:rPr>
                <w:rFonts w:cs="Arial"/>
                <w:sz w:val="20"/>
                <w:szCs w:val="20"/>
              </w:rPr>
              <w:instrText xml:space="preserve">%CI: 1.01, 1.04), respectively. In conclusion, plasma DRVVTr and FNG are strongly associated with the risk of vascular death in PAPS; while FNG lowering agents exist further research should be directed at therapeutic strategies able to dampen aPL production.","container-title":"Thrombosis and Haemostasis","DOI":"10.1160/TH15-10-0839","ISSN":"2567-689X","issue":"6","journalAbbreviation":"Thromb Haemost","language":"eng","note":"PMID: 26864875","page":"1200-1208","source":"PubMed","title":"Survival in primary antiphospholipid syndrome. A single-centre cohort study","volume":"115","author":[{"family":"Ames","given":"Paul R. J."},{"family":"Merashli","given":"Mira"},{"family":"Chis Ster","given":"Irina"},{"family":"D'Andrea","given":"Giovanna"},{"family":"Iannaccone","given":"Luigi"},{"family":"Marottoli","given":"Vincenzo"},{"family":"Margaglione","given":"Maurizio"},{"family":"Brancaccio","given":"Vincenzo"}],"issued":{"date-parts":[["2016",6,2]]}}}],"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5)</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0D2C8AA4" w14:textId="54838C28" w:rsidR="00310EF0" w:rsidRPr="002D3439" w:rsidRDefault="00310EF0" w:rsidP="00C959B0">
            <w:pPr>
              <w:rPr>
                <w:rFonts w:cs="Arial"/>
                <w:sz w:val="20"/>
                <w:szCs w:val="20"/>
              </w:rPr>
            </w:pPr>
            <w:r w:rsidRPr="002D3439">
              <w:rPr>
                <w:rFonts w:cs="Arial"/>
                <w:sz w:val="20"/>
                <w:szCs w:val="20"/>
              </w:rPr>
              <w:t>118 APS patients; internal genotype comparators; 31 with arterial events.</w:t>
            </w:r>
          </w:p>
        </w:tc>
        <w:tc>
          <w:tcPr>
            <w:tcW w:w="2097" w:type="dxa"/>
            <w:tcMar>
              <w:top w:w="85" w:type="dxa"/>
              <w:left w:w="85" w:type="dxa"/>
              <w:bottom w:w="85" w:type="dxa"/>
              <w:right w:w="85" w:type="dxa"/>
            </w:tcMar>
            <w:vAlign w:val="center"/>
          </w:tcPr>
          <w:p w14:paraId="00CF6097" w14:textId="2B070955" w:rsidR="00310EF0" w:rsidRPr="002D3439" w:rsidRDefault="00CA606E" w:rsidP="00C959B0">
            <w:pPr>
              <w:rPr>
                <w:rFonts w:cs="Arial"/>
                <w:sz w:val="20"/>
                <w:szCs w:val="20"/>
              </w:rPr>
            </w:pPr>
            <w:r w:rsidRPr="002D3439">
              <w:rPr>
                <w:rFonts w:cs="Arial"/>
                <w:sz w:val="20"/>
                <w:szCs w:val="20"/>
              </w:rPr>
              <w:t>Single-center observational cohort; APS per Sydney; PON1 Q192R genotyped by PCR.</w:t>
            </w:r>
          </w:p>
        </w:tc>
        <w:tc>
          <w:tcPr>
            <w:tcW w:w="1812" w:type="dxa"/>
            <w:tcMar>
              <w:top w:w="85" w:type="dxa"/>
              <w:left w:w="85" w:type="dxa"/>
              <w:bottom w:w="85" w:type="dxa"/>
              <w:right w:w="85" w:type="dxa"/>
            </w:tcMar>
            <w:vAlign w:val="center"/>
          </w:tcPr>
          <w:p w14:paraId="2EB93E5F" w14:textId="34BB2EF3" w:rsidR="00310EF0" w:rsidRPr="002D3439" w:rsidRDefault="00CA606E" w:rsidP="00C959B0">
            <w:pPr>
              <w:rPr>
                <w:rFonts w:cs="Arial"/>
                <w:sz w:val="20"/>
                <w:szCs w:val="20"/>
              </w:rPr>
            </w:pPr>
            <w:r w:rsidRPr="002D3439">
              <w:rPr>
                <w:rFonts w:cs="Arial"/>
                <w:sz w:val="20"/>
                <w:szCs w:val="20"/>
              </w:rPr>
              <w:t>Arterial thrombosis in RR vs QR+QQ: 5/6 vs 20/29.</w:t>
            </w:r>
          </w:p>
        </w:tc>
        <w:tc>
          <w:tcPr>
            <w:tcW w:w="924" w:type="dxa"/>
            <w:tcMar>
              <w:top w:w="85" w:type="dxa"/>
              <w:left w:w="85" w:type="dxa"/>
              <w:bottom w:w="85" w:type="dxa"/>
              <w:right w:w="85" w:type="dxa"/>
            </w:tcMar>
            <w:vAlign w:val="center"/>
          </w:tcPr>
          <w:p w14:paraId="139AA13A" w14:textId="269D6FBE" w:rsidR="00310EF0" w:rsidRPr="002D3439" w:rsidRDefault="00310EF0" w:rsidP="00C959B0">
            <w:pPr>
              <w:rPr>
                <w:rFonts w:cs="Arial"/>
                <w:sz w:val="20"/>
                <w:szCs w:val="20"/>
              </w:rPr>
            </w:pPr>
            <w:r w:rsidRPr="002D3439">
              <w:rPr>
                <w:rFonts w:cs="Arial"/>
                <w:sz w:val="20"/>
                <w:szCs w:val="20"/>
              </w:rPr>
              <w:t>OR ≈ 7.1 (CI not reported).</w:t>
            </w:r>
          </w:p>
        </w:tc>
        <w:tc>
          <w:tcPr>
            <w:tcW w:w="1557" w:type="dxa"/>
            <w:tcMar>
              <w:top w:w="85" w:type="dxa"/>
              <w:left w:w="85" w:type="dxa"/>
              <w:bottom w:w="85" w:type="dxa"/>
              <w:right w:w="85" w:type="dxa"/>
            </w:tcMar>
            <w:vAlign w:val="center"/>
          </w:tcPr>
          <w:p w14:paraId="4A67E094" w14:textId="227AE245" w:rsidR="00310EF0" w:rsidRPr="002D3439" w:rsidRDefault="00CA606E" w:rsidP="00C959B0">
            <w:pPr>
              <w:rPr>
                <w:rFonts w:cs="Arial"/>
                <w:sz w:val="20"/>
                <w:szCs w:val="20"/>
              </w:rPr>
            </w:pPr>
            <w:r w:rsidRPr="002D3439">
              <w:rPr>
                <w:rFonts w:cs="Arial"/>
                <w:sz w:val="20"/>
                <w:szCs w:val="20"/>
              </w:rPr>
              <w:t xml:space="preserve">Moderate risk of bias </w:t>
            </w:r>
            <w:r w:rsidR="00310EF0" w:rsidRPr="002D3439">
              <w:rPr>
                <w:rFonts w:cs="Arial"/>
                <w:sz w:val="20"/>
                <w:szCs w:val="20"/>
              </w:rPr>
              <w:t>(</w:t>
            </w:r>
            <w:r w:rsidRPr="002D3439">
              <w:rPr>
                <w:rFonts w:cs="Arial"/>
                <w:sz w:val="20"/>
                <w:szCs w:val="20"/>
              </w:rPr>
              <w:t>observational design, very small number of RR carriers, lack of multivariable adjustment</w:t>
            </w:r>
            <w:r w:rsidR="00310EF0" w:rsidRPr="002D3439">
              <w:rPr>
                <w:rFonts w:cs="Arial"/>
                <w:sz w:val="20"/>
                <w:szCs w:val="20"/>
              </w:rPr>
              <w:t>).</w:t>
            </w:r>
          </w:p>
        </w:tc>
        <w:tc>
          <w:tcPr>
            <w:tcW w:w="1178" w:type="dxa"/>
            <w:tcMar>
              <w:top w:w="85" w:type="dxa"/>
              <w:left w:w="85" w:type="dxa"/>
              <w:bottom w:w="85" w:type="dxa"/>
              <w:right w:w="85" w:type="dxa"/>
            </w:tcMar>
            <w:vAlign w:val="center"/>
          </w:tcPr>
          <w:p w14:paraId="0E1F74C2" w14:textId="775540CC" w:rsidR="00310EF0" w:rsidRPr="002D3439" w:rsidRDefault="00310EF0" w:rsidP="00C959B0">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67CEF052" w14:textId="472EE476" w:rsidR="00310EF0" w:rsidRPr="002D3439" w:rsidRDefault="00CA606E" w:rsidP="00C959B0">
            <w:pPr>
              <w:rPr>
                <w:rFonts w:cs="Arial"/>
                <w:sz w:val="20"/>
                <w:szCs w:val="20"/>
              </w:rPr>
            </w:pPr>
            <w:r w:rsidRPr="002D3439">
              <w:rPr>
                <w:rFonts w:cs="Arial"/>
                <w:sz w:val="20"/>
                <w:szCs w:val="20"/>
              </w:rPr>
              <w:t>RR genotype was overrepresented among arterial cases, but few carriers and absence of adjustments reduce certainty.</w:t>
            </w:r>
          </w:p>
        </w:tc>
      </w:tr>
      <w:tr w:rsidR="00A83D63" w:rsidRPr="002D3439" w14:paraId="7C90073F" w14:textId="77777777" w:rsidTr="002D3439">
        <w:trPr>
          <w:tblCellSpacing w:w="15" w:type="dxa"/>
        </w:trPr>
        <w:tc>
          <w:tcPr>
            <w:tcW w:w="14401" w:type="dxa"/>
            <w:gridSpan w:val="9"/>
            <w:tcMar>
              <w:top w:w="85" w:type="dxa"/>
              <w:left w:w="85" w:type="dxa"/>
              <w:bottom w:w="85" w:type="dxa"/>
              <w:right w:w="85" w:type="dxa"/>
            </w:tcMar>
            <w:vAlign w:val="center"/>
          </w:tcPr>
          <w:p w14:paraId="09181952" w14:textId="77777777" w:rsidR="00A83D63" w:rsidRPr="002D3439" w:rsidRDefault="00A83D63" w:rsidP="00A030E5">
            <w:pPr>
              <w:rPr>
                <w:rFonts w:cs="Arial"/>
                <w:sz w:val="20"/>
                <w:szCs w:val="20"/>
              </w:rPr>
            </w:pPr>
            <w:r w:rsidRPr="002D3439">
              <w:rPr>
                <w:rFonts w:cs="Arial"/>
                <w:sz w:val="20"/>
                <w:szCs w:val="20"/>
              </w:rPr>
              <w:t>Multi-locus and GWAS-Style Analyses</w:t>
            </w:r>
          </w:p>
        </w:tc>
      </w:tr>
      <w:tr w:rsidR="00A83D63" w:rsidRPr="002D3439" w14:paraId="1BDEF268" w14:textId="77777777" w:rsidTr="002D3439">
        <w:trPr>
          <w:tblCellSpacing w:w="15" w:type="dxa"/>
        </w:trPr>
        <w:tc>
          <w:tcPr>
            <w:tcW w:w="1274" w:type="dxa"/>
            <w:tcMar>
              <w:top w:w="85" w:type="dxa"/>
              <w:left w:w="85" w:type="dxa"/>
              <w:bottom w:w="85" w:type="dxa"/>
              <w:right w:w="85" w:type="dxa"/>
            </w:tcMar>
            <w:vAlign w:val="center"/>
          </w:tcPr>
          <w:p w14:paraId="3C72FF63" w14:textId="77777777" w:rsidR="00A83D63" w:rsidRPr="002D3439" w:rsidRDefault="00A83D63" w:rsidP="00A030E5">
            <w:pPr>
              <w:rPr>
                <w:rFonts w:cs="Arial"/>
                <w:sz w:val="20"/>
                <w:szCs w:val="20"/>
              </w:rPr>
            </w:pPr>
            <w:r w:rsidRPr="002D3439">
              <w:rPr>
                <w:rFonts w:cs="Arial"/>
                <w:sz w:val="20"/>
                <w:szCs w:val="20"/>
              </w:rPr>
              <w:lastRenderedPageBreak/>
              <w:t>Fibrinogen variants</w:t>
            </w:r>
          </w:p>
        </w:tc>
        <w:tc>
          <w:tcPr>
            <w:tcW w:w="921" w:type="dxa"/>
            <w:tcMar>
              <w:top w:w="85" w:type="dxa"/>
              <w:left w:w="85" w:type="dxa"/>
              <w:bottom w:w="85" w:type="dxa"/>
              <w:right w:w="85" w:type="dxa"/>
            </w:tcMar>
            <w:vAlign w:val="center"/>
          </w:tcPr>
          <w:p w14:paraId="22BC4A6A" w14:textId="77777777" w:rsidR="00A83D63" w:rsidRPr="002D3439" w:rsidRDefault="00A83D63" w:rsidP="00A030E5">
            <w:pPr>
              <w:rPr>
                <w:rFonts w:cs="Arial"/>
                <w:sz w:val="20"/>
                <w:szCs w:val="20"/>
              </w:rPr>
            </w:pPr>
            <w:r w:rsidRPr="002D3439">
              <w:rPr>
                <w:rFonts w:cs="Arial"/>
                <w:sz w:val="20"/>
                <w:szCs w:val="20"/>
              </w:rPr>
              <w:t>Tang</w:t>
            </w:r>
            <w:r w:rsidRPr="002D3439">
              <w:rPr>
                <w:rFonts w:cs="Arial"/>
                <w:sz w:val="20"/>
                <w:szCs w:val="20"/>
              </w:rPr>
              <w:fldChar w:fldCharType="begin"/>
            </w:r>
            <w:r w:rsidRPr="002D3439">
              <w:rPr>
                <w:rFonts w:cs="Arial"/>
                <w:sz w:val="20"/>
                <w:szCs w:val="20"/>
              </w:rPr>
              <w:instrText xml:space="preserve"> ADDIN ZOTERO_ITEM CSL_CITATION {"citationID":"5QKHtCYv","properties":{"formattedCitation":"(2)","plainCitation":"(2)","noteIndex":0},"citationItems":[{"id":"3KDQxXMN/iNtUWVlW","uris":["http://zotero.org/users/13102594/items/FFP6E99C"],"itemData":{"id":399,"type":"article-journal","abstract":"Antiphospholipid syndrome (APS) is a systemic autoimmune disorder characterized by the persistent presence of antiphospholipid antibodies (aPL) and thrombotic or obstetric events. Given the heterogeneity of the clinical manifestations, it is likely that genetic and acquired factors are involved in the pathogenesis of APS. The inherited polymorphisms of the thrombophilic gene, including methylenetetrahydrofolate reductase (MTHFR) C677T, type 1 plasminogen activator inhibitor (PAI-1) 4G/5G, factor V Leiden (FVL) G1691A, prothrombin (PT) G20210A, antithrombin (AT), and fibrinogen (Fg) polymorphisms, were analyzed in 67 aPL(+) patients from the Chinese Han population, including 41 APS patients and 26 persistent aPL carriers. The MTHFR C677T genotypes of 105 healthy controls, and the PAI-1 4G/5G polymorphism of 120 healthy controls, from the Chinese Han population were acquired for this study. Both the MTHFR C677T genotype (χ2 = 10.67, p = 0.004) and C/T allele distribution (χ2 = 5.92, p = 0.019) between the aPL(+) patients and healthy controls were found to be significantly different. Furthermore, we observed that the patients with at least one T allele had a higher risk of arterial thrombosis (CT vs. CC, OR 11.00, p= 0.025; CT + TT vs. CC, OR 10.27, p = 0.018). The C677T mutation of MTHFR is a risk factor for arterial thrombosis in Chinese Han patients with APS.","container-title":"Biomedicines","DOI":"10.3390/biomedicines11010055","ISSN":"2227-9059","issue":"1","journalAbbreviation":"Biomedicines","language":"eng","note":"PMID: 36672563\nPMCID: PMC9856080","page":"55","source":"PubMed","title":"Methylenetetrahydrofolate Reductase 677T Allele Is a Risk Factor for Arterial Thrombosis in Chinese Han Patients with Antiphospholipid Syndrome","volume":"11","author":[{"family":"Tang","given":"Zihan"},{"family":"Shi","given":"Hui"},{"family":"Liu","given":"Honglei"},{"family":"Cheng","given":"Xiaobing"},{"family":"Su","given":"Yutong"},{"family":"Ye","given":"Junna"},{"family":"Sun","given":"Yue"},{"family":"Hu","given":"Qiongyi"},{"family":"Chi","given":"Huihui"},{"family":"Zhou","given":"Zhuochao"},{"family":"Jia","given":"Jinchao"},{"family":"Meng","given":"Jianfen"},{"family":"Wang","given":"Mengyan"},{"family":"Wang","given":"Fan"},{"family":"Teng","given":"Jialin"},{"family":"Yang","given":"Chengde"},{"family":"Liu","given":"Tingting"}],"issued":{"date-parts":[["2022",12,26]]}}}],"schema":"https://github.com/citation-style-language/schema/raw/master/csl-citation.json"} </w:instrText>
            </w:r>
            <w:r w:rsidRPr="002D3439">
              <w:rPr>
                <w:rFonts w:cs="Arial"/>
                <w:sz w:val="20"/>
                <w:szCs w:val="20"/>
              </w:rPr>
              <w:fldChar w:fldCharType="separate"/>
            </w:r>
            <w:r w:rsidRPr="002D3439">
              <w:rPr>
                <w:rFonts w:cs="Arial"/>
                <w:noProof/>
                <w:sz w:val="20"/>
                <w:szCs w:val="20"/>
              </w:rPr>
              <w:t>(2)</w:t>
            </w:r>
            <w:r w:rsidRPr="002D3439">
              <w:rPr>
                <w:rFonts w:cs="Arial"/>
                <w:sz w:val="20"/>
                <w:szCs w:val="20"/>
              </w:rPr>
              <w:fldChar w:fldCharType="end"/>
            </w:r>
          </w:p>
        </w:tc>
        <w:tc>
          <w:tcPr>
            <w:tcW w:w="2096" w:type="dxa"/>
            <w:tcMar>
              <w:top w:w="85" w:type="dxa"/>
              <w:left w:w="85" w:type="dxa"/>
              <w:bottom w:w="85" w:type="dxa"/>
              <w:right w:w="85" w:type="dxa"/>
            </w:tcMar>
            <w:vAlign w:val="center"/>
          </w:tcPr>
          <w:p w14:paraId="2C7F88FE" w14:textId="77777777" w:rsidR="00A83D63" w:rsidRPr="002D3439" w:rsidRDefault="00A83D63" w:rsidP="00A030E5">
            <w:pPr>
              <w:rPr>
                <w:rFonts w:cs="Arial"/>
                <w:sz w:val="20"/>
                <w:szCs w:val="20"/>
              </w:rPr>
            </w:pPr>
            <w:r w:rsidRPr="002D3439">
              <w:rPr>
                <w:rFonts w:cs="Arial"/>
                <w:sz w:val="20"/>
                <w:szCs w:val="20"/>
              </w:rPr>
              <w:t>67 aPL(+) patients (41 APS, 26 asymptomatic aPL carriers); 105 healthy controls (Han Chinese).</w:t>
            </w:r>
          </w:p>
        </w:tc>
        <w:tc>
          <w:tcPr>
            <w:tcW w:w="2097" w:type="dxa"/>
            <w:tcMar>
              <w:top w:w="85" w:type="dxa"/>
              <w:left w:w="85" w:type="dxa"/>
              <w:bottom w:w="85" w:type="dxa"/>
              <w:right w:w="85" w:type="dxa"/>
            </w:tcMar>
            <w:vAlign w:val="center"/>
          </w:tcPr>
          <w:p w14:paraId="33B752DD" w14:textId="77777777" w:rsidR="00A83D63" w:rsidRPr="002D3439" w:rsidRDefault="00A83D63" w:rsidP="00A030E5">
            <w:pPr>
              <w:rPr>
                <w:rFonts w:cs="Arial"/>
                <w:sz w:val="20"/>
                <w:szCs w:val="20"/>
              </w:rPr>
            </w:pPr>
            <w:r w:rsidRPr="002D3439">
              <w:rPr>
                <w:rFonts w:cs="Arial"/>
                <w:sz w:val="20"/>
                <w:szCs w:val="20"/>
              </w:rPr>
              <w:t>Cross-sectional; genotyping of fibrinogen α, β, and γ chain polymorphisms by allele-specific PCR, alongside other thrombophilia-related variants.</w:t>
            </w:r>
          </w:p>
        </w:tc>
        <w:tc>
          <w:tcPr>
            <w:tcW w:w="1812" w:type="dxa"/>
            <w:tcMar>
              <w:top w:w="85" w:type="dxa"/>
              <w:left w:w="85" w:type="dxa"/>
              <w:bottom w:w="85" w:type="dxa"/>
              <w:right w:w="85" w:type="dxa"/>
            </w:tcMar>
            <w:vAlign w:val="center"/>
          </w:tcPr>
          <w:p w14:paraId="1AF2B2EB" w14:textId="77777777" w:rsidR="00A83D63" w:rsidRPr="002D3439" w:rsidRDefault="00A83D63" w:rsidP="00A030E5">
            <w:pPr>
              <w:rPr>
                <w:rFonts w:cs="Arial"/>
                <w:sz w:val="20"/>
                <w:szCs w:val="20"/>
              </w:rPr>
            </w:pPr>
            <w:r w:rsidRPr="002D3439">
              <w:rPr>
                <w:rFonts w:cs="Arial"/>
                <w:sz w:val="20"/>
                <w:szCs w:val="20"/>
              </w:rPr>
              <w:t>No fibrinogen gene polymorphisms detected in any of the patients or controls.</w:t>
            </w:r>
          </w:p>
        </w:tc>
        <w:tc>
          <w:tcPr>
            <w:tcW w:w="924" w:type="dxa"/>
            <w:tcMar>
              <w:top w:w="85" w:type="dxa"/>
              <w:left w:w="85" w:type="dxa"/>
              <w:bottom w:w="85" w:type="dxa"/>
              <w:right w:w="85" w:type="dxa"/>
            </w:tcMar>
            <w:vAlign w:val="center"/>
          </w:tcPr>
          <w:p w14:paraId="6BC6918C" w14:textId="77777777" w:rsidR="00A83D63" w:rsidRPr="002D3439" w:rsidRDefault="00A83D63" w:rsidP="00A030E5">
            <w:pPr>
              <w:rPr>
                <w:rFonts w:cs="Arial"/>
                <w:sz w:val="20"/>
                <w:szCs w:val="20"/>
              </w:rPr>
            </w:pPr>
            <w:r w:rsidRPr="002D3439">
              <w:rPr>
                <w:rFonts w:cs="Arial"/>
                <w:sz w:val="20"/>
                <w:szCs w:val="20"/>
              </w:rPr>
              <w:t>Not estimable.</w:t>
            </w:r>
          </w:p>
        </w:tc>
        <w:tc>
          <w:tcPr>
            <w:tcW w:w="1557" w:type="dxa"/>
            <w:tcMar>
              <w:top w:w="85" w:type="dxa"/>
              <w:left w:w="85" w:type="dxa"/>
              <w:bottom w:w="85" w:type="dxa"/>
              <w:right w:w="85" w:type="dxa"/>
            </w:tcMar>
            <w:vAlign w:val="center"/>
          </w:tcPr>
          <w:p w14:paraId="3BCAA032" w14:textId="77777777" w:rsidR="00A83D63" w:rsidRPr="002D3439" w:rsidRDefault="00A83D63" w:rsidP="00A030E5">
            <w:pPr>
              <w:rPr>
                <w:rFonts w:cs="Arial"/>
                <w:sz w:val="20"/>
                <w:szCs w:val="20"/>
              </w:rPr>
            </w:pPr>
            <w:r w:rsidRPr="002D3439">
              <w:rPr>
                <w:rFonts w:cs="Arial"/>
                <w:sz w:val="20"/>
                <w:szCs w:val="20"/>
              </w:rPr>
              <w:t>Moderate risk of bias(cross-sectional design, confounding not fully adjusted, absence of variants limits inference)</w:t>
            </w:r>
          </w:p>
        </w:tc>
        <w:tc>
          <w:tcPr>
            <w:tcW w:w="1178" w:type="dxa"/>
            <w:tcMar>
              <w:top w:w="85" w:type="dxa"/>
              <w:left w:w="85" w:type="dxa"/>
              <w:bottom w:w="85" w:type="dxa"/>
              <w:right w:w="85" w:type="dxa"/>
            </w:tcMar>
            <w:vAlign w:val="center"/>
          </w:tcPr>
          <w:p w14:paraId="67706D36" w14:textId="77777777" w:rsidR="00A83D63" w:rsidRPr="002D3439" w:rsidRDefault="00A83D63" w:rsidP="00A030E5">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5F1AA2A8" w14:textId="77777777" w:rsidR="00A83D63" w:rsidRPr="002D3439" w:rsidRDefault="00A83D63" w:rsidP="00A030E5">
            <w:pPr>
              <w:ind w:right="433"/>
              <w:rPr>
                <w:rFonts w:cs="Arial"/>
                <w:sz w:val="20"/>
                <w:szCs w:val="20"/>
              </w:rPr>
            </w:pPr>
            <w:r w:rsidRPr="002D3439">
              <w:rPr>
                <w:rFonts w:cs="Arial"/>
                <w:sz w:val="20"/>
                <w:szCs w:val="20"/>
              </w:rPr>
              <w:t>Confirms near-absence of these fibrinogen variants in East Asian populations; no evidence for a role in arterial thrombosis in APS.</w:t>
            </w:r>
          </w:p>
        </w:tc>
      </w:tr>
      <w:tr w:rsidR="00A76D45" w:rsidRPr="002D3439" w14:paraId="24D99F52" w14:textId="77777777" w:rsidTr="002D3439">
        <w:trPr>
          <w:tblCellSpacing w:w="15" w:type="dxa"/>
        </w:trPr>
        <w:tc>
          <w:tcPr>
            <w:tcW w:w="14401" w:type="dxa"/>
            <w:gridSpan w:val="9"/>
            <w:tcMar>
              <w:top w:w="85" w:type="dxa"/>
              <w:left w:w="85" w:type="dxa"/>
              <w:bottom w:w="85" w:type="dxa"/>
              <w:right w:w="85" w:type="dxa"/>
            </w:tcMar>
            <w:vAlign w:val="center"/>
          </w:tcPr>
          <w:p w14:paraId="0409C6CA" w14:textId="585FF735" w:rsidR="00A76D45" w:rsidRPr="002D3439" w:rsidRDefault="00A76D45" w:rsidP="00C959B0">
            <w:pPr>
              <w:spacing w:line="360" w:lineRule="auto"/>
              <w:rPr>
                <w:rFonts w:cs="Arial"/>
                <w:sz w:val="20"/>
                <w:szCs w:val="20"/>
              </w:rPr>
            </w:pPr>
            <w:r w:rsidRPr="002D3439">
              <w:rPr>
                <w:rFonts w:cs="Arial"/>
                <w:sz w:val="20"/>
                <w:szCs w:val="20"/>
              </w:rPr>
              <w:t>Transcriptomic and Expression-Based Studies</w:t>
            </w:r>
          </w:p>
        </w:tc>
      </w:tr>
      <w:tr w:rsidR="00310EF0" w:rsidRPr="002D3439" w14:paraId="7CE23E28" w14:textId="77777777" w:rsidTr="002D3439">
        <w:trPr>
          <w:tblCellSpacing w:w="15" w:type="dxa"/>
        </w:trPr>
        <w:tc>
          <w:tcPr>
            <w:tcW w:w="1274" w:type="dxa"/>
            <w:tcMar>
              <w:top w:w="85" w:type="dxa"/>
              <w:left w:w="85" w:type="dxa"/>
              <w:bottom w:w="85" w:type="dxa"/>
              <w:right w:w="85" w:type="dxa"/>
            </w:tcMar>
            <w:vAlign w:val="center"/>
          </w:tcPr>
          <w:p w14:paraId="5F72F743" w14:textId="3DD7DE77" w:rsidR="00310EF0" w:rsidRPr="002D3439" w:rsidRDefault="00310EF0" w:rsidP="00C959B0">
            <w:pPr>
              <w:rPr>
                <w:rFonts w:cs="Arial"/>
                <w:sz w:val="20"/>
                <w:szCs w:val="20"/>
              </w:rPr>
            </w:pPr>
            <w:r w:rsidRPr="002D3439">
              <w:rPr>
                <w:rFonts w:cs="Arial"/>
                <w:sz w:val="20"/>
                <w:szCs w:val="20"/>
              </w:rPr>
              <w:t>Transcriptomic interferon-regulated signature</w:t>
            </w:r>
            <w:r w:rsidR="00A83D63" w:rsidRPr="002D3439">
              <w:rPr>
                <w:sz w:val="20"/>
                <w:szCs w:val="20"/>
                <w:lang/>
              </w:rPr>
              <w:t>*</w:t>
            </w:r>
          </w:p>
        </w:tc>
        <w:tc>
          <w:tcPr>
            <w:tcW w:w="921" w:type="dxa"/>
            <w:tcMar>
              <w:top w:w="85" w:type="dxa"/>
              <w:left w:w="85" w:type="dxa"/>
              <w:bottom w:w="85" w:type="dxa"/>
              <w:right w:w="85" w:type="dxa"/>
            </w:tcMar>
            <w:vAlign w:val="center"/>
          </w:tcPr>
          <w:p w14:paraId="5884A89E" w14:textId="05A9DC11" w:rsidR="00310EF0" w:rsidRPr="002D3439" w:rsidRDefault="00310EF0" w:rsidP="00C959B0">
            <w:pPr>
              <w:rPr>
                <w:rFonts w:cs="Arial"/>
                <w:sz w:val="20"/>
                <w:szCs w:val="20"/>
              </w:rPr>
            </w:pPr>
            <w:r w:rsidRPr="002D3439">
              <w:rPr>
                <w:rFonts w:cs="Arial"/>
                <w:sz w:val="20"/>
                <w:szCs w:val="20"/>
              </w:rPr>
              <w:t>Verrou</w:t>
            </w:r>
            <w:r w:rsidR="00DA7CF1" w:rsidRPr="002D3439">
              <w:rPr>
                <w:rFonts w:cs="Arial"/>
                <w:sz w:val="20"/>
                <w:szCs w:val="20"/>
              </w:rPr>
              <w:t xml:space="preserve"> </w:t>
            </w:r>
            <w:r w:rsidR="00DA7CF1" w:rsidRPr="002D3439">
              <w:rPr>
                <w:rFonts w:cs="Arial"/>
                <w:sz w:val="20"/>
                <w:szCs w:val="20"/>
              </w:rPr>
              <w:fldChar w:fldCharType="begin"/>
            </w:r>
            <w:r w:rsidR="00AB7239" w:rsidRPr="002D3439">
              <w:rPr>
                <w:rFonts w:cs="Arial"/>
                <w:sz w:val="20"/>
                <w:szCs w:val="20"/>
              </w:rPr>
              <w:instrText xml:space="preserve"> ADDIN ZOTERO_ITEM CSL_CITATION {"citationID":"Bxa9VC6S","properties":{"formattedCitation":"(18)","plainCitation":"(18)","noteIndex":0},"citationItems":[{"id":"3KDQxXMN/6MVLBOmU","uris":["http://zotero.org/users/13102594/items/8MAEJEM7"],"itemData":{"id":408,"type":"article-journal","abstract":"OBJECTIVE: Pathogenesis of antiphospholipid syndrome (APS) isn't fully elucidated. We aimed to identify gene signatures characterizing thrombotic primary APS (thrPAPS) and subgroups at high risk for worse outcomes.\nMETHODS: We performed whole blood next-generation RNA-sequencing in 62 patients with thrPAPS and 29 age-/sex-matched healthy controls (HCs), followed by differential gene expression analysis (DGEA) and enrichment analysis. We trained models on transcriptomics data using machine learning.\nRESULTS: DGEA of 12.306 genes revealed 34 deregulated genes in thrPAPS versus HCs; 33 were upregulated by at least 2-fold, and 14/33 were type I and II interferon-regulated genes (IRGs) as determined by interferome database. Machine learning applied to deregulated genes returned 79% accuracy to discriminate thrPAPS from HCs, which increased to 82% when only the most informative IRGs were analyzed. Comparison of thrPAPS subgroups versus HCs showed an increased presence of IRGs among upregulated genes in venous thrombosis (21/23, 91%), triple-antiphospholipid antibody (aPL) positive (30/50, 60%), and recurrent thrombosis (19/42, 45%) subgroups. Enrichment analysis of upregulated genes in triple-aPL positive patients revealed terms related to 'type I interferon signaling pathway' and 'innate immune response'. DGEA among thrPAPS subgroups revealed upregulated genes, including IRGs, in patients with venous versus arterial thrombosis (n = 11, 9 IRGs), triple-aPL versus non-triple aPL (n = 10, 9 IRGs), and recurrent versus non-recurrent thrombosis (n = 10, 3 IRGs).\nCONCLUSION: Upregulated IRGs may better discriminate thrPAPS from HCs than all deregulated genes in peripheral blood. Taken together with DGEA data, IRGs are highly expressed in thrPAPS and high-risk subgroups of triple-aPL and recurrent thrombosis, with potential treatment implications.","container-title":"Journal of Autoimmunity","DOI":"10.1016/j.jaut.2022.102978","ISSN":"1095-9157","journalAbbreviation":"J Autoimmun","language":"eng","note":"PMID: 36587511","page":"102978","source":"PubMed","title":"Whole blood transcriptome identifies interferon-regulated genes as key drivers in thrombotic primary antiphospholipid syndrome","volume":"134","author":[{"family":"Verrou","given":"Kleio-Maria"},{"family":"Sfikakis","given":"Petros P."},{"family":"Tektonidou","given":"Maria G."}],"issued":{"date-parts":[["2023",1]]}}}],"schema":"https://github.com/citation-style-language/schema/raw/master/csl-citation.json"} </w:instrText>
            </w:r>
            <w:r w:rsidR="00DA7CF1" w:rsidRPr="002D3439">
              <w:rPr>
                <w:rFonts w:cs="Arial"/>
                <w:sz w:val="20"/>
                <w:szCs w:val="20"/>
              </w:rPr>
              <w:fldChar w:fldCharType="separate"/>
            </w:r>
            <w:r w:rsidR="00DA7CF1" w:rsidRPr="002D3439">
              <w:rPr>
                <w:rFonts w:cs="Arial"/>
                <w:noProof/>
                <w:sz w:val="20"/>
                <w:szCs w:val="20"/>
              </w:rPr>
              <w:t>(18)</w:t>
            </w:r>
            <w:r w:rsidR="00DA7CF1" w:rsidRPr="002D3439">
              <w:rPr>
                <w:rFonts w:cs="Arial"/>
                <w:sz w:val="20"/>
                <w:szCs w:val="20"/>
              </w:rPr>
              <w:fldChar w:fldCharType="end"/>
            </w:r>
          </w:p>
        </w:tc>
        <w:tc>
          <w:tcPr>
            <w:tcW w:w="2096" w:type="dxa"/>
            <w:tcMar>
              <w:top w:w="85" w:type="dxa"/>
              <w:left w:w="85" w:type="dxa"/>
              <w:bottom w:w="85" w:type="dxa"/>
              <w:right w:w="85" w:type="dxa"/>
            </w:tcMar>
            <w:vAlign w:val="center"/>
          </w:tcPr>
          <w:p w14:paraId="7445A916" w14:textId="1295015D" w:rsidR="00310EF0" w:rsidRPr="002D3439" w:rsidRDefault="00CA606E" w:rsidP="00C959B0">
            <w:pPr>
              <w:rPr>
                <w:rFonts w:cs="Arial"/>
                <w:sz w:val="20"/>
                <w:szCs w:val="20"/>
              </w:rPr>
            </w:pPr>
            <w:r w:rsidRPr="002D3439">
              <w:rPr>
                <w:rFonts w:cs="Arial"/>
                <w:sz w:val="20"/>
                <w:szCs w:val="20"/>
              </w:rPr>
              <w:t>62 PAPS (33 with thrombosis, 29 without); 14 healthy controls.</w:t>
            </w:r>
          </w:p>
        </w:tc>
        <w:tc>
          <w:tcPr>
            <w:tcW w:w="2097" w:type="dxa"/>
            <w:tcMar>
              <w:top w:w="85" w:type="dxa"/>
              <w:left w:w="85" w:type="dxa"/>
              <w:bottom w:w="85" w:type="dxa"/>
              <w:right w:w="85" w:type="dxa"/>
            </w:tcMar>
            <w:vAlign w:val="center"/>
          </w:tcPr>
          <w:p w14:paraId="2F749C37" w14:textId="12EE0D9F" w:rsidR="00310EF0" w:rsidRPr="002D3439" w:rsidRDefault="00CA606E" w:rsidP="00C959B0">
            <w:pPr>
              <w:rPr>
                <w:rFonts w:cs="Arial"/>
                <w:sz w:val="20"/>
                <w:szCs w:val="20"/>
              </w:rPr>
            </w:pPr>
            <w:r w:rsidRPr="002D3439">
              <w:rPr>
                <w:rFonts w:cs="Arial"/>
                <w:sz w:val="20"/>
                <w:szCs w:val="20"/>
              </w:rPr>
              <w:t>Cross-sectional transcriptomic study; whole-blood RNAseq; differential expression and WGCNA; APS per 2006 Sydney criteria.</w:t>
            </w:r>
          </w:p>
        </w:tc>
        <w:tc>
          <w:tcPr>
            <w:tcW w:w="1812" w:type="dxa"/>
            <w:tcMar>
              <w:top w:w="85" w:type="dxa"/>
              <w:left w:w="85" w:type="dxa"/>
              <w:bottom w:w="85" w:type="dxa"/>
              <w:right w:w="85" w:type="dxa"/>
            </w:tcMar>
            <w:vAlign w:val="center"/>
          </w:tcPr>
          <w:p w14:paraId="2799C120" w14:textId="3E22F6BB" w:rsidR="00310EF0" w:rsidRPr="002D3439" w:rsidRDefault="00CA606E" w:rsidP="00C959B0">
            <w:pPr>
              <w:rPr>
                <w:rFonts w:cs="Arial"/>
                <w:sz w:val="20"/>
                <w:szCs w:val="20"/>
              </w:rPr>
            </w:pPr>
            <w:r w:rsidRPr="002D3439">
              <w:rPr>
                <w:rFonts w:cs="Arial"/>
                <w:sz w:val="20"/>
                <w:szCs w:val="20"/>
              </w:rPr>
              <w:t>IRG module upregulated in thrombotic vs non-thrombotic PAPS; arterial vs venous thrombosis not analyzed separately.</w:t>
            </w:r>
          </w:p>
        </w:tc>
        <w:tc>
          <w:tcPr>
            <w:tcW w:w="924" w:type="dxa"/>
            <w:tcMar>
              <w:top w:w="85" w:type="dxa"/>
              <w:left w:w="85" w:type="dxa"/>
              <w:bottom w:w="85" w:type="dxa"/>
              <w:right w:w="85" w:type="dxa"/>
            </w:tcMar>
            <w:vAlign w:val="center"/>
          </w:tcPr>
          <w:p w14:paraId="5092A59E" w14:textId="206E928A" w:rsidR="00310EF0" w:rsidRPr="002D3439" w:rsidRDefault="00310EF0" w:rsidP="00C959B0">
            <w:pPr>
              <w:rPr>
                <w:rFonts w:cs="Arial"/>
                <w:sz w:val="20"/>
                <w:szCs w:val="20"/>
              </w:rPr>
            </w:pPr>
            <w:r w:rsidRPr="002D3439">
              <w:rPr>
                <w:rFonts w:cs="Arial"/>
                <w:sz w:val="20"/>
                <w:szCs w:val="20"/>
              </w:rPr>
              <w:t>Not estimable (no genotypic comparison).</w:t>
            </w:r>
          </w:p>
        </w:tc>
        <w:tc>
          <w:tcPr>
            <w:tcW w:w="1557" w:type="dxa"/>
            <w:tcMar>
              <w:top w:w="85" w:type="dxa"/>
              <w:left w:w="85" w:type="dxa"/>
              <w:bottom w:w="85" w:type="dxa"/>
              <w:right w:w="85" w:type="dxa"/>
            </w:tcMar>
            <w:vAlign w:val="center"/>
          </w:tcPr>
          <w:p w14:paraId="0484D768" w14:textId="1482722C" w:rsidR="00310EF0" w:rsidRPr="002D3439" w:rsidRDefault="00310EF0" w:rsidP="00C959B0">
            <w:pPr>
              <w:rPr>
                <w:rFonts w:cs="Arial"/>
                <w:sz w:val="20"/>
                <w:szCs w:val="20"/>
              </w:rPr>
            </w:pPr>
            <w:r w:rsidRPr="002D3439">
              <w:rPr>
                <w:rFonts w:cs="Arial"/>
                <w:sz w:val="20"/>
                <w:szCs w:val="20"/>
              </w:rPr>
              <w:t>Moderate</w:t>
            </w:r>
            <w:r w:rsidR="00CA606E" w:rsidRPr="002D3439">
              <w:rPr>
                <w:rFonts w:cs="Arial"/>
                <w:sz w:val="20"/>
                <w:szCs w:val="20"/>
              </w:rPr>
              <w:t xml:space="preserve"> risk of bias (cross-sectional design, small sample, no external validation cohort, arterial events not isolated)</w:t>
            </w:r>
          </w:p>
        </w:tc>
        <w:tc>
          <w:tcPr>
            <w:tcW w:w="1178" w:type="dxa"/>
            <w:tcMar>
              <w:top w:w="85" w:type="dxa"/>
              <w:left w:w="85" w:type="dxa"/>
              <w:bottom w:w="85" w:type="dxa"/>
              <w:right w:w="85" w:type="dxa"/>
            </w:tcMar>
            <w:vAlign w:val="center"/>
          </w:tcPr>
          <w:p w14:paraId="774861DB" w14:textId="34547E11" w:rsidR="00310EF0" w:rsidRPr="002D3439" w:rsidRDefault="00310EF0" w:rsidP="00C959B0">
            <w:pPr>
              <w:rPr>
                <w:rFonts w:cs="Arial"/>
                <w:sz w:val="20"/>
                <w:szCs w:val="20"/>
              </w:rPr>
            </w:pPr>
            <w:r w:rsidRPr="002D3439">
              <w:rPr>
                <w:rFonts w:cs="Arial"/>
                <w:sz w:val="20"/>
                <w:szCs w:val="20"/>
              </w:rPr>
              <w:t>Low.</w:t>
            </w:r>
          </w:p>
        </w:tc>
        <w:tc>
          <w:tcPr>
            <w:tcW w:w="2302" w:type="dxa"/>
            <w:tcMar>
              <w:top w:w="85" w:type="dxa"/>
              <w:left w:w="85" w:type="dxa"/>
              <w:bottom w:w="85" w:type="dxa"/>
              <w:right w:w="85" w:type="dxa"/>
            </w:tcMar>
            <w:vAlign w:val="center"/>
          </w:tcPr>
          <w:p w14:paraId="2EDF0DCA" w14:textId="72D49F5D" w:rsidR="00310EF0" w:rsidRPr="002D3439" w:rsidRDefault="00CA606E" w:rsidP="00C959B0">
            <w:pPr>
              <w:rPr>
                <w:rFonts w:cs="Arial"/>
                <w:sz w:val="20"/>
                <w:szCs w:val="20"/>
              </w:rPr>
            </w:pPr>
            <w:r w:rsidRPr="002D3439">
              <w:rPr>
                <w:rFonts w:cs="Arial"/>
                <w:sz w:val="20"/>
                <w:szCs w:val="20"/>
              </w:rPr>
              <w:t>Supports an interferon-driven inflammatory signature in thrombotic PAPS but does not define a specific genetic polymorphism risk for arterial events.</w:t>
            </w:r>
          </w:p>
        </w:tc>
      </w:tr>
    </w:tbl>
    <w:p w14:paraId="50E6501F" w14:textId="77777777" w:rsidR="00A83D63" w:rsidRPr="002D3439" w:rsidRDefault="00A83D63" w:rsidP="00A83D63">
      <w:pPr>
        <w:spacing w:line="360" w:lineRule="auto"/>
        <w:rPr>
          <w:sz w:val="20"/>
          <w:szCs w:val="20"/>
        </w:rPr>
      </w:pPr>
      <w:r w:rsidRPr="002D3439">
        <w:rPr>
          <w:sz w:val="20"/>
          <w:szCs w:val="20"/>
          <w:lang/>
        </w:rPr>
        <w:t>*</w:t>
      </w:r>
      <w:r w:rsidRPr="002D3439">
        <w:rPr>
          <w:sz w:val="20"/>
          <w:szCs w:val="20"/>
        </w:rPr>
        <w:t>Transcriptomic and gene-expression studies are reported for mechanistic context only and were not included in the genetic association synthesis.</w:t>
      </w:r>
    </w:p>
    <w:p w14:paraId="6ACCDB32" w14:textId="459FC296" w:rsidR="002D3439" w:rsidRPr="002D3439" w:rsidRDefault="002D3439" w:rsidP="002D3439">
      <w:pPr>
        <w:spacing w:line="360" w:lineRule="auto"/>
        <w:rPr>
          <w:rFonts w:cs="Times New Roman"/>
          <w:lang/>
        </w:rPr>
      </w:pPr>
      <w:r w:rsidRPr="002D3439">
        <w:rPr>
          <w:rFonts w:cs="Times New Roman"/>
          <w:b/>
          <w:bCs/>
          <w:lang/>
        </w:rPr>
        <w:t>Suplimentary Tabel S1 Detailed study-level results of genetic variants evaluated in relation to arterial thrombosis in primary antiphospholipid syndrome</w:t>
      </w:r>
    </w:p>
    <w:p w14:paraId="6770BB43" w14:textId="77777777" w:rsidR="002D3439" w:rsidRDefault="002D3439" w:rsidP="00AB7239">
      <w:pPr>
        <w:pStyle w:val="Bibliography"/>
        <w:rPr>
          <w:rFonts w:cs="Times New Roman"/>
          <w:lang/>
        </w:rPr>
      </w:pPr>
    </w:p>
    <w:p w14:paraId="1524CACB" w14:textId="77777777" w:rsidR="002D3439" w:rsidRDefault="002D3439" w:rsidP="002D3439">
      <w:pPr>
        <w:rPr>
          <w:lang/>
        </w:rPr>
      </w:pPr>
    </w:p>
    <w:p w14:paraId="5855C547" w14:textId="77777777" w:rsidR="002D3439" w:rsidRDefault="002D3439" w:rsidP="002D3439">
      <w:pPr>
        <w:rPr>
          <w:lang/>
        </w:rPr>
      </w:pPr>
    </w:p>
    <w:p w14:paraId="17467710" w14:textId="77777777" w:rsidR="002D3439" w:rsidRDefault="002D3439" w:rsidP="002D3439">
      <w:pPr>
        <w:rPr>
          <w:lang/>
        </w:rPr>
      </w:pPr>
    </w:p>
    <w:p w14:paraId="42EB6762" w14:textId="77777777" w:rsidR="002D3439" w:rsidRDefault="002D3439" w:rsidP="002D3439">
      <w:pPr>
        <w:rPr>
          <w:lang/>
        </w:rPr>
      </w:pPr>
    </w:p>
    <w:p w14:paraId="378D3928" w14:textId="77777777" w:rsidR="002D3439" w:rsidRDefault="002D3439" w:rsidP="002D3439">
      <w:pPr>
        <w:rPr>
          <w:lang/>
        </w:rPr>
      </w:pPr>
    </w:p>
    <w:p w14:paraId="24C0C9C6" w14:textId="77777777" w:rsidR="002D3439" w:rsidRPr="002D3439" w:rsidRDefault="002D3439" w:rsidP="002D3439">
      <w:pPr>
        <w:rPr>
          <w:lang/>
        </w:rPr>
      </w:pPr>
    </w:p>
    <w:p w14:paraId="0CE8350A" w14:textId="24804200" w:rsidR="00AB7239" w:rsidRPr="002D3439" w:rsidRDefault="00AB7239" w:rsidP="00AB7239">
      <w:pPr>
        <w:pStyle w:val="Bibliography"/>
        <w:rPr>
          <w:rFonts w:cs="Arial"/>
        </w:rPr>
      </w:pPr>
      <w:r w:rsidRPr="002D3439">
        <w:rPr>
          <w:rFonts w:cs="Arial"/>
        </w:rPr>
        <w:lastRenderedPageBreak/>
        <w:t>Bibliography</w:t>
      </w:r>
    </w:p>
    <w:p w14:paraId="0F97F26A" w14:textId="43477D53" w:rsidR="00AB7239" w:rsidRPr="002D3439" w:rsidRDefault="00AB7239" w:rsidP="00AB7239">
      <w:pPr>
        <w:pStyle w:val="Bibliography"/>
        <w:rPr>
          <w:rFonts w:cs="Arial"/>
          <w:lang w:val="en-US"/>
        </w:rPr>
      </w:pPr>
      <w:r w:rsidRPr="002D3439">
        <w:rPr>
          <w:rFonts w:cs="Arial"/>
        </w:rPr>
        <w:fldChar w:fldCharType="begin"/>
      </w:r>
      <w:r w:rsidRPr="002D3439">
        <w:rPr>
          <w:rFonts w:cs="Arial"/>
        </w:rPr>
        <w:instrText xml:space="preserve"> ADDIN ZOTERO_BIBL {"uncited":[],"omitted":[],"custom":[]} CSL_BIBLIOGRAPHY </w:instrText>
      </w:r>
      <w:r w:rsidRPr="002D3439">
        <w:rPr>
          <w:rFonts w:cs="Arial"/>
        </w:rPr>
        <w:fldChar w:fldCharType="separate"/>
      </w:r>
      <w:r w:rsidRPr="002D3439">
        <w:rPr>
          <w:rFonts w:cs="Arial"/>
        </w:rPr>
        <w:t>1.</w:t>
      </w:r>
      <w:r w:rsidRPr="002D3439">
        <w:rPr>
          <w:rFonts w:cs="Arial"/>
        </w:rPr>
        <w:tab/>
        <w:t xml:space="preserve">Aĭsina RB, Mukhametova LI, Ostriakova EV, Seredavkina NV, Patrushev LI, Patrusheva NL, et al. [Polymorphism of the plasminogen activator inhibitor type 1 gene, plasminogen level and thrombosis in patients with antiphospholipid syndrome]. Biomed Khim. 2014;60(1):72–93. </w:t>
      </w:r>
    </w:p>
    <w:p w14:paraId="533B8587" w14:textId="77777777" w:rsidR="00AB7239" w:rsidRPr="002D3439" w:rsidRDefault="00AB7239" w:rsidP="00AB7239">
      <w:pPr>
        <w:pStyle w:val="Bibliography"/>
        <w:rPr>
          <w:rFonts w:cs="Arial"/>
          <w:lang w:val="pt-BR"/>
        </w:rPr>
      </w:pPr>
      <w:r w:rsidRPr="002D3439">
        <w:rPr>
          <w:rFonts w:cs="Arial"/>
        </w:rPr>
        <w:t>2.</w:t>
      </w:r>
      <w:r w:rsidRPr="002D3439">
        <w:rPr>
          <w:rFonts w:cs="Arial"/>
        </w:rPr>
        <w:tab/>
        <w:t xml:space="preserve">Tang Z, Shi H, Liu H, Cheng X, Su Y, Ye J, et al. Methylenetetrahydrofolate Reductase 677T Allele Is a Risk Factor for Arterial Thrombosis in Chinese Han Patients with Antiphospholipid Syndrome. </w:t>
      </w:r>
      <w:r w:rsidRPr="002D3439">
        <w:rPr>
          <w:rFonts w:cs="Arial"/>
          <w:lang w:val="pt-BR"/>
        </w:rPr>
        <w:t xml:space="preserve">Biomedicines. 2022 Dec 26;11(1):55. </w:t>
      </w:r>
    </w:p>
    <w:p w14:paraId="2D7E6EA6" w14:textId="77777777" w:rsidR="00AB7239" w:rsidRPr="002D3439" w:rsidRDefault="00AB7239" w:rsidP="00AB7239">
      <w:pPr>
        <w:pStyle w:val="Bibliography"/>
        <w:rPr>
          <w:rFonts w:cs="Arial"/>
        </w:rPr>
      </w:pPr>
      <w:r w:rsidRPr="002D3439">
        <w:rPr>
          <w:rFonts w:cs="Arial"/>
          <w:lang w:val="pt-BR"/>
        </w:rPr>
        <w:t>3.</w:t>
      </w:r>
      <w:r w:rsidRPr="002D3439">
        <w:rPr>
          <w:rFonts w:cs="Arial"/>
          <w:lang w:val="pt-BR"/>
        </w:rPr>
        <w:tab/>
        <w:t xml:space="preserve">Tàssies D, Espinosa G, Muñoz-Rodríguez FJ, Freire C, Cervera R, Monteagudo J, et al. </w:t>
      </w:r>
      <w:r w:rsidRPr="002D3439">
        <w:rPr>
          <w:rFonts w:cs="Arial"/>
        </w:rPr>
        <w:t xml:space="preserve">The 4G/5G polymorphism of the type 1 plasminogen activator inhibitor gene and thrombosis in patients with antiphospholipid syndrome. Arthritis Rheum. 2000 Oct;43(10):2349–58. </w:t>
      </w:r>
    </w:p>
    <w:p w14:paraId="6667B1A4" w14:textId="77777777" w:rsidR="00AB7239" w:rsidRPr="002D3439" w:rsidRDefault="00AB7239" w:rsidP="00AB7239">
      <w:pPr>
        <w:pStyle w:val="Bibliography"/>
        <w:rPr>
          <w:rFonts w:cs="Arial"/>
          <w:lang w:val="it-IT"/>
        </w:rPr>
      </w:pPr>
      <w:r w:rsidRPr="002D3439">
        <w:rPr>
          <w:rFonts w:cs="Arial"/>
        </w:rPr>
        <w:t>4.</w:t>
      </w:r>
      <w:r w:rsidRPr="002D3439">
        <w:rPr>
          <w:rFonts w:cs="Arial"/>
        </w:rPr>
        <w:tab/>
        <w:t xml:space="preserve">Yasuda S, Tsutsumi A, Atsumi T, Bertolaccini ML, Ichikawa K, Khamashta MA, et al. Gene polymorphisms of tissue plasminogen activator and plasminogen activator inhibitor-1 in patients with antiphospholipid antibodies. </w:t>
      </w:r>
      <w:r w:rsidRPr="002D3439">
        <w:rPr>
          <w:rFonts w:cs="Arial"/>
          <w:lang w:val="it-IT"/>
        </w:rPr>
        <w:t xml:space="preserve">J Rheumatol. 2002 June;29(6):1192–7. </w:t>
      </w:r>
    </w:p>
    <w:p w14:paraId="3316CA87" w14:textId="77777777" w:rsidR="00AB7239" w:rsidRPr="002D3439" w:rsidRDefault="00AB7239" w:rsidP="00AB7239">
      <w:pPr>
        <w:pStyle w:val="Bibliography"/>
        <w:rPr>
          <w:rFonts w:cs="Arial"/>
        </w:rPr>
      </w:pPr>
      <w:r w:rsidRPr="002D3439">
        <w:rPr>
          <w:rFonts w:cs="Arial"/>
          <w:lang w:val="it-IT"/>
        </w:rPr>
        <w:t>5.</w:t>
      </w:r>
      <w:r w:rsidRPr="002D3439">
        <w:rPr>
          <w:rFonts w:cs="Arial"/>
          <w:lang w:val="it-IT"/>
        </w:rPr>
        <w:tab/>
        <w:t xml:space="preserve">Ames PRJ, Merashli M, Chis Ster I, D’Andrea G, Iannaccone L, Marottoli V, et al. </w:t>
      </w:r>
      <w:r w:rsidRPr="002D3439">
        <w:rPr>
          <w:rFonts w:cs="Arial"/>
        </w:rPr>
        <w:t xml:space="preserve">Survival in primary antiphospholipid syndrome. A single-centre cohort study. Thromb Haemost. 2016 June 2;115(6):1200–8. </w:t>
      </w:r>
    </w:p>
    <w:p w14:paraId="0C6470BE" w14:textId="77777777" w:rsidR="00AB7239" w:rsidRPr="002D3439" w:rsidRDefault="00AB7239" w:rsidP="00AB7239">
      <w:pPr>
        <w:pStyle w:val="Bibliography"/>
        <w:rPr>
          <w:rFonts w:cs="Arial"/>
        </w:rPr>
      </w:pPr>
      <w:r w:rsidRPr="002D3439">
        <w:rPr>
          <w:rFonts w:cs="Arial"/>
        </w:rPr>
        <w:t>6.</w:t>
      </w:r>
      <w:r w:rsidRPr="002D3439">
        <w:rPr>
          <w:rFonts w:cs="Arial"/>
        </w:rPr>
        <w:tab/>
        <w:t xml:space="preserve">Kassis J, Neville C, Rauch J, Busque L, Chang ER, Joseph L, et al. Antiphospholipid antibodies and thrombosis: association with acquired activated protein C resistance in venous thrombosis and with hyperhomocysteinemia in arterial thrombosis. Thromb Haemost. 2004 Dec;92(6):1312–9. </w:t>
      </w:r>
    </w:p>
    <w:p w14:paraId="0445D862" w14:textId="77777777" w:rsidR="00AB7239" w:rsidRPr="002D3439" w:rsidRDefault="00AB7239" w:rsidP="00AB7239">
      <w:pPr>
        <w:pStyle w:val="Bibliography"/>
        <w:rPr>
          <w:rFonts w:cs="Arial"/>
        </w:rPr>
      </w:pPr>
      <w:r w:rsidRPr="002D3439">
        <w:rPr>
          <w:rFonts w:cs="Arial"/>
        </w:rPr>
        <w:t>7.</w:t>
      </w:r>
      <w:r w:rsidRPr="002D3439">
        <w:rPr>
          <w:rFonts w:cs="Arial"/>
        </w:rPr>
        <w:tab/>
        <w:t xml:space="preserve">Chopra N, Koren S, Greer WL, Fortin PR, Rauch J, Fortin I, et al. Factor V Leiden, prothrombin gene mutation, and thrombosis risk in patients with antiphospholipid antibodies. J Rheumatol. 2002 Aug;29(8):1683–8. </w:t>
      </w:r>
    </w:p>
    <w:p w14:paraId="068AD34A" w14:textId="77777777" w:rsidR="00AB7239" w:rsidRPr="002D3439" w:rsidRDefault="00AB7239" w:rsidP="00AB7239">
      <w:pPr>
        <w:pStyle w:val="Bibliography"/>
        <w:rPr>
          <w:rFonts w:cs="Arial"/>
          <w:lang w:val="it-IT"/>
        </w:rPr>
      </w:pPr>
      <w:r w:rsidRPr="002D3439">
        <w:rPr>
          <w:rFonts w:cs="Arial"/>
        </w:rPr>
        <w:t>8.</w:t>
      </w:r>
      <w:r w:rsidRPr="002D3439">
        <w:rPr>
          <w:rFonts w:cs="Arial"/>
        </w:rPr>
        <w:tab/>
        <w:t xml:space="preserve">Danowski A, de Azevedo MNL, de Souza Papi JA, Petri M. Determinants of risk for venous and arterial thrombosis in primary antiphospholipid syndrome and in antiphospholipid syndrome with systemic lupus erythematosus. </w:t>
      </w:r>
      <w:r w:rsidRPr="002D3439">
        <w:rPr>
          <w:rFonts w:cs="Arial"/>
          <w:lang w:val="it-IT"/>
        </w:rPr>
        <w:t xml:space="preserve">J Rheumatol. 2009 June;36(6):1195–9. </w:t>
      </w:r>
    </w:p>
    <w:p w14:paraId="16D86D64" w14:textId="77777777" w:rsidR="00AB7239" w:rsidRPr="002D3439" w:rsidRDefault="00AB7239" w:rsidP="00AB7239">
      <w:pPr>
        <w:pStyle w:val="Bibliography"/>
        <w:rPr>
          <w:rFonts w:cs="Arial"/>
          <w:lang w:val="fr-FR"/>
        </w:rPr>
      </w:pPr>
      <w:r w:rsidRPr="002D3439">
        <w:rPr>
          <w:rFonts w:cs="Arial"/>
          <w:lang w:val="it-IT"/>
        </w:rPr>
        <w:t>9.</w:t>
      </w:r>
      <w:r w:rsidRPr="002D3439">
        <w:rPr>
          <w:rFonts w:cs="Arial"/>
          <w:lang w:val="it-IT"/>
        </w:rPr>
        <w:tab/>
        <w:t xml:space="preserve">Montaruli B, Borchiellini A, Tamponi G, Giorda L, Bessone P, van Mourik JA, et al. </w:t>
      </w:r>
      <w:r w:rsidRPr="002D3439">
        <w:rPr>
          <w:rFonts w:cs="Arial"/>
        </w:rPr>
        <w:t xml:space="preserve">Factor V Arg506--&gt;Gln mutation in patients with antiphospholipid antibodies. </w:t>
      </w:r>
      <w:r w:rsidRPr="002D3439">
        <w:rPr>
          <w:rFonts w:cs="Arial"/>
          <w:lang w:val="fr-FR"/>
        </w:rPr>
        <w:t xml:space="preserve">Lupus. 1996 Aug;5(4):303–6. </w:t>
      </w:r>
    </w:p>
    <w:p w14:paraId="07E94EF4" w14:textId="77777777" w:rsidR="00AB7239" w:rsidRPr="002D3439" w:rsidRDefault="00AB7239" w:rsidP="00AB7239">
      <w:pPr>
        <w:pStyle w:val="Bibliography"/>
        <w:rPr>
          <w:rFonts w:cs="Arial"/>
        </w:rPr>
      </w:pPr>
      <w:r w:rsidRPr="002D3439">
        <w:rPr>
          <w:rFonts w:cs="Arial"/>
          <w:lang w:val="fr-FR"/>
        </w:rPr>
        <w:lastRenderedPageBreak/>
        <w:t>10.</w:t>
      </w:r>
      <w:r w:rsidRPr="002D3439">
        <w:rPr>
          <w:rFonts w:cs="Arial"/>
          <w:lang w:val="fr-FR"/>
        </w:rPr>
        <w:tab/>
        <w:t xml:space="preserve">de la Red G, Tàssies D, Espinosa G, Monteagudo J, Bové A, Plaza J, et al. </w:t>
      </w:r>
      <w:r w:rsidRPr="002D3439">
        <w:rPr>
          <w:rFonts w:cs="Arial"/>
        </w:rPr>
        <w:t xml:space="preserve">Factor XIII-A subunit Val34Leu polymorphism is associated with the risk of thrombosis in patients with antiphospholipid antibodies and high fibrinogen levels. Thromb Haemost. 2009 Feb;101(2):312–6. </w:t>
      </w:r>
    </w:p>
    <w:p w14:paraId="1C868DE8" w14:textId="77777777" w:rsidR="00AB7239" w:rsidRPr="002D3439" w:rsidRDefault="00AB7239" w:rsidP="00AB7239">
      <w:pPr>
        <w:pStyle w:val="Bibliography"/>
        <w:rPr>
          <w:rFonts w:cs="Arial"/>
        </w:rPr>
      </w:pPr>
      <w:r w:rsidRPr="002D3439">
        <w:rPr>
          <w:rFonts w:cs="Arial"/>
        </w:rPr>
        <w:t>11.</w:t>
      </w:r>
      <w:r w:rsidRPr="002D3439">
        <w:rPr>
          <w:rFonts w:cs="Arial"/>
        </w:rPr>
        <w:tab/>
        <w:t xml:space="preserve">Diz-Kucukkaya R, Hancer VS, Inanc M, Nalcaci M, Pekcelen Y. Factor XIII Val34Leu polymorphism does not contribute to the prevention of thrombotic complications in patients with antiphospholipid syndrome. Lupus. 2004;13(1):32–5. </w:t>
      </w:r>
    </w:p>
    <w:p w14:paraId="70FEB7A6" w14:textId="77777777" w:rsidR="00AB7239" w:rsidRPr="002D3439" w:rsidRDefault="00AB7239" w:rsidP="00AB7239">
      <w:pPr>
        <w:pStyle w:val="Bibliography"/>
        <w:rPr>
          <w:rFonts w:cs="Arial"/>
        </w:rPr>
      </w:pPr>
      <w:r w:rsidRPr="002D3439">
        <w:rPr>
          <w:rFonts w:cs="Arial"/>
        </w:rPr>
        <w:t>12.</w:t>
      </w:r>
      <w:r w:rsidRPr="002D3439">
        <w:rPr>
          <w:rFonts w:cs="Arial"/>
        </w:rPr>
        <w:tab/>
        <w:t xml:space="preserve">Jiménez S, Tàssies D, Espinosa G, García-Criado A, Plaza J, Monteagudo J, et al. Double heterozygosity polymorphisms for platelet glycoproteins Ia/IIa and IIb/IIIa increases arterial thrombosis and arteriosclerosis in patients with the antiphospholipid syndrome or with systemic lupus erythematosus. Ann Rheum Dis. 2008 June;67(6):835–40. </w:t>
      </w:r>
    </w:p>
    <w:p w14:paraId="76D8483F" w14:textId="77777777" w:rsidR="00AB7239" w:rsidRPr="002D3439" w:rsidRDefault="00AB7239" w:rsidP="00AB7239">
      <w:pPr>
        <w:pStyle w:val="Bibliography"/>
        <w:rPr>
          <w:rFonts w:cs="Arial"/>
          <w:lang w:val="pt-BR"/>
        </w:rPr>
      </w:pPr>
      <w:r w:rsidRPr="002D3439">
        <w:rPr>
          <w:rFonts w:cs="Arial"/>
        </w:rPr>
        <w:t>13.</w:t>
      </w:r>
      <w:r w:rsidRPr="002D3439">
        <w:rPr>
          <w:rFonts w:cs="Arial"/>
        </w:rPr>
        <w:tab/>
        <w:t xml:space="preserve">Yonal I, Hindilerden F, Hancer VS, Artim-Esen B, Daglar A, Akadam B, et al. The impact of platelet membrane glycoprotein Ib alpha and Ia/IIa polymorphisms on the risk of thrombosis in the antiphospholipid syndrome. </w:t>
      </w:r>
      <w:r w:rsidRPr="002D3439">
        <w:rPr>
          <w:rFonts w:cs="Arial"/>
          <w:lang w:val="pt-BR"/>
        </w:rPr>
        <w:t xml:space="preserve">Thromb Res. 2012 Apr;129(4):486–91. </w:t>
      </w:r>
    </w:p>
    <w:p w14:paraId="62589D49" w14:textId="77777777" w:rsidR="00AB7239" w:rsidRPr="002D3439" w:rsidRDefault="00AB7239" w:rsidP="00AB7239">
      <w:pPr>
        <w:pStyle w:val="Bibliography"/>
        <w:rPr>
          <w:rFonts w:cs="Arial"/>
          <w:lang w:val="pt-BR"/>
        </w:rPr>
      </w:pPr>
      <w:r w:rsidRPr="002D3439">
        <w:rPr>
          <w:rFonts w:cs="Arial"/>
          <w:lang w:val="pt-BR"/>
        </w:rPr>
        <w:t>14.</w:t>
      </w:r>
      <w:r w:rsidRPr="002D3439">
        <w:rPr>
          <w:rFonts w:cs="Arial"/>
          <w:lang w:val="pt-BR"/>
        </w:rPr>
        <w:tab/>
        <w:t xml:space="preserve">Sammaritano LR, Ng S, Sobel R, Lo SK, Simantov R, Furie R, et al. </w:t>
      </w:r>
      <w:r w:rsidRPr="002D3439">
        <w:rPr>
          <w:rFonts w:cs="Arial"/>
        </w:rPr>
        <w:t xml:space="preserve">Anticardiolipin IgG subclasses: association of IgG2 with arterial and/or venous thrombosis. </w:t>
      </w:r>
      <w:r w:rsidRPr="002D3439">
        <w:rPr>
          <w:rFonts w:cs="Arial"/>
          <w:lang w:val="pt-BR"/>
        </w:rPr>
        <w:t xml:space="preserve">Arthritis Rheum. 1997 Nov;40(11):1998–2006. </w:t>
      </w:r>
    </w:p>
    <w:p w14:paraId="7C96D1DB" w14:textId="77777777" w:rsidR="00AB7239" w:rsidRPr="002D3439" w:rsidRDefault="00AB7239" w:rsidP="00AB7239">
      <w:pPr>
        <w:pStyle w:val="Bibliography"/>
        <w:rPr>
          <w:rFonts w:cs="Arial"/>
          <w:lang w:val="pt-BR"/>
        </w:rPr>
      </w:pPr>
      <w:r w:rsidRPr="002D3439">
        <w:rPr>
          <w:rFonts w:cs="Arial"/>
          <w:lang w:val="pt-BR"/>
        </w:rPr>
        <w:t>15.</w:t>
      </w:r>
      <w:r w:rsidRPr="002D3439">
        <w:rPr>
          <w:rFonts w:cs="Arial"/>
          <w:lang w:val="pt-BR"/>
        </w:rPr>
        <w:tab/>
        <w:t xml:space="preserve">Plasín-Rodríguez MA, Rodríguez-Pintó I, Patricio P, Monteagudo J, Cervera R, Reverter JC, et al. </w:t>
      </w:r>
      <w:r w:rsidRPr="002D3439">
        <w:rPr>
          <w:rFonts w:cs="Arial"/>
        </w:rPr>
        <w:t xml:space="preserve">The H1 haplotype of the endothelial protein C receptor protects against arterial thrombosis in patients with antiphospholipid syndrome. </w:t>
      </w:r>
      <w:r w:rsidRPr="002D3439">
        <w:rPr>
          <w:rFonts w:cs="Arial"/>
          <w:lang w:val="pt-BR"/>
        </w:rPr>
        <w:t xml:space="preserve">Thromb Res. 2018 Sept;169:128–34. </w:t>
      </w:r>
    </w:p>
    <w:p w14:paraId="40FDC4AE" w14:textId="77777777" w:rsidR="00AB7239" w:rsidRPr="002D3439" w:rsidRDefault="00AB7239" w:rsidP="00AB7239">
      <w:pPr>
        <w:pStyle w:val="Bibliography"/>
        <w:rPr>
          <w:rFonts w:cs="Arial"/>
        </w:rPr>
      </w:pPr>
      <w:r w:rsidRPr="002D3439">
        <w:rPr>
          <w:rFonts w:cs="Arial"/>
          <w:lang w:val="pt-BR"/>
        </w:rPr>
        <w:t>16.</w:t>
      </w:r>
      <w:r w:rsidRPr="002D3439">
        <w:rPr>
          <w:rFonts w:cs="Arial"/>
          <w:lang w:val="pt-BR"/>
        </w:rPr>
        <w:tab/>
        <w:t>Pernambuco</w:t>
      </w:r>
      <w:r w:rsidRPr="002D3439">
        <w:rPr>
          <w:rFonts w:ascii="Cambria Math" w:hAnsi="Cambria Math" w:cs="Cambria Math"/>
          <w:lang w:val="pt-BR"/>
        </w:rPr>
        <w:t>‐</w:t>
      </w:r>
      <w:r w:rsidRPr="002D3439">
        <w:rPr>
          <w:rFonts w:cs="Arial"/>
          <w:lang w:val="pt-BR"/>
        </w:rPr>
        <w:t>Climaco JM, Brochado MJF, Freitas MVC, Roselino AMF, Paulo Louzada</w:t>
      </w:r>
      <w:r w:rsidRPr="002D3439">
        <w:rPr>
          <w:rFonts w:ascii="Cambria Math" w:hAnsi="Cambria Math" w:cs="Cambria Math"/>
          <w:lang w:val="pt-BR"/>
        </w:rPr>
        <w:t>‐</w:t>
      </w:r>
      <w:r w:rsidRPr="002D3439">
        <w:rPr>
          <w:rFonts w:cs="Arial"/>
          <w:lang w:val="pt-BR"/>
        </w:rPr>
        <w:t xml:space="preserve">Junior. </w:t>
      </w:r>
      <w:r w:rsidRPr="002D3439">
        <w:rPr>
          <w:rFonts w:cs="Arial"/>
        </w:rPr>
        <w:t>Val/Leu</w:t>
      </w:r>
      <w:r w:rsidRPr="002D3439">
        <w:rPr>
          <w:rFonts w:cs="Arial"/>
          <w:vertAlign w:val="superscript"/>
        </w:rPr>
        <w:t>247</w:t>
      </w:r>
      <w:r w:rsidRPr="002D3439">
        <w:rPr>
          <w:rFonts w:cs="Arial"/>
        </w:rPr>
        <w:t xml:space="preserve"> Polymorphism of β2</w:t>
      </w:r>
      <w:r w:rsidRPr="002D3439">
        <w:rPr>
          <w:rFonts w:ascii="Cambria Math" w:hAnsi="Cambria Math" w:cs="Cambria Math"/>
        </w:rPr>
        <w:t>‐</w:t>
      </w:r>
      <w:r w:rsidRPr="002D3439">
        <w:rPr>
          <w:rFonts w:cs="Arial"/>
        </w:rPr>
        <w:t>glycoprotein I in Brazilian Patients with Antiphospholipid Syndrome—A Genetic Risk Factor? Annals of the New York Academy of Sciences [Internet]. 2009 Sept [cited 2025 Nov 28];1173(1):509–14. Available from: https://nyaspubs.onlinelibrary.wiley.com/doi/10.1111/j.1749-6632.2009.04655.x</w:t>
      </w:r>
    </w:p>
    <w:p w14:paraId="626F2671" w14:textId="77777777" w:rsidR="00AB7239" w:rsidRPr="002D3439" w:rsidRDefault="00AB7239" w:rsidP="00AB7239">
      <w:pPr>
        <w:pStyle w:val="Bibliography"/>
        <w:rPr>
          <w:rFonts w:cs="Arial"/>
        </w:rPr>
      </w:pPr>
      <w:r w:rsidRPr="002D3439">
        <w:rPr>
          <w:rFonts w:cs="Arial"/>
        </w:rPr>
        <w:t>17.</w:t>
      </w:r>
      <w:r w:rsidRPr="002D3439">
        <w:rPr>
          <w:rFonts w:cs="Arial"/>
        </w:rPr>
        <w:tab/>
        <w:t xml:space="preserve">Lewis NM, Katsumata K, Atsumi T, Sanchez ML, Romero FI, Bertolaccini ML, et al. An evaluation of an angiotensin-converting enzyme gene polymorphism and the risk of arterial thrombosis in patients with the antiphospholipid syndrome. Arthritis Rheum. 2000 July;43(7):1655–6. </w:t>
      </w:r>
    </w:p>
    <w:p w14:paraId="5D22B815" w14:textId="77777777" w:rsidR="00AB7239" w:rsidRPr="002D3439" w:rsidRDefault="00AB7239" w:rsidP="00AB7239">
      <w:pPr>
        <w:pStyle w:val="Bibliography"/>
        <w:rPr>
          <w:rFonts w:cs="Arial"/>
        </w:rPr>
      </w:pPr>
      <w:r w:rsidRPr="002D3439">
        <w:rPr>
          <w:rFonts w:cs="Arial"/>
        </w:rPr>
        <w:t>18.</w:t>
      </w:r>
      <w:r w:rsidRPr="002D3439">
        <w:rPr>
          <w:rFonts w:cs="Arial"/>
        </w:rPr>
        <w:tab/>
        <w:t xml:space="preserve">Verrou KM, Sfikakis PP, Tektonidou MG. Whole blood transcriptome identifies interferon-regulated genes as key drivers in thrombotic primary antiphospholipid syndrome. J Autoimmun. 2023 Jan;134:102978. </w:t>
      </w:r>
    </w:p>
    <w:p w14:paraId="633F7D67" w14:textId="70B717E0" w:rsidR="00D902AF" w:rsidRPr="002D3439" w:rsidRDefault="00AB7239" w:rsidP="00A76D45">
      <w:pPr>
        <w:ind w:right="633"/>
        <w:rPr>
          <w:rFonts w:cs="Arial"/>
        </w:rPr>
      </w:pPr>
      <w:r w:rsidRPr="002D3439">
        <w:rPr>
          <w:rFonts w:cs="Arial"/>
        </w:rPr>
        <w:fldChar w:fldCharType="end"/>
      </w:r>
    </w:p>
    <w:sectPr w:rsidR="00D902AF" w:rsidRPr="002D3439" w:rsidSect="00310EF0">
      <w:pgSz w:w="16838" w:h="11906" w:orient="landscape"/>
      <w:pgMar w:top="1440" w:right="1440" w:bottom="83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4C7"/>
    <w:rsid w:val="00033EE5"/>
    <w:rsid w:val="000449EB"/>
    <w:rsid w:val="000648D0"/>
    <w:rsid w:val="000740AA"/>
    <w:rsid w:val="000746E5"/>
    <w:rsid w:val="00097BD7"/>
    <w:rsid w:val="000A1329"/>
    <w:rsid w:val="000E722A"/>
    <w:rsid w:val="000E7BDB"/>
    <w:rsid w:val="00157AD7"/>
    <w:rsid w:val="001D7963"/>
    <w:rsid w:val="001F53BC"/>
    <w:rsid w:val="00236EB7"/>
    <w:rsid w:val="00272D53"/>
    <w:rsid w:val="00275AF8"/>
    <w:rsid w:val="0029556E"/>
    <w:rsid w:val="002A0DEE"/>
    <w:rsid w:val="002C2FC0"/>
    <w:rsid w:val="002D3439"/>
    <w:rsid w:val="002F10AC"/>
    <w:rsid w:val="002F2BC4"/>
    <w:rsid w:val="00301026"/>
    <w:rsid w:val="003076C8"/>
    <w:rsid w:val="00310EF0"/>
    <w:rsid w:val="003514C7"/>
    <w:rsid w:val="003744CC"/>
    <w:rsid w:val="00376A71"/>
    <w:rsid w:val="00383477"/>
    <w:rsid w:val="003954E5"/>
    <w:rsid w:val="003A59BC"/>
    <w:rsid w:val="003D2250"/>
    <w:rsid w:val="003E25A4"/>
    <w:rsid w:val="003E2B11"/>
    <w:rsid w:val="003F1147"/>
    <w:rsid w:val="004165EE"/>
    <w:rsid w:val="00472034"/>
    <w:rsid w:val="004A40FF"/>
    <w:rsid w:val="004A4928"/>
    <w:rsid w:val="004A5BFD"/>
    <w:rsid w:val="004B1B59"/>
    <w:rsid w:val="004B7687"/>
    <w:rsid w:val="004F57B4"/>
    <w:rsid w:val="00500679"/>
    <w:rsid w:val="0052389B"/>
    <w:rsid w:val="00537D26"/>
    <w:rsid w:val="00572CCE"/>
    <w:rsid w:val="0057547F"/>
    <w:rsid w:val="0058738C"/>
    <w:rsid w:val="005945A1"/>
    <w:rsid w:val="005B2410"/>
    <w:rsid w:val="005E03B6"/>
    <w:rsid w:val="005E21EB"/>
    <w:rsid w:val="005F32C0"/>
    <w:rsid w:val="00680610"/>
    <w:rsid w:val="00697A42"/>
    <w:rsid w:val="006B0CB3"/>
    <w:rsid w:val="006B3475"/>
    <w:rsid w:val="006D3AC9"/>
    <w:rsid w:val="006E5E4D"/>
    <w:rsid w:val="00710163"/>
    <w:rsid w:val="00717665"/>
    <w:rsid w:val="00721AE0"/>
    <w:rsid w:val="0073315C"/>
    <w:rsid w:val="00762C8F"/>
    <w:rsid w:val="00774A82"/>
    <w:rsid w:val="007C396E"/>
    <w:rsid w:val="007C43ED"/>
    <w:rsid w:val="008465B1"/>
    <w:rsid w:val="00854FF0"/>
    <w:rsid w:val="00875FA1"/>
    <w:rsid w:val="00880AF0"/>
    <w:rsid w:val="00886BD1"/>
    <w:rsid w:val="008A6B71"/>
    <w:rsid w:val="008F404E"/>
    <w:rsid w:val="00912B12"/>
    <w:rsid w:val="00916E3C"/>
    <w:rsid w:val="00935141"/>
    <w:rsid w:val="00951CDB"/>
    <w:rsid w:val="00960D36"/>
    <w:rsid w:val="009711AC"/>
    <w:rsid w:val="009C33FD"/>
    <w:rsid w:val="009E3447"/>
    <w:rsid w:val="009E7685"/>
    <w:rsid w:val="00A65305"/>
    <w:rsid w:val="00A76D45"/>
    <w:rsid w:val="00A83AFA"/>
    <w:rsid w:val="00A83D63"/>
    <w:rsid w:val="00A8697E"/>
    <w:rsid w:val="00A95DBF"/>
    <w:rsid w:val="00AB3EA2"/>
    <w:rsid w:val="00AB7239"/>
    <w:rsid w:val="00AD3B5B"/>
    <w:rsid w:val="00B0475F"/>
    <w:rsid w:val="00B7183F"/>
    <w:rsid w:val="00B74E84"/>
    <w:rsid w:val="00B828B6"/>
    <w:rsid w:val="00B917F9"/>
    <w:rsid w:val="00BA5F6B"/>
    <w:rsid w:val="00BD24AC"/>
    <w:rsid w:val="00BF3AE6"/>
    <w:rsid w:val="00BF4463"/>
    <w:rsid w:val="00C274F8"/>
    <w:rsid w:val="00C30A42"/>
    <w:rsid w:val="00C8617F"/>
    <w:rsid w:val="00C934D2"/>
    <w:rsid w:val="00C959B0"/>
    <w:rsid w:val="00CA606E"/>
    <w:rsid w:val="00CD651F"/>
    <w:rsid w:val="00CE2F9F"/>
    <w:rsid w:val="00D14503"/>
    <w:rsid w:val="00D42B71"/>
    <w:rsid w:val="00D776B6"/>
    <w:rsid w:val="00D902AF"/>
    <w:rsid w:val="00DA5339"/>
    <w:rsid w:val="00DA672F"/>
    <w:rsid w:val="00DA7CF1"/>
    <w:rsid w:val="00DB222B"/>
    <w:rsid w:val="00DB4C26"/>
    <w:rsid w:val="00DE59AF"/>
    <w:rsid w:val="00E04D46"/>
    <w:rsid w:val="00E10C21"/>
    <w:rsid w:val="00E604B4"/>
    <w:rsid w:val="00EE3A2C"/>
    <w:rsid w:val="00F03877"/>
    <w:rsid w:val="00F10245"/>
    <w:rsid w:val="00F10C04"/>
    <w:rsid w:val="00F40CDC"/>
    <w:rsid w:val="00FA540B"/>
    <w:rsid w:val="00FE03B8"/>
    <w:rsid w:val="00FF473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4884E"/>
  <w15:chartTrackingRefBased/>
  <w15:docId w15:val="{1E8C291F-1FB7-ED4E-9E81-C9AA5ECE9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3514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14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14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14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14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14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14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14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14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4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4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4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4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4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4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4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4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4C7"/>
    <w:rPr>
      <w:rFonts w:eastAsiaTheme="majorEastAsia" w:cstheme="majorBidi"/>
      <w:color w:val="272727" w:themeColor="text1" w:themeTint="D8"/>
    </w:rPr>
  </w:style>
  <w:style w:type="paragraph" w:styleId="Title">
    <w:name w:val="Title"/>
    <w:basedOn w:val="Normal"/>
    <w:next w:val="Normal"/>
    <w:link w:val="TitleChar"/>
    <w:uiPriority w:val="10"/>
    <w:qFormat/>
    <w:rsid w:val="003514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14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4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14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4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14C7"/>
    <w:rPr>
      <w:i/>
      <w:iCs/>
      <w:color w:val="404040" w:themeColor="text1" w:themeTint="BF"/>
    </w:rPr>
  </w:style>
  <w:style w:type="paragraph" w:styleId="ListParagraph">
    <w:name w:val="List Paragraph"/>
    <w:basedOn w:val="Normal"/>
    <w:uiPriority w:val="34"/>
    <w:qFormat/>
    <w:rsid w:val="003514C7"/>
    <w:pPr>
      <w:ind w:left="720"/>
      <w:contextualSpacing/>
    </w:pPr>
  </w:style>
  <w:style w:type="character" w:styleId="IntenseEmphasis">
    <w:name w:val="Intense Emphasis"/>
    <w:basedOn w:val="DefaultParagraphFont"/>
    <w:uiPriority w:val="21"/>
    <w:qFormat/>
    <w:rsid w:val="003514C7"/>
    <w:rPr>
      <w:i/>
      <w:iCs/>
      <w:color w:val="0F4761" w:themeColor="accent1" w:themeShade="BF"/>
    </w:rPr>
  </w:style>
  <w:style w:type="paragraph" w:styleId="IntenseQuote">
    <w:name w:val="Intense Quote"/>
    <w:basedOn w:val="Normal"/>
    <w:next w:val="Normal"/>
    <w:link w:val="IntenseQuoteChar"/>
    <w:uiPriority w:val="30"/>
    <w:qFormat/>
    <w:rsid w:val="003514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14C7"/>
    <w:rPr>
      <w:i/>
      <w:iCs/>
      <w:color w:val="0F4761" w:themeColor="accent1" w:themeShade="BF"/>
    </w:rPr>
  </w:style>
  <w:style w:type="character" w:styleId="IntenseReference">
    <w:name w:val="Intense Reference"/>
    <w:basedOn w:val="DefaultParagraphFont"/>
    <w:uiPriority w:val="32"/>
    <w:qFormat/>
    <w:rsid w:val="003514C7"/>
    <w:rPr>
      <w:b/>
      <w:bCs/>
      <w:smallCaps/>
      <w:color w:val="0F4761" w:themeColor="accent1" w:themeShade="BF"/>
      <w:spacing w:val="5"/>
    </w:rPr>
  </w:style>
  <w:style w:type="character" w:styleId="Strong">
    <w:name w:val="Strong"/>
    <w:basedOn w:val="DefaultParagraphFont"/>
    <w:uiPriority w:val="22"/>
    <w:qFormat/>
    <w:rsid w:val="003514C7"/>
    <w:rPr>
      <w:b/>
      <w:bCs/>
    </w:rPr>
  </w:style>
  <w:style w:type="paragraph" w:styleId="Bibliography">
    <w:name w:val="Bibliography"/>
    <w:basedOn w:val="Normal"/>
    <w:next w:val="Normal"/>
    <w:uiPriority w:val="37"/>
    <w:unhideWhenUsed/>
    <w:rsid w:val="00AB7239"/>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443452">
      <w:bodyDiv w:val="1"/>
      <w:marLeft w:val="0"/>
      <w:marRight w:val="0"/>
      <w:marTop w:val="0"/>
      <w:marBottom w:val="0"/>
      <w:divBdr>
        <w:top w:val="none" w:sz="0" w:space="0" w:color="auto"/>
        <w:left w:val="none" w:sz="0" w:space="0" w:color="auto"/>
        <w:bottom w:val="none" w:sz="0" w:space="0" w:color="auto"/>
        <w:right w:val="none" w:sz="0" w:space="0" w:color="auto"/>
      </w:divBdr>
    </w:div>
    <w:div w:id="206838496">
      <w:bodyDiv w:val="1"/>
      <w:marLeft w:val="0"/>
      <w:marRight w:val="0"/>
      <w:marTop w:val="0"/>
      <w:marBottom w:val="0"/>
      <w:divBdr>
        <w:top w:val="none" w:sz="0" w:space="0" w:color="auto"/>
        <w:left w:val="none" w:sz="0" w:space="0" w:color="auto"/>
        <w:bottom w:val="none" w:sz="0" w:space="0" w:color="auto"/>
        <w:right w:val="none" w:sz="0" w:space="0" w:color="auto"/>
      </w:divBdr>
    </w:div>
    <w:div w:id="229311922">
      <w:bodyDiv w:val="1"/>
      <w:marLeft w:val="0"/>
      <w:marRight w:val="0"/>
      <w:marTop w:val="0"/>
      <w:marBottom w:val="0"/>
      <w:divBdr>
        <w:top w:val="none" w:sz="0" w:space="0" w:color="auto"/>
        <w:left w:val="none" w:sz="0" w:space="0" w:color="auto"/>
        <w:bottom w:val="none" w:sz="0" w:space="0" w:color="auto"/>
        <w:right w:val="none" w:sz="0" w:space="0" w:color="auto"/>
      </w:divBdr>
    </w:div>
    <w:div w:id="396903753">
      <w:bodyDiv w:val="1"/>
      <w:marLeft w:val="0"/>
      <w:marRight w:val="0"/>
      <w:marTop w:val="0"/>
      <w:marBottom w:val="0"/>
      <w:divBdr>
        <w:top w:val="none" w:sz="0" w:space="0" w:color="auto"/>
        <w:left w:val="none" w:sz="0" w:space="0" w:color="auto"/>
        <w:bottom w:val="none" w:sz="0" w:space="0" w:color="auto"/>
        <w:right w:val="none" w:sz="0" w:space="0" w:color="auto"/>
      </w:divBdr>
    </w:div>
    <w:div w:id="567346986">
      <w:bodyDiv w:val="1"/>
      <w:marLeft w:val="0"/>
      <w:marRight w:val="0"/>
      <w:marTop w:val="0"/>
      <w:marBottom w:val="0"/>
      <w:divBdr>
        <w:top w:val="none" w:sz="0" w:space="0" w:color="auto"/>
        <w:left w:val="none" w:sz="0" w:space="0" w:color="auto"/>
        <w:bottom w:val="none" w:sz="0" w:space="0" w:color="auto"/>
        <w:right w:val="none" w:sz="0" w:space="0" w:color="auto"/>
      </w:divBdr>
    </w:div>
    <w:div w:id="584657253">
      <w:bodyDiv w:val="1"/>
      <w:marLeft w:val="0"/>
      <w:marRight w:val="0"/>
      <w:marTop w:val="0"/>
      <w:marBottom w:val="0"/>
      <w:divBdr>
        <w:top w:val="none" w:sz="0" w:space="0" w:color="auto"/>
        <w:left w:val="none" w:sz="0" w:space="0" w:color="auto"/>
        <w:bottom w:val="none" w:sz="0" w:space="0" w:color="auto"/>
        <w:right w:val="none" w:sz="0" w:space="0" w:color="auto"/>
      </w:divBdr>
    </w:div>
    <w:div w:id="1590383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648</Words>
  <Characters>83499</Characters>
  <Application>Microsoft Office Word</Application>
  <DocSecurity>0</DocSecurity>
  <Lines>695</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vailasilvia@yahoo.com</dc:creator>
  <cp:keywords/>
  <dc:description/>
  <cp:lastModifiedBy>sovailasilvia@yahoo.com</cp:lastModifiedBy>
  <cp:revision>2</cp:revision>
  <cp:lastPrinted>2025-11-28T10:13:00Z</cp:lastPrinted>
  <dcterms:created xsi:type="dcterms:W3CDTF">2026-01-25T10:13:00Z</dcterms:created>
  <dcterms:modified xsi:type="dcterms:W3CDTF">2026-01-2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3KDQxXMN"/&gt;&lt;style id="http://www.zotero.org/styles/vancouver" locale="en-US" hasBibliography="1" bibliographyStyleHasBeenSet="1"/&gt;&lt;prefs&gt;&lt;pref name="fieldType" value="Field"/&gt;&lt;/prefs&gt;&lt;/data&gt;</vt:lpwstr>
  </property>
</Properties>
</file>